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8588F" w14:textId="32B180AF" w:rsidR="00EF79AD" w:rsidRDefault="004A10A1" w:rsidP="00BA699C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F363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pplementary table 1. Char</w:t>
      </w:r>
      <w:r w:rsidR="00BA699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cteristics of included studies regarding </w:t>
      </w:r>
      <w:r w:rsidR="00BA699C" w:rsidRPr="00AA35DE">
        <w:rPr>
          <w:rFonts w:ascii="Times New Roman" w:hAnsi="Times New Roman" w:cs="Times New Roman"/>
          <w:kern w:val="0"/>
          <w:sz w:val="24"/>
          <w:szCs w:val="24"/>
        </w:rPr>
        <w:t>association</w:t>
      </w:r>
      <w:r w:rsidR="00BA699C" w:rsidRPr="00F6342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BA699C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between </w:t>
      </w:r>
      <w:r w:rsidR="006B105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coronary</w:t>
      </w:r>
      <w:r w:rsidR="006B105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6B105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heart</w:t>
      </w:r>
      <w:r w:rsidR="006B105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disease</w:t>
      </w:r>
      <w:r w:rsidR="00BA699C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BA699C">
        <w:rPr>
          <w:rFonts w:ascii="Times-Roman" w:hAnsi="Times-Roman" w:cs="Times-Roman"/>
          <w:kern w:val="0"/>
          <w:sz w:val="24"/>
          <w:szCs w:val="24"/>
          <w:lang w:val="en-GB"/>
        </w:rPr>
        <w:t xml:space="preserve">risk of </w:t>
      </w:r>
      <w:r w:rsidR="006B1058">
        <w:rPr>
          <w:rFonts w:ascii="Times-Roman" w:hAnsi="Times-Roman" w:cs="Times-Roman"/>
          <w:kern w:val="0"/>
          <w:sz w:val="24"/>
          <w:szCs w:val="24"/>
          <w:lang w:val="en-GB"/>
        </w:rPr>
        <w:t>cognitive impairment or dementia</w:t>
      </w:r>
      <w:r w:rsidR="00BA699C">
        <w:rPr>
          <w:rFonts w:ascii="Times-Roman" w:hAnsi="Times-Roman" w:cs="Times-Roman"/>
          <w:kern w:val="0"/>
          <w:sz w:val="24"/>
          <w:szCs w:val="24"/>
          <w:lang w:val="en-GB"/>
        </w:rPr>
        <w:t>.</w:t>
      </w:r>
      <w:r w:rsidRPr="00F363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</w:t>
      </w:r>
    </w:p>
    <w:tbl>
      <w:tblPr>
        <w:tblStyle w:val="a3"/>
        <w:tblW w:w="50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997"/>
        <w:gridCol w:w="994"/>
        <w:gridCol w:w="1415"/>
        <w:gridCol w:w="708"/>
        <w:gridCol w:w="710"/>
        <w:gridCol w:w="851"/>
        <w:gridCol w:w="851"/>
        <w:gridCol w:w="851"/>
        <w:gridCol w:w="1137"/>
        <w:gridCol w:w="3119"/>
        <w:gridCol w:w="1415"/>
      </w:tblGrid>
      <w:tr w:rsidR="004E74B2" w14:paraId="45471372" w14:textId="77777777" w:rsidTr="00015DFD"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11979D75" w14:textId="36A3ED8E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tudy/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363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ar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0080443C" w14:textId="57572A4A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untry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53C66426" w14:textId="7FDC8FBF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tudy typ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B95897C" w14:textId="60BE3BC0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udy cohort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7CFCE20A" w14:textId="3FD6B975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13A6A511" w14:textId="77777777" w:rsidR="00DB58C6" w:rsidRPr="00F363EC" w:rsidRDefault="00DB58C6" w:rsidP="00402AB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ean age</w:t>
            </w:r>
          </w:p>
          <w:p w14:paraId="0C7895F1" w14:textId="7B174867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years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47417F58" w14:textId="77777777" w:rsidR="00DB58C6" w:rsidRPr="00F363EC" w:rsidRDefault="00DB58C6" w:rsidP="00402AB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E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ender</w:t>
            </w:r>
          </w:p>
          <w:p w14:paraId="091CFF38" w14:textId="1811CC43" w:rsidR="00DB58C6" w:rsidRDefault="00DB58C6" w:rsidP="00F866F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male%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3877B174" w14:textId="436B85B2" w:rsidR="00DB58C6" w:rsidRDefault="00DB58C6" w:rsidP="002A312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="002A312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 type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62DF8C20" w14:textId="7BFDCD27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edian follow-up tim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350F916D" w14:textId="406218EA" w:rsidR="00DB58C6" w:rsidRDefault="00DB58C6" w:rsidP="00135F0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ype and cases of cognitive impairment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14:paraId="314AC85B" w14:textId="1890DD01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F363E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justment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64EE4355" w14:textId="77777777" w:rsidR="00DB58C6" w:rsidRPr="00F363EC" w:rsidRDefault="00DB58C6" w:rsidP="00402AB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sult</w:t>
            </w:r>
          </w:p>
          <w:p w14:paraId="0433761E" w14:textId="77777777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25DA0" w14:paraId="359E0BC4" w14:textId="77777777" w:rsidTr="00015DFD">
        <w:tc>
          <w:tcPr>
            <w:tcW w:w="353" w:type="pct"/>
            <w:tcBorders>
              <w:top w:val="single" w:sz="4" w:space="0" w:color="auto"/>
            </w:tcBorders>
          </w:tcPr>
          <w:p w14:paraId="7B08F726" w14:textId="4C227847" w:rsidR="00D25DA0" w:rsidRPr="00F363EC" w:rsidRDefault="004420F4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420F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rons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t al. 1990</w:t>
            </w: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Bcm9uc29uPC9BdXRob3I+PFllYXI+MTk5MDwvWWVhcj48
UmVjTnVtPjM2PC9SZWNOdW0+PERpc3BsYXlUZXh0PjxzdHlsZSBmYWNlPSJzdXBlcnNjcmlwdCI+
WzFdPC9zdHlsZT48L0Rpc3BsYXlUZXh0PjxyZWNvcmQ+PHJlYy1udW1iZXI+MzY8L3JlYy1udW1i
ZXI+PGZvcmVpZ24ta2V5cz48a2V5IGFwcD0iRU4iIGRiLWlkPSJ0d3MwcHd0YXh3YTV0eWU1NTJp
NXZ4MDV0dmRld2EyZHd2ZHgiPjM2PC9rZXk+PC9mb3JlaWduLWtleXM+PHJlZi10eXBlIG5hbWU9
IkpvdXJuYWwgQXJ0aWNsZSI+MTc8L3JlZi10eXBlPjxjb250cmlidXRvcnM+PGF1dGhvcnM+PGF1
dGhvcj5Bcm9uc29uLCBNLiBLLjwvYXV0aG9yPjxhdXRob3I+T29pLCBXLiBMLjwvYXV0aG9yPjxh
dXRob3I+TW9yZ2Vuc3Rlcm4sIEguPC9hdXRob3I+PGF1dGhvcj5IYWZuZXIsIEEuPC9hdXRob3I+
PGF1dGhvcj5NYXN1ciwgRC48L2F1dGhvcj48YXV0aG9yPkNyeXN0YWwsIEguPC9hdXRob3I+PGF1
dGhvcj5GcmlzaG1hbiwgVy4gSC48L2F1dGhvcj48YXV0aG9yPkZpc2hlciwgRC48L2F1dGhvcj48
YXV0aG9yPkthdHptYW4sIFIuPC9hdXRob3I+PC9hdXRob3JzPjwvY29udHJpYnV0b3JzPjxhdXRo
LWFkZHJlc3M+RGVwYXJ0bWVudCBvZiBOZXVyb2xvZ3ksIEFsYmVydCBFaW5zdGVpbiBDb2xsZWdl
IG9mIE1lZGljaW5lLCBCcm9ueCwgTlkgMTA0NjEuPC9hdXRoLWFkZHJlc3M+PHRpdGxlcz48dGl0
bGU+V29tZW4sIG15b2NhcmRpYWwgaW5mYXJjdGlvbiwgYW5kIGRlbWVudGlhIGluIHRoZSB2ZXJ5
IG9sZDwvdGl0bGU+PHNlY29uZGFyeS10aXRsZT5OZXVyb2xvZ3k8L3NlY29uZGFyeS10aXRsZT48
YWx0LXRpdGxlPk5ldXJvbG9neTwvYWx0LXRpdGxlPjwvdGl0bGVzPjxwZXJpb2RpY2FsPjxmdWxs
LXRpdGxlPk5ldXJvbG9neTwvZnVsbC10aXRsZT48YWJici0xPk5ldXJvbG9neTwvYWJici0xPjwv
cGVyaW9kaWNhbD48YWx0LXBlcmlvZGljYWw+PGZ1bGwtdGl0bGU+TmV1cm9sb2d5PC9mdWxsLXRp
dGxlPjxhYmJyLTE+TmV1cm9sb2d5PC9hYmJyLTE+PC9hbHQtcGVyaW9kaWNhbD48cGFnZXM+MTEw
Mi02PC9wYWdlcz48dm9sdW1lPjQwPC92b2x1bWU+PG51bWJlcj43PC9udW1iZXI+PGVkaXRpb24+
MTk5MC8wNy8wMTwvZWRpdGlvbj48a2V5d29yZHM+PGtleXdvcmQ+QWdlZDwva2V5d29yZD48a2V5
d29yZD5BZ2VkLCA4MCBhbmQgb3Zlcjwva2V5d29yZD48a2V5d29yZD5CaWFzPC9rZXl3b3JkPjxr
ZXl3b3JkPkRlbWVudGlhL2VwaWRlbWlvbG9neS8qZXRpb2xvZ3k8L2tleXdvcmQ+PGtleXdvcmQ+
RmVtYWxlPC9rZXl3b3JkPjxrZXl3b3JkPkh1bWFuczwva2V5d29yZD48a2V5d29yZD5JbnRlbGxp
Z2VuY2UgVGVzdHM8L2tleXdvcmQ+PGtleXdvcmQ+TWFsZTwva2V5d29yZD48a2V5d29yZD5Nb3Ji
aWRpdHk8L2tleXdvcmQ+PGtleXdvcmQ+TXlvY2FyZGlhbCBJbmZhcmN0aW9uLypjb21wbGljYXRp
b25zL2VwaWRlbWlvbG9neTwva2V5d29yZD48a2V5d29yZD5Qcm9zcGVjdGl2ZSBTdHVkaWVzPC9r
ZXl3b3JkPjxrZXl3b3JkPlBzeWNoaWF0cmljIFN0YXR1cyBSYXRpbmcgU2NhbGVzPC9rZXl3b3Jk
PjxrZXl3b3JkPlJlZ3Jlc3Npb24gQW5hbHlzaXM8L2tleXdvcmQ+PGtleXdvcmQ+UmlzayBGYWN0
b3JzPC9rZXl3b3JkPjxrZXl3b3JkPlNleCBGYWN0b3JzPC9rZXl3b3JkPjwva2V5d29yZHM+PGRh
dGVzPjx5ZWFyPjE5OTA8L3llYXI+PHB1Yi1kYXRlcz48ZGF0ZT5KdWw8L2RhdGU+PC9wdWItZGF0
ZXM+PC9kYXRlcz48aXNibj4wMDI4LTM4NzggKFByaW50KSYjeEQ7MDAyOC0zODc4PC9pc2JuPjxh
Y2Nlc3Npb24tbnVtPjIzNTYwMTI8L2FjY2Vzc2lvbi1udW0+PHVybHM+PC91cmxzPjxlbGVjdHJv
bmljLXJlc291cmNlLW51bT4xMC4xMjEyL3dubC40MC43LjExMDI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Bcm9uc29uPC9BdXRob3I+PFllYXI+MTk5MDwvWWVhcj48
UmVjTnVtPjM2PC9SZWNOdW0+PERpc3BsYXlUZXh0PjxzdHlsZSBmYWNlPSJzdXBlcnNjcmlwdCI+
WzFdPC9zdHlsZT48L0Rpc3BsYXlUZXh0PjxyZWNvcmQ+PHJlYy1udW1iZXI+MzY8L3JlYy1udW1i
ZXI+PGZvcmVpZ24ta2V5cz48a2V5IGFwcD0iRU4iIGRiLWlkPSJ0d3MwcHd0YXh3YTV0eWU1NTJp
NXZ4MDV0dmRld2EyZHd2ZHgiPjM2PC9rZXk+PC9mb3JlaWduLWtleXM+PHJlZi10eXBlIG5hbWU9
IkpvdXJuYWwgQXJ0aWNsZSI+MTc8L3JlZi10eXBlPjxjb250cmlidXRvcnM+PGF1dGhvcnM+PGF1
dGhvcj5Bcm9uc29uLCBNLiBLLjwvYXV0aG9yPjxhdXRob3I+T29pLCBXLiBMLjwvYXV0aG9yPjxh
dXRob3I+TW9yZ2Vuc3Rlcm4sIEguPC9hdXRob3I+PGF1dGhvcj5IYWZuZXIsIEEuPC9hdXRob3I+
PGF1dGhvcj5NYXN1ciwgRC48L2F1dGhvcj48YXV0aG9yPkNyeXN0YWwsIEguPC9hdXRob3I+PGF1
dGhvcj5GcmlzaG1hbiwgVy4gSC48L2F1dGhvcj48YXV0aG9yPkZpc2hlciwgRC48L2F1dGhvcj48
YXV0aG9yPkthdHptYW4sIFIuPC9hdXRob3I+PC9hdXRob3JzPjwvY29udHJpYnV0b3JzPjxhdXRo
LWFkZHJlc3M+RGVwYXJ0bWVudCBvZiBOZXVyb2xvZ3ksIEFsYmVydCBFaW5zdGVpbiBDb2xsZWdl
IG9mIE1lZGljaW5lLCBCcm9ueCwgTlkgMTA0NjEuPC9hdXRoLWFkZHJlc3M+PHRpdGxlcz48dGl0
bGU+V29tZW4sIG15b2NhcmRpYWwgaW5mYXJjdGlvbiwgYW5kIGRlbWVudGlhIGluIHRoZSB2ZXJ5
IG9sZDwvdGl0bGU+PHNlY29uZGFyeS10aXRsZT5OZXVyb2xvZ3k8L3NlY29uZGFyeS10aXRsZT48
YWx0LXRpdGxlPk5ldXJvbG9neTwvYWx0LXRpdGxlPjwvdGl0bGVzPjxwZXJpb2RpY2FsPjxmdWxs
LXRpdGxlPk5ldXJvbG9neTwvZnVsbC10aXRsZT48YWJici0xPk5ldXJvbG9neTwvYWJici0xPjwv
cGVyaW9kaWNhbD48YWx0LXBlcmlvZGljYWw+PGZ1bGwtdGl0bGU+TmV1cm9sb2d5PC9mdWxsLXRp
dGxlPjxhYmJyLTE+TmV1cm9sb2d5PC9hYmJyLTE+PC9hbHQtcGVyaW9kaWNhbD48cGFnZXM+MTEw
Mi02PC9wYWdlcz48dm9sdW1lPjQwPC92b2x1bWU+PG51bWJlcj43PC9udW1iZXI+PGVkaXRpb24+
MTk5MC8wNy8wMTwvZWRpdGlvbj48a2V5d29yZHM+PGtleXdvcmQ+QWdlZDwva2V5d29yZD48a2V5
d29yZD5BZ2VkLCA4MCBhbmQgb3Zlcjwva2V5d29yZD48a2V5d29yZD5CaWFzPC9rZXl3b3JkPjxr
ZXl3b3JkPkRlbWVudGlhL2VwaWRlbWlvbG9neS8qZXRpb2xvZ3k8L2tleXdvcmQ+PGtleXdvcmQ+
RmVtYWxlPC9rZXl3b3JkPjxrZXl3b3JkPkh1bWFuczwva2V5d29yZD48a2V5d29yZD5JbnRlbGxp
Z2VuY2UgVGVzdHM8L2tleXdvcmQ+PGtleXdvcmQ+TWFsZTwva2V5d29yZD48a2V5d29yZD5Nb3Ji
aWRpdHk8L2tleXdvcmQ+PGtleXdvcmQ+TXlvY2FyZGlhbCBJbmZhcmN0aW9uLypjb21wbGljYXRp
b25zL2VwaWRlbWlvbG9neTwva2V5d29yZD48a2V5d29yZD5Qcm9zcGVjdGl2ZSBTdHVkaWVzPC9r
ZXl3b3JkPjxrZXl3b3JkPlBzeWNoaWF0cmljIFN0YXR1cyBSYXRpbmcgU2NhbGVzPC9rZXl3b3Jk
PjxrZXl3b3JkPlJlZ3Jlc3Npb24gQW5hbHlzaXM8L2tleXdvcmQ+PGtleXdvcmQ+UmlzayBGYWN0
b3JzPC9rZXl3b3JkPjxrZXl3b3JkPlNleCBGYWN0b3JzPC9rZXl3b3JkPjwva2V5d29yZHM+PGRh
dGVzPjx5ZWFyPjE5OTA8L3llYXI+PHB1Yi1kYXRlcz48ZGF0ZT5KdWw8L2RhdGU+PC9wdWItZGF0
ZXM+PC9kYXRlcz48aXNibj4wMDI4LTM4NzggKFByaW50KSYjeEQ7MDAyOC0zODc4PC9pc2JuPjxh
Y2Nlc3Npb24tbnVtPjIzNTYwMTI8L2FjY2Vzc2lvbi1udW0+PHVybHM+PC91cmxzPjxlbGVjdHJv
bmljLXJlc291cmNlLW51bT4xMC4xMjEyL3dubC40MC43LjExMDI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Pr="004420F4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1" w:tooltip="Aronson, 1990 #36" w:history="1">
              <w:r w:rsidR="00B318D2" w:rsidRPr="004420F4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1</w:t>
              </w:r>
            </w:hyperlink>
            <w:r w:rsidRPr="004420F4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1FE7301" w14:textId="7EB93405" w:rsidR="00D25DA0" w:rsidRDefault="004420F4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398EAD21" w14:textId="19DE69F4" w:rsidR="00D25DA0" w:rsidRPr="00F363EC" w:rsidRDefault="004420F4" w:rsidP="004420F4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hort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31949492" w14:textId="3536968F" w:rsidR="00D25DA0" w:rsidRDefault="00D74B17" w:rsidP="004420F4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ronx Aging study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2C1466C1" w14:textId="72EEF16B" w:rsidR="00D25DA0" w:rsidRDefault="004420F4" w:rsidP="004420F4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420F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42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25B6B90E" w14:textId="0F92D738" w:rsidR="00D25DA0" w:rsidRPr="00F363EC" w:rsidRDefault="004420F4" w:rsidP="004420F4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420F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9.2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6DE617BD" w14:textId="6F73E2A2" w:rsidR="00D25DA0" w:rsidRPr="00F363EC" w:rsidRDefault="004420F4" w:rsidP="004420F4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2F299CB5" w14:textId="773EF465" w:rsidR="00D25DA0" w:rsidRDefault="004420F4" w:rsidP="004420F4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I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6A6D86B8" w14:textId="29E5CEB2" w:rsidR="00D25DA0" w:rsidRPr="00F363EC" w:rsidRDefault="004420F4" w:rsidP="004420F4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420F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4420F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4420F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 years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06D63F2D" w14:textId="0FF8B63E" w:rsidR="00D25DA0" w:rsidRDefault="004420F4" w:rsidP="004420F4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mentia: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14:paraId="64425E43" w14:textId="1E17A18B" w:rsidR="00D25DA0" w:rsidRPr="00F363EC" w:rsidRDefault="004420F4" w:rsidP="004420F4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420F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x, age, word fluency, Blessed IMC error score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61272407" w14:textId="73562D9C" w:rsidR="00D25DA0" w:rsidRPr="00F363EC" w:rsidRDefault="004420F4" w:rsidP="004420F4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420F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4420F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8 (1.03</w:t>
            </w:r>
            <w:r w:rsidRPr="004420F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4420F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2)</w:t>
            </w:r>
          </w:p>
        </w:tc>
      </w:tr>
      <w:tr w:rsidR="001F0CF6" w14:paraId="43F295CF" w14:textId="77777777" w:rsidTr="00015DFD">
        <w:tc>
          <w:tcPr>
            <w:tcW w:w="353" w:type="pct"/>
          </w:tcPr>
          <w:p w14:paraId="1F5A7BB1" w14:textId="31A55462" w:rsidR="001F0CF6" w:rsidRPr="004420F4" w:rsidRDefault="001F0CF6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412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Kalmij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t al. 1996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LYWxtaWpuPC9BdXRob3I+PFllYXI+MTk5NjwvWWVhcj48
UmVjTnVtPjM3PC9SZWNOdW0+PERpc3BsYXlUZXh0PjxzdHlsZSBmYWNlPSJzdXBlcnNjcmlwdCI+
WzJdPC9zdHlsZT48L0Rpc3BsYXlUZXh0PjxyZWNvcmQ+PHJlYy1udW1iZXI+Mzc8L3JlYy1udW1i
ZXI+PGZvcmVpZ24ta2V5cz48a2V5IGFwcD0iRU4iIGRiLWlkPSJ0d3MwcHd0YXh3YTV0eWU1NTJp
NXZ4MDV0dmRld2EyZHd2ZHgiPjM3PC9rZXk+PC9mb3JlaWduLWtleXM+PHJlZi10eXBlIG5hbWU9
IkpvdXJuYWwgQXJ0aWNsZSI+MTc8L3JlZi10eXBlPjxjb250cmlidXRvcnM+PGF1dGhvcnM+PGF1
dGhvcj5LYWxtaWpuLCBTLjwvYXV0aG9yPjxhdXRob3I+RmVza2VucywgRS4gSi48L2F1dGhvcj48
YXV0aG9yPkxhdW5lciwgTC4gSi48L2F1dGhvcj48YXV0aG9yPktyb21ob3V0LCBELjwvYXV0aG9y
PjwvYXV0aG9ycz48L2NvbnRyaWJ1dG9ycz48YXV0aC1hZGRyZXNzPkRlcGFydG1lbnQgb2YgQ2hy
b25pYyBEaXNlYXNlcyBhbmQgRW52aXJvbm1lbnRhbCBFcGlkZW1pb2xvZ3ksIE5hdGlvbmFsIElu
c3RpdHV0ZSBvZiBQdWJsaWMgSGVhbHRoIGFuZCB0aGUgRW52aXJvbm1lbnQsIEJpbHRob3Zlbiwg
TmV0aGVybGFuZHMuIGthbG1pam5AZXBpYi5mZ2cuZXVyLm5sPC9hdXRoLWFkZHJlc3M+PHRpdGxl
cz48dGl0bGU+Q2VyZWJyb3Zhc2N1bGFyIGRpc2Vhc2UsIHRoZSBhcG9saXBvcHJvdGVpbiBlNCBh
bGxlbGUsIGFuZCBjb2duaXRpdmUgZGVjbGluZSBpbiBhIGNvbW11bml0eS1iYXNlZCBzdHVkeSBv
ZiBlbGRlcmx5IG1lbjwvdGl0bGU+PHNlY29uZGFyeS10aXRsZT5TdHJva2U8L3NlY29uZGFyeS10
aXRsZT48YWx0LXRpdGxlPlN0cm9rZTwvYWx0LXRpdGxlPjwvdGl0bGVzPjxwZXJpb2RpY2FsPjxm
dWxsLXRpdGxlPlN0cm9rZTwvZnVsbC10aXRsZT48YWJici0xPlN0cm9rZTwvYWJici0xPjwvcGVy
aW9kaWNhbD48YWx0LXBlcmlvZGljYWw+PGZ1bGwtdGl0bGU+U3Ryb2tlPC9mdWxsLXRpdGxlPjxh
YmJyLTE+U3Ryb2tlPC9hYmJyLTE+PC9hbHQtcGVyaW9kaWNhbD48cGFnZXM+MjIzMC01PC9wYWdl
cz48dm9sdW1lPjI3PC92b2x1bWU+PG51bWJlcj4xMjwvbnVtYmVyPjxlZGl0aW9uPjE5OTYvMTIv
MDE8L2VkaXRpb24+PGtleXdvcmRzPjxrZXl3b3JkPkFnZWQ8L2tleXdvcmQ+PGtleXdvcmQ+QWdl
ZCwgODAgYW5kIG92ZXI8L2tleXdvcmQ+PGtleXdvcmQ+QWxsZWxlczwva2V5d29yZD48a2V5d29y
ZD5BcG9saXBvcHJvdGVpbiBFNDwva2V5d29yZD48a2V5d29yZD5BcG9saXBvcHJvdGVpbnMgRS8q
Z2VuZXRpY3M8L2tleXdvcmQ+PGtleXdvcmQ+Q2FyZGlvdmFzY3VsYXIgRGlzZWFzZXMvZXBpZGVt
aW9sb2d5PC9rZXl3b3JkPjxrZXl3b3JkPkNlcmVicm92YXNjdWxhciBEaXNvcmRlcnMvKmVwaWRl
bWlvbG9neS9nZW5ldGljcy9wc3ljaG9sb2d5PC9rZXl3b3JkPjxrZXl3b3JkPkNob2xlc3Rlcm9s
L2Jsb29kPC9rZXl3b3JkPjxrZXl3b3JkPkNvZ25pdGlvbiBEaXNvcmRlcnMvKmVwaWRlbWlvbG9n
eS9ldGlvbG9neTwva2V5d29yZD48a2V5d29yZD5Db2hvcnQgU3R1ZGllczwva2V5d29yZD48a2V5
d29yZD5Db21vcmJpZGl0eTwva2V5d29yZD48a2V5d29yZD5EaWFiZXRlcyBNZWxsaXR1cywgVHlw
ZSAxL2VwaWRlbWlvbG9neTwva2V5d29yZD48a2V5d29yZD5EaXNlYXNlIFN1c2NlcHRpYmlsaXR5
PC9rZXl3b3JkPjxrZXl3b3JkPkZpYnJpbm9nZW4vYW5hbHlzaXM8L2tleXdvcmQ+PGtleXdvcmQ+
SHVtYW5zPC9rZXl3b3JkPjxrZXl3b3JkPk1hbGU8L2tleXdvcmQ+PGtleXdvcmQ+TmV0aGVybGFu
ZHMvZXBpZGVtaW9sb2d5PC9rZXl3b3JkPjxrZXl3b3JkPk9kZHMgUmF0aW88L2tleXdvcmQ+PGtl
eXdvcmQ+UmlzayBGYWN0b3JzPC9rZXl3b3JkPjwva2V5d29yZHM+PGRhdGVzPjx5ZWFyPjE5OTY8
L3llYXI+PHB1Yi1kYXRlcz48ZGF0ZT5EZWM8L2RhdGU+PC9wdWItZGF0ZXM+PC9kYXRlcz48aXNi
bj4wMDM5LTI0OTkgKFByaW50KSYjeEQ7MDAzOS0yNDk5PC9pc2JuPjxhY2Nlc3Npb24tbnVtPjg5
Njk3ODY8L2FjY2Vzc2lvbi1udW0+PHVybHM+PC91cmxzPjxlbGVjdHJvbmljLXJlc291cmNlLW51
bT4xMC4xMTYxLzAxLnN0ci4yNy4xMi4yMjMwPC9lbGVjdHJvbmljLXJlc291cmNlLW51bT48cmVt
b3RlLWRhdGFiYXNlLXByb3ZpZGVyPk5sb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LYWxtaWpuPC9BdXRob3I+PFllYXI+MTk5NjwvWWVhcj48
UmVjTnVtPjM3PC9SZWNOdW0+PERpc3BsYXlUZXh0PjxzdHlsZSBmYWNlPSJzdXBlcnNjcmlwdCI+
WzJdPC9zdHlsZT48L0Rpc3BsYXlUZXh0PjxyZWNvcmQ+PHJlYy1udW1iZXI+Mzc8L3JlYy1udW1i
ZXI+PGZvcmVpZ24ta2V5cz48a2V5IGFwcD0iRU4iIGRiLWlkPSJ0d3MwcHd0YXh3YTV0eWU1NTJp
NXZ4MDV0dmRld2EyZHd2ZHgiPjM3PC9rZXk+PC9mb3JlaWduLWtleXM+PHJlZi10eXBlIG5hbWU9
IkpvdXJuYWwgQXJ0aWNsZSI+MTc8L3JlZi10eXBlPjxjb250cmlidXRvcnM+PGF1dGhvcnM+PGF1
dGhvcj5LYWxtaWpuLCBTLjwvYXV0aG9yPjxhdXRob3I+RmVza2VucywgRS4gSi48L2F1dGhvcj48
YXV0aG9yPkxhdW5lciwgTC4gSi48L2F1dGhvcj48YXV0aG9yPktyb21ob3V0LCBELjwvYXV0aG9y
PjwvYXV0aG9ycz48L2NvbnRyaWJ1dG9ycz48YXV0aC1hZGRyZXNzPkRlcGFydG1lbnQgb2YgQ2hy
b25pYyBEaXNlYXNlcyBhbmQgRW52aXJvbm1lbnRhbCBFcGlkZW1pb2xvZ3ksIE5hdGlvbmFsIElu
c3RpdHV0ZSBvZiBQdWJsaWMgSGVhbHRoIGFuZCB0aGUgRW52aXJvbm1lbnQsIEJpbHRob3Zlbiwg
TmV0aGVybGFuZHMuIGthbG1pam5AZXBpYi5mZ2cuZXVyLm5sPC9hdXRoLWFkZHJlc3M+PHRpdGxl
cz48dGl0bGU+Q2VyZWJyb3Zhc2N1bGFyIGRpc2Vhc2UsIHRoZSBhcG9saXBvcHJvdGVpbiBlNCBh
bGxlbGUsIGFuZCBjb2duaXRpdmUgZGVjbGluZSBpbiBhIGNvbW11bml0eS1iYXNlZCBzdHVkeSBv
ZiBlbGRlcmx5IG1lbjwvdGl0bGU+PHNlY29uZGFyeS10aXRsZT5TdHJva2U8L3NlY29uZGFyeS10
aXRsZT48YWx0LXRpdGxlPlN0cm9rZTwvYWx0LXRpdGxlPjwvdGl0bGVzPjxwZXJpb2RpY2FsPjxm
dWxsLXRpdGxlPlN0cm9rZTwvZnVsbC10aXRsZT48YWJici0xPlN0cm9rZTwvYWJici0xPjwvcGVy
aW9kaWNhbD48YWx0LXBlcmlvZGljYWw+PGZ1bGwtdGl0bGU+U3Ryb2tlPC9mdWxsLXRpdGxlPjxh
YmJyLTE+U3Ryb2tlPC9hYmJyLTE+PC9hbHQtcGVyaW9kaWNhbD48cGFnZXM+MjIzMC01PC9wYWdl
cz48dm9sdW1lPjI3PC92b2x1bWU+PG51bWJlcj4xMjwvbnVtYmVyPjxlZGl0aW9uPjE5OTYvMTIv
MDE8L2VkaXRpb24+PGtleXdvcmRzPjxrZXl3b3JkPkFnZWQ8L2tleXdvcmQ+PGtleXdvcmQ+QWdl
ZCwgODAgYW5kIG92ZXI8L2tleXdvcmQ+PGtleXdvcmQ+QWxsZWxlczwva2V5d29yZD48a2V5d29y
ZD5BcG9saXBvcHJvdGVpbiBFNDwva2V5d29yZD48a2V5d29yZD5BcG9saXBvcHJvdGVpbnMgRS8q
Z2VuZXRpY3M8L2tleXdvcmQ+PGtleXdvcmQ+Q2FyZGlvdmFzY3VsYXIgRGlzZWFzZXMvZXBpZGVt
aW9sb2d5PC9rZXl3b3JkPjxrZXl3b3JkPkNlcmVicm92YXNjdWxhciBEaXNvcmRlcnMvKmVwaWRl
bWlvbG9neS9nZW5ldGljcy9wc3ljaG9sb2d5PC9rZXl3b3JkPjxrZXl3b3JkPkNob2xlc3Rlcm9s
L2Jsb29kPC9rZXl3b3JkPjxrZXl3b3JkPkNvZ25pdGlvbiBEaXNvcmRlcnMvKmVwaWRlbWlvbG9n
eS9ldGlvbG9neTwva2V5d29yZD48a2V5d29yZD5Db2hvcnQgU3R1ZGllczwva2V5d29yZD48a2V5
d29yZD5Db21vcmJpZGl0eTwva2V5d29yZD48a2V5d29yZD5EaWFiZXRlcyBNZWxsaXR1cywgVHlw
ZSAxL2VwaWRlbWlvbG9neTwva2V5d29yZD48a2V5d29yZD5EaXNlYXNlIFN1c2NlcHRpYmlsaXR5
PC9rZXl3b3JkPjxrZXl3b3JkPkZpYnJpbm9nZW4vYW5hbHlzaXM8L2tleXdvcmQ+PGtleXdvcmQ+
SHVtYW5zPC9rZXl3b3JkPjxrZXl3b3JkPk1hbGU8L2tleXdvcmQ+PGtleXdvcmQ+TmV0aGVybGFu
ZHMvZXBpZGVtaW9sb2d5PC9rZXl3b3JkPjxrZXl3b3JkPk9kZHMgUmF0aW88L2tleXdvcmQ+PGtl
eXdvcmQ+UmlzayBGYWN0b3JzPC9rZXl3b3JkPjwva2V5d29yZHM+PGRhdGVzPjx5ZWFyPjE5OTY8
L3llYXI+PHB1Yi1kYXRlcz48ZGF0ZT5EZWM8L2RhdGU+PC9wdWItZGF0ZXM+PC9kYXRlcz48aXNi
bj4wMDM5LTI0OTkgKFByaW50KSYjeEQ7MDAzOS0yNDk5PC9pc2JuPjxhY2Nlc3Npb24tbnVtPjg5
Njk3ODY8L2FjY2Vzc2lvbi1udW0+PHVybHM+PC91cmxzPjxlbGVjdHJvbmljLXJlc291cmNlLW51
bT4xMC4xMTYxLzAxLnN0ci4yNy4xMi4yMjMwPC9lbGVjdHJvbmljLXJlc291cmNlLW51bT48cmVt
b3RlLWRhdGFiYXNlLXByb3ZpZGVyPk5sb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Pr="001F0CF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2" w:tooltip="Kalmijn, 1996 #37" w:history="1">
              <w:r w:rsidR="00B318D2" w:rsidRPr="001F0CF6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2</w:t>
              </w:r>
            </w:hyperlink>
            <w:r w:rsidRPr="001F0CF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6D480672" w14:textId="0BA2BB89" w:rsidR="001F0CF6" w:rsidRPr="0041144F" w:rsidRDefault="00DA4122" w:rsidP="00DA412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412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354" w:type="pct"/>
          </w:tcPr>
          <w:p w14:paraId="7F2C38C0" w14:textId="34BD4052" w:rsidR="001F0CF6" w:rsidRDefault="00DA4122" w:rsidP="00DA412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hort</w:t>
            </w:r>
          </w:p>
        </w:tc>
        <w:tc>
          <w:tcPr>
            <w:tcW w:w="504" w:type="pct"/>
          </w:tcPr>
          <w:p w14:paraId="5E8A08F9" w14:textId="527452B0" w:rsidR="001F0CF6" w:rsidRDefault="00DA4122" w:rsidP="00DA412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412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Zuthpen Elderly study</w:t>
            </w:r>
          </w:p>
        </w:tc>
        <w:tc>
          <w:tcPr>
            <w:tcW w:w="252" w:type="pct"/>
          </w:tcPr>
          <w:p w14:paraId="70870F99" w14:textId="16B05B9D" w:rsidR="001F0CF6" w:rsidRPr="004420F4" w:rsidRDefault="00DA4122" w:rsidP="00DA412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412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53</w:t>
            </w:r>
          </w:p>
        </w:tc>
        <w:tc>
          <w:tcPr>
            <w:tcW w:w="253" w:type="pct"/>
          </w:tcPr>
          <w:p w14:paraId="086E43F1" w14:textId="29508F97" w:rsidR="001F0CF6" w:rsidRPr="004420F4" w:rsidRDefault="00DA4122" w:rsidP="00DA412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412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4.6</w:t>
            </w:r>
          </w:p>
        </w:tc>
        <w:tc>
          <w:tcPr>
            <w:tcW w:w="303" w:type="pct"/>
          </w:tcPr>
          <w:p w14:paraId="093122A3" w14:textId="38DC03EA" w:rsidR="001F0CF6" w:rsidRDefault="00B36ED6" w:rsidP="00DA412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303" w:type="pct"/>
          </w:tcPr>
          <w:p w14:paraId="3D0A6F87" w14:textId="673A2F0E" w:rsidR="001F0CF6" w:rsidRPr="0041144F" w:rsidRDefault="00DA4122" w:rsidP="00DA412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412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D</w:t>
            </w:r>
          </w:p>
        </w:tc>
        <w:tc>
          <w:tcPr>
            <w:tcW w:w="303" w:type="pct"/>
          </w:tcPr>
          <w:p w14:paraId="54655D3E" w14:textId="0EFE5D5F" w:rsidR="001F0CF6" w:rsidRPr="004420F4" w:rsidRDefault="00DA4122" w:rsidP="00DA412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412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 years</w:t>
            </w:r>
          </w:p>
        </w:tc>
        <w:tc>
          <w:tcPr>
            <w:tcW w:w="405" w:type="pct"/>
          </w:tcPr>
          <w:p w14:paraId="4FB6ED23" w14:textId="65DA5C35" w:rsidR="001F0CF6" w:rsidRDefault="00357145" w:rsidP="00DA412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gnitive impairment: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111" w:type="pct"/>
          </w:tcPr>
          <w:p w14:paraId="37B43AD9" w14:textId="3B3C77A4" w:rsidR="001F0CF6" w:rsidRPr="004420F4" w:rsidRDefault="00DA4122" w:rsidP="00DA412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412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, education, baseline MMSE score</w:t>
            </w:r>
          </w:p>
        </w:tc>
        <w:tc>
          <w:tcPr>
            <w:tcW w:w="504" w:type="pct"/>
          </w:tcPr>
          <w:p w14:paraId="18425639" w14:textId="57047FE0" w:rsidR="001F0CF6" w:rsidRPr="004420F4" w:rsidRDefault="00DA4122" w:rsidP="00DA41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412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7 (0.8, 3.5)</w:t>
            </w:r>
          </w:p>
        </w:tc>
      </w:tr>
      <w:tr w:rsidR="004E74B2" w14:paraId="7A80F176" w14:textId="77777777" w:rsidTr="00015DFD">
        <w:tc>
          <w:tcPr>
            <w:tcW w:w="353" w:type="pct"/>
          </w:tcPr>
          <w:p w14:paraId="09C6FCF8" w14:textId="634BA275" w:rsidR="00DB58C6" w:rsidRPr="0041144F" w:rsidRDefault="00DB58C6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ah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t al. 1996</w:t>
            </w: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fldChar w:fldCharType="begin">
                <w:fldData xml:space="preserve">PEVuZE5vdGU+PENpdGU+PEF1dGhvcj5LYWhuPC9BdXRob3I+PFllYXI+MTk5NjwvWWVhcj48UmVj
TnVtPjIwPC9SZWNOdW0+PERpc3BsYXlUZXh0PjxzdHlsZSBmYWNlPSJzdXBlcnNjcmlwdCI+WzNd
PC9zdHlsZT48L0Rpc3BsYXlUZXh0PjxyZWNvcmQ+PHJlYy1udW1iZXI+MjA8L3JlYy1udW1iZXI+
PGZvcmVpZ24ta2V5cz48a2V5IGFwcD0iRU4iIGRiLWlkPSJ0d3MwcHd0YXh3YTV0eWU1NTJpNXZ4
MDV0dmRld2EyZHd2ZHgiPjIwPC9rZXk+PC9mb3JlaWduLWtleXM+PHJlZi10eXBlIG5hbWU9Ikpv
dXJuYWwgQXJ0aWNsZSI+MTc8L3JlZi10eXBlPjxjb250cmlidXRvcnM+PGF1dGhvcnM+PGF1dGhv
cj5LYWhuLCBTLjwvYXV0aG9yPjxhdXRob3I+RnJpc2htYW4sIFcuIEguPC9hdXRob3I+PGF1dGhv
cj5XZWlzc21hbiwgUy48L2F1dGhvcj48YXV0aG9yPk9vaSwgVy4gTC48L2F1dGhvcj48YXV0aG9y
PkFyb25zb24sIE0uPC9hdXRob3I+PC9hdXRob3JzPjwvY29udHJpYnV0b3JzPjxhdXRoLWFkZHJl
c3M+RGVwYXJ0bWVudCBvZiBNZWRpY2luZSwgQWxiZXJ0IEVpbnN0ZWluIENvbGxlZ2Ugb2YgTWVk
aWNpbmUvTW9udGVmaW9yZSBNZWRpY2FsIENlbnRlciwgQnJvbngsIE5ldyBZb3JrLCBVU0EuPC9h
dXRoLWFkZHJlc3M+PHRpdGxlcz48dGl0bGU+TGVmdCB2ZW50cmljdWxhciBoeXBlcnRyb3BoeSBv
biBlbGVjdHJvY2FyZGlvZ3JhbTogcHJvZ25vc3RpYyBpbXBsaWNhdGlvbnMgZnJvbSBhIDEwLXll
YXIgY29ob3J0IHN0dWR5IG9mIG9sZGVyIHN1YmplY3RzOiBhIHJlcG9ydCBmcm9tIHRoZSBCcm9u
eCBMb25naXR1ZGluYWwgQWdpbmcgU3R1ZHk8L3RpdGxlPjxzZWNvbmRhcnktdGl0bGU+SiBBbSBH
ZXJpYXRyIFNvYzwvc2Vjb25kYXJ5LXRpdGxlPjxhbHQtdGl0bGU+Sm91cm5hbCBvZiB0aGUgQW1l
cmljYW4gR2VyaWF0cmljcyBTb2NpZXR5PC9hbHQtdGl0bGU+PC90aXRsZXM+PHBlcmlvZGljYWw+
PGZ1bGwtdGl0bGU+SiBBbSBHZXJpYXRyIFNvYzwvZnVsbC10aXRsZT48YWJici0xPkpvdXJuYWwg
b2YgdGhlIEFtZXJpY2FuIEdlcmlhdHJpY3MgU29jaWV0eTwvYWJici0xPjwvcGVyaW9kaWNhbD48
YWx0LXBlcmlvZGljYWw+PGZ1bGwtdGl0bGU+SiBBbSBHZXJpYXRyIFNvYzwvZnVsbC10aXRsZT48
YWJici0xPkpvdXJuYWwgb2YgdGhlIEFtZXJpY2FuIEdlcmlhdHJpY3MgU29jaWV0eTwvYWJici0x
PjwvYWx0LXBlcmlvZGljYWw+PHBhZ2VzPjUyNC05PC9wYWdlcz48dm9sdW1lPjQ0PC92b2x1bWU+
PG51bWJlcj41PC9udW1iZXI+PGVkaXRpb24+MTk5Ni8wNS8wMTwvZWRpdGlvbj48a2V5d29yZHM+
PGtleXdvcmQ+QWdlZDwva2V5d29yZD48a2V5d29yZD5BZ2VkLCA4MCBhbmQgb3Zlcjwva2V5d29y
ZD48a2V5d29yZD4qQWdpbmc8L2tleXdvcmQ+PGtleXdvcmQ+Q2FyZGlvdmFzY3VsYXIgRGlzZWFz
ZXMvZXBpZGVtaW9sb2d5L21vcnRhbGl0eTwva2V5d29yZD48a2V5d29yZD4qRWxlY3Ryb2NhcmRp
b2dyYXBoeTwva2V5d29yZD48a2V5d29yZD5GZW1hbGU8L2tleXdvcmQ+PGtleXdvcmQ+SHVtYW5z
PC9rZXl3b3JkPjxrZXl3b3JkPkh5cGVydHJvcGh5LCBMZWZ0IFZlbnRyaWN1bGFyL2RpYWdub3Np
cy8qZXBpZGVtaW9sb2d5PC9rZXl3b3JkPjxrZXl3b3JkPkluY2lkZW5jZTwva2V5d29yZD48a2V5
d29yZD5Mb25naXR1ZGluYWwgU3R1ZGllczwva2V5d29yZD48a2V5d29yZD5NYWxlPC9rZXl3b3Jk
PjxrZXl3b3JkPlByZWRpY3RpdmUgVmFsdWUgb2YgVGVzdHM8L2tleXdvcmQ+PGtleXdvcmQ+UHJl
dmFsZW5jZTwva2V5d29yZD48a2V5d29yZD5Qcm9nbm9zaXM8L2tleXdvcmQ+PGtleXdvcmQ+UmVn
cmVzc2lvbiBBbmFseXNpczwva2V5d29yZD48L2tleXdvcmRzPjxkYXRlcz48eWVhcj4xOTk2PC95
ZWFyPjxwdWItZGF0ZXM+PGRhdGU+TWF5PC9kYXRlPjwvcHViLWRhdGVzPjwvZGF0ZXM+PGlzYm4+
MDAwMi04NjE0IChQcmludCkmI3hEOzAwMDItODYxNDwvaXNibj48YWNjZXNzaW9uLW51bT44NjE3
OTAwPC9hY2Nlc3Npb24tbnVtPjx1cmxzPjwvdXJscz48ZWxlY3Ryb25pYy1yZXNvdXJjZS1udW0+
MTAuMTExMS9qLjE1MzItNTQxNS4xOTk2LnRiMDE0MzcueDwvZWxlY3Ryb25pYy1yZXNvdXJjZS1u
dW0+PHJlbW90ZS1kYXRhYmFzZS1wcm92aWRlcj5ObG08L3JlbW90ZS1kYXRhYmFzZS1wcm92aWRl
cj48bGFuZ3VhZ2U+ZW5nPC9sYW5ndWFnZT48L3JlY29yZD48L0NpdGU+PENpdGU+PEF1dGhvcj5L
YWhuPC9BdXRob3I+PFllYXI+MTk5NjwvWWVhcj48UmVjTnVtPjIwPC9SZWNOdW0+PHJlY29yZD48
cmVjLW51bWJlcj4yMDwvcmVjLW51bWJlcj48Zm9yZWlnbi1rZXlzPjxrZXkgYXBwPSJFTiIgZGIt
aWQ9InR3czBwd3RheHdhNXR5ZTU1Mmk1dngwNXR2ZGV3YTJkd3ZkeCI+MjA8L2tleT48L2ZvcmVp
Z24ta2V5cz48cmVmLXR5cGUgbmFtZT0iSm91cm5hbCBBcnRpY2xlIj4xNzwvcmVmLXR5cGU+PGNv
bnRyaWJ1dG9ycz48YXV0aG9ycz48YXV0aG9yPkthaG4sIFMuPC9hdXRob3I+PGF1dGhvcj5Gcmlz
aG1hbiwgVy4gSC48L2F1dGhvcj48YXV0aG9yPldlaXNzbWFuLCBTLjwvYXV0aG9yPjxhdXRob3I+
T29pLCBXLiBMLjwvYXV0aG9yPjxhdXRob3I+QXJvbnNvbiwgTS48L2F1dGhvcj48L2F1dGhvcnM+
PC9jb250cmlidXRvcnM+PGF1dGgtYWRkcmVzcz5EZXBhcnRtZW50IG9mIE1lZGljaW5lLCBBbGJl
cnQgRWluc3RlaW4gQ29sbGVnZSBvZiBNZWRpY2luZS9Nb250ZWZpb3JlIE1lZGljYWwgQ2VudGVy
LCBCcm9ueCwgTmV3IFlvcmssIFVTQS48L2F1dGgtYWRkcmVzcz48dGl0bGVzPjx0aXRsZT5MZWZ0
IHZlbnRyaWN1bGFyIGh5cGVydHJvcGh5IG9uIGVsZWN0cm9jYXJkaW9ncmFtOiBwcm9nbm9zdGlj
IGltcGxpY2F0aW9ucyBmcm9tIGEgMTAteWVhciBjb2hvcnQgc3R1ZHkgb2Ygb2xkZXIgc3ViamVj
dHM6IGEgcmVwb3J0IGZyb20gdGhlIEJyb254IExvbmdpdHVkaW5hbCBBZ2luZyBTdHVkeTwvdGl0
bGU+PHNlY29uZGFyeS10aXRsZT5KIEFtIEdlcmlhdHIgU29jPC9zZWNvbmRhcnktdGl0bGU+PGFs
dC10aXRsZT5Kb3VybmFsIG9mIHRoZSBBbWVyaWNhbiBHZXJpYXRyaWNzIFNvY2lldHk8L2FsdC10
aXRsZT48L3RpdGxlcz48cGVyaW9kaWNhbD48ZnVsbC10aXRsZT5KIEFtIEdlcmlhdHIgU29jPC9m
dWxsLXRpdGxlPjxhYmJyLTE+Sm91cm5hbCBvZiB0aGUgQW1lcmljYW4gR2VyaWF0cmljcyBTb2Np
ZXR5PC9hYmJyLTE+PC9wZXJpb2RpY2FsPjxhbHQtcGVyaW9kaWNhbD48ZnVsbC10aXRsZT5KIEFt
IEdlcmlhdHIgU29jPC9mdWxsLXRpdGxlPjxhYmJyLTE+Sm91cm5hbCBvZiB0aGUgQW1lcmljYW4g
R2VyaWF0cmljcyBTb2NpZXR5PC9hYmJyLTE+PC9hbHQtcGVyaW9kaWNhbD48cGFnZXM+NTI0LTk8
L3BhZ2VzPjx2b2x1bWU+NDQ8L3ZvbHVtZT48bnVtYmVyPjU8L251bWJlcj48ZWRpdGlvbj4xOTk2
LzA1LzAxPC9lZGl0aW9uPjxrZXl3b3Jkcz48a2V5d29yZD5BZ2VkPC9rZXl3b3JkPjxrZXl3b3Jk
PkFnZWQsIDgwIGFuZCBvdmVyPC9rZXl3b3JkPjxrZXl3b3JkPipBZ2luZzwva2V5d29yZD48a2V5
d29yZD5DYXJkaW92YXNjdWxhciBEaXNlYXNlcy9lcGlkZW1pb2xvZ3kvbW9ydGFsaXR5PC9rZXl3
b3JkPjxrZXl3b3JkPipFbGVjdHJvY2FyZGlvZ3JhcGh5PC9rZXl3b3JkPjxrZXl3b3JkPkZlbWFs
ZTwva2V5d29yZD48a2V5d29yZD5IdW1hbnM8L2tleXdvcmQ+PGtleXdvcmQ+SHlwZXJ0cm9waHks
IExlZnQgVmVudHJpY3VsYXIvZGlhZ25vc2lzLyplcGlkZW1pb2xvZ3k8L2tleXdvcmQ+PGtleXdv
cmQ+SW5jaWRlbmNlPC9rZXl3b3JkPjxrZXl3b3JkPkxvbmdpdHVkaW5hbCBTdHVkaWVzPC9rZXl3
b3JkPjxrZXl3b3JkPk1hbGU8L2tleXdvcmQ+PGtleXdvcmQ+UHJlZGljdGl2ZSBWYWx1ZSBvZiBU
ZXN0czwva2V5d29yZD48a2V5d29yZD5QcmV2YWxlbmNlPC9rZXl3b3JkPjxrZXl3b3JkPlByb2du
b3Npczwva2V5d29yZD48a2V5d29yZD5SZWdyZXNzaW9uIEFuYWx5c2lzPC9rZXl3b3JkPjwva2V5
d29yZHM+PGRhdGVzPjx5ZWFyPjE5OTY8L3llYXI+PHB1Yi1kYXRlcz48ZGF0ZT5NYXk8L2RhdGU+
PC9wdWItZGF0ZXM+PC9kYXRlcz48aXNibj4wMDAyLTg2MTQgKFByaW50KSYjeEQ7MDAwMi04NjE0
PC9pc2JuPjxhY2Nlc3Npb24tbnVtPjg2MTc5MDA8L2FjY2Vzc2lvbi1udW0+PHVybHM+PC91cmxz
PjxlbGVjdHJvbmljLXJlc291cmNlLW51bT4xMC4xMTExL2ouMTUzMi01NDE1LjE5OTYudGIwMTQz
Ny54PC9lbGVjdHJvbmljLXJlc291cmNlLW51bT48cmVtb3RlLWRhdGFiYXNlLXByb3ZpZGVyPk5s
bTwvcmVtb3RlLWRhdGFiYXNlLXByb3ZpZGVyPjxsYW5ndWFnZT5lbmc8L2xhbmd1YWdlPjwvcmVj
b3JkPjwvQ2l0ZT48L0VuZE5vdGU+AG==
</w:fldData>
              </w:fldChar>
            </w:r>
            <w:r w:rsidR="001F0CF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instrText xml:space="preserve"> ADDIN EN.CITE </w:instrText>
            </w:r>
            <w:r w:rsidR="001F0CF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fldChar w:fldCharType="begin">
                <w:fldData xml:space="preserve">PEVuZE5vdGU+PENpdGU+PEF1dGhvcj5LYWhuPC9BdXRob3I+PFllYXI+MTk5NjwvWWVhcj48UmVj
TnVtPjIwPC9SZWNOdW0+PERpc3BsYXlUZXh0PjxzdHlsZSBmYWNlPSJzdXBlcnNjcmlwdCI+WzNd
PC9zdHlsZT48L0Rpc3BsYXlUZXh0PjxyZWNvcmQ+PHJlYy1udW1iZXI+MjA8L3JlYy1udW1iZXI+
PGZvcmVpZ24ta2V5cz48a2V5IGFwcD0iRU4iIGRiLWlkPSJ0d3MwcHd0YXh3YTV0eWU1NTJpNXZ4
MDV0dmRld2EyZHd2ZHgiPjIwPC9rZXk+PC9mb3JlaWduLWtleXM+PHJlZi10eXBlIG5hbWU9Ikpv
dXJuYWwgQXJ0aWNsZSI+MTc8L3JlZi10eXBlPjxjb250cmlidXRvcnM+PGF1dGhvcnM+PGF1dGhv
cj5LYWhuLCBTLjwvYXV0aG9yPjxhdXRob3I+RnJpc2htYW4sIFcuIEguPC9hdXRob3I+PGF1dGhv
cj5XZWlzc21hbiwgUy48L2F1dGhvcj48YXV0aG9yPk9vaSwgVy4gTC48L2F1dGhvcj48YXV0aG9y
PkFyb25zb24sIE0uPC9hdXRob3I+PC9hdXRob3JzPjwvY29udHJpYnV0b3JzPjxhdXRoLWFkZHJl
c3M+RGVwYXJ0bWVudCBvZiBNZWRpY2luZSwgQWxiZXJ0IEVpbnN0ZWluIENvbGxlZ2Ugb2YgTWVk
aWNpbmUvTW9udGVmaW9yZSBNZWRpY2FsIENlbnRlciwgQnJvbngsIE5ldyBZb3JrLCBVU0EuPC9h
dXRoLWFkZHJlc3M+PHRpdGxlcz48dGl0bGU+TGVmdCB2ZW50cmljdWxhciBoeXBlcnRyb3BoeSBv
biBlbGVjdHJvY2FyZGlvZ3JhbTogcHJvZ25vc3RpYyBpbXBsaWNhdGlvbnMgZnJvbSBhIDEwLXll
YXIgY29ob3J0IHN0dWR5IG9mIG9sZGVyIHN1YmplY3RzOiBhIHJlcG9ydCBmcm9tIHRoZSBCcm9u
eCBMb25naXR1ZGluYWwgQWdpbmcgU3R1ZHk8L3RpdGxlPjxzZWNvbmRhcnktdGl0bGU+SiBBbSBH
ZXJpYXRyIFNvYzwvc2Vjb25kYXJ5LXRpdGxlPjxhbHQtdGl0bGU+Sm91cm5hbCBvZiB0aGUgQW1l
cmljYW4gR2VyaWF0cmljcyBTb2NpZXR5PC9hbHQtdGl0bGU+PC90aXRsZXM+PHBlcmlvZGljYWw+
PGZ1bGwtdGl0bGU+SiBBbSBHZXJpYXRyIFNvYzwvZnVsbC10aXRsZT48YWJici0xPkpvdXJuYWwg
b2YgdGhlIEFtZXJpY2FuIEdlcmlhdHJpY3MgU29jaWV0eTwvYWJici0xPjwvcGVyaW9kaWNhbD48
YWx0LXBlcmlvZGljYWw+PGZ1bGwtdGl0bGU+SiBBbSBHZXJpYXRyIFNvYzwvZnVsbC10aXRsZT48
YWJici0xPkpvdXJuYWwgb2YgdGhlIEFtZXJpY2FuIEdlcmlhdHJpY3MgU29jaWV0eTwvYWJici0x
PjwvYWx0LXBlcmlvZGljYWw+PHBhZ2VzPjUyNC05PC9wYWdlcz48dm9sdW1lPjQ0PC92b2x1bWU+
PG51bWJlcj41PC9udW1iZXI+PGVkaXRpb24+MTk5Ni8wNS8wMTwvZWRpdGlvbj48a2V5d29yZHM+
PGtleXdvcmQ+QWdlZDwva2V5d29yZD48a2V5d29yZD5BZ2VkLCA4MCBhbmQgb3Zlcjwva2V5d29y
ZD48a2V5d29yZD4qQWdpbmc8L2tleXdvcmQ+PGtleXdvcmQ+Q2FyZGlvdmFzY3VsYXIgRGlzZWFz
ZXMvZXBpZGVtaW9sb2d5L21vcnRhbGl0eTwva2V5d29yZD48a2V5d29yZD4qRWxlY3Ryb2NhcmRp
b2dyYXBoeTwva2V5d29yZD48a2V5d29yZD5GZW1hbGU8L2tleXdvcmQ+PGtleXdvcmQ+SHVtYW5z
PC9rZXl3b3JkPjxrZXl3b3JkPkh5cGVydHJvcGh5LCBMZWZ0IFZlbnRyaWN1bGFyL2RpYWdub3Np
cy8qZXBpZGVtaW9sb2d5PC9rZXl3b3JkPjxrZXl3b3JkPkluY2lkZW5jZTwva2V5d29yZD48a2V5
d29yZD5Mb25naXR1ZGluYWwgU3R1ZGllczwva2V5d29yZD48a2V5d29yZD5NYWxlPC9rZXl3b3Jk
PjxrZXl3b3JkPlByZWRpY3RpdmUgVmFsdWUgb2YgVGVzdHM8L2tleXdvcmQ+PGtleXdvcmQ+UHJl
dmFsZW5jZTwva2V5d29yZD48a2V5d29yZD5Qcm9nbm9zaXM8L2tleXdvcmQ+PGtleXdvcmQ+UmVn
cmVzc2lvbiBBbmFseXNpczwva2V5d29yZD48L2tleXdvcmRzPjxkYXRlcz48eWVhcj4xOTk2PC95
ZWFyPjxwdWItZGF0ZXM+PGRhdGU+TWF5PC9kYXRlPjwvcHViLWRhdGVzPjwvZGF0ZXM+PGlzYm4+
MDAwMi04NjE0IChQcmludCkmI3hEOzAwMDItODYxNDwvaXNibj48YWNjZXNzaW9uLW51bT44NjE3
OTAwPC9hY2Nlc3Npb24tbnVtPjx1cmxzPjwvdXJscz48ZWxlY3Ryb25pYy1yZXNvdXJjZS1udW0+
MTAuMTExMS9qLjE1MzItNTQxNS4xOTk2LnRiMDE0MzcueDwvZWxlY3Ryb25pYy1yZXNvdXJjZS1u
dW0+PHJlbW90ZS1kYXRhYmFzZS1wcm92aWRlcj5ObG08L3JlbW90ZS1kYXRhYmFzZS1wcm92aWRl
cj48bGFuZ3VhZ2U+ZW5nPC9sYW5ndWFnZT48L3JlY29yZD48L0NpdGU+PENpdGU+PEF1dGhvcj5L
YWhuPC9BdXRob3I+PFllYXI+MTk5NjwvWWVhcj48UmVjTnVtPjIwPC9SZWNOdW0+PHJlY29yZD48
cmVjLW51bWJlcj4yMDwvcmVjLW51bWJlcj48Zm9yZWlnbi1rZXlzPjxrZXkgYXBwPSJFTiIgZGIt
aWQ9InR3czBwd3RheHdhNXR5ZTU1Mmk1dngwNXR2ZGV3YTJkd3ZkeCI+MjA8L2tleT48L2ZvcmVp
Z24ta2V5cz48cmVmLXR5cGUgbmFtZT0iSm91cm5hbCBBcnRpY2xlIj4xNzwvcmVmLXR5cGU+PGNv
bnRyaWJ1dG9ycz48YXV0aG9ycz48YXV0aG9yPkthaG4sIFMuPC9hdXRob3I+PGF1dGhvcj5Gcmlz
aG1hbiwgVy4gSC48L2F1dGhvcj48YXV0aG9yPldlaXNzbWFuLCBTLjwvYXV0aG9yPjxhdXRob3I+
T29pLCBXLiBMLjwvYXV0aG9yPjxhdXRob3I+QXJvbnNvbiwgTS48L2F1dGhvcj48L2F1dGhvcnM+
PC9jb250cmlidXRvcnM+PGF1dGgtYWRkcmVzcz5EZXBhcnRtZW50IG9mIE1lZGljaW5lLCBBbGJl
cnQgRWluc3RlaW4gQ29sbGVnZSBvZiBNZWRpY2luZS9Nb250ZWZpb3JlIE1lZGljYWwgQ2VudGVy
LCBCcm9ueCwgTmV3IFlvcmssIFVTQS48L2F1dGgtYWRkcmVzcz48dGl0bGVzPjx0aXRsZT5MZWZ0
IHZlbnRyaWN1bGFyIGh5cGVydHJvcGh5IG9uIGVsZWN0cm9jYXJkaW9ncmFtOiBwcm9nbm9zdGlj
IGltcGxpY2F0aW9ucyBmcm9tIGEgMTAteWVhciBjb2hvcnQgc3R1ZHkgb2Ygb2xkZXIgc3ViamVj
dHM6IGEgcmVwb3J0IGZyb20gdGhlIEJyb254IExvbmdpdHVkaW5hbCBBZ2luZyBTdHVkeTwvdGl0
bGU+PHNlY29uZGFyeS10aXRsZT5KIEFtIEdlcmlhdHIgU29jPC9zZWNvbmRhcnktdGl0bGU+PGFs
dC10aXRsZT5Kb3VybmFsIG9mIHRoZSBBbWVyaWNhbiBHZXJpYXRyaWNzIFNvY2lldHk8L2FsdC10
aXRsZT48L3RpdGxlcz48cGVyaW9kaWNhbD48ZnVsbC10aXRsZT5KIEFtIEdlcmlhdHIgU29jPC9m
dWxsLXRpdGxlPjxhYmJyLTE+Sm91cm5hbCBvZiB0aGUgQW1lcmljYW4gR2VyaWF0cmljcyBTb2Np
ZXR5PC9hYmJyLTE+PC9wZXJpb2RpY2FsPjxhbHQtcGVyaW9kaWNhbD48ZnVsbC10aXRsZT5KIEFt
IEdlcmlhdHIgU29jPC9mdWxsLXRpdGxlPjxhYmJyLTE+Sm91cm5hbCBvZiB0aGUgQW1lcmljYW4g
R2VyaWF0cmljcyBTb2NpZXR5PC9hYmJyLTE+PC9hbHQtcGVyaW9kaWNhbD48cGFnZXM+NTI0LTk8
L3BhZ2VzPjx2b2x1bWU+NDQ8L3ZvbHVtZT48bnVtYmVyPjU8L251bWJlcj48ZWRpdGlvbj4xOTk2
LzA1LzAxPC9lZGl0aW9uPjxrZXl3b3Jkcz48a2V5d29yZD5BZ2VkPC9rZXl3b3JkPjxrZXl3b3Jk
PkFnZWQsIDgwIGFuZCBvdmVyPC9rZXl3b3JkPjxrZXl3b3JkPipBZ2luZzwva2V5d29yZD48a2V5
d29yZD5DYXJkaW92YXNjdWxhciBEaXNlYXNlcy9lcGlkZW1pb2xvZ3kvbW9ydGFsaXR5PC9rZXl3
b3JkPjxrZXl3b3JkPipFbGVjdHJvY2FyZGlvZ3JhcGh5PC9rZXl3b3JkPjxrZXl3b3JkPkZlbWFs
ZTwva2V5d29yZD48a2V5d29yZD5IdW1hbnM8L2tleXdvcmQ+PGtleXdvcmQ+SHlwZXJ0cm9waHks
IExlZnQgVmVudHJpY3VsYXIvZGlhZ25vc2lzLyplcGlkZW1pb2xvZ3k8L2tleXdvcmQ+PGtleXdv
cmQ+SW5jaWRlbmNlPC9rZXl3b3JkPjxrZXl3b3JkPkxvbmdpdHVkaW5hbCBTdHVkaWVzPC9rZXl3
b3JkPjxrZXl3b3JkPk1hbGU8L2tleXdvcmQ+PGtleXdvcmQ+UHJlZGljdGl2ZSBWYWx1ZSBvZiBU
ZXN0czwva2V5d29yZD48a2V5d29yZD5QcmV2YWxlbmNlPC9rZXl3b3JkPjxrZXl3b3JkPlByb2du
b3Npczwva2V5d29yZD48a2V5d29yZD5SZWdyZXNzaW9uIEFuYWx5c2lzPC9rZXl3b3JkPjwva2V5
d29yZHM+PGRhdGVzPjx5ZWFyPjE5OTY8L3llYXI+PHB1Yi1kYXRlcz48ZGF0ZT5NYXk8L2RhdGU+
PC9wdWItZGF0ZXM+PC9kYXRlcz48aXNibj4wMDAyLTg2MTQgKFByaW50KSYjeEQ7MDAwMi04NjE0
PC9pc2JuPjxhY2Nlc3Npb24tbnVtPjg2MTc5MDA8L2FjY2Vzc2lvbi1udW0+PHVybHM+PC91cmxz
PjxlbGVjdHJvbmljLXJlc291cmNlLW51bT4xMC4xMTExL2ouMTUzMi01NDE1LjE5OTYudGIwMTQz
Ny54PC9lbGVjdHJvbmljLXJlc291cmNlLW51bT48cmVtb3RlLWRhdGFiYXNlLXByb3ZpZGVyPk5s
bTwvcmVtb3RlLWRhdGFiYXNlLXByb3ZpZGVyPjxsYW5ndWFnZT5lbmc8L2xhbmd1YWdlPjwvcmVj
b3JkPjwvQ2l0ZT48L0VuZE5vdGU+AG==
</w:fldData>
              </w:fldChar>
            </w:r>
            <w:r w:rsidR="001F0CF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instrText xml:space="preserve"> ADDIN EN.CITE.DATA </w:instrText>
            </w:r>
            <w:r w:rsidR="001F0CF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r>
            <w:r w:rsidR="001F0CF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fldChar w:fldCharType="end"/>
            </w: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fldChar w:fldCharType="separate"/>
            </w:r>
            <w:r w:rsidR="001F0CF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3" w:tooltip="Kahn, 1996 #20" w:history="1">
              <w:r w:rsidR="00B318D2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3</w:t>
              </w:r>
            </w:hyperlink>
            <w:r w:rsidR="001F0CF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fldChar w:fldCharType="end"/>
            </w: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355" w:type="pct"/>
          </w:tcPr>
          <w:p w14:paraId="31E37C3A" w14:textId="21FA7C4E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354" w:type="pct"/>
          </w:tcPr>
          <w:p w14:paraId="7F219781" w14:textId="2B9F5075" w:rsidR="00DB58C6" w:rsidRPr="00F363EC" w:rsidRDefault="004420F4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hort</w:t>
            </w:r>
          </w:p>
        </w:tc>
        <w:tc>
          <w:tcPr>
            <w:tcW w:w="504" w:type="pct"/>
          </w:tcPr>
          <w:p w14:paraId="70C9D331" w14:textId="4B477E7A" w:rsidR="00DB58C6" w:rsidRPr="0041144F" w:rsidRDefault="00FA6EA2" w:rsidP="00E26B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ronx Agin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E26BB4" w:rsidRPr="00E26B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tudy</w:t>
            </w:r>
          </w:p>
        </w:tc>
        <w:tc>
          <w:tcPr>
            <w:tcW w:w="252" w:type="pct"/>
          </w:tcPr>
          <w:p w14:paraId="46BE3948" w14:textId="22C81491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59</w:t>
            </w:r>
          </w:p>
        </w:tc>
        <w:tc>
          <w:tcPr>
            <w:tcW w:w="253" w:type="pct"/>
          </w:tcPr>
          <w:p w14:paraId="0AA85E18" w14:textId="2D0A6AFD" w:rsidR="00DB58C6" w:rsidRPr="00F363EC" w:rsidRDefault="00DB58C6" w:rsidP="00402AB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303" w:type="pct"/>
          </w:tcPr>
          <w:p w14:paraId="782E7783" w14:textId="0142F1A1" w:rsidR="00DB58C6" w:rsidRPr="00F363EC" w:rsidRDefault="00DB58C6" w:rsidP="00402AB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5.3</w:t>
            </w:r>
            <w:r w:rsidRPr="0041144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303" w:type="pct"/>
          </w:tcPr>
          <w:p w14:paraId="29ABD0A8" w14:textId="271BB882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I</w:t>
            </w:r>
          </w:p>
        </w:tc>
        <w:tc>
          <w:tcPr>
            <w:tcW w:w="303" w:type="pct"/>
          </w:tcPr>
          <w:p w14:paraId="3F707E72" w14:textId="2683219B" w:rsidR="00DB58C6" w:rsidRPr="00F363EC" w:rsidRDefault="00DB58C6" w:rsidP="0041144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ax. 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405" w:type="pct"/>
          </w:tcPr>
          <w:p w14:paraId="59AFA4D8" w14:textId="56E4C617" w:rsidR="00DB58C6" w:rsidRDefault="00DB58C6" w:rsidP="00135F0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mentia: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111" w:type="pct"/>
          </w:tcPr>
          <w:p w14:paraId="4253CC9C" w14:textId="255D15AE" w:rsidR="00DB58C6" w:rsidRPr="00F363EC" w:rsidRDefault="00DB58C6" w:rsidP="002A31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2A31C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, gender, Blessed score, serum cholesterol, digoxin use, body mas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2A31C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dex, diabetes, smoking status, prior Ml as determined by history of ECG, hypertension according to history, and cardiomegaly accordi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 to the results of chest x-ray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2A31C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cardiothoracic ratio 2:50%)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4" w:type="pct"/>
          </w:tcPr>
          <w:p w14:paraId="23DD43DB" w14:textId="2A16196B" w:rsidR="00DB58C6" w:rsidRPr="00F363EC" w:rsidRDefault="00DB58C6" w:rsidP="00402AB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R: </w:t>
            </w:r>
            <w:r w:rsidRPr="001A667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2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CC3EC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96-15.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3B0F55" w:rsidRPr="00732FE6" w14:paraId="0FAE6226" w14:textId="77777777" w:rsidTr="00015DFD">
        <w:tc>
          <w:tcPr>
            <w:tcW w:w="353" w:type="pct"/>
          </w:tcPr>
          <w:p w14:paraId="2C8779A5" w14:textId="24DBD63E" w:rsidR="003B0F55" w:rsidRDefault="003B0F55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B0F5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Ros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t al. 1999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&lt;EndNote&gt;&lt;Cite&gt;&lt;Author&gt;Ross&lt;/Author&gt;&lt;Year&gt;1999&lt;/Year&gt;&lt;RecNum&gt;38&lt;/RecNum&gt;&lt;DisplayText&gt;&lt;style face="superscript"&gt;[4]&lt;/style&gt;&lt;/DisplayText&gt;&lt;record&gt;&lt;rec-number&gt;38&lt;/rec-number&gt;&lt;foreign-keys&gt;&lt;key app="EN" db-id="tws0pwtaxwa5tye552i5vx05tvdewa2dwvdx"&gt;38&lt;/key&gt;&lt;/foreign-keys&gt;&lt;ref-type name="Journal Article"&gt;17&lt;/ref-type&gt;&lt;contributors&gt;&lt;authors&gt;&lt;author&gt;Ross, G. W.&lt;/author&gt;&lt;author&gt;Petrovitch, H.&lt;/author&gt;&lt;author&gt;White, L. R.&lt;/author&gt;&lt;author&gt;Masaki, K. H.&lt;/author&gt;&lt;author&gt;Li, C. Y.&lt;/author&gt;&lt;author&gt;Curb, J. D.&lt;/author&gt;&lt;author&gt;Yano, K.&lt;/author&gt;&lt;author&gt;Rodriguez, B. L.&lt;/author&gt;&lt;author&gt;Foley, D. J.&lt;/author&gt;&lt;author&gt;Blanchette, P. L.&lt;/author&gt;&lt;author&gt;Havlik, R.&lt;/author&gt;&lt;/authors&gt;&lt;/contributors&gt;&lt;auth-address&gt;Department of Veterans Affairs, Honolulu, HI 96850, USA.&lt;/auth-address&gt;&lt;titles&gt;&lt;title&gt;Characterization of risk factors for vascular dementia: the Honolulu-Asia Aging Study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337-43&lt;/pages&gt;&lt;volume&gt;53&lt;/volume&gt;&lt;number&gt;2&lt;/number&gt;&lt;edition&gt;1999/08/03&lt;/edition&gt;&lt;keywords&gt;&lt;keyword&gt;Aged&lt;/keyword&gt;&lt;keyword&gt;Aged, 80 and over&lt;/keyword&gt;&lt;keyword&gt;Asia&lt;/keyword&gt;&lt;keyword&gt;Cerebrovascular Disorders/*epidemiology&lt;/keyword&gt;&lt;keyword&gt;Dementia, Vascular/*epidemiology&lt;/keyword&gt;&lt;keyword&gt;Hawaii&lt;/keyword&gt;&lt;keyword&gt;Humans&lt;/keyword&gt;&lt;keyword&gt;Male&lt;/keyword&gt;&lt;keyword&gt;Odds Ratio&lt;/keyword&gt;&lt;keyword&gt;Prospective Studies&lt;/keyword&gt;&lt;keyword&gt;Risk Factors&lt;/keyword&gt;&lt;/keywords&gt;&lt;dates&gt;&lt;year&gt;1999&lt;/year&gt;&lt;pub-dates&gt;&lt;date&gt;Jul 22&lt;/date&gt;&lt;/pub-dates&gt;&lt;/dates&gt;&lt;isbn&gt;0028-3878 (Print)&amp;#xD;0028-3878&lt;/isbn&gt;&lt;accession-num&gt;10430423&lt;/accession-num&gt;&lt;urls&gt;&lt;/urls&gt;&lt;electronic-resource-num&gt;10.1212/wnl.53.2.33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Pr="003B0F5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4" w:tooltip="Ross, 1999 #38" w:history="1">
              <w:r w:rsidR="00B318D2" w:rsidRPr="003B0F5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4</w:t>
              </w:r>
            </w:hyperlink>
            <w:r w:rsidRPr="003B0F5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645280B0" w14:textId="4425AC6F" w:rsidR="003B0F55" w:rsidRDefault="00387F91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354" w:type="pct"/>
          </w:tcPr>
          <w:p w14:paraId="4C1FC04B" w14:textId="492DB132" w:rsidR="003B0F55" w:rsidRDefault="00387F91" w:rsidP="00CF5FCB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hort</w:t>
            </w:r>
          </w:p>
        </w:tc>
        <w:tc>
          <w:tcPr>
            <w:tcW w:w="504" w:type="pct"/>
          </w:tcPr>
          <w:p w14:paraId="7920EDB6" w14:textId="5405C1BC" w:rsidR="003B0F55" w:rsidRPr="003F507E" w:rsidRDefault="00387F91" w:rsidP="00CF5F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507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e Honolulu-Asia Aging Study</w:t>
            </w:r>
          </w:p>
        </w:tc>
        <w:tc>
          <w:tcPr>
            <w:tcW w:w="252" w:type="pct"/>
          </w:tcPr>
          <w:p w14:paraId="7F4C519B" w14:textId="3E0A85E5" w:rsidR="003B0F55" w:rsidRPr="00387F91" w:rsidRDefault="003F507E" w:rsidP="00CF5FCB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507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916</w:t>
            </w:r>
          </w:p>
        </w:tc>
        <w:tc>
          <w:tcPr>
            <w:tcW w:w="253" w:type="pct"/>
          </w:tcPr>
          <w:p w14:paraId="1AEF31C3" w14:textId="6F557F79" w:rsidR="001D2CBD" w:rsidRDefault="003F507E" w:rsidP="001D2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F5FC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</w:p>
          <w:p w14:paraId="2DE39621" w14:textId="596758DC" w:rsidR="003B0F55" w:rsidRDefault="003B0F55" w:rsidP="00CF5FCB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3" w:type="pct"/>
          </w:tcPr>
          <w:p w14:paraId="0F033C58" w14:textId="22C828B8" w:rsidR="003B0F55" w:rsidRDefault="007B32E8" w:rsidP="00CF5FCB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303" w:type="pct"/>
          </w:tcPr>
          <w:p w14:paraId="0A2EB2F8" w14:textId="0B6234DA" w:rsidR="003B0F55" w:rsidRDefault="00CF5FCB" w:rsidP="00CF5FCB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F5FC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D</w:t>
            </w:r>
          </w:p>
        </w:tc>
        <w:tc>
          <w:tcPr>
            <w:tcW w:w="303" w:type="pct"/>
          </w:tcPr>
          <w:p w14:paraId="710968A9" w14:textId="2533C5D6" w:rsidR="00CF5FCB" w:rsidRPr="00CF5FCB" w:rsidRDefault="00CF5FCB" w:rsidP="00CF5F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F5FC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ax. 28</w:t>
            </w:r>
          </w:p>
          <w:p w14:paraId="3C949402" w14:textId="11011A7A" w:rsidR="003B0F55" w:rsidRDefault="00CF5FCB" w:rsidP="00CF5FCB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F5FC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ars</w:t>
            </w:r>
          </w:p>
        </w:tc>
        <w:tc>
          <w:tcPr>
            <w:tcW w:w="405" w:type="pct"/>
          </w:tcPr>
          <w:p w14:paraId="2AFEE83F" w14:textId="3BF2BA19" w:rsidR="003B0F55" w:rsidRPr="000E71B8" w:rsidRDefault="00CF5FCB" w:rsidP="001D2CB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</w:t>
            </w:r>
            <w:r w:rsidR="001D2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: </w:t>
            </w:r>
            <w:r w:rsidR="007B32E8" w:rsidRPr="007B32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1111" w:type="pct"/>
          </w:tcPr>
          <w:p w14:paraId="7B5962D9" w14:textId="77777777" w:rsidR="00CF5FCB" w:rsidRPr="00CF5FCB" w:rsidRDefault="00CF5FCB" w:rsidP="00CF5F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F5FC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, education, hypertension, diabetes, Western diet</w:t>
            </w:r>
          </w:p>
          <w:p w14:paraId="2F321A64" w14:textId="77777777" w:rsidR="00CF5FCB" w:rsidRPr="00CF5FCB" w:rsidRDefault="00CF5FCB" w:rsidP="00CF5F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F5FC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eference, use of Vitamin E, 1-hour postprandial</w:t>
            </w:r>
          </w:p>
          <w:p w14:paraId="1020725C" w14:textId="302B3609" w:rsidR="003B0F55" w:rsidRDefault="00CF5FCB" w:rsidP="00CF5FCB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F5FC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lucose at examination</w:t>
            </w:r>
          </w:p>
        </w:tc>
        <w:tc>
          <w:tcPr>
            <w:tcW w:w="504" w:type="pct"/>
          </w:tcPr>
          <w:p w14:paraId="47CFF31C" w14:textId="609C806F" w:rsidR="003B0F55" w:rsidRPr="000E71B8" w:rsidRDefault="00CF5FCB" w:rsidP="00CF5FCB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: </w:t>
            </w:r>
            <w:r w:rsidRPr="00CF5FC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5 (1.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4.62)</w:t>
            </w:r>
          </w:p>
        </w:tc>
      </w:tr>
      <w:tr w:rsidR="004E74B2" w:rsidRPr="00732FE6" w14:paraId="63ED992C" w14:textId="77777777" w:rsidTr="00015DFD">
        <w:tc>
          <w:tcPr>
            <w:tcW w:w="353" w:type="pct"/>
          </w:tcPr>
          <w:p w14:paraId="58E7EEF6" w14:textId="0E52DE75" w:rsidR="00DB58C6" w:rsidRDefault="00DB58C6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vipelto et al. 2002 </w:t>
            </w: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fldChar w:fldCharType="begin">
                <w:fldData xml:space="preserve">PEVuZE5vdGU+PENpdGU+PEF1dGhvcj5LaXZpcGVsdG88L0F1dGhvcj48WWVhcj4yMDAyPC9ZZWFy
PjxSZWNOdW0+MjwvUmVjTnVtPjxEaXNwbGF5VGV4dD48c3R5bGUgZmFjZT0ic3VwZXJzY3JpcHQi
Pls1XTwvc3R5bGU+PC9EaXNwbGF5VGV4dD48cmVjb3JkPjxyZWMtbnVtYmVyPjI8L3JlYy1udW1i
ZXI+PGZvcmVpZ24ta2V5cz48a2V5IGFwcD0iRU4iIGRiLWlkPSJ0d3MwcHd0YXh3YTV0eWU1NTJp
NXZ4MDV0dmRld2EyZHd2ZHgiPjI8L2tleT48L2ZvcmVpZ24ta2V5cz48cmVmLXR5cGUgbmFtZT0i
Sm91cm5hbCBBcnRpY2xlIj4xNzwvcmVmLXR5cGU+PGNvbnRyaWJ1dG9ycz48YXV0aG9ycz48YXV0
aG9yPktpdmlwZWx0bywgTS48L2F1dGhvcj48YXV0aG9yPkhlbGthbGEsIEUuIEwuPC9hdXRob3I+
PGF1dGhvcj5MYWFrc28sIE0uIFAuPC9hdXRob3I+PGF1dGhvcj5Iw6RubmluZW4sIFQuPC9hdXRo
b3I+PGF1dGhvcj5IYWxsaWthaW5lbiwgTS48L2F1dGhvcj48YXV0aG9yPkFsaGFpbmVuLCBLLjwv
YXV0aG9yPjxhdXRob3I+SWl2b25lbiwgUy48L2F1dGhvcj48YXV0aG9yPk1hbm5lcm1hYSwgQS48
L2F1dGhvcj48YXV0aG9yPlR1b21pbGVodG8sIEouPC9hdXRob3I+PGF1dGhvcj5OaXNzaW5lbiwg
QS48L2F1dGhvcj48YXV0aG9yPlNvaW5pbmVuLCBILjwvYXV0aG9yPjwvYXV0aG9ycz48L2NvbnRy
aWJ1dG9ycz48YXV0aC1hZGRyZXNzPlVuaXZlcnNpdHkgb2YgS3VvcGlvLCBEZXBhcnRtZW50IG9m
IE5ldXJvc2NpZW5jZSBhbmQgTmV1cm9sb2d5LCBQTyBCb3ggMTYyNywgNzAyMTEgS3VvcGlvLCBG
aW5sYW5kLiBtaWlhLmtpdmlwZWx0b0B1a3UuZmk8L2F1dGgtYWRkcmVzcz48dGl0bGVzPjx0aXRs
ZT5BcG9saXBvcHJvdGVpbiBFIGVwc2lsb240IGFsbGVsZSwgZWxldmF0ZWQgbWlkbGlmZSB0b3Rh
bCBjaG9sZXN0ZXJvbCBsZXZlbCwgYW5kIGhpZ2ggbWlkbGlmZSBzeXN0b2xpYyBibG9vZCBwcmVz
c3VyZSBhcmUgaW5kZXBlbmRlbnQgcmlzayBmYWN0b3JzIGZvciBsYXRlLWxpZmUgQWx6aGVpbWVy
IGRpc2Vhc2U8L3RpdGxlPjxzZWNvbmRhcnktdGl0bGU+QW5uIEludGVybiBNZWQ8L3NlY29uZGFy
eS10aXRsZT48YWx0LXRpdGxlPkFubmFscyBvZiBpbnRlcm5hbCBtZWRpY2luZTwvYWx0LXRpdGxl
PjwvdGl0bGVzPjxwZXJpb2RpY2FsPjxmdWxsLXRpdGxlPkFubiBJbnRlcm4gTWVkPC9mdWxsLXRp
dGxlPjxhYmJyLTE+QW5uYWxzIG9mIGludGVybmFsIG1lZGljaW5lPC9hYmJyLTE+PC9wZXJpb2Rp
Y2FsPjxhbHQtcGVyaW9kaWNhbD48ZnVsbC10aXRsZT5Bbm4gSW50ZXJuIE1lZDwvZnVsbC10aXRs
ZT48YWJici0xPkFubmFscyBvZiBpbnRlcm5hbCBtZWRpY2luZTwvYWJici0xPjwvYWx0LXBlcmlv
ZGljYWw+PHBhZ2VzPjE0OS01NTwvcGFnZXM+PHZvbHVtZT4xMzc8L3ZvbHVtZT48bnVtYmVyPjM8
L251bWJlcj48ZWRpdGlvbj4yMDAyLzA4LzA2PC9lZGl0aW9uPjxrZXl3b3Jkcz48a2V5d29yZD5B
Z2VkPC9rZXl3b3JkPjxrZXl3b3JkPipBbGxlbGVzPC9rZXl3b3JkPjxrZXl3b3JkPkFsemhlaW1l
ciBEaXNlYXNlL2RpYWdub3Npcy8qZXRpb2xvZ3kvKnBoeXNpb3BhdGhvbG9neTwva2V5d29yZD48
a2V5d29yZD5BcG9saXBvcHJvdGVpbnMgRS8qZ2VuZXRpY3M8L2tleXdvcmQ+PGtleXdvcmQ+Qmxv
b2QgUHJlc3N1cmUvKnBoeXNpb2xvZ3k8L2tleXdvcmQ+PGtleXdvcmQ+Q2hvbGVzdGVyb2wvKmJs
b29kPC9rZXl3b3JkPjxrZXl3b3JkPkRlbWVudGlhL2RpYWdub3Npcy9ldGlvbG9neTwva2V5d29y
ZD48a2V5d29yZD5Gb2xsb3ctVXAgU3R1ZGllczwva2V5d29yZD48a2V5d29yZD5HZW5ldGljIFBy
ZWRpc3Bvc2l0aW9uIHRvIERpc2Vhc2U8L2tleXdvcmQ+PGtleXdvcmQ+R2Vub3R5cGU8L2tleXdv
cmQ+PGtleXdvcmQ+SHVtYW5zPC9rZXl3b3JkPjxrZXl3b3JkPkxvbmdpdHVkaW5hbCBTdHVkaWVz
PC9rZXl3b3JkPjxrZXl3b3JkPlByb3NwZWN0aXZlIFN0dWRpZXM8L2tleXdvcmQ+PGtleXdvcmQ+
UmVncmVzc2lvbiBBbmFseXNpczwva2V5d29yZD48a2V5d29yZD5SaXNrIEZhY3RvcnM8L2tleXdv
cmQ+PC9rZXl3b3Jkcz48ZGF0ZXM+PHllYXI+MjAwMjwveWVhcj48cHViLWRhdGVzPjxkYXRlPkF1
ZyA2PC9kYXRlPjwvcHViLWRhdGVzPjwvZGF0ZXM+PGlzYm4+MDAwMy00ODE5PC9pc2JuPjxhY2Nl
c3Npb24tbnVtPjEyMTYwMzYyPC9hY2Nlc3Npb24tbnVtPjx1cmxzPjwvdXJscz48ZWxlY3Ryb25p
Yy1yZXNvdXJjZS1udW0+MTAuNzMyNi8wMDAzLTQ4MTktMTM3LTMtMjAwMjA4MDYwLTAwMDA2PC9l
bGVjdHJvbmljLXJlc291cmNlLW51bT48cmVtb3RlLWRhdGFiYXNlLXByb3ZpZGVyPk5MTTwvcmVt
b3RlLWRhdGFiYXNlLXByb3ZpZGVyPjxsYW5ndWFnZT5lbmc8L2xhbmd1YWdlPjwvcmVjb3JkPjwv
Q2l0ZT48L0VuZE5vdGU+AG==
</w:fldData>
              </w:fldChar>
            </w:r>
            <w:r w:rsidR="003B0F5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instrText xml:space="preserve"> ADDIN EN.CITE </w:instrText>
            </w:r>
            <w:r w:rsidR="003B0F5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fldChar w:fldCharType="begin">
                <w:fldData xml:space="preserve">PEVuZE5vdGU+PENpdGU+PEF1dGhvcj5LaXZpcGVsdG88L0F1dGhvcj48WWVhcj4yMDAyPC9ZZWFy
PjxSZWNOdW0+MjwvUmVjTnVtPjxEaXNwbGF5VGV4dD48c3R5bGUgZmFjZT0ic3VwZXJzY3JpcHQi
Pls1XTwvc3R5bGU+PC9EaXNwbGF5VGV4dD48cmVjb3JkPjxyZWMtbnVtYmVyPjI8L3JlYy1udW1i
ZXI+PGZvcmVpZ24ta2V5cz48a2V5IGFwcD0iRU4iIGRiLWlkPSJ0d3MwcHd0YXh3YTV0eWU1NTJp
NXZ4MDV0dmRld2EyZHd2ZHgiPjI8L2tleT48L2ZvcmVpZ24ta2V5cz48cmVmLXR5cGUgbmFtZT0i
Sm91cm5hbCBBcnRpY2xlIj4xNzwvcmVmLXR5cGU+PGNvbnRyaWJ1dG9ycz48YXV0aG9ycz48YXV0
aG9yPktpdmlwZWx0bywgTS48L2F1dGhvcj48YXV0aG9yPkhlbGthbGEsIEUuIEwuPC9hdXRob3I+
PGF1dGhvcj5MYWFrc28sIE0uIFAuPC9hdXRob3I+PGF1dGhvcj5Iw6RubmluZW4sIFQuPC9hdXRo
b3I+PGF1dGhvcj5IYWxsaWthaW5lbiwgTS48L2F1dGhvcj48YXV0aG9yPkFsaGFpbmVuLCBLLjwv
YXV0aG9yPjxhdXRob3I+SWl2b25lbiwgUy48L2F1dGhvcj48YXV0aG9yPk1hbm5lcm1hYSwgQS48
L2F1dGhvcj48YXV0aG9yPlR1b21pbGVodG8sIEouPC9hdXRob3I+PGF1dGhvcj5OaXNzaW5lbiwg
QS48L2F1dGhvcj48YXV0aG9yPlNvaW5pbmVuLCBILjwvYXV0aG9yPjwvYXV0aG9ycz48L2NvbnRy
aWJ1dG9ycz48YXV0aC1hZGRyZXNzPlVuaXZlcnNpdHkgb2YgS3VvcGlvLCBEZXBhcnRtZW50IG9m
IE5ldXJvc2NpZW5jZSBhbmQgTmV1cm9sb2d5LCBQTyBCb3ggMTYyNywgNzAyMTEgS3VvcGlvLCBG
aW5sYW5kLiBtaWlhLmtpdmlwZWx0b0B1a3UuZmk8L2F1dGgtYWRkcmVzcz48dGl0bGVzPjx0aXRs
ZT5BcG9saXBvcHJvdGVpbiBFIGVwc2lsb240IGFsbGVsZSwgZWxldmF0ZWQgbWlkbGlmZSB0b3Rh
bCBjaG9sZXN0ZXJvbCBsZXZlbCwgYW5kIGhpZ2ggbWlkbGlmZSBzeXN0b2xpYyBibG9vZCBwcmVz
c3VyZSBhcmUgaW5kZXBlbmRlbnQgcmlzayBmYWN0b3JzIGZvciBsYXRlLWxpZmUgQWx6aGVpbWVy
IGRpc2Vhc2U8L3RpdGxlPjxzZWNvbmRhcnktdGl0bGU+QW5uIEludGVybiBNZWQ8L3NlY29uZGFy
eS10aXRsZT48YWx0LXRpdGxlPkFubmFscyBvZiBpbnRlcm5hbCBtZWRpY2luZTwvYWx0LXRpdGxl
PjwvdGl0bGVzPjxwZXJpb2RpY2FsPjxmdWxsLXRpdGxlPkFubiBJbnRlcm4gTWVkPC9mdWxsLXRp
dGxlPjxhYmJyLTE+QW5uYWxzIG9mIGludGVybmFsIG1lZGljaW5lPC9hYmJyLTE+PC9wZXJpb2Rp
Y2FsPjxhbHQtcGVyaW9kaWNhbD48ZnVsbC10aXRsZT5Bbm4gSW50ZXJuIE1lZDwvZnVsbC10aXRs
ZT48YWJici0xPkFubmFscyBvZiBpbnRlcm5hbCBtZWRpY2luZTwvYWJici0xPjwvYWx0LXBlcmlv
ZGljYWw+PHBhZ2VzPjE0OS01NTwvcGFnZXM+PHZvbHVtZT4xMzc8L3ZvbHVtZT48bnVtYmVyPjM8
L251bWJlcj48ZWRpdGlvbj4yMDAyLzA4LzA2PC9lZGl0aW9uPjxrZXl3b3Jkcz48a2V5d29yZD5B
Z2VkPC9rZXl3b3JkPjxrZXl3b3JkPipBbGxlbGVzPC9rZXl3b3JkPjxrZXl3b3JkPkFsemhlaW1l
ciBEaXNlYXNlL2RpYWdub3Npcy8qZXRpb2xvZ3kvKnBoeXNpb3BhdGhvbG9neTwva2V5d29yZD48
a2V5d29yZD5BcG9saXBvcHJvdGVpbnMgRS8qZ2VuZXRpY3M8L2tleXdvcmQ+PGtleXdvcmQ+Qmxv
b2QgUHJlc3N1cmUvKnBoeXNpb2xvZ3k8L2tleXdvcmQ+PGtleXdvcmQ+Q2hvbGVzdGVyb2wvKmJs
b29kPC9rZXl3b3JkPjxrZXl3b3JkPkRlbWVudGlhL2RpYWdub3Npcy9ldGlvbG9neTwva2V5d29y
ZD48a2V5d29yZD5Gb2xsb3ctVXAgU3R1ZGllczwva2V5d29yZD48a2V5d29yZD5HZW5ldGljIFBy
ZWRpc3Bvc2l0aW9uIHRvIERpc2Vhc2U8L2tleXdvcmQ+PGtleXdvcmQ+R2Vub3R5cGU8L2tleXdv
cmQ+PGtleXdvcmQ+SHVtYW5zPC9rZXl3b3JkPjxrZXl3b3JkPkxvbmdpdHVkaW5hbCBTdHVkaWVz
PC9rZXl3b3JkPjxrZXl3b3JkPlByb3NwZWN0aXZlIFN0dWRpZXM8L2tleXdvcmQ+PGtleXdvcmQ+
UmVncmVzc2lvbiBBbmFseXNpczwva2V5d29yZD48a2V5d29yZD5SaXNrIEZhY3RvcnM8L2tleXdv
cmQ+PC9rZXl3b3Jkcz48ZGF0ZXM+PHllYXI+MjAwMjwveWVhcj48cHViLWRhdGVzPjxkYXRlPkF1
ZyA2PC9kYXRlPjwvcHViLWRhdGVzPjwvZGF0ZXM+PGlzYm4+MDAwMy00ODE5PC9pc2JuPjxhY2Nl
c3Npb24tbnVtPjEyMTYwMzYyPC9hY2Nlc3Npb24tbnVtPjx1cmxzPjwvdXJscz48ZWxlY3Ryb25p
Yy1yZXNvdXJjZS1udW0+MTAuNzMyNi8wMDAzLTQ4MTktMTM3LTMtMjAwMjA4MDYwLTAwMDA2PC9l
bGVjdHJvbmljLXJlc291cmNlLW51bT48cmVtb3RlLWRhdGFiYXNlLXByb3ZpZGVyPk5MTTwvcmVt
b3RlLWRhdGFiYXNlLXByb3ZpZGVyPjxsYW5ndWFnZT5lbmc8L2xhbmd1YWdlPjwvcmVjb3JkPjwv
Q2l0ZT48L0VuZE5vdGU+AG==
</w:fldData>
              </w:fldChar>
            </w:r>
            <w:r w:rsidR="003B0F5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instrText xml:space="preserve"> ADDIN EN.CITE.DATA </w:instrText>
            </w:r>
            <w:r w:rsidR="003B0F5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r>
            <w:r w:rsidR="003B0F5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fldChar w:fldCharType="end"/>
            </w: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fldChar w:fldCharType="separate"/>
            </w:r>
            <w:r w:rsidR="003B0F5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5" w:tooltip="Kivipelto, 2002 #2" w:history="1">
              <w:r w:rsidR="00B318D2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5</w:t>
              </w:r>
            </w:hyperlink>
            <w:r w:rsidR="003B0F5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 w:rsidRPr="004114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355" w:type="pct"/>
          </w:tcPr>
          <w:p w14:paraId="54C73ED0" w14:textId="5AD76939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land</w:t>
            </w:r>
          </w:p>
        </w:tc>
        <w:tc>
          <w:tcPr>
            <w:tcW w:w="354" w:type="pct"/>
          </w:tcPr>
          <w:p w14:paraId="7AC19D88" w14:textId="1B7D88FD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hort</w:t>
            </w:r>
          </w:p>
        </w:tc>
        <w:tc>
          <w:tcPr>
            <w:tcW w:w="504" w:type="pct"/>
          </w:tcPr>
          <w:p w14:paraId="721DA259" w14:textId="66FE2EE7" w:rsidR="00DB58C6" w:rsidRPr="001B0CC3" w:rsidRDefault="001B0CC3" w:rsidP="001B0CC3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/>
                <w:kern w:val="0"/>
                <w:szCs w:val="21"/>
              </w:rPr>
            </w:pPr>
            <w:r w:rsidRPr="001D2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e North Karelia Project and the</w:t>
            </w:r>
            <w:r w:rsidRPr="001D2CB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D2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innish part of the Multinational Monitoring of Trends</w:t>
            </w:r>
            <w:r w:rsidRPr="001D2CB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D2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nd Determinants in Cardiovascular Disease studies</w:t>
            </w:r>
          </w:p>
        </w:tc>
        <w:tc>
          <w:tcPr>
            <w:tcW w:w="252" w:type="pct"/>
          </w:tcPr>
          <w:p w14:paraId="70C560CA" w14:textId="09B7FAD0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7</w:t>
            </w:r>
          </w:p>
        </w:tc>
        <w:tc>
          <w:tcPr>
            <w:tcW w:w="253" w:type="pct"/>
          </w:tcPr>
          <w:p w14:paraId="5F1F2549" w14:textId="183F948C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303" w:type="pct"/>
          </w:tcPr>
          <w:p w14:paraId="48E63DC2" w14:textId="293DC50D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8%</w:t>
            </w:r>
          </w:p>
        </w:tc>
        <w:tc>
          <w:tcPr>
            <w:tcW w:w="303" w:type="pct"/>
          </w:tcPr>
          <w:p w14:paraId="43DC05F5" w14:textId="5FD716B1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303" w:type="pct"/>
          </w:tcPr>
          <w:p w14:paraId="6ADD509B" w14:textId="0CDD8078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 years</w:t>
            </w:r>
          </w:p>
        </w:tc>
        <w:tc>
          <w:tcPr>
            <w:tcW w:w="405" w:type="pct"/>
          </w:tcPr>
          <w:p w14:paraId="10132BFC" w14:textId="77777777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71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  <w:p w14:paraId="476A4AE3" w14:textId="154F7D55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 o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D</w:t>
            </w:r>
            <w:r w:rsidRPr="00D3729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3729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1111" w:type="pct"/>
          </w:tcPr>
          <w:p w14:paraId="53C7B49D" w14:textId="5F7C5A53" w:rsidR="00DB58C6" w:rsidRPr="00402AB8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08430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, apolipoprotein E genotype, education level, sex, smoking status, alcohol consumption</w:t>
            </w:r>
          </w:p>
        </w:tc>
        <w:tc>
          <w:tcPr>
            <w:tcW w:w="504" w:type="pct"/>
          </w:tcPr>
          <w:p w14:paraId="51D79BCD" w14:textId="4CC753BC" w:rsidR="00DB58C6" w:rsidRDefault="00DB58C6" w:rsidP="00D372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71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RR: 2.1 (1.1, 4.5);</w:t>
            </w:r>
          </w:p>
          <w:p w14:paraId="2F68D62F" w14:textId="004AB961" w:rsidR="00DB58C6" w:rsidRDefault="00DB58C6" w:rsidP="00156DE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 o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D</w:t>
            </w:r>
            <w:r w:rsidRPr="00D3729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R: </w:t>
            </w:r>
            <w:r w:rsidRPr="00156D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5 (1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156D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.4)</w:t>
            </w:r>
          </w:p>
        </w:tc>
      </w:tr>
      <w:tr w:rsidR="004E74B2" w14:paraId="0084519D" w14:textId="77777777" w:rsidTr="00015DFD">
        <w:tc>
          <w:tcPr>
            <w:tcW w:w="353" w:type="pct"/>
          </w:tcPr>
          <w:p w14:paraId="79D57D16" w14:textId="40BF31A7" w:rsidR="00DB58C6" w:rsidRDefault="00DB58C6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396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ull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t al. 2003</w:t>
            </w:r>
            <w:r>
              <w:rPr>
                <w:rFonts w:ascii="AdvPSA88A" w:hAnsi="AdvPSA88A" w:cs="AdvPSA88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LdWxsZXI8L0F1dGhvcj48WWVhcj4yMDAzPC9ZZWFyPjxS
ZWNOdW0+MjI8L1JlY051bT48RGlzcGxheVRleHQ+PHN0eWxlIGZhY2U9InN1cGVyc2NyaXB0Ij5b
Nl08L3N0eWxlPjwvRGlzcGxheVRleHQ+PHJlY29yZD48cmVjLW51bWJlcj4yMjwvcmVjLW51bWJl
cj48Zm9yZWlnbi1rZXlzPjxrZXkgYXBwPSJFTiIgZGItaWQ9InR3czBwd3RheHdhNXR5ZTU1Mmk1
dngwNXR2ZGV3YTJkd3ZkeCI+MjI8L2tleT48L2ZvcmVpZ24ta2V5cz48cmVmLXR5cGUgbmFtZT0i
Sm91cm5hbCBBcnRpY2xlIj4xNzwvcmVmLXR5cGU+PGNvbnRyaWJ1dG9ycz48YXV0aG9ycz48YXV0
aG9yPkt1bGxlciwgTC4gSC48L2F1dGhvcj48YXV0aG9yPkxvcGV6LCBPLiBMLjwvYXV0aG9yPjxh
dXRob3I+TmV3bWFuLCBBLjwvYXV0aG9yPjxhdXRob3I+QmVhdWNoYW1wLCBOLiBKLjwvYXV0aG9y
PjxhdXRob3I+QnVya2UsIEcuPC9hdXRob3I+PGF1dGhvcj5EdWxiZXJnLCBDLjwvYXV0aG9yPjxh
dXRob3I+Rml0enBhdHJpY2ssIEEuPC9hdXRob3I+PGF1dGhvcj5GcmllZCwgTC48L2F1dGhvcj48
YXV0aG9yPkhhYW4sIE0uIE4uPC9hdXRob3I+PC9hdXRob3JzPjwvY29udHJpYnV0b3JzPjxhdXRo
LWFkZHJlc3M+RGVwYXJ0bWVudCBvZiBFcGlkZW1pb2xvZ3ksIFVuaXZlcnNpdHkgb2YgUGl0dHNi
dXJnaCBHcmFkdWF0ZSBTY2hvb2wgb2YgUHVibGljIEhlYWx0aCwgUGEgMTUyNjEsIFVTQS4ga3Vs
bGVyQHBpdHQuZWR1PC9hdXRoLWFkZHJlc3M+PHRpdGxlcz48dGl0bGU+UmlzayBmYWN0b3JzIGZv
ciBkZW1lbnRpYSBpbiB0aGUgY2FyZGlvdmFzY3VsYXIgaGVhbHRoIGNvZ25pdGlvbiBzdHVkeTwv
dGl0bGU+PHNlY29uZGFyeS10aXRsZT5OZXVyb2VwaWRlbWlvbG9neTwvc2Vjb25kYXJ5LXRpdGxl
PjxhbHQtdGl0bGU+TmV1cm9lcGlkZW1pb2xvZ3k8L2FsdC10aXRsZT48L3RpdGxlcz48cGVyaW9k
aWNhbD48ZnVsbC10aXRsZT5OZXVyb2VwaWRlbWlvbG9neTwvZnVsbC10aXRsZT48YWJici0xPk5l
dXJvZXBpZGVtaW9sb2d5PC9hYmJyLTE+PC9wZXJpb2RpY2FsPjxhbHQtcGVyaW9kaWNhbD48ZnVs
bC10aXRsZT5OZXVyb2VwaWRlbWlvbG9neTwvZnVsbC10aXRsZT48YWJici0xPk5ldXJvZXBpZGVt
aW9sb2d5PC9hYmJyLTE+PC9hbHQtcGVyaW9kaWNhbD48cGFnZXM+MTMtMjI8L3BhZ2VzPjx2b2x1
bWU+MjI8L3ZvbHVtZT48bnVtYmVyPjE8L251bWJlcj48ZWRpdGlvbj4yMDAzLzAyLzA1PC9lZGl0
aW9uPjxrZXl3b3Jkcz48a2V5d29yZD5BZ2VkPC9rZXl3b3JkPjxrZXl3b3JkPkFnZWQsIDgwIGFu
ZCBvdmVyPC9rZXl3b3JkPjxrZXl3b3JkPkFwb2xpcG9wcm90ZWlucyBFL2dlbmV0aWNzPC9rZXl3
b3JkPjxrZXl3b3JkPkNhcmRpb3Zhc2N1bGFyIERpc2Vhc2VzLypjb21wbGljYXRpb25zL2dlbmV0
aWNzL3BhdGhvbG9neTwva2V5d29yZD48a2V5d29yZD5Db2duaXRpb24gRGlzb3JkZXJzLypldGlv
bG9neS9nZW5ldGljcy9wYXRob2xvZ3k8L2tleXdvcmQ+PGtleXdvcmQ+RGVtZW50aWEvKmV0aW9s
b2d5L2dlbmV0aWNzL3BhdGhvbG9neTwva2V5d29yZD48a2V5d29yZD5GZW1hbGU8L2tleXdvcmQ+
PGtleXdvcmQ+R2Vub3R5cGU8L2tleXdvcmQ+PGtleXdvcmQ+SHVtYW5zPC9rZXl3b3JkPjxrZXl3
b3JkPk1hZ25ldGljIFJlc29uYW5jZSBJbWFnaW5nPC9rZXl3b3JkPjxrZXl3b3JkPk1hbGU8L2tl
eXdvcmQ+PGtleXdvcmQ+T2RkcyBSYXRpbzwva2V5d29yZD48a2V5d29yZD5QcmVkaWN0aXZlIFZh
bHVlIG9mIFRlc3RzPC9rZXl3b3JkPjxrZXl3b3JkPlByb3BvcnRpb25hbCBIYXphcmRzIE1vZGVs
czwva2V5d29yZD48a2V5d29yZD5SaXNrIEZhY3RvcnM8L2tleXdvcmQ+PC9rZXl3b3Jkcz48ZGF0
ZXM+PHllYXI+MjAwMzwveWVhcj48cHViLWRhdGVzPjxkYXRlPkphbi1GZWI8L2RhdGU+PC9wdWIt
ZGF0ZXM+PC9kYXRlcz48aXNibj4wMjUxLTUzNTAgKFByaW50KSYjeEQ7MDI1MS01MzUwPC9pc2Ju
PjxhY2Nlc3Npb24tbnVtPjEyNTY2OTQ5PC9hY2Nlc3Npb24tbnVtPjx1cmxzPjwvdXJscz48ZWxl
Y3Ryb25pYy1yZXNvdXJjZS1udW0+MTAuMTE1OS8wMDAwNjcxMDk8L2VsZWN0cm9uaWMtcmVzb3Vy
Y2UtbnVtPjxyZW1vdGUtZGF0YWJhc2UtcHJvdmlkZXI+TmxtPC9yZW1vdGUtZGF0YWJhc2UtcHJv
dmlkZXI+PGxhbmd1YWdlPmVuZzwvbGFuZ3VhZ2U+PC9yZWNvcmQ+PC9DaXRlPjwvRW5kTm90ZT5=
</w:fldData>
              </w:fldChar>
            </w:r>
            <w:r w:rsidR="003B0F5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 w:rsidR="003B0F5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LdWxsZXI8L0F1dGhvcj48WWVhcj4yMDAzPC9ZZWFyPjxS
ZWNOdW0+MjI8L1JlY051bT48RGlzcGxheVRleHQ+PHN0eWxlIGZhY2U9InN1cGVyc2NyaXB0Ij5b
Nl08L3N0eWxlPjwvRGlzcGxheVRleHQ+PHJlY29yZD48cmVjLW51bWJlcj4yMjwvcmVjLW51bWJl
cj48Zm9yZWlnbi1rZXlzPjxrZXkgYXBwPSJFTiIgZGItaWQ9InR3czBwd3RheHdhNXR5ZTU1Mmk1
dngwNXR2ZGV3YTJkd3ZkeCI+MjI8L2tleT48L2ZvcmVpZ24ta2V5cz48cmVmLXR5cGUgbmFtZT0i
Sm91cm5hbCBBcnRpY2xlIj4xNzwvcmVmLXR5cGU+PGNvbnRyaWJ1dG9ycz48YXV0aG9ycz48YXV0
aG9yPkt1bGxlciwgTC4gSC48L2F1dGhvcj48YXV0aG9yPkxvcGV6LCBPLiBMLjwvYXV0aG9yPjxh
dXRob3I+TmV3bWFuLCBBLjwvYXV0aG9yPjxhdXRob3I+QmVhdWNoYW1wLCBOLiBKLjwvYXV0aG9y
PjxhdXRob3I+QnVya2UsIEcuPC9hdXRob3I+PGF1dGhvcj5EdWxiZXJnLCBDLjwvYXV0aG9yPjxh
dXRob3I+Rml0enBhdHJpY2ssIEEuPC9hdXRob3I+PGF1dGhvcj5GcmllZCwgTC48L2F1dGhvcj48
YXV0aG9yPkhhYW4sIE0uIE4uPC9hdXRob3I+PC9hdXRob3JzPjwvY29udHJpYnV0b3JzPjxhdXRo
LWFkZHJlc3M+RGVwYXJ0bWVudCBvZiBFcGlkZW1pb2xvZ3ksIFVuaXZlcnNpdHkgb2YgUGl0dHNi
dXJnaCBHcmFkdWF0ZSBTY2hvb2wgb2YgUHVibGljIEhlYWx0aCwgUGEgMTUyNjEsIFVTQS4ga3Vs
bGVyQHBpdHQuZWR1PC9hdXRoLWFkZHJlc3M+PHRpdGxlcz48dGl0bGU+UmlzayBmYWN0b3JzIGZv
ciBkZW1lbnRpYSBpbiB0aGUgY2FyZGlvdmFzY3VsYXIgaGVhbHRoIGNvZ25pdGlvbiBzdHVkeTwv
dGl0bGU+PHNlY29uZGFyeS10aXRsZT5OZXVyb2VwaWRlbWlvbG9neTwvc2Vjb25kYXJ5LXRpdGxl
PjxhbHQtdGl0bGU+TmV1cm9lcGlkZW1pb2xvZ3k8L2FsdC10aXRsZT48L3RpdGxlcz48cGVyaW9k
aWNhbD48ZnVsbC10aXRsZT5OZXVyb2VwaWRlbWlvbG9neTwvZnVsbC10aXRsZT48YWJici0xPk5l
dXJvZXBpZGVtaW9sb2d5PC9hYmJyLTE+PC9wZXJpb2RpY2FsPjxhbHQtcGVyaW9kaWNhbD48ZnVs
bC10aXRsZT5OZXVyb2VwaWRlbWlvbG9neTwvZnVsbC10aXRsZT48YWJici0xPk5ldXJvZXBpZGVt
aW9sb2d5PC9hYmJyLTE+PC9hbHQtcGVyaW9kaWNhbD48cGFnZXM+MTMtMjI8L3BhZ2VzPjx2b2x1
bWU+MjI8L3ZvbHVtZT48bnVtYmVyPjE8L251bWJlcj48ZWRpdGlvbj4yMDAzLzAyLzA1PC9lZGl0
aW9uPjxrZXl3b3Jkcz48a2V5d29yZD5BZ2VkPC9rZXl3b3JkPjxrZXl3b3JkPkFnZWQsIDgwIGFu
ZCBvdmVyPC9rZXl3b3JkPjxrZXl3b3JkPkFwb2xpcG9wcm90ZWlucyBFL2dlbmV0aWNzPC9rZXl3
b3JkPjxrZXl3b3JkPkNhcmRpb3Zhc2N1bGFyIERpc2Vhc2VzLypjb21wbGljYXRpb25zL2dlbmV0
aWNzL3BhdGhvbG9neTwva2V5d29yZD48a2V5d29yZD5Db2duaXRpb24gRGlzb3JkZXJzLypldGlv
bG9neS9nZW5ldGljcy9wYXRob2xvZ3k8L2tleXdvcmQ+PGtleXdvcmQ+RGVtZW50aWEvKmV0aW9s
b2d5L2dlbmV0aWNzL3BhdGhvbG9neTwva2V5d29yZD48a2V5d29yZD5GZW1hbGU8L2tleXdvcmQ+
PGtleXdvcmQ+R2Vub3R5cGU8L2tleXdvcmQ+PGtleXdvcmQ+SHVtYW5zPC9rZXl3b3JkPjxrZXl3
b3JkPk1hZ25ldGljIFJlc29uYW5jZSBJbWFnaW5nPC9rZXl3b3JkPjxrZXl3b3JkPk1hbGU8L2tl
eXdvcmQ+PGtleXdvcmQ+T2RkcyBSYXRpbzwva2V5d29yZD48a2V5d29yZD5QcmVkaWN0aXZlIFZh
bHVlIG9mIFRlc3RzPC9rZXl3b3JkPjxrZXl3b3JkPlByb3BvcnRpb25hbCBIYXphcmRzIE1vZGVs
czwva2V5d29yZD48a2V5d29yZD5SaXNrIEZhY3RvcnM8L2tleXdvcmQ+PC9rZXl3b3Jkcz48ZGF0
ZXM+PHllYXI+MjAwMzwveWVhcj48cHViLWRhdGVzPjxkYXRlPkphbi1GZWI8L2RhdGU+PC9wdWIt
ZGF0ZXM+PC9kYXRlcz48aXNibj4wMjUxLTUzNTAgKFByaW50KSYjeEQ7MDI1MS01MzUwPC9pc2Ju
PjxhY2Nlc3Npb24tbnVtPjEyNTY2OTQ5PC9hY2Nlc3Npb24tbnVtPjx1cmxzPjwvdXJscz48ZWxl
Y3Ryb25pYy1yZXNvdXJjZS1udW0+MTAuMTE1OS8wMDAwNjcxMDk8L2VsZWN0cm9uaWMtcmVzb3Vy
Y2UtbnVtPjxyZW1vdGUtZGF0YWJhc2UtcHJvdmlkZXI+TmxtPC9yZW1vdGUtZGF0YWJhc2UtcHJv
dmlkZXI+PGxhbmd1YWdlPmVuZzwvbGFuZ3VhZ2U+PC9yZWNvcmQ+PC9DaXRlPjwvRW5kTm90ZT5=
</w:fldData>
              </w:fldChar>
            </w:r>
            <w:r w:rsidR="003B0F5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 w:rsidR="003B0F5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="003B0F5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3B0F55" w:rsidRPr="003B0F5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6" w:tooltip="Kuller, 2003 #22" w:history="1">
              <w:r w:rsidR="00B318D2" w:rsidRPr="003B0F5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6</w:t>
              </w:r>
            </w:hyperlink>
            <w:r w:rsidR="003B0F55" w:rsidRPr="003B0F5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0E2CA96F" w14:textId="7CFC081F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71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354" w:type="pct"/>
          </w:tcPr>
          <w:p w14:paraId="626CC54A" w14:textId="5547C8C8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hort</w:t>
            </w:r>
          </w:p>
        </w:tc>
        <w:tc>
          <w:tcPr>
            <w:tcW w:w="504" w:type="pct"/>
          </w:tcPr>
          <w:p w14:paraId="3565DD4E" w14:textId="77720E19" w:rsidR="00DB58C6" w:rsidRPr="000E71B8" w:rsidRDefault="00E26BB4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B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rdiovascular Health Study</w:t>
            </w:r>
          </w:p>
        </w:tc>
        <w:tc>
          <w:tcPr>
            <w:tcW w:w="252" w:type="pct"/>
          </w:tcPr>
          <w:p w14:paraId="01D98A0B" w14:textId="75EA37A6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71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608</w:t>
            </w:r>
          </w:p>
        </w:tc>
        <w:tc>
          <w:tcPr>
            <w:tcW w:w="253" w:type="pct"/>
          </w:tcPr>
          <w:p w14:paraId="11917987" w14:textId="4C2E4094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111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303" w:type="pct"/>
          </w:tcPr>
          <w:p w14:paraId="14EFE5FF" w14:textId="4E4185FC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111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.9%</w:t>
            </w:r>
          </w:p>
        </w:tc>
        <w:tc>
          <w:tcPr>
            <w:tcW w:w="303" w:type="pct"/>
          </w:tcPr>
          <w:p w14:paraId="525729B9" w14:textId="0D7D25F9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111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I</w:t>
            </w:r>
          </w:p>
        </w:tc>
        <w:tc>
          <w:tcPr>
            <w:tcW w:w="303" w:type="pct"/>
          </w:tcPr>
          <w:p w14:paraId="74E87FFC" w14:textId="7A4A3513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111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ax. 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405" w:type="pct"/>
          </w:tcPr>
          <w:p w14:paraId="1682E853" w14:textId="2D540BB9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mentia: </w:t>
            </w:r>
            <w:r w:rsidRPr="000E71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8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r w:rsidRPr="000E71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0E71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3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 w:rsidRPr="0085111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3790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Pr="00A3790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alone or </w:t>
            </w:r>
            <w:r w:rsidRPr="00A3790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with A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7622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8</w:t>
            </w:r>
          </w:p>
        </w:tc>
        <w:tc>
          <w:tcPr>
            <w:tcW w:w="1111" w:type="pct"/>
          </w:tcPr>
          <w:p w14:paraId="371782B5" w14:textId="750F54C5" w:rsidR="00DB58C6" w:rsidRDefault="00DB58C6" w:rsidP="00402AB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A</w:t>
            </w:r>
            <w:r w:rsidRPr="00D1537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</w:t>
            </w:r>
          </w:p>
        </w:tc>
        <w:tc>
          <w:tcPr>
            <w:tcW w:w="504" w:type="pct"/>
          </w:tcPr>
          <w:p w14:paraId="1BFE2955" w14:textId="15D9E716" w:rsidR="00DB58C6" w:rsidRDefault="00DB58C6" w:rsidP="00A3790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mentia: RR: </w:t>
            </w:r>
            <w:r w:rsidRPr="00A3790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A3790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A3790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; </w:t>
            </w:r>
            <w:r w:rsidRPr="000E71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RR: </w:t>
            </w:r>
            <w:r w:rsidRPr="00A3790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A3790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1.7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3790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Pr="00A3790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A3790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alone or with A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RR: </w:t>
            </w:r>
            <w:r w:rsidRPr="00A3790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 (</w:t>
            </w:r>
            <w:r w:rsidRPr="00A3790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A3790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3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C3478" w14:paraId="27320478" w14:textId="77777777" w:rsidTr="00015DFD">
        <w:tc>
          <w:tcPr>
            <w:tcW w:w="353" w:type="pct"/>
          </w:tcPr>
          <w:p w14:paraId="4C9077A6" w14:textId="2C09DC46" w:rsidR="002C3478" w:rsidRPr="004E396A" w:rsidRDefault="002C3478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33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Solfrizzi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t al. 2004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Tb2xmcml6emk8L0F1dGhvcj48WWVhcj4yMDA0PC9ZZWFy
PjxSZWNOdW0+MTU8L1JlY051bT48RGlzcGxheVRleHQ+PHN0eWxlIGZhY2U9InN1cGVyc2NyaXB0
Ij5bN108L3N0eWxlPjwvRGlzcGxheVRleHQ+PHJlY29yZD48cmVjLW51bWJlcj4xNTwvcmVjLW51
bWJlcj48Zm9yZWlnbi1rZXlzPjxrZXkgYXBwPSJFTiIgZGItaWQ9InR3czBwd3RheHdhNXR5ZTU1
Mmk1dngwNXR2ZGV3YTJkd3ZkeCI+MTU8L2tleT48L2ZvcmVpZ24ta2V5cz48cmVmLXR5cGUgbmFt
ZT0iSm91cm5hbCBBcnRpY2xlIj4xNzwvcmVmLXR5cGU+PGNvbnRyaWJ1dG9ycz48YXV0aG9ycz48
YXV0aG9yPlNvbGZyaXp6aSwgVi48L2F1dGhvcj48YXV0aG9yPlBhbnphLCBGLjwvYXV0aG9yPjxh
dXRob3I+Q29sYWNpY2NvLCBBLiBNLjwvYXV0aG9yPjxhdXRob3I+RCZhcG9zO0ludHJvbm8sIEEu
PC9hdXRob3I+PGF1dGhvcj5DYXB1cnNvLCBDLjwvYXV0aG9yPjxhdXRob3I+VG9ycmVzLCBGLjwv
YXV0aG9yPjxhdXRob3I+R3JpZ29sZXR0bywgRi48L2F1dGhvcj48YXV0aG9yPk1hZ2dpLCBTLjwv
YXV0aG9yPjxhdXRob3I+RGVsIFBhcmlnaSwgQS48L2F1dGhvcj48YXV0aG9yPlJlaW1hbiwgRS4g
TS48L2F1dGhvcj48YXV0aG9yPkNhc2VsbGksIFIuIEouPC9hdXRob3I+PGF1dGhvcj5TY2FmYXRv
LCBFLjwvYXV0aG9yPjxhdXRob3I+RmFyY2hpLCBHLjwvYXV0aG9yPjxhdXRob3I+Q2FwdXJzbywg
QS48L2F1dGhvcj48L2F1dGhvcnM+PC9jb250cmlidXRvcnM+PGF1dGgtYWRkcmVzcz5EZXBhcnRt
ZW50IG9mIEdlcmlhdHJpY3MsIENlbnRlciBmb3IgQWdpbmcgQnJhaW4sIE1lbW9yeSBVbml0LCBV
bml2ZXJzaXR5IG9mIEJhcmkgUG9saWNsaW5pY28sIFBpYXp6YSBHaXVsaW8gQ2VzYXJlLCAxMS03
MDEyNCBCYXJpLCBJdGFseS4gdi5zb2xmcml6emlAZ2VyaWF0cmlhLnVuaWJhLml0PC9hdXRoLWFk
ZHJlc3M+PHRpdGxlcz48dGl0bGU+VmFzY3VsYXIgcmlzayBmYWN0b3JzLCBpbmNpZGVuY2Ugb2Yg
TUNJLCBhbmQgcmF0ZXMgb2YgcHJvZ3Jlc3Npb24gdG8gZGVtZW50aWE8L3RpdGxlPjxzZWNvbmRh
cnktdGl0bGU+TmV1cm9sb2d5PC9zZWNvbmRhcnktdGl0bGU+PGFsdC10aXRsZT5OZXVyb2xvZ3k8
L2FsdC10aXRsZT48L3RpdGxlcz48cGVyaW9kaWNhbD48ZnVsbC10aXRsZT5OZXVyb2xvZ3k8L2Z1
bGwtdGl0bGU+PGFiYnItMT5OZXVyb2xvZ3k8L2FiYnItMT48L3BlcmlvZGljYWw+PGFsdC1wZXJp
b2RpY2FsPjxmdWxsLXRpdGxlPk5ldXJvbG9neTwvZnVsbC10aXRsZT48YWJici0xPk5ldXJvbG9n
eTwvYWJici0xPjwvYWx0LXBlcmlvZGljYWw+PHBhZ2VzPjE4ODItOTE8L3BhZ2VzPjx2b2x1bWU+
NjM8L3ZvbHVtZT48bnVtYmVyPjEwPC9udW1iZXI+PGVkaXRpb24+MjAwNC8xMS8yNDwvZWRpdGlv
bj48a2V5d29yZHM+PGtleXdvcmQ+QWdlZDwva2V5d29yZD48a2V5d29yZD5BZ2VkLCA4MCBhbmQg
b3Zlcjwva2V5d29yZD48a2V5d29yZD5DaG9sZXN0ZXJvbC9ibG9vZDwva2V5d29yZD48a2V5d29y
ZD5Db2duaXRpb24gRGlzb3JkZXJzLyplcGlkZW1pb2xvZ3k8L2tleXdvcmQ+PGtleXdvcmQ+Q29o
b3J0IFN0dWRpZXM8L2tleXdvcmQ+PGtleXdvcmQ+Q29yb25hcnkgRGlzZWFzZS9lcGlkZW1pb2xv
Z3k8L2tleXdvcmQ+PGtleXdvcmQ+RGVtZW50aWEvKmVwaWRlbWlvbG9neTwva2V5d29yZD48a2V5
d29yZD5EZW1lbnRpYSwgVmFzY3VsYXIvKmVwaWRlbWlvbG9neTwva2V5d29yZD48a2V5d29yZD5E
aWFiZXRlcyBNZWxsaXR1cywgVHlwZSAyL2VwaWRlbWlvbG9neTwva2V5d29yZD48a2V5d29yZD5E
aXNlYXNlIFByb2dyZXNzaW9uPC9rZXl3b3JkPjxrZXl3b3JkPkZlbWFsZTwva2V5d29yZD48a2V5
d29yZD5Gb2xsb3ctVXAgU3R1ZGllczwva2V5d29yZD48a2V5d29yZD5IdW1hbnM8L2tleXdvcmQ+
PGtleXdvcmQ+SHlwZXJ0ZW5zaW9uL2VwaWRlbWlvbG9neTwva2V5d29yZD48a2V5d29yZD5JbmNp
ZGVuY2U8L2tleXdvcmQ+PGtleXdvcmQ+SXRhbHkvZXBpZGVtaW9sb2d5PC9rZXl3b3JkPjxrZXl3
b3JkPk1hbGU8L2tleXdvcmQ+PGtleXdvcmQ+TmV1cm9wc3ljaG9sb2dpY2FsIFRlc3RzPC9rZXl3
b3JkPjxrZXl3b3JkPlByZXZhbGVuY2U8L2tleXdvcmQ+PGtleXdvcmQ+UmlzayBGYWN0b3JzPC9r
ZXl3b3JkPjxrZXl3b3JkPlNtb2tpbmcvZXBpZGVtaW9sb2d5PC9rZXl3b3JkPjxrZXl3b3JkPlN0
cm9rZS8qZXBpZGVtaW9sb2d5PC9rZXl3b3JkPjxrZXl3b3JkPlN1cnZleXMgYW5kIFF1ZXN0aW9u
bmFpcmVzPC9rZXl3b3JkPjwva2V5d29yZHM+PGRhdGVzPjx5ZWFyPjIwMDQ8L3llYXI+PHB1Yi1k
YXRlcz48ZGF0ZT5Ob3YgMjM8L2RhdGU+PC9wdWItZGF0ZXM+PC9kYXRlcz48aXNibj4wMDI4LTM4
Nzg8L2lzYm4+PGFjY2Vzc2lvbi1udW0+MTU1NTc1MDY8L2FjY2Vzc2lvbi1udW0+PHVybHM+PC91
cmxzPjxlbGVjdHJvbmljLXJlc291cmNlLW51bT4xMC4xMjEyLzAxLndubC4wMDAwMTQ0MjgxLjM4
NTU1LmUzPC9lbGVjdHJvbmljLXJlc291cmNlLW51bT48cmVtb3RlLWRhdGFiYXNlLXByb3ZpZGVy
Pk5sbTwvcmVtb3RlLWRhdGFiYXNlLXByb3ZpZGVyPjxsYW5ndWFnZT5lbmc8L2xhbmd1YWdlPjwv
cmVjb3JkPjwvQ2l0ZT48L0VuZE5vdGU+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Tb2xmcml6emk8L0F1dGhvcj48WWVhcj4yMDA0PC9ZZWFy
PjxSZWNOdW0+MTU8L1JlY051bT48RGlzcGxheVRleHQ+PHN0eWxlIGZhY2U9InN1cGVyc2NyaXB0
Ij5bN108L3N0eWxlPjwvRGlzcGxheVRleHQ+PHJlY29yZD48cmVjLW51bWJlcj4xNTwvcmVjLW51
bWJlcj48Zm9yZWlnbi1rZXlzPjxrZXkgYXBwPSJFTiIgZGItaWQ9InR3czBwd3RheHdhNXR5ZTU1
Mmk1dngwNXR2ZGV3YTJkd3ZkeCI+MTU8L2tleT48L2ZvcmVpZ24ta2V5cz48cmVmLXR5cGUgbmFt
ZT0iSm91cm5hbCBBcnRpY2xlIj4xNzwvcmVmLXR5cGU+PGNvbnRyaWJ1dG9ycz48YXV0aG9ycz48
YXV0aG9yPlNvbGZyaXp6aSwgVi48L2F1dGhvcj48YXV0aG9yPlBhbnphLCBGLjwvYXV0aG9yPjxh
dXRob3I+Q29sYWNpY2NvLCBBLiBNLjwvYXV0aG9yPjxhdXRob3I+RCZhcG9zO0ludHJvbm8sIEEu
PC9hdXRob3I+PGF1dGhvcj5DYXB1cnNvLCBDLjwvYXV0aG9yPjxhdXRob3I+VG9ycmVzLCBGLjwv
YXV0aG9yPjxhdXRob3I+R3JpZ29sZXR0bywgRi48L2F1dGhvcj48YXV0aG9yPk1hZ2dpLCBTLjwv
YXV0aG9yPjxhdXRob3I+RGVsIFBhcmlnaSwgQS48L2F1dGhvcj48YXV0aG9yPlJlaW1hbiwgRS4g
TS48L2F1dGhvcj48YXV0aG9yPkNhc2VsbGksIFIuIEouPC9hdXRob3I+PGF1dGhvcj5TY2FmYXRv
LCBFLjwvYXV0aG9yPjxhdXRob3I+RmFyY2hpLCBHLjwvYXV0aG9yPjxhdXRob3I+Q2FwdXJzbywg
QS48L2F1dGhvcj48L2F1dGhvcnM+PC9jb250cmlidXRvcnM+PGF1dGgtYWRkcmVzcz5EZXBhcnRt
ZW50IG9mIEdlcmlhdHJpY3MsIENlbnRlciBmb3IgQWdpbmcgQnJhaW4sIE1lbW9yeSBVbml0LCBV
bml2ZXJzaXR5IG9mIEJhcmkgUG9saWNsaW5pY28sIFBpYXp6YSBHaXVsaW8gQ2VzYXJlLCAxMS03
MDEyNCBCYXJpLCBJdGFseS4gdi5zb2xmcml6emlAZ2VyaWF0cmlhLnVuaWJhLml0PC9hdXRoLWFk
ZHJlc3M+PHRpdGxlcz48dGl0bGU+VmFzY3VsYXIgcmlzayBmYWN0b3JzLCBpbmNpZGVuY2Ugb2Yg
TUNJLCBhbmQgcmF0ZXMgb2YgcHJvZ3Jlc3Npb24gdG8gZGVtZW50aWE8L3RpdGxlPjxzZWNvbmRh
cnktdGl0bGU+TmV1cm9sb2d5PC9zZWNvbmRhcnktdGl0bGU+PGFsdC10aXRsZT5OZXVyb2xvZ3k8
L2FsdC10aXRsZT48L3RpdGxlcz48cGVyaW9kaWNhbD48ZnVsbC10aXRsZT5OZXVyb2xvZ3k8L2Z1
bGwtdGl0bGU+PGFiYnItMT5OZXVyb2xvZ3k8L2FiYnItMT48L3BlcmlvZGljYWw+PGFsdC1wZXJp
b2RpY2FsPjxmdWxsLXRpdGxlPk5ldXJvbG9neTwvZnVsbC10aXRsZT48YWJici0xPk5ldXJvbG9n
eTwvYWJici0xPjwvYWx0LXBlcmlvZGljYWw+PHBhZ2VzPjE4ODItOTE8L3BhZ2VzPjx2b2x1bWU+
NjM8L3ZvbHVtZT48bnVtYmVyPjEwPC9udW1iZXI+PGVkaXRpb24+MjAwNC8xMS8yNDwvZWRpdGlv
bj48a2V5d29yZHM+PGtleXdvcmQ+QWdlZDwva2V5d29yZD48a2V5d29yZD5BZ2VkLCA4MCBhbmQg
b3Zlcjwva2V5d29yZD48a2V5d29yZD5DaG9sZXN0ZXJvbC9ibG9vZDwva2V5d29yZD48a2V5d29y
ZD5Db2duaXRpb24gRGlzb3JkZXJzLyplcGlkZW1pb2xvZ3k8L2tleXdvcmQ+PGtleXdvcmQ+Q29o
b3J0IFN0dWRpZXM8L2tleXdvcmQ+PGtleXdvcmQ+Q29yb25hcnkgRGlzZWFzZS9lcGlkZW1pb2xv
Z3k8L2tleXdvcmQ+PGtleXdvcmQ+RGVtZW50aWEvKmVwaWRlbWlvbG9neTwva2V5d29yZD48a2V5
d29yZD5EZW1lbnRpYSwgVmFzY3VsYXIvKmVwaWRlbWlvbG9neTwva2V5d29yZD48a2V5d29yZD5E
aWFiZXRlcyBNZWxsaXR1cywgVHlwZSAyL2VwaWRlbWlvbG9neTwva2V5d29yZD48a2V5d29yZD5E
aXNlYXNlIFByb2dyZXNzaW9uPC9rZXl3b3JkPjxrZXl3b3JkPkZlbWFsZTwva2V5d29yZD48a2V5
d29yZD5Gb2xsb3ctVXAgU3R1ZGllczwva2V5d29yZD48a2V5d29yZD5IdW1hbnM8L2tleXdvcmQ+
PGtleXdvcmQ+SHlwZXJ0ZW5zaW9uL2VwaWRlbWlvbG9neTwva2V5d29yZD48a2V5d29yZD5JbmNp
ZGVuY2U8L2tleXdvcmQ+PGtleXdvcmQ+SXRhbHkvZXBpZGVtaW9sb2d5PC9rZXl3b3JkPjxrZXl3
b3JkPk1hbGU8L2tleXdvcmQ+PGtleXdvcmQ+TmV1cm9wc3ljaG9sb2dpY2FsIFRlc3RzPC9rZXl3
b3JkPjxrZXl3b3JkPlByZXZhbGVuY2U8L2tleXdvcmQ+PGtleXdvcmQ+UmlzayBGYWN0b3JzPC9r
ZXl3b3JkPjxrZXl3b3JkPlNtb2tpbmcvZXBpZGVtaW9sb2d5PC9rZXl3b3JkPjxrZXl3b3JkPlN0
cm9rZS8qZXBpZGVtaW9sb2d5PC9rZXl3b3JkPjxrZXl3b3JkPlN1cnZleXMgYW5kIFF1ZXN0aW9u
bmFpcmVzPC9rZXl3b3JkPjwva2V5d29yZHM+PGRhdGVzPjx5ZWFyPjIwMDQ8L3llYXI+PHB1Yi1k
YXRlcz48ZGF0ZT5Ob3YgMjM8L2RhdGU+PC9wdWItZGF0ZXM+PC9kYXRlcz48aXNibj4wMDI4LTM4
Nzg8L2lzYm4+PGFjY2Vzc2lvbi1udW0+MTU1NTc1MDY8L2FjY2Vzc2lvbi1udW0+PHVybHM+PC91
cmxzPjxlbGVjdHJvbmljLXJlc291cmNlLW51bT4xMC4xMjEyLzAxLndubC4wMDAwMTQ0MjgxLjM4
NTU1LmUzPC9lbGVjdHJvbmljLXJlc291cmNlLW51bT48cmVtb3RlLWRhdGFiYXNlLXByb3ZpZGVy
Pk5sbTwvcmVtb3RlLWRhdGFiYXNlLXByb3ZpZGVyPjxsYW5ndWFnZT5lbmc8L2xhbmd1YWdlPjwv
cmVjb3JkPjwvQ2l0ZT48L0VuZE5vdGU+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7" w:tooltip="Solfrizzi, 2004 #15" w:history="1">
              <w:r w:rsidR="00B318D2" w:rsidRPr="006B14D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7</w:t>
              </w:r>
            </w:hyperlink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5D4AEE79" w14:textId="17CEB605" w:rsidR="002C3478" w:rsidRPr="000E71B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111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taly</w:t>
            </w:r>
          </w:p>
        </w:tc>
        <w:tc>
          <w:tcPr>
            <w:tcW w:w="354" w:type="pct"/>
          </w:tcPr>
          <w:p w14:paraId="1EAB89A0" w14:textId="19CCD5F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hort</w:t>
            </w:r>
          </w:p>
        </w:tc>
        <w:tc>
          <w:tcPr>
            <w:tcW w:w="504" w:type="pct"/>
          </w:tcPr>
          <w:p w14:paraId="1C77AD31" w14:textId="74D68E88" w:rsidR="002C3478" w:rsidRPr="00851117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B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talian Longitudinal Study on Agin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MCI</w:t>
            </w:r>
          </w:p>
        </w:tc>
        <w:tc>
          <w:tcPr>
            <w:tcW w:w="252" w:type="pct"/>
          </w:tcPr>
          <w:p w14:paraId="35CB87A8" w14:textId="1FE7D8DF" w:rsidR="002C3478" w:rsidRPr="000E71B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111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63</w:t>
            </w:r>
          </w:p>
        </w:tc>
        <w:tc>
          <w:tcPr>
            <w:tcW w:w="253" w:type="pct"/>
          </w:tcPr>
          <w:p w14:paraId="5C200B46" w14:textId="7F15DAF4" w:rsidR="002C3478" w:rsidRPr="00851117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111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0.7 (2.5)</w:t>
            </w:r>
          </w:p>
        </w:tc>
        <w:tc>
          <w:tcPr>
            <w:tcW w:w="303" w:type="pct"/>
          </w:tcPr>
          <w:p w14:paraId="545D7510" w14:textId="05EEC21E" w:rsidR="002C3478" w:rsidRPr="00851117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111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9.6%</w:t>
            </w:r>
          </w:p>
        </w:tc>
        <w:tc>
          <w:tcPr>
            <w:tcW w:w="303" w:type="pct"/>
          </w:tcPr>
          <w:p w14:paraId="2060D196" w14:textId="18979E10" w:rsidR="002C3478" w:rsidRPr="00851117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D</w:t>
            </w:r>
          </w:p>
        </w:tc>
        <w:tc>
          <w:tcPr>
            <w:tcW w:w="303" w:type="pct"/>
          </w:tcPr>
          <w:p w14:paraId="3D553B1D" w14:textId="32186F22" w:rsidR="002C3478" w:rsidRPr="003236BC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2E7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5 years</w:t>
            </w:r>
          </w:p>
        </w:tc>
        <w:tc>
          <w:tcPr>
            <w:tcW w:w="405" w:type="pct"/>
          </w:tcPr>
          <w:p w14:paraId="09C9964A" w14:textId="4B1C99A1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6B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CI: 176; dementia: 16 </w:t>
            </w:r>
          </w:p>
        </w:tc>
        <w:tc>
          <w:tcPr>
            <w:tcW w:w="1111" w:type="pct"/>
          </w:tcPr>
          <w:p w14:paraId="159744B1" w14:textId="61AFFC89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AF703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, sex, and educational level</w:t>
            </w:r>
          </w:p>
        </w:tc>
        <w:tc>
          <w:tcPr>
            <w:tcW w:w="504" w:type="pct"/>
          </w:tcPr>
          <w:p w14:paraId="6732E96E" w14:textId="056A2CC3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6B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CI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R: </w:t>
            </w:r>
            <w:r w:rsidRPr="00DC0E5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2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C0E5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DC0E5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2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r w:rsidRPr="003236B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: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R:  </w:t>
            </w:r>
            <w:r w:rsidRPr="00DC0E5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7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C0E5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DC0E5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.7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C3478" w14:paraId="438BADE7" w14:textId="77777777" w:rsidTr="00015DFD">
        <w:tc>
          <w:tcPr>
            <w:tcW w:w="353" w:type="pct"/>
          </w:tcPr>
          <w:p w14:paraId="5A78086E" w14:textId="3A1C6745" w:rsidR="002C3478" w:rsidRPr="006E333F" w:rsidRDefault="002C3478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35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ugarvol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t al. 2005</w:t>
            </w:r>
            <w:r>
              <w:rPr>
                <w:rFonts w:ascii="Segoe UI" w:hAnsi="Segoe UI" w:cs="Segoe UI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IYXVnYXJ2b2xsPC9BdXRob3I+PFllYXI+MjAwNTwvWWVh
cj48UmVjTnVtPjE3PC9SZWNOdW0+PERpc3BsYXlUZXh0PjxzdHlsZSBmYWNlPSJzdXBlcnNjcmlw
dCI+WzhdPC9zdHlsZT48L0Rpc3BsYXlUZXh0PjxyZWNvcmQ+PHJlYy1udW1iZXI+MTc8L3JlYy1u
dW1iZXI+PGZvcmVpZ24ta2V5cz48a2V5IGFwcD0iRU4iIGRiLWlkPSJ0d3MwcHd0YXh3YTV0eWU1
NTJpNXZ4MDV0dmRld2EyZHd2ZHgiPjE3PC9rZXk+PC9mb3JlaWduLWtleXM+PHJlZi10eXBlIG5h
bWU9IkpvdXJuYWwgQXJ0aWNsZSI+MTc8L3JlZi10eXBlPjxjb250cmlidXRvcnM+PGF1dGhvcnM+
PGF1dGhvcj5IYXVnYXJ2b2xsLCBLLjwvYXV0aG9yPjxhdXRob3I+QWFyc2xhbmQsIEQuPC9hdXRo
b3I+PGF1dGhvcj5XZW50emVsLUxhcnNlbiwgVC48L2F1dGhvcj48YXV0aG9yPkxhcnNlbiwgSi4g
UC48L2F1dGhvcj48L2F1dGhvcnM+PC9jb250cmlidXRvcnM+PGF1dGgtYWRkcmVzcz5UaGUgTm9y
d2VnaWFuIENlbnRyZSBmb3IgTW92ZW1lbnQgRGlzb3JkZXJzLCBSb2dhbGFuZCBDZW50cmFsIEhv
c3BpdGFsLCBTdGF2YW5nZXIsIE5vcndheS48L2F1dGgtYWRkcmVzcz48dGl0bGVzPjx0aXRsZT5U
aGUgaW5mbHVlbmNlIG9mIGNlcmVicm92YXNjdWxhciByaXNrIGZhY3RvcnMgb24gaW5jaWRlbnQg
ZGVtZW50aWEgaW4gcGF0aWVudHMgd2l0aCBQYXJraW5zb24mYXBvcztzIGRpc2Vhc2U8L3RpdGxl
PjxzZWNvbmRhcnktdGl0bGU+QWN0YSBOZXVyb2wgU2NhbmQ8L3NlY29uZGFyeS10aXRsZT48YWx0
LXRpdGxlPkFjdGEgbmV1cm9sb2dpY2EgU2NhbmRpbmF2aWNhPC9hbHQtdGl0bGU+PC90aXRsZXM+
PHBlcmlvZGljYWw+PGZ1bGwtdGl0bGU+QWN0YSBOZXVyb2wgU2NhbmQ8L2Z1bGwtdGl0bGU+PGFi
YnItMT5BY3RhIG5ldXJvbG9naWNhIFNjYW5kaW5hdmljYTwvYWJici0xPjwvcGVyaW9kaWNhbD48
YWx0LXBlcmlvZGljYWw+PGZ1bGwtdGl0bGU+QWN0YSBOZXVyb2wgU2NhbmQ8L2Z1bGwtdGl0bGU+
PGFiYnItMT5BY3RhIG5ldXJvbG9naWNhIFNjYW5kaW5hdmljYTwvYWJici0xPjwvYWx0LXBlcmlv
ZGljYWw+PHBhZ2VzPjM4Ni05MDwvcGFnZXM+PHZvbHVtZT4xMTI8L3ZvbHVtZT48bnVtYmVyPjY8
L251bWJlcj48ZWRpdGlvbj4yMDA1LzExLzEyPC9lZGl0aW9uPjxrZXl3b3Jkcz48a2V5d29yZD5B
Z2VkPC9rZXl3b3JkPjxrZXl3b3JkPkFnZWQsIDgwIGFuZCBvdmVyPC9rZXl3b3JkPjxrZXl3b3Jk
PkNhcmRpb3Zhc2N1bGFyIERpc2Vhc2VzLypkaWFnbm9zaXMvZXBpZGVtaW9sb2d5PC9rZXl3b3Jk
PjxrZXl3b3JkPkNvaG9ydCBTdHVkaWVzPC9rZXl3b3JkPjxrZXl3b3JkPkNvbW9yYmlkaXR5PC9r
ZXl3b3JkPjxrZXl3b3JkPkZlbWFsZTwva2V5d29yZD48a2V5d29yZD5Gb2xsb3ctVXAgU3R1ZGll
czwva2V5d29yZD48a2V5d29yZD5IZWFydCBGYWlsdXJlL2RpYWdub3Npcy9lcGlkZW1pb2xvZ3k8
L2tleXdvcmQ+PGtleXdvcmQ+SHVtYW5zPC9rZXl3b3JkPjxrZXl3b3JkPkxld3kgQm9keSBEaXNl
YXNlLypkaWFnbm9zaXMvZXBpZGVtaW9sb2d5PC9rZXl3b3JkPjxrZXl3b3JkPk1hbGU8L2tleXdv
cmQ+PGtleXdvcmQ+TWVudGFsIFN0YXR1cyBTY2hlZHVsZTwva2V5d29yZD48a2V5d29yZD5NaWRk
bGUgQWdlZDwva2V5d29yZD48a2V5d29yZD5OZXVyb2xvZ2ljIEV4YW1pbmF0aW9uPC9rZXl3b3Jk
PjxrZXl3b3JkPk5ldXJvcHN5Y2hvbG9naWNhbCBUZXN0czwva2V5d29yZD48a2V5d29yZD5Ob3J3
YXk8L2tleXdvcmQ+PGtleXdvcmQ+UGFya2luc29uIERpc2Vhc2UvKmRpYWdub3Npcy9lcGlkZW1p
b2xvZ3k8L2tleXdvcmQ+PGtleXdvcmQ+UmlzayBGYWN0b3JzPC9rZXl3b3JkPjxrZXl3b3JkPlN0
YXRpc3RpY3MgYXMgVG9waWM8L2tleXdvcmQ+PC9rZXl3b3Jkcz48ZGF0ZXM+PHllYXI+MjAwNTwv
eWVhcj48cHViLWRhdGVzPjxkYXRlPkRlYzwvZGF0ZT48L3B1Yi1kYXRlcz48L2RhdGVzPjxpc2Ju
PjAwMDEtNjMxNCAoUHJpbnQpJiN4RDswMDAxLTYzMTQ8L2lzYm4+PGFjY2Vzc2lvbi1udW0+MTYy
ODE5MjE8L2FjY2Vzc2lvbi1udW0+PHVybHM+PC91cmxzPjxlbGVjdHJvbmljLXJlc291cmNlLW51
bT4xMC4xMTExL2ouMTYwMC0wNDA0LjIwMDUuMDAzODkueDwvZWxlY3Ryb25pYy1yZXNvdXJjZS1u
dW0+PHJlbW90ZS1kYXRhYmFzZS1wcm92aWRlcj5ObG08L3JlbW90ZS1kYXRhYmFzZS1wcm92aWRl
cj48bGFuZ3VhZ2U+ZW5nPC9sYW5ndWFnZT48L3JlY29yZD48L0NpdGU+PC9FbmROb3RlPgB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IYXVnYXJ2b2xsPC9BdXRob3I+PFllYXI+MjAwNTwvWWVh
cj48UmVjTnVtPjE3PC9SZWNOdW0+PERpc3BsYXlUZXh0PjxzdHlsZSBmYWNlPSJzdXBlcnNjcmlw
dCI+WzhdPC9zdHlsZT48L0Rpc3BsYXlUZXh0PjxyZWNvcmQ+PHJlYy1udW1iZXI+MTc8L3JlYy1u
dW1iZXI+PGZvcmVpZ24ta2V5cz48a2V5IGFwcD0iRU4iIGRiLWlkPSJ0d3MwcHd0YXh3YTV0eWU1
NTJpNXZ4MDV0dmRld2EyZHd2ZHgiPjE3PC9rZXk+PC9mb3JlaWduLWtleXM+PHJlZi10eXBlIG5h
bWU9IkpvdXJuYWwgQXJ0aWNsZSI+MTc8L3JlZi10eXBlPjxjb250cmlidXRvcnM+PGF1dGhvcnM+
PGF1dGhvcj5IYXVnYXJ2b2xsLCBLLjwvYXV0aG9yPjxhdXRob3I+QWFyc2xhbmQsIEQuPC9hdXRo
b3I+PGF1dGhvcj5XZW50emVsLUxhcnNlbiwgVC48L2F1dGhvcj48YXV0aG9yPkxhcnNlbiwgSi4g
UC48L2F1dGhvcj48L2F1dGhvcnM+PC9jb250cmlidXRvcnM+PGF1dGgtYWRkcmVzcz5UaGUgTm9y
d2VnaWFuIENlbnRyZSBmb3IgTW92ZW1lbnQgRGlzb3JkZXJzLCBSb2dhbGFuZCBDZW50cmFsIEhv
c3BpdGFsLCBTdGF2YW5nZXIsIE5vcndheS48L2F1dGgtYWRkcmVzcz48dGl0bGVzPjx0aXRsZT5U
aGUgaW5mbHVlbmNlIG9mIGNlcmVicm92YXNjdWxhciByaXNrIGZhY3RvcnMgb24gaW5jaWRlbnQg
ZGVtZW50aWEgaW4gcGF0aWVudHMgd2l0aCBQYXJraW5zb24mYXBvcztzIGRpc2Vhc2U8L3RpdGxl
PjxzZWNvbmRhcnktdGl0bGU+QWN0YSBOZXVyb2wgU2NhbmQ8L3NlY29uZGFyeS10aXRsZT48YWx0
LXRpdGxlPkFjdGEgbmV1cm9sb2dpY2EgU2NhbmRpbmF2aWNhPC9hbHQtdGl0bGU+PC90aXRsZXM+
PHBlcmlvZGljYWw+PGZ1bGwtdGl0bGU+QWN0YSBOZXVyb2wgU2NhbmQ8L2Z1bGwtdGl0bGU+PGFi
YnItMT5BY3RhIG5ldXJvbG9naWNhIFNjYW5kaW5hdmljYTwvYWJici0xPjwvcGVyaW9kaWNhbD48
YWx0LXBlcmlvZGljYWw+PGZ1bGwtdGl0bGU+QWN0YSBOZXVyb2wgU2NhbmQ8L2Z1bGwtdGl0bGU+
PGFiYnItMT5BY3RhIG5ldXJvbG9naWNhIFNjYW5kaW5hdmljYTwvYWJici0xPjwvYWx0LXBlcmlv
ZGljYWw+PHBhZ2VzPjM4Ni05MDwvcGFnZXM+PHZvbHVtZT4xMTI8L3ZvbHVtZT48bnVtYmVyPjY8
L251bWJlcj48ZWRpdGlvbj4yMDA1LzExLzEyPC9lZGl0aW9uPjxrZXl3b3Jkcz48a2V5d29yZD5B
Z2VkPC9rZXl3b3JkPjxrZXl3b3JkPkFnZWQsIDgwIGFuZCBvdmVyPC9rZXl3b3JkPjxrZXl3b3Jk
PkNhcmRpb3Zhc2N1bGFyIERpc2Vhc2VzLypkaWFnbm9zaXMvZXBpZGVtaW9sb2d5PC9rZXl3b3Jk
PjxrZXl3b3JkPkNvaG9ydCBTdHVkaWVzPC9rZXl3b3JkPjxrZXl3b3JkPkNvbW9yYmlkaXR5PC9r
ZXl3b3JkPjxrZXl3b3JkPkZlbWFsZTwva2V5d29yZD48a2V5d29yZD5Gb2xsb3ctVXAgU3R1ZGll
czwva2V5d29yZD48a2V5d29yZD5IZWFydCBGYWlsdXJlL2RpYWdub3Npcy9lcGlkZW1pb2xvZ3k8
L2tleXdvcmQ+PGtleXdvcmQ+SHVtYW5zPC9rZXl3b3JkPjxrZXl3b3JkPkxld3kgQm9keSBEaXNl
YXNlLypkaWFnbm9zaXMvZXBpZGVtaW9sb2d5PC9rZXl3b3JkPjxrZXl3b3JkPk1hbGU8L2tleXdv
cmQ+PGtleXdvcmQ+TWVudGFsIFN0YXR1cyBTY2hlZHVsZTwva2V5d29yZD48a2V5d29yZD5NaWRk
bGUgQWdlZDwva2V5d29yZD48a2V5d29yZD5OZXVyb2xvZ2ljIEV4YW1pbmF0aW9uPC9rZXl3b3Jk
PjxrZXl3b3JkPk5ldXJvcHN5Y2hvbG9naWNhbCBUZXN0czwva2V5d29yZD48a2V5d29yZD5Ob3J3
YXk8L2tleXdvcmQ+PGtleXdvcmQ+UGFya2luc29uIERpc2Vhc2UvKmRpYWdub3Npcy9lcGlkZW1p
b2xvZ3k8L2tleXdvcmQ+PGtleXdvcmQ+UmlzayBGYWN0b3JzPC9rZXl3b3JkPjxrZXl3b3JkPlN0
YXRpc3RpY3MgYXMgVG9waWM8L2tleXdvcmQ+PC9rZXl3b3Jkcz48ZGF0ZXM+PHllYXI+MjAwNTwv
eWVhcj48cHViLWRhdGVzPjxkYXRlPkRlYzwvZGF0ZT48L3B1Yi1kYXRlcz48L2RhdGVzPjxpc2Ju
PjAwMDEtNjMxNCAoUHJpbnQpJiN4RDswMDAxLTYzMTQ8L2lzYm4+PGFjY2Vzc2lvbi1udW0+MTYy
ODE5MjE8L2FjY2Vzc2lvbi1udW0+PHVybHM+PC91cmxzPjxlbGVjdHJvbmljLXJlc291cmNlLW51
bT4xMC4xMTExL2ouMTYwMC0wNDA0LjIwMDUuMDAzODkueDwvZWxlY3Ryb25pYy1yZXNvdXJjZS1u
dW0+PHJlbW90ZS1kYXRhYmFzZS1wcm92aWRlcj5ObG08L3JlbW90ZS1kYXRhYmFzZS1wcm92aWRl
cj48bGFuZ3VhZ2U+ZW5nPC9sYW5ndWFnZT48L3JlY29yZD48L0NpdGU+PC9FbmROb3RlPgB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8" w:tooltip="Haugarvoll, 2005 #17" w:history="1">
              <w:r w:rsidR="00B318D2" w:rsidRPr="006B14D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8</w:t>
              </w:r>
            </w:hyperlink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49E85939" w14:textId="3740E81F" w:rsidR="002C3478" w:rsidRPr="00851117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rway</w:t>
            </w:r>
          </w:p>
        </w:tc>
        <w:tc>
          <w:tcPr>
            <w:tcW w:w="354" w:type="pct"/>
          </w:tcPr>
          <w:p w14:paraId="71B3C3CF" w14:textId="3A4916D6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hort</w:t>
            </w:r>
          </w:p>
        </w:tc>
        <w:tc>
          <w:tcPr>
            <w:tcW w:w="504" w:type="pct"/>
          </w:tcPr>
          <w:p w14:paraId="376E52E4" w14:textId="0BD1AF67" w:rsidR="002C3478" w:rsidRPr="00851117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7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arkinson Disease</w:t>
            </w:r>
          </w:p>
        </w:tc>
        <w:tc>
          <w:tcPr>
            <w:tcW w:w="252" w:type="pct"/>
          </w:tcPr>
          <w:p w14:paraId="186BCFD1" w14:textId="029058DB" w:rsidR="002C3478" w:rsidRPr="00851117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37D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1</w:t>
            </w:r>
          </w:p>
        </w:tc>
        <w:tc>
          <w:tcPr>
            <w:tcW w:w="253" w:type="pct"/>
          </w:tcPr>
          <w:p w14:paraId="7B1042E3" w14:textId="28553193" w:rsidR="002C3478" w:rsidRPr="00851117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37DE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69.8 </w:t>
            </w:r>
            <w:r w:rsidRPr="00637D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637DE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0</w:t>
            </w:r>
            <w:r w:rsidRPr="00637D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03" w:type="pct"/>
          </w:tcPr>
          <w:p w14:paraId="39E306FC" w14:textId="7288D399" w:rsidR="002C3478" w:rsidRPr="00851117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37D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9.1%</w:t>
            </w:r>
          </w:p>
        </w:tc>
        <w:tc>
          <w:tcPr>
            <w:tcW w:w="303" w:type="pct"/>
          </w:tcPr>
          <w:p w14:paraId="558FC996" w14:textId="5EB050F7" w:rsidR="002C3478" w:rsidRPr="00851117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D</w:t>
            </w:r>
            <w:r w:rsidRPr="0085111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03" w:type="pct"/>
          </w:tcPr>
          <w:p w14:paraId="083569BF" w14:textId="7E8E26C2" w:rsidR="002C3478" w:rsidRPr="00FE2E7E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37D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405" w:type="pct"/>
          </w:tcPr>
          <w:p w14:paraId="0426673B" w14:textId="4CC90840" w:rsidR="002C3478" w:rsidRPr="003236BC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6B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mentia: </w:t>
            </w:r>
            <w:r w:rsidRPr="00637D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1111" w:type="pct"/>
          </w:tcPr>
          <w:p w14:paraId="505307AB" w14:textId="780F3ED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04" w:type="pct"/>
          </w:tcPr>
          <w:p w14:paraId="1C59FEAB" w14:textId="40403537" w:rsidR="002C3478" w:rsidRPr="003236BC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R: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1 (0.16, 5.04)</w:t>
            </w:r>
          </w:p>
        </w:tc>
      </w:tr>
      <w:tr w:rsidR="002C3478" w14:paraId="721B2121" w14:textId="77777777" w:rsidTr="00015DFD">
        <w:tc>
          <w:tcPr>
            <w:tcW w:w="353" w:type="pct"/>
          </w:tcPr>
          <w:p w14:paraId="52C1DF3E" w14:textId="65B86086" w:rsidR="002C3478" w:rsidRDefault="002C3478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ewma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t al. 2005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OZXdtYW48L0F1dGhvcj48WWVhcj4yMDA1PC9ZZWFyPjxS
ZWNOdW0+MTwvUmVjTnVtPjxEaXNwbGF5VGV4dD48c3R5bGUgZmFjZT0ic3VwZXJzY3JpcHQiPls5
XTwvc3R5bGU+PC9EaXNwbGF5VGV4dD48cmVjb3JkPjxyZWMtbnVtYmVyPjE8L3JlYy1udW1iZXI+
PGZvcmVpZ24ta2V5cz48a2V5IGFwcD0iRU4iIGRiLWlkPSJ0d3MwcHd0YXh3YTV0eWU1NTJpNXZ4
MDV0dmRld2EyZHd2ZHgiPjE8L2tleT48L2ZvcmVpZ24ta2V5cz48cmVmLXR5cGUgbmFtZT0iSm91
cm5hbCBBcnRpY2xlIj4xNzwvcmVmLXR5cGU+PGNvbnRyaWJ1dG9ycz48YXV0aG9ycz48YXV0aG9y
Pk5ld21hbiwgQS4gQi48L2F1dGhvcj48YXV0aG9yPkZpdHpwYXRyaWNrLCBBLiBMLjwvYXV0aG9y
PjxhdXRob3I+TG9wZXosIE8uPC9hdXRob3I+PGF1dGhvcj5KYWNrc29uLCBTLjwvYXV0aG9yPjxh
dXRob3I+THlrZXRzb3MsIEMuPC9hdXRob3I+PGF1dGhvcj5KYWd1c3QsIFcuPC9hdXRob3I+PGF1
dGhvcj5JdmVzLCBELjwvYXV0aG9yPjxhdXRob3I+RGVrb3NreSwgUy4gVC48L2F1dGhvcj48YXV0
aG9yPkt1bGxlciwgTC4gSC48L2F1dGhvcj48L2F1dGhvcnM+PC9jb250cmlidXRvcnM+PGF1dGgt
YWRkcmVzcz5EZXBhcnRtZW50IG9mIEVwaWRlbWlvbG9neSwgVW5pdmVyc2l0eSBvZiBQaXR0c2J1
cmdoLCBQaXR0c2J1cmdoLCBQZW5uc3lsdmFuaWEgMTUyMTMsIFVTQS4gbmV3bWFuQGVkYy5waXR0
LmVkdTwvYXV0aC1hZGRyZXNzPjx0aXRsZXM+PHRpdGxlPkRlbWVudGlhIGFuZCBBbHpoZWltZXIm
YXBvcztzIGRpc2Vhc2UgaW5jaWRlbmNlIGluIHJlbGF0aW9uc2hpcCB0byBjYXJkaW92YXNjdWxh
ciBkaXNlYXNlIGluIHRoZSBDYXJkaW92YXNjdWxhciBIZWFsdGggU3R1ZHkgY29ob3J0PC90aXRs
ZT48c2Vjb25kYXJ5LXRpdGxlPkogQW0gR2VyaWF0ciBTb2M8L3NlY29uZGFyeS10aXRsZT48YWx0
LXRpdGxlPkpvdXJuYWwgb2YgdGhlIEFtZXJpY2FuIEdlcmlhdHJpY3MgU29jaWV0eTwvYWx0LXRp
dGxlPjwvdGl0bGVzPjxwZXJpb2RpY2FsPjxmdWxsLXRpdGxlPkogQW0gR2VyaWF0ciBTb2M8L2Z1
bGwtdGl0bGU+PGFiYnItMT5Kb3VybmFsIG9mIHRoZSBBbWVyaWNhbiBHZXJpYXRyaWNzIFNvY2ll
dHk8L2FiYnItMT48L3BlcmlvZGljYWw+PGFsdC1wZXJpb2RpY2FsPjxmdWxsLXRpdGxlPkogQW0g
R2VyaWF0ciBTb2M8L2Z1bGwtdGl0bGU+PGFiYnItMT5Kb3VybmFsIG9mIHRoZSBBbWVyaWNhbiBH
ZXJpYXRyaWNzIFNvY2lldHk8L2FiYnItMT48L2FsdC1wZXJpb2RpY2FsPjxwYWdlcz4xMTAxLTc8
L3BhZ2VzPjx2b2x1bWU+NTM8L3ZvbHVtZT48bnVtYmVyPjc8L251bWJlcj48ZWRpdGlvbj4yMDA1
LzA4LzIwPC9lZGl0aW9uPjxrZXl3b3Jkcz48a2V5d29yZD5BZ2VkPC9rZXl3b3JkPjxrZXl3b3Jk
PkFnZWQsIDgwIGFuZCBvdmVyPC9rZXl3b3JkPjxrZXl3b3JkPkFsemhlaW1lciBEaXNlYXNlL2Vw
aWRlbWlvbG9neS8qZXRpb2xvZ3k8L2tleXdvcmQ+PGtleXdvcmQ+Q2FyZGlvdmFzY3VsYXIgRGlz
ZWFzZXMvKmNvbXBsaWNhdGlvbnM8L2tleXdvcmQ+PGtleXdvcmQ+Q29ob3J0IFN0dWRpZXM8L2tl
eXdvcmQ+PGtleXdvcmQ+Q29yb25hcnkgRGlzZWFzZS9jb21wbGljYXRpb25zPC9rZXl3b3JkPjxr
ZXl3b3JkPkRlbWVudGlhL2VwaWRlbWlvbG9neS8qZXRpb2xvZ3k8L2tleXdvcmQ+PGtleXdvcmQ+
RmVtYWxlPC9rZXl3b3JkPjxrZXl3b3JkPkh1bWFuczwva2V5d29yZD48a2V5d29yZD5Mb25naXR1
ZGluYWwgU3R1ZGllczwva2V5d29yZD48a2V5d29yZD5NYWduZXRpYyBSZXNvbmFuY2UgSW1hZ2lu
Zzwva2V5d29yZD48a2V5d29yZD5NYWxlPC9rZXl3b3JkPjxrZXl3b3JkPlBlcmlwaGVyYWwgVmFz
Y3VsYXIgRGlzZWFzZXMvY29tcGxpY2F0aW9uczwva2V5d29yZD48a2V5d29yZD5SaXNrIEZhY3Rv
cnM8L2tleXdvcmQ+PC9rZXl3b3Jkcz48ZGF0ZXM+PHllYXI+MjAwNTwveWVhcj48cHViLWRhdGVz
PjxkYXRlPkp1bDwvZGF0ZT48L3B1Yi1kYXRlcz48L2RhdGVzPjxpc2JuPjAwMDItODYxNCAoUHJp
bnQpJiN4RDswMDAyLTg2MTQ8L2lzYm4+PGFjY2Vzc2lvbi1udW0+MTYxMDg5MjU8L2FjY2Vzc2lv
bi1udW0+PHVybHM+PC91cmxzPjxlbGVjdHJvbmljLXJlc291cmNlLW51bT4xMC4xMTExL2ouMTUz
Mi01NDE1LjIwMDUuNTMzNjAueDwvZWxlY3Ryb25pYy1yZXNvdXJjZS1udW0+PHJlbW90ZS1kYXRh
YmFzZS1wcm92aWRlcj5OTE08L3JlbW90ZS1kYXRhYmFzZS1wcm92aWRlcj48bGFuZ3VhZ2U+ZW5n
PC9sYW5ndWFnZT48L3JlY29yZD48L0NpdGU+PC9FbmROb3RlPgB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OZXdtYW48L0F1dGhvcj48WWVhcj4yMDA1PC9ZZWFyPjxS
ZWNOdW0+MTwvUmVjTnVtPjxEaXNwbGF5VGV4dD48c3R5bGUgZmFjZT0ic3VwZXJzY3JpcHQiPls5
XTwvc3R5bGU+PC9EaXNwbGF5VGV4dD48cmVjb3JkPjxyZWMtbnVtYmVyPjE8L3JlYy1udW1iZXI+
PGZvcmVpZ24ta2V5cz48a2V5IGFwcD0iRU4iIGRiLWlkPSJ0d3MwcHd0YXh3YTV0eWU1NTJpNXZ4
MDV0dmRld2EyZHd2ZHgiPjE8L2tleT48L2ZvcmVpZ24ta2V5cz48cmVmLXR5cGUgbmFtZT0iSm91
cm5hbCBBcnRpY2xlIj4xNzwvcmVmLXR5cGU+PGNvbnRyaWJ1dG9ycz48YXV0aG9ycz48YXV0aG9y
Pk5ld21hbiwgQS4gQi48L2F1dGhvcj48YXV0aG9yPkZpdHpwYXRyaWNrLCBBLiBMLjwvYXV0aG9y
PjxhdXRob3I+TG9wZXosIE8uPC9hdXRob3I+PGF1dGhvcj5KYWNrc29uLCBTLjwvYXV0aG9yPjxh
dXRob3I+THlrZXRzb3MsIEMuPC9hdXRob3I+PGF1dGhvcj5KYWd1c3QsIFcuPC9hdXRob3I+PGF1
dGhvcj5JdmVzLCBELjwvYXV0aG9yPjxhdXRob3I+RGVrb3NreSwgUy4gVC48L2F1dGhvcj48YXV0
aG9yPkt1bGxlciwgTC4gSC48L2F1dGhvcj48L2F1dGhvcnM+PC9jb250cmlidXRvcnM+PGF1dGgt
YWRkcmVzcz5EZXBhcnRtZW50IG9mIEVwaWRlbWlvbG9neSwgVW5pdmVyc2l0eSBvZiBQaXR0c2J1
cmdoLCBQaXR0c2J1cmdoLCBQZW5uc3lsdmFuaWEgMTUyMTMsIFVTQS4gbmV3bWFuQGVkYy5waXR0
LmVkdTwvYXV0aC1hZGRyZXNzPjx0aXRsZXM+PHRpdGxlPkRlbWVudGlhIGFuZCBBbHpoZWltZXIm
YXBvcztzIGRpc2Vhc2UgaW5jaWRlbmNlIGluIHJlbGF0aW9uc2hpcCB0byBjYXJkaW92YXNjdWxh
ciBkaXNlYXNlIGluIHRoZSBDYXJkaW92YXNjdWxhciBIZWFsdGggU3R1ZHkgY29ob3J0PC90aXRs
ZT48c2Vjb25kYXJ5LXRpdGxlPkogQW0gR2VyaWF0ciBTb2M8L3NlY29uZGFyeS10aXRsZT48YWx0
LXRpdGxlPkpvdXJuYWwgb2YgdGhlIEFtZXJpY2FuIEdlcmlhdHJpY3MgU29jaWV0eTwvYWx0LXRp
dGxlPjwvdGl0bGVzPjxwZXJpb2RpY2FsPjxmdWxsLXRpdGxlPkogQW0gR2VyaWF0ciBTb2M8L2Z1
bGwtdGl0bGU+PGFiYnItMT5Kb3VybmFsIG9mIHRoZSBBbWVyaWNhbiBHZXJpYXRyaWNzIFNvY2ll
dHk8L2FiYnItMT48L3BlcmlvZGljYWw+PGFsdC1wZXJpb2RpY2FsPjxmdWxsLXRpdGxlPkogQW0g
R2VyaWF0ciBTb2M8L2Z1bGwtdGl0bGU+PGFiYnItMT5Kb3VybmFsIG9mIHRoZSBBbWVyaWNhbiBH
ZXJpYXRyaWNzIFNvY2lldHk8L2FiYnItMT48L2FsdC1wZXJpb2RpY2FsPjxwYWdlcz4xMTAxLTc8
L3BhZ2VzPjx2b2x1bWU+NTM8L3ZvbHVtZT48bnVtYmVyPjc8L251bWJlcj48ZWRpdGlvbj4yMDA1
LzA4LzIwPC9lZGl0aW9uPjxrZXl3b3Jkcz48a2V5d29yZD5BZ2VkPC9rZXl3b3JkPjxrZXl3b3Jk
PkFnZWQsIDgwIGFuZCBvdmVyPC9rZXl3b3JkPjxrZXl3b3JkPkFsemhlaW1lciBEaXNlYXNlL2Vw
aWRlbWlvbG9neS8qZXRpb2xvZ3k8L2tleXdvcmQ+PGtleXdvcmQ+Q2FyZGlvdmFzY3VsYXIgRGlz
ZWFzZXMvKmNvbXBsaWNhdGlvbnM8L2tleXdvcmQ+PGtleXdvcmQ+Q29ob3J0IFN0dWRpZXM8L2tl
eXdvcmQ+PGtleXdvcmQ+Q29yb25hcnkgRGlzZWFzZS9jb21wbGljYXRpb25zPC9rZXl3b3JkPjxr
ZXl3b3JkPkRlbWVudGlhL2VwaWRlbWlvbG9neS8qZXRpb2xvZ3k8L2tleXdvcmQ+PGtleXdvcmQ+
RmVtYWxlPC9rZXl3b3JkPjxrZXl3b3JkPkh1bWFuczwva2V5d29yZD48a2V5d29yZD5Mb25naXR1
ZGluYWwgU3R1ZGllczwva2V5d29yZD48a2V5d29yZD5NYWduZXRpYyBSZXNvbmFuY2UgSW1hZ2lu
Zzwva2V5d29yZD48a2V5d29yZD5NYWxlPC9rZXl3b3JkPjxrZXl3b3JkPlBlcmlwaGVyYWwgVmFz
Y3VsYXIgRGlzZWFzZXMvY29tcGxpY2F0aW9uczwva2V5d29yZD48a2V5d29yZD5SaXNrIEZhY3Rv
cnM8L2tleXdvcmQ+PC9rZXl3b3Jkcz48ZGF0ZXM+PHllYXI+MjAwNTwveWVhcj48cHViLWRhdGVz
PjxkYXRlPkp1bDwvZGF0ZT48L3B1Yi1kYXRlcz48L2RhdGVzPjxpc2JuPjAwMDItODYxNCAoUHJp
bnQpJiN4RDswMDAyLTg2MTQ8L2lzYm4+PGFjY2Vzc2lvbi1udW0+MTYxMDg5MjU8L2FjY2Vzc2lv
bi1udW0+PHVybHM+PC91cmxzPjxlbGVjdHJvbmljLXJlc291cmNlLW51bT4xMC4xMTExL2ouMTUz
Mi01NDE1LjIwMDUuNTMzNjAueDwvZWxlY3Ryb25pYy1yZXNvdXJjZS1udW0+PHJlbW90ZS1kYXRh
YmFzZS1wcm92aWRlcj5OTE08L3JlbW90ZS1kYXRhYmFzZS1wcm92aWRlcj48bGFuZ3VhZ2U+ZW5n
PC9sYW5ndWFnZT48L3JlY29yZD48L0NpdGU+PC9FbmROb3RlPgB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9" w:tooltip="Newman, 2005 #1" w:history="1">
              <w:r w:rsidR="00B318D2" w:rsidRPr="006B14D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9</w:t>
              </w:r>
            </w:hyperlink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729E3DC3" w14:textId="5375B2D3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A</w:t>
            </w:r>
          </w:p>
        </w:tc>
        <w:tc>
          <w:tcPr>
            <w:tcW w:w="354" w:type="pct"/>
          </w:tcPr>
          <w:p w14:paraId="3BB465CA" w14:textId="3A45FE54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hort</w:t>
            </w:r>
          </w:p>
        </w:tc>
        <w:tc>
          <w:tcPr>
            <w:tcW w:w="504" w:type="pct"/>
          </w:tcPr>
          <w:p w14:paraId="1A015E8F" w14:textId="2C81294A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4B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rdiovascular Health Study</w:t>
            </w:r>
          </w:p>
        </w:tc>
        <w:tc>
          <w:tcPr>
            <w:tcW w:w="252" w:type="pct"/>
          </w:tcPr>
          <w:p w14:paraId="12B1CB48" w14:textId="1E6EC17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39</w:t>
            </w:r>
          </w:p>
        </w:tc>
        <w:tc>
          <w:tcPr>
            <w:tcW w:w="253" w:type="pct"/>
          </w:tcPr>
          <w:p w14:paraId="49D034EA" w14:textId="31DC7364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303" w:type="pct"/>
          </w:tcPr>
          <w:p w14:paraId="538AD1D8" w14:textId="714387B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%</w:t>
            </w:r>
          </w:p>
        </w:tc>
        <w:tc>
          <w:tcPr>
            <w:tcW w:w="303" w:type="pct"/>
          </w:tcPr>
          <w:p w14:paraId="0FA12756" w14:textId="0CFE2DB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, AP</w:t>
            </w:r>
          </w:p>
        </w:tc>
        <w:tc>
          <w:tcPr>
            <w:tcW w:w="303" w:type="pct"/>
          </w:tcPr>
          <w:p w14:paraId="346EB5E1" w14:textId="46BB3148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4 years</w:t>
            </w:r>
          </w:p>
        </w:tc>
        <w:tc>
          <w:tcPr>
            <w:tcW w:w="405" w:type="pct"/>
          </w:tcPr>
          <w:p w14:paraId="2EF21F71" w14:textId="7777777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0678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mentia: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6;</w:t>
            </w:r>
          </w:p>
          <w:p w14:paraId="1044E331" w14:textId="77777777" w:rsidR="002C3478" w:rsidRPr="00D0678D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0678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 with No</w:t>
            </w:r>
          </w:p>
          <w:p w14:paraId="164455F4" w14:textId="34C7DF03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D</w:t>
            </w:r>
            <w:r w:rsidRPr="00D0678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026B7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5</w:t>
            </w:r>
          </w:p>
        </w:tc>
        <w:tc>
          <w:tcPr>
            <w:tcW w:w="1111" w:type="pct"/>
          </w:tcPr>
          <w:p w14:paraId="408E3E24" w14:textId="77777777" w:rsidR="002C3478" w:rsidRPr="00402AB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A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 at baseline, race, education, income, apolipoprotein e-4 allele, Modiﬁed Mini-Mental State Examination score at the time of the brain</w:t>
            </w:r>
          </w:p>
          <w:p w14:paraId="56A2239E" w14:textId="2BF2CE36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A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agnetic resonance scan</w:t>
            </w:r>
          </w:p>
        </w:tc>
        <w:tc>
          <w:tcPr>
            <w:tcW w:w="504" w:type="pct"/>
          </w:tcPr>
          <w:p w14:paraId="2B6EE582" w14:textId="2A6F8CBF" w:rsidR="002C3478" w:rsidRPr="008B4B26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: Dementia: RR:</w:t>
            </w:r>
            <w:r w:rsidRPr="008B4B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3 (1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8B4B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9) </w:t>
            </w:r>
            <w:r w:rsidRPr="008B4B26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;</w:t>
            </w:r>
            <w:r w:rsidRPr="008B4B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D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R:</w:t>
            </w:r>
            <w:r w:rsidRPr="008B4B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2 (0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8B4B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0);</w:t>
            </w:r>
          </w:p>
          <w:p w14:paraId="54189D3E" w14:textId="7576CBFF" w:rsidR="002C3478" w:rsidRPr="008B4B26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P: Dementia:</w:t>
            </w:r>
          </w:p>
          <w:p w14:paraId="3A6C919E" w14:textId="532BD506" w:rsidR="002C3478" w:rsidRPr="008B4B26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R:</w:t>
            </w:r>
            <w:r w:rsidRPr="008B4B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3 (1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8B4B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7); AD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R: </w:t>
            </w:r>
            <w:r w:rsidR="00F86FCA" w:rsidRPr="00F86FC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1.3 (1.0–1.8)</w:t>
            </w:r>
          </w:p>
        </w:tc>
      </w:tr>
      <w:tr w:rsidR="002C3478" w14:paraId="50D1ED72" w14:textId="77777777" w:rsidTr="00015DFD">
        <w:tc>
          <w:tcPr>
            <w:tcW w:w="353" w:type="pct"/>
          </w:tcPr>
          <w:p w14:paraId="226F01F8" w14:textId="5B3123C9" w:rsidR="002C3478" w:rsidRDefault="002C3478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lastRenderedPageBreak/>
              <w:t>Q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u et al. 2005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/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&lt;EndNote&gt;&lt;Cite&gt;&lt;Author&gt;Qiu&lt;/Author&gt;&lt;Year&gt;2005&lt;/Year&gt;&lt;RecNum&gt;5&lt;/RecNum&gt;&lt;DisplayText&gt;&lt;style face="superscript"&gt;[10]&lt;/style&gt;&lt;/DisplayText&gt;&lt;record&gt;&lt;rec-number&gt;5&lt;/rec-number&gt;&lt;foreign-keys&gt;&lt;key app="EN" db-id="tws0pwtaxwa5tye552i5vx05tvdewa2dwvdx"&gt;5&lt;/key&gt;&lt;/foreign-keys&gt;&lt;ref-type name="Journal Article"&gt;17&lt;/ref-type&gt;&lt;contributors&gt;&lt;authors&gt;&lt;author&gt;Qiu, C. X.&lt;/author&gt;&lt;author&gt;Winblad, B.&lt;/author&gt;&lt;author&gt;Fratiglioni, L.&lt;/author&gt;&lt;/authors&gt;&lt;/contributors&gt;&lt;auth-address&gt;Aging Research Center, Division of Geriatric Epidemiology, Neurotec, Karolinska Institutet, Stockholm, Sweden.&lt;/auth-address&gt;&lt;titles&gt;&lt;title&gt;[Risk factors for dementia and Alzheimer&amp;apos; s disease-findings from a community-based cohort study in Stockholm, Sweden]&lt;/title&gt;&lt;secondary-title&gt;Zhonghua Liu Xing Bing Xue Za Zhi&lt;/secondary-title&gt;&lt;alt-title&gt;Zhonghua liu xing bing xue za zhi = Zhonghua liuxingbingxue zazhi&lt;/alt-title&gt;&lt;/titles&gt;&lt;periodical&gt;&lt;full-title&gt;Zhonghua Liu Xing Bing Xue Za Zhi&lt;/full-title&gt;&lt;abbr-1&gt;Zhonghua liu xing bing xue za zhi = Zhonghua liuxingbingxue zazhi&lt;/abbr-1&gt;&lt;/periodical&gt;&lt;alt-periodical&gt;&lt;full-title&gt;Zhonghua Liu Xing Bing Xue Za Zhi&lt;/full-title&gt;&lt;abbr-1&gt;Zhonghua liu xing bing xue za zhi = Zhonghua liuxingbingxue zazhi&lt;/abbr-1&gt;&lt;/alt-periodical&gt;&lt;pages&gt;882-7&lt;/pages&gt;&lt;volume&gt;26&lt;/volume&gt;&lt;number&gt;11&lt;/number&gt;&lt;edition&gt;2006/05/09&lt;/edition&gt;&lt;keywords&gt;&lt;keyword&gt;Aged&lt;/keyword&gt;&lt;keyword&gt;Aged, 80 and over&lt;/keyword&gt;&lt;keyword&gt;Alzheimer Disease/*epidemiology/prevention &amp;amp; control&lt;/keyword&gt;&lt;keyword&gt;Cohort Studies&lt;/keyword&gt;&lt;keyword&gt;Demography&lt;/keyword&gt;&lt;keyword&gt;Female&lt;/keyword&gt;&lt;keyword&gt;Follow-Up Studies&lt;/keyword&gt;&lt;keyword&gt;Humans&lt;/keyword&gt;&lt;keyword&gt;Linear Models&lt;/keyword&gt;&lt;keyword&gt;Male&lt;/keyword&gt;&lt;keyword&gt;Risk Factors&lt;/keyword&gt;&lt;keyword&gt;Sweden/epidemiology&lt;/keyword&gt;&lt;/keywords&gt;&lt;dates&gt;&lt;year&gt;2005&lt;/year&gt;&lt;pub-dates&gt;&lt;date&gt;Nov&lt;/date&gt;&lt;/pub-dates&gt;&lt;/dates&gt;&lt;isbn&gt;0254-6450 (Print)&amp;#xD;0254-6450&lt;/isbn&gt;&lt;accession-num&gt;16676611&lt;/accession-num&gt;&lt;urls&gt;&lt;/urls&gt;&lt;remote-database-provider&gt;NLM&lt;/remote-database-provider&gt;&lt;language&gt;chi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10" w:tooltip="Qiu, 2005 #5" w:history="1">
              <w:r w:rsidR="00B318D2" w:rsidRPr="006B14D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10</w:t>
              </w:r>
            </w:hyperlink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17AB436A" w14:textId="20987038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weden</w:t>
            </w:r>
          </w:p>
        </w:tc>
        <w:tc>
          <w:tcPr>
            <w:tcW w:w="354" w:type="pct"/>
          </w:tcPr>
          <w:p w14:paraId="2045F574" w14:textId="6815613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hort</w:t>
            </w:r>
          </w:p>
        </w:tc>
        <w:tc>
          <w:tcPr>
            <w:tcW w:w="504" w:type="pct"/>
          </w:tcPr>
          <w:p w14:paraId="1646B942" w14:textId="39315E0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006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ungsholmen</w:t>
            </w:r>
          </w:p>
        </w:tc>
        <w:tc>
          <w:tcPr>
            <w:tcW w:w="252" w:type="pct"/>
          </w:tcPr>
          <w:p w14:paraId="36E6229B" w14:textId="41954361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1</w:t>
            </w:r>
          </w:p>
        </w:tc>
        <w:tc>
          <w:tcPr>
            <w:tcW w:w="253" w:type="pct"/>
          </w:tcPr>
          <w:p w14:paraId="35CA6861" w14:textId="259B65FF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303" w:type="pct"/>
          </w:tcPr>
          <w:p w14:paraId="31132370" w14:textId="0EED8FB0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.0%</w:t>
            </w:r>
          </w:p>
        </w:tc>
        <w:tc>
          <w:tcPr>
            <w:tcW w:w="303" w:type="pct"/>
          </w:tcPr>
          <w:p w14:paraId="46433D21" w14:textId="32D4C446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HD</w:t>
            </w:r>
          </w:p>
        </w:tc>
        <w:tc>
          <w:tcPr>
            <w:tcW w:w="303" w:type="pct"/>
          </w:tcPr>
          <w:p w14:paraId="1C8CF2BB" w14:textId="5E2D19C9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ears</w:t>
            </w:r>
          </w:p>
        </w:tc>
        <w:tc>
          <w:tcPr>
            <w:tcW w:w="405" w:type="pct"/>
          </w:tcPr>
          <w:p w14:paraId="6648BE4E" w14:textId="67CA5BC4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0678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: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50; AD: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1111" w:type="pct"/>
          </w:tcPr>
          <w:p w14:paraId="0FB9B664" w14:textId="2E1DA6EF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，</w:t>
            </w:r>
            <w:r w:rsidRPr="008904B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POEepsilon4 allel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904B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gnitive impairmen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47266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trok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47266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rial fibrillati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47266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47266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tihypertensive drug use </w:t>
            </w:r>
          </w:p>
        </w:tc>
        <w:tc>
          <w:tcPr>
            <w:tcW w:w="504" w:type="pct"/>
          </w:tcPr>
          <w:p w14:paraId="6C9C884E" w14:textId="0F45FBF5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mentia: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R: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42 (1.00-2.03);</w:t>
            </w:r>
          </w:p>
          <w:p w14:paraId="6296DE10" w14:textId="6D18BE4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: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RR: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49 (0.97-2.29)</w:t>
            </w:r>
          </w:p>
        </w:tc>
      </w:tr>
      <w:tr w:rsidR="002C3478" w14:paraId="091CF3F2" w14:textId="77777777" w:rsidTr="00015DFD">
        <w:tc>
          <w:tcPr>
            <w:tcW w:w="353" w:type="pct"/>
          </w:tcPr>
          <w:p w14:paraId="15D2DAD0" w14:textId="002E9419" w:rsidR="002C3478" w:rsidRDefault="002C3478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yden et al. 2006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IYXlkZW48L0F1dGhvcj48WWVhcj4yMDA2PC9ZZWFyPjxS
ZWNOdW0+MzwvUmVjTnVtPjxEaXNwbGF5VGV4dD48c3R5bGUgZmFjZT0ic3VwZXJzY3JpcHQiPlsx
MV08L3N0eWxlPjwvRGlzcGxheVRleHQ+PHJlY29yZD48cmVjLW51bWJlcj4zPC9yZWMtbnVtYmVy
Pjxmb3JlaWduLWtleXM+PGtleSBhcHA9IkVOIiBkYi1pZD0idHdzMHB3dGF4d2E1dHllNTUyaTV2
eDA1dHZkZXdhMmR3dmR4Ij4zPC9rZXk+PC9mb3JlaWduLWtleXM+PHJlZi10eXBlIG5hbWU9Ikpv
dXJuYWwgQXJ0aWNsZSI+MTc8L3JlZi10eXBlPjxjb250cmlidXRvcnM+PGF1dGhvcnM+PGF1dGhv
cj5IYXlkZW4sIEsuIE0uPC9hdXRob3I+PGF1dGhvcj5aYW5kaSwgUC4gUC48L2F1dGhvcj48YXV0
aG9yPkx5a2V0c29zLCBDLiBHLjwvYXV0aG9yPjxhdXRob3I+S2hhY2hhdHVyaWFuLCBBLiBTLjwv
YXV0aG9yPjxhdXRob3I+QmFzdGlhbiwgTC4gQS48L2F1dGhvcj48YXV0aG9yPkNoYXJvb25ydWss
IEcuPC9hdXRob3I+PGF1dGhvcj5Uc2NoYW56LCBKLiBULjwvYXV0aG9yPjxhdXRob3I+Tm9ydG9u
LCBNLiBDLjwvYXV0aG9yPjxhdXRob3I+UGllcGVyLCBDLiBGLjwvYXV0aG9yPjxhdXRob3I+TXVu
Z2VyLCBSLiBHLjwvYXV0aG9yPjxhdXRob3I+QnJlaXRuZXIsIEouIEMuPC9hdXRob3I+PGF1dGhv
cj5XZWxzaC1Cb2htZXIsIEsuIEEuPC9hdXRob3I+PC9hdXRob3JzPjwvY29udHJpYnV0b3JzPjxh
dXRoLWFkZHJlc3M+RGVwYXJ0bWVudCBvZiBNZWRpY2luZSwgRGl2aXNpb24gb2YgTmV1cm9sb2d5
LCBEdWtlIFVuaXZlcnNpdHkgTWVkaWNhbCBDZW50ZXIsIER1cmhhbSwgTkMgMjc3MDUsIFVTQS4g
a2hheWRlbkBkdWtlLmVkdTwvYXV0aC1hZGRyZXNzPjx0aXRsZXM+PHRpdGxlPlZhc2N1bGFyIHJp
c2sgZmFjdG9ycyBmb3IgaW5jaWRlbnQgQWx6aGVpbWVyIGRpc2Vhc2UgYW5kIHZhc2N1bGFyIGRl
bWVudGlhOiB0aGUgQ2FjaGUgQ291bnR5IHN0dWR5PC90aXRsZT48c2Vjb25kYXJ5LXRpdGxlPkFs
emhlaW1lciBEaXMgQXNzb2MgRGlzb3JkPC9zZWNvbmRhcnktdGl0bGU+PGFsdC10aXRsZT5BbHpo
ZWltZXIgZGlzZWFzZSBhbmQgYXNzb2NpYXRlZCBkaXNvcmRlcnM8L2FsdC10aXRsZT48L3RpdGxl
cz48cGVyaW9kaWNhbD48ZnVsbC10aXRsZT5BbHpoZWltZXIgRGlzIEFzc29jIERpc29yZDwvZnVs
bC10aXRsZT48YWJici0xPkFsemhlaW1lciBkaXNlYXNlIGFuZCBhc3NvY2lhdGVkIGRpc29yZGVy
czwvYWJici0xPjwvcGVyaW9kaWNhbD48YWx0LXBlcmlvZGljYWw+PGZ1bGwtdGl0bGU+QWx6aGVp
bWVyIERpcyBBc3NvYyBEaXNvcmQ8L2Z1bGwtdGl0bGU+PGFiYnItMT5BbHpoZWltZXIgZGlzZWFz
ZSBhbmQgYXNzb2NpYXRlZCBkaXNvcmRlcnM8L2FiYnItMT48L2FsdC1wZXJpb2RpY2FsPjxwYWdl
cz45My0xMDA8L3BhZ2VzPjx2b2x1bWU+MjA8L3ZvbHVtZT48bnVtYmVyPjI8L251bWJlcj48ZWRp
dGlvbj4yMDA2LzA2LzE1PC9lZGl0aW9uPjxrZXl3b3Jkcz48a2V5d29yZD5BZ2VkPC9rZXl3b3Jk
PjxrZXl3b3JkPkFnZWQsIDgwIGFuZCBvdmVyPC9rZXl3b3JkPjxrZXl3b3JkPkFsemhlaW1lciBE
aXNlYXNlLyplcGlkZW1pb2xvZ3kvZXRpb2xvZ3k8L2tleXdvcmQ+PGtleXdvcmQ+Q2FyZGlvdmFz
Y3VsYXIgRGlzZWFzZXMvY29tcGxpY2F0aW9ucy8qZXBpZGVtaW9sb2d5PC9rZXl3b3JkPjxrZXl3
b3JkPkNhdXNhbGl0eTwva2V5d29yZD48a2V5d29yZD5DZXJlYnJvdmFzY3VsYXIgRGlzb3JkZXJz
L2NvbXBsaWNhdGlvbnMvKmVwaWRlbWlvbG9neTwva2V5d29yZD48a2V5d29yZD5EZW1lbnRpYSwg
VmFzY3VsYXIvKmVwaWRlbWlvbG9neS9ldGlvbG9neTwva2V5d29yZD48a2V5d29yZD5GZW1hbGU8
L2tleXdvcmQ+PGtleXdvcmQ+SHVtYW5zPC9rZXl3b3JkPjxrZXl3b3JkPk1hbGU8L2tleXdvcmQ+
PGtleXdvcmQ+UHJvcG9ydGlvbmFsIEhhemFyZHMgTW9kZWxzPC9rZXl3b3JkPjxrZXl3b3JkPlJp
c2s8L2tleXdvcmQ+PGtleXdvcmQ+UmlzayBGYWN0b3JzPC9rZXl3b3JkPjxrZXl3b3JkPlNleCBG
YWN0b3JzPC9rZXl3b3JkPjxrZXl3b3JkPlN0YXRpc3RpY3MgYXMgVG9waWM8L2tleXdvcmQ+PC9r
ZXl3b3Jkcz48ZGF0ZXM+PHllYXI+MjAwNjwveWVhcj48cHViLWRhdGVzPjxkYXRlPkFwci1KdW48
L2RhdGU+PC9wdWItZGF0ZXM+PC9kYXRlcz48aXNibj4wODkzLTAzNDEgKFByaW50KSYjeEQ7MDg5
My0wMzQxPC9pc2JuPjxhY2Nlc3Npb24tbnVtPjE2NzcyNzQ0PC9hY2Nlc3Npb24tbnVtPjx1cmxz
PjwvdXJscz48ZWxlY3Ryb25pYy1yZXNvdXJjZS1udW0+MTAuMTA5Ny8wMS53YWQuMDAwMDIxMzgx
NC40MzA0Ny44NjwvZWxlY3Ryb25pYy1yZXNvdXJjZS1udW0+PHJlbW90ZS1kYXRhYmFzZS1wcm92
aWRlcj5OTE08L3JlbW90ZS1kYXRhYmFzZS1wcm92aWRlcj48bGFuZ3VhZ2U+ZW5nPC9sYW5ndWFn
ZT48L3JlY29yZD48L0NpdGU+PC9FbmROb3RlPgB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IYXlkZW48L0F1dGhvcj48WWVhcj4yMDA2PC9ZZWFyPjxS
ZWNOdW0+MzwvUmVjTnVtPjxEaXNwbGF5VGV4dD48c3R5bGUgZmFjZT0ic3VwZXJzY3JpcHQiPlsx
MV08L3N0eWxlPjwvRGlzcGxheVRleHQ+PHJlY29yZD48cmVjLW51bWJlcj4zPC9yZWMtbnVtYmVy
Pjxmb3JlaWduLWtleXM+PGtleSBhcHA9IkVOIiBkYi1pZD0idHdzMHB3dGF4d2E1dHllNTUyaTV2
eDA1dHZkZXdhMmR3dmR4Ij4zPC9rZXk+PC9mb3JlaWduLWtleXM+PHJlZi10eXBlIG5hbWU9Ikpv
dXJuYWwgQXJ0aWNsZSI+MTc8L3JlZi10eXBlPjxjb250cmlidXRvcnM+PGF1dGhvcnM+PGF1dGhv
cj5IYXlkZW4sIEsuIE0uPC9hdXRob3I+PGF1dGhvcj5aYW5kaSwgUC4gUC48L2F1dGhvcj48YXV0
aG9yPkx5a2V0c29zLCBDLiBHLjwvYXV0aG9yPjxhdXRob3I+S2hhY2hhdHVyaWFuLCBBLiBTLjwv
YXV0aG9yPjxhdXRob3I+QmFzdGlhbiwgTC4gQS48L2F1dGhvcj48YXV0aG9yPkNoYXJvb25ydWss
IEcuPC9hdXRob3I+PGF1dGhvcj5Uc2NoYW56LCBKLiBULjwvYXV0aG9yPjxhdXRob3I+Tm9ydG9u
LCBNLiBDLjwvYXV0aG9yPjxhdXRob3I+UGllcGVyLCBDLiBGLjwvYXV0aG9yPjxhdXRob3I+TXVu
Z2VyLCBSLiBHLjwvYXV0aG9yPjxhdXRob3I+QnJlaXRuZXIsIEouIEMuPC9hdXRob3I+PGF1dGhv
cj5XZWxzaC1Cb2htZXIsIEsuIEEuPC9hdXRob3I+PC9hdXRob3JzPjwvY29udHJpYnV0b3JzPjxh
dXRoLWFkZHJlc3M+RGVwYXJ0bWVudCBvZiBNZWRpY2luZSwgRGl2aXNpb24gb2YgTmV1cm9sb2d5
LCBEdWtlIFVuaXZlcnNpdHkgTWVkaWNhbCBDZW50ZXIsIER1cmhhbSwgTkMgMjc3MDUsIFVTQS4g
a2hheWRlbkBkdWtlLmVkdTwvYXV0aC1hZGRyZXNzPjx0aXRsZXM+PHRpdGxlPlZhc2N1bGFyIHJp
c2sgZmFjdG9ycyBmb3IgaW5jaWRlbnQgQWx6aGVpbWVyIGRpc2Vhc2UgYW5kIHZhc2N1bGFyIGRl
bWVudGlhOiB0aGUgQ2FjaGUgQ291bnR5IHN0dWR5PC90aXRsZT48c2Vjb25kYXJ5LXRpdGxlPkFs
emhlaW1lciBEaXMgQXNzb2MgRGlzb3JkPC9zZWNvbmRhcnktdGl0bGU+PGFsdC10aXRsZT5BbHpo
ZWltZXIgZGlzZWFzZSBhbmQgYXNzb2NpYXRlZCBkaXNvcmRlcnM8L2FsdC10aXRsZT48L3RpdGxl
cz48cGVyaW9kaWNhbD48ZnVsbC10aXRsZT5BbHpoZWltZXIgRGlzIEFzc29jIERpc29yZDwvZnVs
bC10aXRsZT48YWJici0xPkFsemhlaW1lciBkaXNlYXNlIGFuZCBhc3NvY2lhdGVkIGRpc29yZGVy
czwvYWJici0xPjwvcGVyaW9kaWNhbD48YWx0LXBlcmlvZGljYWw+PGZ1bGwtdGl0bGU+QWx6aGVp
bWVyIERpcyBBc3NvYyBEaXNvcmQ8L2Z1bGwtdGl0bGU+PGFiYnItMT5BbHpoZWltZXIgZGlzZWFz
ZSBhbmQgYXNzb2NpYXRlZCBkaXNvcmRlcnM8L2FiYnItMT48L2FsdC1wZXJpb2RpY2FsPjxwYWdl
cz45My0xMDA8L3BhZ2VzPjx2b2x1bWU+MjA8L3ZvbHVtZT48bnVtYmVyPjI8L251bWJlcj48ZWRp
dGlvbj4yMDA2LzA2LzE1PC9lZGl0aW9uPjxrZXl3b3Jkcz48a2V5d29yZD5BZ2VkPC9rZXl3b3Jk
PjxrZXl3b3JkPkFnZWQsIDgwIGFuZCBvdmVyPC9rZXl3b3JkPjxrZXl3b3JkPkFsemhlaW1lciBE
aXNlYXNlLyplcGlkZW1pb2xvZ3kvZXRpb2xvZ3k8L2tleXdvcmQ+PGtleXdvcmQ+Q2FyZGlvdmFz
Y3VsYXIgRGlzZWFzZXMvY29tcGxpY2F0aW9ucy8qZXBpZGVtaW9sb2d5PC9rZXl3b3JkPjxrZXl3
b3JkPkNhdXNhbGl0eTwva2V5d29yZD48a2V5d29yZD5DZXJlYnJvdmFzY3VsYXIgRGlzb3JkZXJz
L2NvbXBsaWNhdGlvbnMvKmVwaWRlbWlvbG9neTwva2V5d29yZD48a2V5d29yZD5EZW1lbnRpYSwg
VmFzY3VsYXIvKmVwaWRlbWlvbG9neS9ldGlvbG9neTwva2V5d29yZD48a2V5d29yZD5GZW1hbGU8
L2tleXdvcmQ+PGtleXdvcmQ+SHVtYW5zPC9rZXl3b3JkPjxrZXl3b3JkPk1hbGU8L2tleXdvcmQ+
PGtleXdvcmQ+UHJvcG9ydGlvbmFsIEhhemFyZHMgTW9kZWxzPC9rZXl3b3JkPjxrZXl3b3JkPlJp
c2s8L2tleXdvcmQ+PGtleXdvcmQ+UmlzayBGYWN0b3JzPC9rZXl3b3JkPjxrZXl3b3JkPlNleCBG
YWN0b3JzPC9rZXl3b3JkPjxrZXl3b3JkPlN0YXRpc3RpY3MgYXMgVG9waWM8L2tleXdvcmQ+PC9r
ZXl3b3Jkcz48ZGF0ZXM+PHllYXI+MjAwNjwveWVhcj48cHViLWRhdGVzPjxkYXRlPkFwci1KdW48
L2RhdGU+PC9wdWItZGF0ZXM+PC9kYXRlcz48aXNibj4wODkzLTAzNDEgKFByaW50KSYjeEQ7MDg5
My0wMzQxPC9pc2JuPjxhY2Nlc3Npb24tbnVtPjE2NzcyNzQ0PC9hY2Nlc3Npb24tbnVtPjx1cmxz
PjwvdXJscz48ZWxlY3Ryb25pYy1yZXNvdXJjZS1udW0+MTAuMTA5Ny8wMS53YWQuMDAwMDIxMzgx
NC40MzA0Ny44NjwvZWxlY3Ryb25pYy1yZXNvdXJjZS1udW0+PHJlbW90ZS1kYXRhYmFzZS1wcm92
aWRlcj5OTE08L3JlbW90ZS1kYXRhYmFzZS1wcm92aWRlcj48bGFuZ3VhZ2U+ZW5nPC9sYW5ndWFn
ZT48L3JlY29yZD48L0NpdGU+PC9FbmROb3RlPgB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11" w:tooltip="Hayden, 2006 #3" w:history="1">
              <w:r w:rsidR="00B318D2" w:rsidRPr="006B14D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11</w:t>
              </w:r>
            </w:hyperlink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55211FB9" w14:textId="04DFE97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A</w:t>
            </w:r>
          </w:p>
        </w:tc>
        <w:tc>
          <w:tcPr>
            <w:tcW w:w="354" w:type="pct"/>
          </w:tcPr>
          <w:p w14:paraId="72CAE4F4" w14:textId="4D19D055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hort</w:t>
            </w:r>
          </w:p>
        </w:tc>
        <w:tc>
          <w:tcPr>
            <w:tcW w:w="504" w:type="pct"/>
          </w:tcPr>
          <w:p w14:paraId="288703F8" w14:textId="3C5E128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0C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che County Study</w:t>
            </w:r>
          </w:p>
        </w:tc>
        <w:tc>
          <w:tcPr>
            <w:tcW w:w="252" w:type="pct"/>
          </w:tcPr>
          <w:p w14:paraId="6CBE624B" w14:textId="31230BC3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4</w:t>
            </w:r>
          </w:p>
        </w:tc>
        <w:tc>
          <w:tcPr>
            <w:tcW w:w="253" w:type="pct"/>
          </w:tcPr>
          <w:p w14:paraId="5ECDC89C" w14:textId="1BC44E4E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7</w:t>
            </w:r>
          </w:p>
        </w:tc>
        <w:tc>
          <w:tcPr>
            <w:tcW w:w="303" w:type="pct"/>
          </w:tcPr>
          <w:p w14:paraId="17960222" w14:textId="75175CDA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.7%</w:t>
            </w:r>
          </w:p>
        </w:tc>
        <w:tc>
          <w:tcPr>
            <w:tcW w:w="303" w:type="pct"/>
          </w:tcPr>
          <w:p w14:paraId="70DC96AF" w14:textId="06BA5BF6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303" w:type="pct"/>
          </w:tcPr>
          <w:p w14:paraId="598DAA97" w14:textId="5070505A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405" w:type="pct"/>
          </w:tcPr>
          <w:p w14:paraId="2AD635CD" w14:textId="0C811462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mentia: </w:t>
            </w:r>
            <w:r w:rsidRPr="00756D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AD: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4; VD: </w:t>
            </w:r>
            <w:r w:rsidRPr="00756D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1111" w:type="pct"/>
          </w:tcPr>
          <w:p w14:paraId="76DAD63B" w14:textId="6EFFA94A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, sex, education, hypertension, high cholesterol, diabetes, obesity, stroke, CAB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</w:t>
            </w:r>
          </w:p>
        </w:tc>
        <w:tc>
          <w:tcPr>
            <w:tcW w:w="504" w:type="pct"/>
          </w:tcPr>
          <w:p w14:paraId="3B10A87F" w14:textId="7CDE54AE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mentia: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F772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3 (0.59–2.03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 w:rsidRPr="009F772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: 1.11 (0.49-2.26);</w:t>
            </w:r>
            <w:r>
              <w:t xml:space="preserve"> </w:t>
            </w:r>
            <w:r w:rsidRPr="009F772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D: 1.06 (0.34–2.93)</w:t>
            </w:r>
          </w:p>
        </w:tc>
      </w:tr>
      <w:tr w:rsidR="002C3478" w14:paraId="21031C08" w14:textId="77777777" w:rsidTr="00015DFD">
        <w:tc>
          <w:tcPr>
            <w:tcW w:w="353" w:type="pct"/>
          </w:tcPr>
          <w:p w14:paraId="4B9EB912" w14:textId="787EA968" w:rsidR="002C3478" w:rsidRDefault="002C3478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6440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kra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t al. 2008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Ja3JhbTwvQXV0aG9yPjxZZWFyPjIwMDg8L1llYXI+PFJl
Y051bT4xOTwvUmVjTnVtPjxEaXNwbGF5VGV4dD48c3R5bGUgZmFjZT0ic3VwZXJzY3JpcHQiPlsx
Ml08L3N0eWxlPjwvRGlzcGxheVRleHQ+PHJlY29yZD48cmVjLW51bWJlcj4xOTwvcmVjLW51bWJl
cj48Zm9yZWlnbi1rZXlzPjxrZXkgYXBwPSJFTiIgZGItaWQ9InR3czBwd3RheHdhNXR5ZTU1Mmk1
dngwNXR2ZGV3YTJkd3ZkeCI+MTk8L2tleT48L2ZvcmVpZ24ta2V5cz48cmVmLXR5cGUgbmFtZT0i
Sm91cm5hbCBBcnRpY2xlIj4xNzwvcmVmLXR5cGU+PGNvbnRyaWJ1dG9ycz48YXV0aG9ycz48YXV0
aG9yPklrcmFtLCBNLiBBLjwvYXV0aG9yPjxhdXRob3I+dmFuIE9pamVuLCBNLjwvYXV0aG9yPjxh
dXRob3I+ZGUgSm9uZywgRi4gSi48L2F1dGhvcj48YXV0aG9yPktvcnMsIEouIEEuPC9hdXRob3I+
PGF1dGhvcj5Lb3Vkc3RhYWwsIFAuIEouPC9hdXRob3I+PGF1dGhvcj5Ib2ZtYW4sIEEuPC9hdXRo
b3I+PGF1dGhvcj5XaXR0ZW1hbiwgSi4gQy48L2F1dGhvcj48YXV0aG9yPkJyZXRlbGVyLCBNLiBN
LjwvYXV0aG9yPjwvYXV0aG9ycz48L2NvbnRyaWJ1dG9ycz48YXV0aC1hZGRyZXNzPkRlcGFydG1l
bnQgb2YgRXBpZGVtaW9sb2d5ICZhbXA7IEJpb3N0YXRpc3RpY3MsIEVyYXNtdXMgTUMgVW5pdmVy
c2l0eSBNZWRpY2FsIENlbnRlciwgRHIgTW9sZXdhdGVycGxlaW4gNTAsIDMwMTUgR0UsIFJvdHRl
cmRhbSwgVGhlIE5ldGhlcmxhbmRzLjwvYXV0aC1hZGRyZXNzPjx0aXRsZXM+PHRpdGxlPlVucmVj
b2duaXplZCBteW9jYXJkaWFsIGluZmFyY3Rpb24gaW4gcmVsYXRpb24gdG8gcmlzayBvZiBkZW1l
bnRpYSBhbmQgY2VyZWJyYWwgc21hbGwgdmVzc2VsIGRpc2Vhc2U8L3RpdGxlPjxzZWNvbmRhcnkt
dGl0bGU+U3Ryb2tlPC9zZWNvbmRhcnktdGl0bGU+PGFsdC10aXRsZT5TdHJva2U8L2FsdC10aXRs
ZT48L3RpdGxlcz48cGVyaW9kaWNhbD48ZnVsbC10aXRsZT5TdHJva2U8L2Z1bGwtdGl0bGU+PGFi
YnItMT5TdHJva2U8L2FiYnItMT48L3BlcmlvZGljYWw+PGFsdC1wZXJpb2RpY2FsPjxmdWxsLXRp
dGxlPlN0cm9rZTwvZnVsbC10aXRsZT48YWJici0xPlN0cm9rZTwvYWJici0xPjwvYWx0LXBlcmlv
ZGljYWw+PHBhZ2VzPjE0MjEtNjwvcGFnZXM+PHZvbHVtZT4zOTwvdm9sdW1lPjxudW1iZXI+NTwv
bnVtYmVyPjxlZGl0aW9uPjIwMDgvMDMvMDg8L2VkaXRpb24+PGtleXdvcmRzPjxrZXl3b3JkPkFn
ZWQ8L2tleXdvcmQ+PGtleXdvcmQ+QWdlZCwgODAgYW5kIG92ZXI8L2tleXdvcmQ+PGtleXdvcmQ+
QnJhaW4vYmxvb2Qgc3VwcGx5L3BhdGhvbG9neS9waHlzaW9wYXRob2xvZ3k8L2tleXdvcmQ+PGtl
eXdvcmQ+QnJhaW4gSXNjaGVtaWEvZGlhZ25vc2lzLyplcGlkZW1pb2xvZ3kvcGh5c2lvcGF0aG9s
b2d5PC9rZXl3b3JkPjxrZXl3b3JkPkNlcmVicmFsIEFydGVyaWVzLypwYXRob2xvZ3kvcGh5c2lv
cGF0aG9sb2d5PC9rZXl3b3JkPjxrZXl3b3JkPkNvaG9ydCBTdHVkaWVzPC9rZXl3b3JkPjxrZXl3
b3JkPkNvbW9yYmlkaXR5PC9rZXl3b3JkPjxrZXl3b3JkPkRlbWVudGlhLCBWYXNjdWxhci9kaWFn
bm9zaXMvKmVwaWRlbWlvbG9neS9waHlzaW9wYXRob2xvZ3k8L2tleXdvcmQ+PGtleXdvcmQ+RWxl
Y3Ryb2NhcmRpb2dyYXBoeTwva2V5d29yZD48a2V5d29yZD5GZW1hbGU8L2tleXdvcmQ+PGtleXdv
cmQ+SGVhcnQvcGh5c2lvcGF0aG9sb2d5PC9rZXl3b3JkPjxrZXl3b3JkPkh1bWFuczwva2V5d29y
ZD48a2V5d29yZD5JbmNpZGVuY2U8L2tleXdvcmQ+PGtleXdvcmQ+TWFsZTwva2V5d29yZD48a2V5
d29yZD5NaWNyb2NpcmN1bGF0aW9uLypwYXRob2xvZ3kvcGh5c2lvcGF0aG9sb2d5PC9rZXl3b3Jk
PjxrZXl3b3JkPk1pZGRsZSBBZ2VkPC9rZXl3b3JkPjxrZXl3b3JkPk15b2NhcmRpYWwgSW5mYXJj
dGlvbi9kaWFnbm9zaXMvKmVwaWRlbWlvbG9neS9waHlzaW9wYXRob2xvZ3k8L2tleXdvcmQ+PGtl
eXdvcmQ+TmVydmUgRmliZXJzLCBNeWVsaW5hdGVkL3BhdGhvbG9neTwva2V5d29yZD48a2V5d29y
ZD5OZXRoZXJsYW5kcy9lcGlkZW1pb2xvZ3k8L2tleXdvcmQ+PGtleXdvcmQ+UHJlZGljdGl2ZSBW
YWx1ZSBvZiBUZXN0czwva2V5d29yZD48a2V5d29yZD5QcmV2YWxlbmNlPC9rZXl3b3JkPjxrZXl3
b3JkPlByb3NwZWN0aXZlIFN0dWRpZXM8L2tleXdvcmQ+PGtleXdvcmQ+UmlzayBGYWN0b3JzPC9r
ZXl3b3JkPjxrZXl3b3JkPlNleCBEaXN0cmlidXRpb248L2tleXdvcmQ+PGtleXdvcmQ+U2V4IEZh
Y3RvcnM8L2tleXdvcmQ+PC9rZXl3b3Jkcz48ZGF0ZXM+PHllYXI+MjAwODwveWVhcj48cHViLWRh
dGVzPjxkYXRlPk1heTwvZGF0ZT48L3B1Yi1kYXRlcz48L2RhdGVzPjxpc2JuPjAwMzktMjQ5OTwv
aXNibj48YWNjZXNzaW9uLW51bT4xODMyMzQ5NzwvYWNjZXNzaW9uLW51bT48dXJscz48L3VybHM+
PGVsZWN0cm9uaWMtcmVzb3VyY2UtbnVtPjEwLjExNjEvc3Ryb2tlYWhhLjEwNy41MDExMDY8L2Vs
ZWN0cm9uaWMtcmVzb3VyY2UtbnVtPjxyZW1vdGUtZGF0YWJhc2UtcHJvdmlkZXI+TmxtPC9yZW1v
dGUtZGF0YWJhc2UtcHJvdmlkZXI+PGxhbmd1YWdlPmVuZzwvbGFuZ3VhZ2U+PC9yZWNvcmQ+PC9D
aXRlPjwvRW5kTm90ZT5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Ja3JhbTwvQXV0aG9yPjxZZWFyPjIwMDg8L1llYXI+PFJl
Y051bT4xOTwvUmVjTnVtPjxEaXNwbGF5VGV4dD48c3R5bGUgZmFjZT0ic3VwZXJzY3JpcHQiPlsx
Ml08L3N0eWxlPjwvRGlzcGxheVRleHQ+PHJlY29yZD48cmVjLW51bWJlcj4xOTwvcmVjLW51bWJl
cj48Zm9yZWlnbi1rZXlzPjxrZXkgYXBwPSJFTiIgZGItaWQ9InR3czBwd3RheHdhNXR5ZTU1Mmk1
dngwNXR2ZGV3YTJkd3ZkeCI+MTk8L2tleT48L2ZvcmVpZ24ta2V5cz48cmVmLXR5cGUgbmFtZT0i
Sm91cm5hbCBBcnRpY2xlIj4xNzwvcmVmLXR5cGU+PGNvbnRyaWJ1dG9ycz48YXV0aG9ycz48YXV0
aG9yPklrcmFtLCBNLiBBLjwvYXV0aG9yPjxhdXRob3I+dmFuIE9pamVuLCBNLjwvYXV0aG9yPjxh
dXRob3I+ZGUgSm9uZywgRi4gSi48L2F1dGhvcj48YXV0aG9yPktvcnMsIEouIEEuPC9hdXRob3I+
PGF1dGhvcj5Lb3Vkc3RhYWwsIFAuIEouPC9hdXRob3I+PGF1dGhvcj5Ib2ZtYW4sIEEuPC9hdXRo
b3I+PGF1dGhvcj5XaXR0ZW1hbiwgSi4gQy48L2F1dGhvcj48YXV0aG9yPkJyZXRlbGVyLCBNLiBN
LjwvYXV0aG9yPjwvYXV0aG9ycz48L2NvbnRyaWJ1dG9ycz48YXV0aC1hZGRyZXNzPkRlcGFydG1l
bnQgb2YgRXBpZGVtaW9sb2d5ICZhbXA7IEJpb3N0YXRpc3RpY3MsIEVyYXNtdXMgTUMgVW5pdmVy
c2l0eSBNZWRpY2FsIENlbnRlciwgRHIgTW9sZXdhdGVycGxlaW4gNTAsIDMwMTUgR0UsIFJvdHRl
cmRhbSwgVGhlIE5ldGhlcmxhbmRzLjwvYXV0aC1hZGRyZXNzPjx0aXRsZXM+PHRpdGxlPlVucmVj
b2duaXplZCBteW9jYXJkaWFsIGluZmFyY3Rpb24gaW4gcmVsYXRpb24gdG8gcmlzayBvZiBkZW1l
bnRpYSBhbmQgY2VyZWJyYWwgc21hbGwgdmVzc2VsIGRpc2Vhc2U8L3RpdGxlPjxzZWNvbmRhcnkt
dGl0bGU+U3Ryb2tlPC9zZWNvbmRhcnktdGl0bGU+PGFsdC10aXRsZT5TdHJva2U8L2FsdC10aXRs
ZT48L3RpdGxlcz48cGVyaW9kaWNhbD48ZnVsbC10aXRsZT5TdHJva2U8L2Z1bGwtdGl0bGU+PGFi
YnItMT5TdHJva2U8L2FiYnItMT48L3BlcmlvZGljYWw+PGFsdC1wZXJpb2RpY2FsPjxmdWxsLXRp
dGxlPlN0cm9rZTwvZnVsbC10aXRsZT48YWJici0xPlN0cm9rZTwvYWJici0xPjwvYWx0LXBlcmlv
ZGljYWw+PHBhZ2VzPjE0MjEtNjwvcGFnZXM+PHZvbHVtZT4zOTwvdm9sdW1lPjxudW1iZXI+NTwv
bnVtYmVyPjxlZGl0aW9uPjIwMDgvMDMvMDg8L2VkaXRpb24+PGtleXdvcmRzPjxrZXl3b3JkPkFn
ZWQ8L2tleXdvcmQ+PGtleXdvcmQ+QWdlZCwgODAgYW5kIG92ZXI8L2tleXdvcmQ+PGtleXdvcmQ+
QnJhaW4vYmxvb2Qgc3VwcGx5L3BhdGhvbG9neS9waHlzaW9wYXRob2xvZ3k8L2tleXdvcmQ+PGtl
eXdvcmQ+QnJhaW4gSXNjaGVtaWEvZGlhZ25vc2lzLyplcGlkZW1pb2xvZ3kvcGh5c2lvcGF0aG9s
b2d5PC9rZXl3b3JkPjxrZXl3b3JkPkNlcmVicmFsIEFydGVyaWVzLypwYXRob2xvZ3kvcGh5c2lv
cGF0aG9sb2d5PC9rZXl3b3JkPjxrZXl3b3JkPkNvaG9ydCBTdHVkaWVzPC9rZXl3b3JkPjxrZXl3
b3JkPkNvbW9yYmlkaXR5PC9rZXl3b3JkPjxrZXl3b3JkPkRlbWVudGlhLCBWYXNjdWxhci9kaWFn
bm9zaXMvKmVwaWRlbWlvbG9neS9waHlzaW9wYXRob2xvZ3k8L2tleXdvcmQ+PGtleXdvcmQ+RWxl
Y3Ryb2NhcmRpb2dyYXBoeTwva2V5d29yZD48a2V5d29yZD5GZW1hbGU8L2tleXdvcmQ+PGtleXdv
cmQ+SGVhcnQvcGh5c2lvcGF0aG9sb2d5PC9rZXl3b3JkPjxrZXl3b3JkPkh1bWFuczwva2V5d29y
ZD48a2V5d29yZD5JbmNpZGVuY2U8L2tleXdvcmQ+PGtleXdvcmQ+TWFsZTwva2V5d29yZD48a2V5
d29yZD5NaWNyb2NpcmN1bGF0aW9uLypwYXRob2xvZ3kvcGh5c2lvcGF0aG9sb2d5PC9rZXl3b3Jk
PjxrZXl3b3JkPk1pZGRsZSBBZ2VkPC9rZXl3b3JkPjxrZXl3b3JkPk15b2NhcmRpYWwgSW5mYXJj
dGlvbi9kaWFnbm9zaXMvKmVwaWRlbWlvbG9neS9waHlzaW9wYXRob2xvZ3k8L2tleXdvcmQ+PGtl
eXdvcmQ+TmVydmUgRmliZXJzLCBNeWVsaW5hdGVkL3BhdGhvbG9neTwva2V5d29yZD48a2V5d29y
ZD5OZXRoZXJsYW5kcy9lcGlkZW1pb2xvZ3k8L2tleXdvcmQ+PGtleXdvcmQ+UHJlZGljdGl2ZSBW
YWx1ZSBvZiBUZXN0czwva2V5d29yZD48a2V5d29yZD5QcmV2YWxlbmNlPC9rZXl3b3JkPjxrZXl3
b3JkPlByb3NwZWN0aXZlIFN0dWRpZXM8L2tleXdvcmQ+PGtleXdvcmQ+UmlzayBGYWN0b3JzPC9r
ZXl3b3JkPjxrZXl3b3JkPlNleCBEaXN0cmlidXRpb248L2tleXdvcmQ+PGtleXdvcmQ+U2V4IEZh
Y3RvcnM8L2tleXdvcmQ+PC9rZXl3b3Jkcz48ZGF0ZXM+PHllYXI+MjAwODwveWVhcj48cHViLWRh
dGVzPjxkYXRlPk1heTwvZGF0ZT48L3B1Yi1kYXRlcz48L2RhdGVzPjxpc2JuPjAwMzktMjQ5OTwv
aXNibj48YWNjZXNzaW9uLW51bT4xODMyMzQ5NzwvYWNjZXNzaW9uLW51bT48dXJscz48L3VybHM+
PGVsZWN0cm9uaWMtcmVzb3VyY2UtbnVtPjEwLjExNjEvc3Ryb2tlYWhhLjEwNy41MDExMDY8L2Vs
ZWN0cm9uaWMtcmVzb3VyY2UtbnVtPjxyZW1vdGUtZGF0YWJhc2UtcHJvdmlkZXI+TmxtPC9yZW1v
dGUtZGF0YWJhc2UtcHJvdmlkZXI+PGxhbmd1YWdlPmVuZzwvbGFuZ3VhZ2U+PC9yZWNvcmQ+PC9D
aXRlPjwvRW5kTm90ZT5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12" w:tooltip="Ikram, 2008 #19" w:history="1">
              <w:r w:rsidR="00B318D2" w:rsidRPr="006B14D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12</w:t>
              </w:r>
            </w:hyperlink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232EB5B1" w14:textId="7D0140B8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354" w:type="pct"/>
          </w:tcPr>
          <w:p w14:paraId="51FD0C16" w14:textId="2D412124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hort</w:t>
            </w:r>
          </w:p>
        </w:tc>
        <w:tc>
          <w:tcPr>
            <w:tcW w:w="504" w:type="pct"/>
          </w:tcPr>
          <w:p w14:paraId="73C57816" w14:textId="2389744D" w:rsidR="002C3478" w:rsidRPr="001B0CC3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e Rotterdam Study</w:t>
            </w:r>
          </w:p>
        </w:tc>
        <w:tc>
          <w:tcPr>
            <w:tcW w:w="252" w:type="pct"/>
          </w:tcPr>
          <w:p w14:paraId="799CEADC" w14:textId="61200814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04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347</w:t>
            </w:r>
          </w:p>
        </w:tc>
        <w:tc>
          <w:tcPr>
            <w:tcW w:w="253" w:type="pct"/>
          </w:tcPr>
          <w:p w14:paraId="13EAF854" w14:textId="2BDD260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04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8.7</w:t>
            </w:r>
          </w:p>
        </w:tc>
        <w:tc>
          <w:tcPr>
            <w:tcW w:w="303" w:type="pct"/>
          </w:tcPr>
          <w:p w14:paraId="3845727A" w14:textId="494ABF0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04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1.1%</w:t>
            </w:r>
          </w:p>
        </w:tc>
        <w:tc>
          <w:tcPr>
            <w:tcW w:w="303" w:type="pct"/>
          </w:tcPr>
          <w:p w14:paraId="5B45827E" w14:textId="0E4E1379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303" w:type="pct"/>
          </w:tcPr>
          <w:p w14:paraId="14AC0341" w14:textId="3797C243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04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405" w:type="pct"/>
          </w:tcPr>
          <w:p w14:paraId="23AB74FB" w14:textId="7777777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mentia: </w:t>
            </w: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13</w:t>
            </w:r>
            <w:r w:rsidR="0012065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</w:p>
          <w:p w14:paraId="2605822C" w14:textId="184FB4E5" w:rsidR="00120655" w:rsidRDefault="00120655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</w:t>
            </w:r>
          </w:p>
        </w:tc>
        <w:tc>
          <w:tcPr>
            <w:tcW w:w="1111" w:type="pct"/>
          </w:tcPr>
          <w:p w14:paraId="3C5F963F" w14:textId="597D6DD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, sex, and additionally adjusted for presence of APO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 allele, systolic blood pressure, diastolic blood pressure, body 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ss index, atrial fibrillation,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iabetes mellitus, current smoking, intima media thickness, total cholesterol and high-density lipid cholesterol</w:t>
            </w:r>
          </w:p>
        </w:tc>
        <w:tc>
          <w:tcPr>
            <w:tcW w:w="504" w:type="pct"/>
          </w:tcPr>
          <w:p w14:paraId="3A13B492" w14:textId="472A3AED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mentia: HR: </w:t>
            </w:r>
            <w:r w:rsidRPr="007402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98, 1.61); AD: HR: 1.22 (0.89, 1.67)</w:t>
            </w:r>
          </w:p>
        </w:tc>
      </w:tr>
      <w:tr w:rsidR="002C3478" w14:paraId="7515C8A6" w14:textId="77777777" w:rsidTr="00015DFD">
        <w:tc>
          <w:tcPr>
            <w:tcW w:w="353" w:type="pct"/>
          </w:tcPr>
          <w:p w14:paraId="20ECDD61" w14:textId="117141DD" w:rsidR="002C3478" w:rsidRDefault="002C3478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lastRenderedPageBreak/>
              <w:t>Hughe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 al. 2010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IdWdoZXM8L0F1dGhvcj48WWVhcj4yMDEwPC9ZZWFyPjxS
ZWNOdW0+NDwvUmVjTnVtPjxEaXNwbGF5VGV4dD48c3R5bGUgZmFjZT0ic3VwZXJzY3JpcHQiPlsx
M108L3N0eWxlPjwvRGlzcGxheVRleHQ+PHJlY29yZD48cmVjLW51bWJlcj40PC9yZWMtbnVtYmVy
Pjxmb3JlaWduLWtleXM+PGtleSBhcHA9IkVOIiBkYi1pZD0idHdzMHB3dGF4d2E1dHllNTUyaTV2
eDA1dHZkZXdhMmR3dmR4Ij40PC9rZXk+PC9mb3JlaWduLWtleXM+PHJlZi10eXBlIG5hbWU9Ikpv
dXJuYWwgQXJ0aWNsZSI+MTc8L3JlZi10eXBlPjxjb250cmlidXRvcnM+PGF1dGhvcnM+PGF1dGhv
cj5IdWdoZXMsIFQuIEYuPC9hdXRob3I+PGF1dGhvcj5BbmRlbCwgUi48L2F1dGhvcj48YXV0aG9y
PlNtYWxsLCBCLiBKLjwvYXV0aG9yPjxhdXRob3I+Qm9yZW5zdGVpbiwgQS4gUi48L2F1dGhvcj48
YXV0aG9yPk1vcnRpbWVyLCBKLiBBLjwvYXV0aG9yPjxhdXRob3I+V29saywgQS48L2F1dGhvcj48
YXV0aG9yPkpvaGFuc3NvbiwgQi48L2F1dGhvcj48YXV0aG9yPkZyYXRpZ2xpb25pLCBMLjwvYXV0
aG9yPjxhdXRob3I+UGVkZXJzZW4sIE4uIEwuPC9hdXRob3I+PGF1dGhvcj5HYXR6LCBNLjwvYXV0
aG9yPjwvYXV0aG9ycz48L2NvbnRyaWJ1dG9ycz48YXV0aC1hZGRyZXNzPkRlcGFydG1lbnQgb2Yg
UHN5Y2hpYXRyeSwgVW5pdmVyc2l0eSBvZiBQaXR0c2J1cmdoIFNjaG9vbCBvZiBNZWRpY2luZSwg
UGl0dHNidXJnaCwgUEEsIFVTQS4gaHVnaGVzdDJAdXBtYy5lZHU8L2F1dGgtYWRkcmVzcz48dGl0
bGVzPjx0aXRsZT5NaWRsaWZlIGZydWl0IGFuZCB2ZWdldGFibGUgY29uc3VtcHRpb24gYW5kIHJp
c2sgb2YgZGVtZW50aWEgaW4gbGF0ZXIgbGlmZSBpbiBTd2VkaXNoIHR3aW5zPC90aXRsZT48c2Vj
b25kYXJ5LXRpdGxlPkFtIEogR2VyaWF0ciBQc3ljaGlhdHJ5PC9zZWNvbmRhcnktdGl0bGU+PGFs
dC10aXRsZT5UaGUgQW1lcmljYW4gam91cm5hbCBvZiBnZXJpYXRyaWMgcHN5Y2hpYXRyeSA6IG9m
ZmljaWFsIGpvdXJuYWwgb2YgdGhlIEFtZXJpY2FuIEFzc29jaWF0aW9uIGZvciBHZXJpYXRyaWMg
UHN5Y2hpYXRyeTwvYWx0LXRpdGxlPjwvdGl0bGVzPjxwZXJpb2RpY2FsPjxmdWxsLXRpdGxlPkFt
IEogR2VyaWF0ciBQc3ljaGlhdHJ5PC9mdWxsLXRpdGxlPjxhYmJyLTE+VGhlIEFtZXJpY2FuIGpv
dXJuYWwgb2YgZ2VyaWF0cmljIHBzeWNoaWF0cnkgOiBvZmZpY2lhbCBqb3VybmFsIG9mIHRoZSBB
bWVyaWNhbiBBc3NvY2lhdGlvbiBmb3IgR2VyaWF0cmljIFBzeWNoaWF0cnk8L2FiYnItMT48L3Bl
cmlvZGljYWw+PGFsdC1wZXJpb2RpY2FsPjxmdWxsLXRpdGxlPkFtIEogR2VyaWF0ciBQc3ljaGlh
dHJ5PC9mdWxsLXRpdGxlPjxhYmJyLTE+VGhlIEFtZXJpY2FuIGpvdXJuYWwgb2YgZ2VyaWF0cmlj
IHBzeWNoaWF0cnkgOiBvZmZpY2lhbCBqb3VybmFsIG9mIHRoZSBBbWVyaWNhbiBBc3NvY2lhdGlv
biBmb3IgR2VyaWF0cmljIFBzeWNoaWF0cnk8L2FiYnItMT48L2FsdC1wZXJpb2RpY2FsPjxwYWdl
cz40MTMtMjA8L3BhZ2VzPjx2b2x1bWU+MTg8L3ZvbHVtZT48bnVtYmVyPjU8L251bWJlcj48ZWRp
dGlvbj4yMDA5LzExLzE3PC9lZGl0aW9uPjxrZXl3b3Jkcz48a2V5d29yZD5BZHVsdDwva2V5d29y
ZD48a2V5d29yZD5BZ2UgRmFjdG9yczwva2V5d29yZD48a2V5d29yZD5BZ2VkPC9rZXl3b3JkPjxr
ZXl3b3JkPkFnZWQsIDgwIGFuZCBvdmVyPC9rZXl3b3JkPjxrZXl3b3JkPkFsemhlaW1lciBEaXNl
YXNlLypwcmV2ZW50aW9uICZhbXA7IGNvbnRyb2w8L2tleXdvcmQ+PGtleXdvcmQ+QW5naW5hIFBl
Y3RvcmlzL2NvbXBsaWNhdGlvbnM8L2tleXdvcmQ+PGtleXdvcmQ+RGVtZW50aWEvKnByZXZlbnRp
b24gJmFtcDsgY29udHJvbDwva2V5d29yZD48a2V5d29yZD4qRGlldDwva2V5d29yZD48a2V5d29y
ZD5EaXNlYXNlcyBpbiBUd2lucy9wcmV2ZW50aW9uICZhbXA7IGNvbnRyb2w8L2tleXdvcmQ+PGtl
eXdvcmQ+RmVtYWxlPC9rZXl3b3JkPjxrZXl3b3JkPipGcnVpdDwva2V5d29yZD48a2V5d29yZD5I
dW1hbnM8L2tleXdvcmQ+PGtleXdvcmQ+TWFsZTwva2V5d29yZD48a2V5d29yZD5NaWRkbGUgQWdl
ZDwva2V5d29yZD48a2V5d29yZD5SaXNrIEZhY3RvcnM8L2tleXdvcmQ+PGtleXdvcmQ+U2V4IENo
YXJhY3RlcmlzdGljczwva2V5d29yZD48a2V5d29yZD4qVmVnZXRhYmxlczwva2V5d29yZD48L2tl
eXdvcmRzPjxkYXRlcz48eWVhcj4yMDEwPC95ZWFyPjxwdWItZGF0ZXM+PGRhdGU+TWF5PC9kYXRl
PjwvcHViLWRhdGVzPjwvZGF0ZXM+PGlzYm4+MTA2NC03NDgxIChQcmludCkmI3hEOzEwNjQtNzQ4
MTwvaXNibj48YWNjZXNzaW9uLW51bT4xOTkxMDg4MTwvYWNjZXNzaW9uLW51bT48dXJscz48L3Vy
bHM+PGN1c3RvbTI+UE1DMjg2MDAwNjwvY3VzdG9tMj48Y3VzdG9tNj5OSUhNUzE2Njk1NzwvY3Vz
dG9tNj48ZWxlY3Ryb25pYy1yZXNvdXJjZS1udW0+MTAuMTA5Ny9KR1AuMGIwMTNlMzE4MWM2NTI1
MDwvZWxlY3Ryb25pYy1yZXNvdXJjZS1udW0+PHJlbW90ZS1kYXRhYmFzZS1wcm92aWRlcj5OTE08
L3JlbW90ZS1kYXRhYmFzZS1wcm92aWRlcj48bGFuZ3VhZ2U+ZW5nPC9sYW5ndWFnZT48L3JlY29y
ZD48L0NpdGU+PC9FbmROb3RlPgB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IdWdoZXM8L0F1dGhvcj48WWVhcj4yMDEwPC9ZZWFyPjxS
ZWNOdW0+NDwvUmVjTnVtPjxEaXNwbGF5VGV4dD48c3R5bGUgZmFjZT0ic3VwZXJzY3JpcHQiPlsx
M108L3N0eWxlPjwvRGlzcGxheVRleHQ+PHJlY29yZD48cmVjLW51bWJlcj40PC9yZWMtbnVtYmVy
Pjxmb3JlaWduLWtleXM+PGtleSBhcHA9IkVOIiBkYi1pZD0idHdzMHB3dGF4d2E1dHllNTUyaTV2
eDA1dHZkZXdhMmR3dmR4Ij40PC9rZXk+PC9mb3JlaWduLWtleXM+PHJlZi10eXBlIG5hbWU9Ikpv
dXJuYWwgQXJ0aWNsZSI+MTc8L3JlZi10eXBlPjxjb250cmlidXRvcnM+PGF1dGhvcnM+PGF1dGhv
cj5IdWdoZXMsIFQuIEYuPC9hdXRob3I+PGF1dGhvcj5BbmRlbCwgUi48L2F1dGhvcj48YXV0aG9y
PlNtYWxsLCBCLiBKLjwvYXV0aG9yPjxhdXRob3I+Qm9yZW5zdGVpbiwgQS4gUi48L2F1dGhvcj48
YXV0aG9yPk1vcnRpbWVyLCBKLiBBLjwvYXV0aG9yPjxhdXRob3I+V29saywgQS48L2F1dGhvcj48
YXV0aG9yPkpvaGFuc3NvbiwgQi48L2F1dGhvcj48YXV0aG9yPkZyYXRpZ2xpb25pLCBMLjwvYXV0
aG9yPjxhdXRob3I+UGVkZXJzZW4sIE4uIEwuPC9hdXRob3I+PGF1dGhvcj5HYXR6LCBNLjwvYXV0
aG9yPjwvYXV0aG9ycz48L2NvbnRyaWJ1dG9ycz48YXV0aC1hZGRyZXNzPkRlcGFydG1lbnQgb2Yg
UHN5Y2hpYXRyeSwgVW5pdmVyc2l0eSBvZiBQaXR0c2J1cmdoIFNjaG9vbCBvZiBNZWRpY2luZSwg
UGl0dHNidXJnaCwgUEEsIFVTQS4gaHVnaGVzdDJAdXBtYy5lZHU8L2F1dGgtYWRkcmVzcz48dGl0
bGVzPjx0aXRsZT5NaWRsaWZlIGZydWl0IGFuZCB2ZWdldGFibGUgY29uc3VtcHRpb24gYW5kIHJp
c2sgb2YgZGVtZW50aWEgaW4gbGF0ZXIgbGlmZSBpbiBTd2VkaXNoIHR3aW5zPC90aXRsZT48c2Vj
b25kYXJ5LXRpdGxlPkFtIEogR2VyaWF0ciBQc3ljaGlhdHJ5PC9zZWNvbmRhcnktdGl0bGU+PGFs
dC10aXRsZT5UaGUgQW1lcmljYW4gam91cm5hbCBvZiBnZXJpYXRyaWMgcHN5Y2hpYXRyeSA6IG9m
ZmljaWFsIGpvdXJuYWwgb2YgdGhlIEFtZXJpY2FuIEFzc29jaWF0aW9uIGZvciBHZXJpYXRyaWMg
UHN5Y2hpYXRyeTwvYWx0LXRpdGxlPjwvdGl0bGVzPjxwZXJpb2RpY2FsPjxmdWxsLXRpdGxlPkFt
IEogR2VyaWF0ciBQc3ljaGlhdHJ5PC9mdWxsLXRpdGxlPjxhYmJyLTE+VGhlIEFtZXJpY2FuIGpv
dXJuYWwgb2YgZ2VyaWF0cmljIHBzeWNoaWF0cnkgOiBvZmZpY2lhbCBqb3VybmFsIG9mIHRoZSBB
bWVyaWNhbiBBc3NvY2lhdGlvbiBmb3IgR2VyaWF0cmljIFBzeWNoaWF0cnk8L2FiYnItMT48L3Bl
cmlvZGljYWw+PGFsdC1wZXJpb2RpY2FsPjxmdWxsLXRpdGxlPkFtIEogR2VyaWF0ciBQc3ljaGlh
dHJ5PC9mdWxsLXRpdGxlPjxhYmJyLTE+VGhlIEFtZXJpY2FuIGpvdXJuYWwgb2YgZ2VyaWF0cmlj
IHBzeWNoaWF0cnkgOiBvZmZpY2lhbCBqb3VybmFsIG9mIHRoZSBBbWVyaWNhbiBBc3NvY2lhdGlv
biBmb3IgR2VyaWF0cmljIFBzeWNoaWF0cnk8L2FiYnItMT48L2FsdC1wZXJpb2RpY2FsPjxwYWdl
cz40MTMtMjA8L3BhZ2VzPjx2b2x1bWU+MTg8L3ZvbHVtZT48bnVtYmVyPjU8L251bWJlcj48ZWRp
dGlvbj4yMDA5LzExLzE3PC9lZGl0aW9uPjxrZXl3b3Jkcz48a2V5d29yZD5BZHVsdDwva2V5d29y
ZD48a2V5d29yZD5BZ2UgRmFjdG9yczwva2V5d29yZD48a2V5d29yZD5BZ2VkPC9rZXl3b3JkPjxr
ZXl3b3JkPkFnZWQsIDgwIGFuZCBvdmVyPC9rZXl3b3JkPjxrZXl3b3JkPkFsemhlaW1lciBEaXNl
YXNlLypwcmV2ZW50aW9uICZhbXA7IGNvbnRyb2w8L2tleXdvcmQ+PGtleXdvcmQ+QW5naW5hIFBl
Y3RvcmlzL2NvbXBsaWNhdGlvbnM8L2tleXdvcmQ+PGtleXdvcmQ+RGVtZW50aWEvKnByZXZlbnRp
b24gJmFtcDsgY29udHJvbDwva2V5d29yZD48a2V5d29yZD4qRGlldDwva2V5d29yZD48a2V5d29y
ZD5EaXNlYXNlcyBpbiBUd2lucy9wcmV2ZW50aW9uICZhbXA7IGNvbnRyb2w8L2tleXdvcmQ+PGtl
eXdvcmQ+RmVtYWxlPC9rZXl3b3JkPjxrZXl3b3JkPipGcnVpdDwva2V5d29yZD48a2V5d29yZD5I
dW1hbnM8L2tleXdvcmQ+PGtleXdvcmQ+TWFsZTwva2V5d29yZD48a2V5d29yZD5NaWRkbGUgQWdl
ZDwva2V5d29yZD48a2V5d29yZD5SaXNrIEZhY3RvcnM8L2tleXdvcmQ+PGtleXdvcmQ+U2V4IENo
YXJhY3RlcmlzdGljczwva2V5d29yZD48a2V5d29yZD4qVmVnZXRhYmxlczwva2V5d29yZD48L2tl
eXdvcmRzPjxkYXRlcz48eWVhcj4yMDEwPC95ZWFyPjxwdWItZGF0ZXM+PGRhdGU+TWF5PC9kYXRl
PjwvcHViLWRhdGVzPjwvZGF0ZXM+PGlzYm4+MTA2NC03NDgxIChQcmludCkmI3hEOzEwNjQtNzQ4
MTwvaXNibj48YWNjZXNzaW9uLW51bT4xOTkxMDg4MTwvYWNjZXNzaW9uLW51bT48dXJscz48L3Vy
bHM+PGN1c3RvbTI+UE1DMjg2MDAwNjwvY3VzdG9tMj48Y3VzdG9tNj5OSUhNUzE2Njk1NzwvY3Vz
dG9tNj48ZWxlY3Ryb25pYy1yZXNvdXJjZS1udW0+MTAuMTA5Ny9KR1AuMGIwMTNlMzE4MWM2NTI1
MDwvZWxlY3Ryb25pYy1yZXNvdXJjZS1udW0+PHJlbW90ZS1kYXRhYmFzZS1wcm92aWRlcj5OTE08
L3JlbW90ZS1kYXRhYmFzZS1wcm92aWRlcj48bGFuZ3VhZ2U+ZW5nPC9sYW5ndWFnZT48L3JlY29y
ZD48L0NpdGU+PC9FbmROb3RlPgB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13" w:tooltip="Hughes, 2010 #4" w:history="1">
              <w:r w:rsidR="00B318D2" w:rsidRPr="006B14D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13</w:t>
              </w:r>
            </w:hyperlink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39F5A0D7" w14:textId="6C6352C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weden</w:t>
            </w:r>
          </w:p>
        </w:tc>
        <w:tc>
          <w:tcPr>
            <w:tcW w:w="354" w:type="pct"/>
          </w:tcPr>
          <w:p w14:paraId="1F282057" w14:textId="396C3CB1" w:rsidR="002C3478" w:rsidRPr="003C7D97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504" w:type="pct"/>
          </w:tcPr>
          <w:p w14:paraId="616D60FA" w14:textId="3F386220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6F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e Swedish Twin Registry</w:t>
            </w:r>
          </w:p>
        </w:tc>
        <w:tc>
          <w:tcPr>
            <w:tcW w:w="252" w:type="pct"/>
          </w:tcPr>
          <w:p w14:paraId="3C2E3994" w14:textId="08613163" w:rsidR="002C3478" w:rsidRPr="007B5240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64</w:t>
            </w:r>
          </w:p>
        </w:tc>
        <w:tc>
          <w:tcPr>
            <w:tcW w:w="253" w:type="pct"/>
          </w:tcPr>
          <w:p w14:paraId="5463A5AD" w14:textId="13B069B3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.2</w:t>
            </w:r>
          </w:p>
        </w:tc>
        <w:tc>
          <w:tcPr>
            <w:tcW w:w="303" w:type="pct"/>
          </w:tcPr>
          <w:p w14:paraId="0DD7BF8F" w14:textId="71D3BD7C" w:rsidR="002C3478" w:rsidRPr="007B5240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0%</w:t>
            </w:r>
          </w:p>
        </w:tc>
        <w:tc>
          <w:tcPr>
            <w:tcW w:w="303" w:type="pct"/>
          </w:tcPr>
          <w:p w14:paraId="28DC7F08" w14:textId="6319267F" w:rsidR="002C3478" w:rsidRPr="007B5240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P</w:t>
            </w:r>
          </w:p>
        </w:tc>
        <w:tc>
          <w:tcPr>
            <w:tcW w:w="303" w:type="pct"/>
          </w:tcPr>
          <w:p w14:paraId="2E022495" w14:textId="56E6B811" w:rsidR="002C3478" w:rsidRPr="007B5240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 years</w:t>
            </w:r>
          </w:p>
        </w:tc>
        <w:tc>
          <w:tcPr>
            <w:tcW w:w="405" w:type="pct"/>
          </w:tcPr>
          <w:p w14:paraId="23423755" w14:textId="5452029F" w:rsidR="002C3478" w:rsidRPr="007B5240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6F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  <w:r w:rsidRPr="00186F3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 w:rsidRPr="00186F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55; AD: 240</w:t>
            </w:r>
          </w:p>
        </w:tc>
        <w:tc>
          <w:tcPr>
            <w:tcW w:w="1111" w:type="pct"/>
          </w:tcPr>
          <w:p w14:paraId="3E516B21" w14:textId="141AF65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ge, gender, education, </w:t>
            </w:r>
            <w:r w:rsidRPr="0056399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moking, alcohol drinking, BMI, total food compared to others, marital status, exercise</w:t>
            </w:r>
          </w:p>
        </w:tc>
        <w:tc>
          <w:tcPr>
            <w:tcW w:w="504" w:type="pct"/>
          </w:tcPr>
          <w:p w14:paraId="5487B41E" w14:textId="71FC80B4" w:rsidR="002C3478" w:rsidRDefault="002C3478" w:rsidP="002C34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: dementia: 0</w:t>
            </w:r>
            <w:r w:rsidRPr="008146A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8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146A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1.13);</w:t>
            </w:r>
            <w:r w:rsidRPr="008146A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D: </w:t>
            </w:r>
            <w:r w:rsidRPr="00D876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0 (0.58-1.11)</w:t>
            </w:r>
          </w:p>
        </w:tc>
      </w:tr>
      <w:tr w:rsidR="002C3478" w14:paraId="466E1A21" w14:textId="77777777" w:rsidTr="00015DFD">
        <w:tc>
          <w:tcPr>
            <w:tcW w:w="353" w:type="pct"/>
          </w:tcPr>
          <w:p w14:paraId="2E265DF0" w14:textId="58CC4F57" w:rsidR="002C3478" w:rsidRDefault="002C3478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i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 al. 2011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TE8L1llYXI+PFJlY051
bT4yMzwvUmVjTnVtPjxEaXNwbGF5VGV4dD48c3R5bGUgZmFjZT0ic3VwZXJzY3JpcHQiPlsxNF08
L3N0eWxlPjwvRGlzcGxheVRleHQ+PHJlY29yZD48cmVjLW51bWJlcj4yMzwvcmVjLW51bWJlcj48
Zm9yZWlnbi1rZXlzPjxrZXkgYXBwPSJFTiIgZGItaWQ9InR3czBwd3RheHdhNXR5ZTU1Mmk1dngw
NXR2ZGV3YTJkd3ZkeCI+MjM8L2tleT48L2ZvcmVpZ24ta2V5cz48cmVmLXR5cGUgbmFtZT0iSm91
cm5hbCBBcnRpY2xlIj4xNzwvcmVmLXR5cGU+PGNvbnRyaWJ1dG9ycz48YXV0aG9ycz48YXV0aG9y
PkxpLCBKLjwvYXV0aG9yPjxhdXRob3I+V2FuZywgWS4gSi48L2F1dGhvcj48YXV0aG9yPlpoYW5n
LCBNLjwvYXV0aG9yPjxhdXRob3I+WHUsIFouIFEuPC9hdXRob3I+PGF1dGhvcj5HYW8sIEMuIFku
PC9hdXRob3I+PGF1dGhvcj5GYW5nLCBDLiBRLjwvYXV0aG9yPjxhdXRob3I+WWFuLCBKLiBDLjwv
YXV0aG9yPjxhdXRob3I+WmhvdSwgSC4gRC48L2F1dGhvcj48L2F1dGhvcnM+PC9jb250cmlidXRv
cnM+PGF1dGgtYWRkcmVzcz5EZXBhcnRtZW50IG9mIE5ldXJvbG9neSBhbmQgQ2VudGVyIGZvciBD
bGluaWNhbCBOZXVyb3NjaWVuY2UsIERhcGluZyBIb3NwaXRhbCwgTm8uIDEwIENoYW5namlhbmcg
QnJhbmNoIFJvYWQsIERhcGluZywgQ2hvbmdxaW5nLCBDaGluYS48L2F1dGgtYWRkcmVzcz48dGl0
bGVzPjx0aXRsZT5WYXNjdWxhciByaXNrIGZhY3RvcnMgcHJvbW90ZSBjb252ZXJzaW9uIGZyb20g
bWlsZCBjb2duaXRpdmUgaW1wYWlybWVudCB0byBBbHpoZWltZXIgZGlzZWFzZT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MTQ4NS05MTwvcGFnZXM+PHZv
bHVtZT43Njwvdm9sdW1lPjxudW1iZXI+MTc8L251bWJlcj48ZWRpdGlvbj4yMDExLzA0LzE1PC9l
ZGl0aW9uPjxrZXl3b3Jkcz48a2V5d29yZD5BZ2VkPC9rZXl3b3JkPjxrZXl3b3JkPkFsemhlaW1l
ciBEaXNlYXNlLyplcGlkZW1pb2xvZ3kvKnBoeXNpb3BhdGhvbG9neTwva2V5d29yZD48a2V5d29y
ZD5DZXJlYnJvdmFzY3VsYXIgRGlzb3JkZXJzLyplcGlkZW1pb2xvZ3k8L2tleXdvcmQ+PGtleXdv
cmQ+Q29nbml0aW9uIERpc29yZGVycy8qcGh5c2lvcGF0aG9sb2d5PC9rZXl3b3JkPjxrZXl3b3Jk
PkRpc2Vhc2UgUHJvZ3Jlc3Npb248L2tleXdvcmQ+PGtleXdvcmQ+RmVtYWxlPC9rZXl3b3JkPjxr
ZXl3b3JkPkh1bWFuczwva2V5d29yZD48a2V5d29yZD5JbmNpZGVuY2U8L2tleXdvcmQ+PGtleXdv
cmQ+SW50ZXJjZWxsdWxhciBTaWduYWxpbmcgUGVwdGlkZXMgYW5kIFByb3RlaW5zPC9rZXl3b3Jk
PjxrZXl3b3JkPkxvbmdpdHVkaW5hbCBTdHVkaWVzPC9rZXl3b3JkPjxrZXl3b3JkPk1hbGU8L2tl
eXdvcmQ+PGtleXdvcmQ+TWVudGFsIFN0YXR1cyBTY2hlZHVsZTwva2V5d29yZD48a2V5d29yZD5N
aWRkbGUgQWdlZDwva2V5d29yZD48a2V5d29yZD5OZXVyb3BzeWNob2xvZ2ljYWwgVGVzdHM8L2tl
eXdvcmQ+PGtleXdvcmQ+KlBlcHRpZGVzPC9rZXl3b3JkPjxrZXl3b3JkPlJlZ3Jlc3Npb24gQW5h
bHlzaXM8L2tleXdvcmQ+PGtleXdvcmQ+UmVzaWRlbmNlIENoYXJhY3RlcmlzdGljczwva2V5d29y
ZD48a2V5d29yZD5SZXRyb3NwZWN0aXZlIFN0dWRpZXM8L2tleXdvcmQ+PGtleXdvcmQ+UmlzayBG
YWN0b3JzPC9rZXl3b3JkPjxrZXl3b3JkPlN0YXRpc3RpY3MsIE5vbnBhcmFtZXRyaWM8L2tleXdv
cmQ+PC9rZXl3b3Jkcz48ZGF0ZXM+PHllYXI+MjAxMTwveWVhcj48cHViLWRhdGVzPjxkYXRlPkFw
ciAyNjwvZGF0ZT48L3B1Yi1kYXRlcz48L2RhdGVzPjxpc2JuPjAwMjgtMzg3ODwvaXNibj48YWNj
ZXNzaW9uLW51bT4yMTQ5MDMxNjwvYWNjZXNzaW9uLW51bT48dXJscz48L3VybHM+PGVsZWN0cm9u
aWMtcmVzb3VyY2UtbnVtPjEwLjEyMTIvV05MLjBiMDEzZTMxODIxN2U3YTQ8L2VsZWN0cm9uaWMt
cmVzb3VyY2UtbnVtPjxyZW1vdGUtZGF0YWJhc2UtcHJvdmlkZXI+TmxtPC9yZW1vdGUtZGF0YWJh
c2UtcHJvdmlkZXI+PGxhbmd1YWdlPmVuZzwvbGFuZ3VhZ2U+PC9yZWNvcmQ+PC9DaXRlPjwvRW5k
Tm90ZT5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TE8L1llYXI+PFJlY051
bT4yMzwvUmVjTnVtPjxEaXNwbGF5VGV4dD48c3R5bGUgZmFjZT0ic3VwZXJzY3JpcHQiPlsxNF08
L3N0eWxlPjwvRGlzcGxheVRleHQ+PHJlY29yZD48cmVjLW51bWJlcj4yMzwvcmVjLW51bWJlcj48
Zm9yZWlnbi1rZXlzPjxrZXkgYXBwPSJFTiIgZGItaWQ9InR3czBwd3RheHdhNXR5ZTU1Mmk1dngw
NXR2ZGV3YTJkd3ZkeCI+MjM8L2tleT48L2ZvcmVpZ24ta2V5cz48cmVmLXR5cGUgbmFtZT0iSm91
cm5hbCBBcnRpY2xlIj4xNzwvcmVmLXR5cGU+PGNvbnRyaWJ1dG9ycz48YXV0aG9ycz48YXV0aG9y
PkxpLCBKLjwvYXV0aG9yPjxhdXRob3I+V2FuZywgWS4gSi48L2F1dGhvcj48YXV0aG9yPlpoYW5n
LCBNLjwvYXV0aG9yPjxhdXRob3I+WHUsIFouIFEuPC9hdXRob3I+PGF1dGhvcj5HYW8sIEMuIFku
PC9hdXRob3I+PGF1dGhvcj5GYW5nLCBDLiBRLjwvYXV0aG9yPjxhdXRob3I+WWFuLCBKLiBDLjwv
YXV0aG9yPjxhdXRob3I+WmhvdSwgSC4gRC48L2F1dGhvcj48L2F1dGhvcnM+PC9jb250cmlidXRv
cnM+PGF1dGgtYWRkcmVzcz5EZXBhcnRtZW50IG9mIE5ldXJvbG9neSBhbmQgQ2VudGVyIGZvciBD
bGluaWNhbCBOZXVyb3NjaWVuY2UsIERhcGluZyBIb3NwaXRhbCwgTm8uIDEwIENoYW5namlhbmcg
QnJhbmNoIFJvYWQsIERhcGluZywgQ2hvbmdxaW5nLCBDaGluYS48L2F1dGgtYWRkcmVzcz48dGl0
bGVzPjx0aXRsZT5WYXNjdWxhciByaXNrIGZhY3RvcnMgcHJvbW90ZSBjb252ZXJzaW9uIGZyb20g
bWlsZCBjb2duaXRpdmUgaW1wYWlybWVudCB0byBBbHpoZWltZXIgZGlzZWFzZT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MTQ4NS05MTwvcGFnZXM+PHZv
bHVtZT43Njwvdm9sdW1lPjxudW1iZXI+MTc8L251bWJlcj48ZWRpdGlvbj4yMDExLzA0LzE1PC9l
ZGl0aW9uPjxrZXl3b3Jkcz48a2V5d29yZD5BZ2VkPC9rZXl3b3JkPjxrZXl3b3JkPkFsemhlaW1l
ciBEaXNlYXNlLyplcGlkZW1pb2xvZ3kvKnBoeXNpb3BhdGhvbG9neTwva2V5d29yZD48a2V5d29y
ZD5DZXJlYnJvdmFzY3VsYXIgRGlzb3JkZXJzLyplcGlkZW1pb2xvZ3k8L2tleXdvcmQ+PGtleXdv
cmQ+Q29nbml0aW9uIERpc29yZGVycy8qcGh5c2lvcGF0aG9sb2d5PC9rZXl3b3JkPjxrZXl3b3Jk
PkRpc2Vhc2UgUHJvZ3Jlc3Npb248L2tleXdvcmQ+PGtleXdvcmQ+RmVtYWxlPC9rZXl3b3JkPjxr
ZXl3b3JkPkh1bWFuczwva2V5d29yZD48a2V5d29yZD5JbmNpZGVuY2U8L2tleXdvcmQ+PGtleXdv
cmQ+SW50ZXJjZWxsdWxhciBTaWduYWxpbmcgUGVwdGlkZXMgYW5kIFByb3RlaW5zPC9rZXl3b3Jk
PjxrZXl3b3JkPkxvbmdpdHVkaW5hbCBTdHVkaWVzPC9rZXl3b3JkPjxrZXl3b3JkPk1hbGU8L2tl
eXdvcmQ+PGtleXdvcmQ+TWVudGFsIFN0YXR1cyBTY2hlZHVsZTwva2V5d29yZD48a2V5d29yZD5N
aWRkbGUgQWdlZDwva2V5d29yZD48a2V5d29yZD5OZXVyb3BzeWNob2xvZ2ljYWwgVGVzdHM8L2tl
eXdvcmQ+PGtleXdvcmQ+KlBlcHRpZGVzPC9rZXl3b3JkPjxrZXl3b3JkPlJlZ3Jlc3Npb24gQW5h
bHlzaXM8L2tleXdvcmQ+PGtleXdvcmQ+UmVzaWRlbmNlIENoYXJhY3RlcmlzdGljczwva2V5d29y
ZD48a2V5d29yZD5SZXRyb3NwZWN0aXZlIFN0dWRpZXM8L2tleXdvcmQ+PGtleXdvcmQ+UmlzayBG
YWN0b3JzPC9rZXl3b3JkPjxrZXl3b3JkPlN0YXRpc3RpY3MsIE5vbnBhcmFtZXRyaWM8L2tleXdv
cmQ+PC9rZXl3b3Jkcz48ZGF0ZXM+PHllYXI+MjAxMTwveWVhcj48cHViLWRhdGVzPjxkYXRlPkFw
ciAyNjwvZGF0ZT48L3B1Yi1kYXRlcz48L2RhdGVzPjxpc2JuPjAwMjgtMzg3ODwvaXNibj48YWNj
ZXNzaW9uLW51bT4yMTQ5MDMxNjwvYWNjZXNzaW9uLW51bT48dXJscz48L3VybHM+PGVsZWN0cm9u
aWMtcmVzb3VyY2UtbnVtPjEwLjEyMTIvV05MLjBiMDEzZTMxODIxN2U3YTQ8L2VsZWN0cm9uaWMt
cmVzb3VyY2UtbnVtPjxyZW1vdGUtZGF0YWJhc2UtcHJvdmlkZXI+TmxtPC9yZW1vdGUtZGF0YWJh
c2UtcHJvdmlkZXI+PGxhbmd1YWdlPmVuZzwvbGFuZ3VhZ2U+PC9yZWNvcmQ+PC9DaXRlPjwvRW5k
Tm90ZT5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14" w:tooltip="Li, 2011 #23" w:history="1">
              <w:r w:rsidR="00B318D2" w:rsidRPr="006B14D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14</w:t>
              </w:r>
            </w:hyperlink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10EE9B27" w14:textId="35D1BEFF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hina</w:t>
            </w:r>
          </w:p>
        </w:tc>
        <w:tc>
          <w:tcPr>
            <w:tcW w:w="354" w:type="pct"/>
          </w:tcPr>
          <w:p w14:paraId="2CC2EE47" w14:textId="6350854A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hort</w:t>
            </w:r>
          </w:p>
        </w:tc>
        <w:tc>
          <w:tcPr>
            <w:tcW w:w="504" w:type="pct"/>
          </w:tcPr>
          <w:p w14:paraId="4D3BDBBB" w14:textId="4F9F6042" w:rsidR="002C3478" w:rsidRPr="001B0CC3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CI</w:t>
            </w:r>
          </w:p>
        </w:tc>
        <w:tc>
          <w:tcPr>
            <w:tcW w:w="252" w:type="pct"/>
          </w:tcPr>
          <w:p w14:paraId="0C6968C8" w14:textId="2A1A6E6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24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37</w:t>
            </w:r>
          </w:p>
        </w:tc>
        <w:tc>
          <w:tcPr>
            <w:tcW w:w="253" w:type="pct"/>
          </w:tcPr>
          <w:p w14:paraId="42E57DF3" w14:textId="530A3896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R</w:t>
            </w:r>
          </w:p>
        </w:tc>
        <w:tc>
          <w:tcPr>
            <w:tcW w:w="303" w:type="pct"/>
          </w:tcPr>
          <w:p w14:paraId="791D9D14" w14:textId="464C0805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24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1.6</w:t>
            </w:r>
            <w:r w:rsidRPr="007B5240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303" w:type="pct"/>
          </w:tcPr>
          <w:p w14:paraId="00200540" w14:textId="3EC8C2D1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24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I</w:t>
            </w:r>
          </w:p>
        </w:tc>
        <w:tc>
          <w:tcPr>
            <w:tcW w:w="303" w:type="pct"/>
          </w:tcPr>
          <w:p w14:paraId="67761AD3" w14:textId="3DA5705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24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405" w:type="pct"/>
          </w:tcPr>
          <w:p w14:paraId="38F001CC" w14:textId="1FF1A0B4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524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</w:t>
            </w:r>
            <w:r w:rsidRPr="007B5240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 w:rsidRPr="007B524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98</w:t>
            </w:r>
          </w:p>
        </w:tc>
        <w:tc>
          <w:tcPr>
            <w:tcW w:w="1111" w:type="pct"/>
          </w:tcPr>
          <w:p w14:paraId="6A81BB9C" w14:textId="41CF7523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, sex,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B747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ducation, occupation, depressive symptoms, APOE4, baseline MMSE, and ADL score</w:t>
            </w:r>
          </w:p>
        </w:tc>
        <w:tc>
          <w:tcPr>
            <w:tcW w:w="504" w:type="pct"/>
          </w:tcPr>
          <w:p w14:paraId="0E073AF9" w14:textId="2A997B76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R:</w:t>
            </w:r>
            <w:r w:rsidRPr="000B747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51 (0.670–1.648)</w:t>
            </w:r>
          </w:p>
        </w:tc>
      </w:tr>
      <w:tr w:rsidR="006B14D5" w14:paraId="7374C342" w14:textId="77777777" w:rsidTr="00015DFD">
        <w:tc>
          <w:tcPr>
            <w:tcW w:w="353" w:type="pct"/>
          </w:tcPr>
          <w:p w14:paraId="291D55FD" w14:textId="13CCD769" w:rsidR="006B14D5" w:rsidRDefault="006B14D5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e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l. 2011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&lt;EndNote&gt;&lt;Cite&gt;&lt;Author&gt;Chen&lt;/Author&gt;&lt;Year&gt;2011&lt;/Year&gt;&lt;RecNum&gt;43&lt;/RecNum&gt;&lt;DisplayText&gt;&lt;style face="superscript"&gt;[15]&lt;/style&gt;&lt;/DisplayText&gt;&lt;record&gt;&lt;rec-number&gt;43&lt;/rec-number&gt;&lt;foreign-keys&gt;&lt;key app="EN" db-id="tws0pwtaxwa5tye552i5vx05tvdewa2dwvdx"&gt;43&lt;/key&gt;&lt;/foreign-keys&gt;&lt;ref-type name="Journal Article"&gt;17&lt;/ref-type&gt;&lt;contributors&gt;&lt;authors&gt;&lt;author&gt;Chen, R.&lt;/author&gt;&lt;author&gt;Hu, Z.&lt;/author&gt;&lt;author&gt;Wei, L.&lt;/author&gt;&lt;author&gt;Ma, Y.&lt;/author&gt;&lt;author&gt;Liu, Z.&lt;/author&gt;&lt;author&gt;Copeland, J. R.&lt;/author&gt;&lt;/authors&gt;&lt;/contributors&gt;&lt;auth-address&gt;Division of Health and Social Care Research, King&amp;apos;s College London, London, United Kingdom. ruoling.chen@kcl.ac.uk&lt;/auth-address&gt;&lt;titles&gt;&lt;title&gt;Incident dementia in a defined older Chinese populatio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24817&lt;/pages&gt;&lt;volume&gt;6&lt;/volume&gt;&lt;number&gt;9&lt;/number&gt;&lt;edition&gt;2011/10/04&lt;/edition&gt;&lt;keywords&gt;&lt;keyword&gt;Age Factors&lt;/keyword&gt;&lt;keyword&gt;Aged&lt;/keyword&gt;&lt;keyword&gt;Aged, 80 and over&lt;/keyword&gt;&lt;keyword&gt;China/epidemiology&lt;/keyword&gt;&lt;keyword&gt;Dementia/*diagnosis/*epidemiology&lt;/keyword&gt;&lt;keyword&gt;Educational Status&lt;/keyword&gt;&lt;keyword&gt;Female&lt;/keyword&gt;&lt;keyword&gt;Follow-Up Studies&lt;/keyword&gt;&lt;keyword&gt;Health Surveys/methods/*statistics &amp;amp; numerical data&lt;/keyword&gt;&lt;keyword&gt;Humans&lt;/keyword&gt;&lt;keyword&gt;Incidence&lt;/keyword&gt;&lt;keyword&gt;Male&lt;/keyword&gt;&lt;keyword&gt;Multivariate Analysis&lt;/keyword&gt;&lt;keyword&gt;Prevalence&lt;/keyword&gt;&lt;keyword&gt;Risk Factors&lt;/keyword&gt;&lt;keyword&gt;Sex Factors&lt;/keyword&gt;&lt;keyword&gt;Socioeconomic Factors&lt;/keyword&gt;&lt;/keywords&gt;&lt;dates&gt;&lt;year&gt;2011&lt;/year&gt;&lt;/dates&gt;&lt;isbn&gt;1932-6203&lt;/isbn&gt;&lt;accession-num&gt;21966372&lt;/accession-num&gt;&lt;urls&gt;&lt;/urls&gt;&lt;custom2&gt;Pmc3179466&lt;/custom2&gt;&lt;electronic-resource-num&gt;10.1371/journal.pone.00248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15" w:tooltip="Chen, 2011 #43" w:history="1">
              <w:r w:rsidR="00B318D2" w:rsidRPr="006B14D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15</w:t>
              </w:r>
            </w:hyperlink>
            <w:r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6578A63F" w14:textId="212CAEFC" w:rsidR="006B14D5" w:rsidRDefault="006B14D5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354" w:type="pct"/>
          </w:tcPr>
          <w:p w14:paraId="608EA8D5" w14:textId="50C4AC6C" w:rsidR="006B14D5" w:rsidRPr="003C7D97" w:rsidRDefault="006B14D5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hort</w:t>
            </w:r>
          </w:p>
        </w:tc>
        <w:tc>
          <w:tcPr>
            <w:tcW w:w="504" w:type="pct"/>
          </w:tcPr>
          <w:p w14:paraId="5BEFED70" w14:textId="567E4F91" w:rsidR="006B14D5" w:rsidRDefault="006B14D5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6F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nhui cohort study</w:t>
            </w:r>
          </w:p>
        </w:tc>
        <w:tc>
          <w:tcPr>
            <w:tcW w:w="252" w:type="pct"/>
          </w:tcPr>
          <w:p w14:paraId="1E74B768" w14:textId="36F5D8C9" w:rsidR="006B14D5" w:rsidRPr="007B5240" w:rsidRDefault="006B14D5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6F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307</w:t>
            </w:r>
          </w:p>
        </w:tc>
        <w:tc>
          <w:tcPr>
            <w:tcW w:w="253" w:type="pct"/>
          </w:tcPr>
          <w:p w14:paraId="7EACE2D3" w14:textId="4DF1C0B6" w:rsidR="006B14D5" w:rsidRDefault="00E606FD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6F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≥</w:t>
            </w:r>
            <w:r w:rsidR="006B14D5" w:rsidRPr="00E606F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303" w:type="pct"/>
          </w:tcPr>
          <w:p w14:paraId="4986B4E2" w14:textId="5A42136F" w:rsidR="006B14D5" w:rsidRPr="007B5240" w:rsidRDefault="00E606FD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303" w:type="pct"/>
          </w:tcPr>
          <w:p w14:paraId="4FD6223C" w14:textId="2A973739" w:rsidR="006B14D5" w:rsidRPr="007B5240" w:rsidRDefault="00E606FD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03" w:type="pct"/>
          </w:tcPr>
          <w:p w14:paraId="64EC335B" w14:textId="2CCF0548" w:rsidR="006B14D5" w:rsidRPr="007B5240" w:rsidRDefault="006B14D5" w:rsidP="006B14D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a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405" w:type="pct"/>
          </w:tcPr>
          <w:p w14:paraId="547B28E9" w14:textId="767949F3" w:rsidR="006B14D5" w:rsidRPr="007B5240" w:rsidRDefault="006B14D5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</w:p>
        </w:tc>
        <w:tc>
          <w:tcPr>
            <w:tcW w:w="1111" w:type="pct"/>
          </w:tcPr>
          <w:p w14:paraId="13DD6058" w14:textId="198210A1" w:rsidR="006B14D5" w:rsidRDefault="00E606FD" w:rsidP="00E606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6F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, sex, edu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tion, main occupation, annua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606F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come, urban rurali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, BMI, smoking habits, hobby's, relationship with others,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606F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iving with oth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rs, worrying, hypochondriasis, </w:t>
            </w:r>
            <w:r w:rsidRPr="00E606F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nything severely upsetting, horrifying experience</w:t>
            </w:r>
          </w:p>
        </w:tc>
        <w:tc>
          <w:tcPr>
            <w:tcW w:w="504" w:type="pct"/>
          </w:tcPr>
          <w:p w14:paraId="2EC5C073" w14:textId="74305494" w:rsidR="006B14D5" w:rsidRDefault="00FD3410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: </w:t>
            </w:r>
            <w:r w:rsidR="006B14D5" w:rsidRP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58, 1.01–6.59</w:t>
            </w:r>
          </w:p>
        </w:tc>
      </w:tr>
      <w:tr w:rsidR="002C3478" w14:paraId="2DE51CB2" w14:textId="77777777" w:rsidTr="00015DFD">
        <w:tc>
          <w:tcPr>
            <w:tcW w:w="353" w:type="pct"/>
          </w:tcPr>
          <w:p w14:paraId="354DCBF2" w14:textId="6B8D946F" w:rsidR="002C3478" w:rsidRDefault="002C3478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2D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rin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 al. 2013</w:t>
            </w:r>
            <w:r>
              <w:rPr>
                <w:rFonts w:ascii="Segoe UI" w:hAnsi="Segoe UI" w:cs="Segoe UI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IYXJpbmc8L0F1dGhvcj48WWVhcj4yMDEzPC9ZZWFyPjxS
ZWNOdW0+Mjc8L1JlY051bT48RGlzcGxheVRleHQ+PHN0eWxlIGZhY2U9InN1cGVyc2NyaXB0Ij5b
MTZdPC9zdHlsZT48L0Rpc3BsYXlUZXh0PjxyZWNvcmQ+PHJlYy1udW1iZXI+Mjc8L3JlYy1udW1i
ZXI+PGZvcmVpZ24ta2V5cz48a2V5IGFwcD0iRU4iIGRiLWlkPSJ0d3MwcHd0YXh3YTV0eWU1NTJp
NXZ4MDV0dmRld2EyZHd2ZHgiPjI3PC9rZXk+PC9mb3JlaWduLWtleXM+PHJlZi10eXBlIG5hbWU9
IkpvdXJuYWwgQXJ0aWNsZSI+MTc8L3JlZi10eXBlPjxjb250cmlidXRvcnM+PGF1dGhvcnM+PGF1
dGhvcj5IYXJpbmcsIEIuPC9hdXRob3I+PGF1dGhvcj5MZW5nLCBYLjwvYXV0aG9yPjxhdXRob3I+
Um9iaW5zb24sIEouPC9hdXRob3I+PGF1dGhvcj5Kb2huc29uLCBLLiBDLjwvYXV0aG9yPjxhdXRo
b3I+SmFja3NvbiwgUi4gRC48L2F1dGhvcj48YXV0aG9yPkJleXRoLCBSLjwvYXV0aG9yPjxhdXRo
b3I+V2FjdGF3c2tpLVdlbmRlLCBKLjwvYXV0aG9yPjxhdXRob3I+dm9uIEJhbGxtb29zLCBNLiBX
LjwvYXV0aG9yPjxhdXRob3I+R292ZWFzLCBKLiBTLjwvYXV0aG9yPjxhdXRob3I+S3VsbGVyLCBM
LiBILjwvYXV0aG9yPjxhdXRob3I+V2Fzc2VydGhlaWwtU21vbGxlciwgUy48L2F1dGhvcj48L2F1
dGhvcnM+PC9jb250cmlidXRvcnM+PGF1dGgtYWRkcmVzcz5EZXBhcnRtZW50IG9mIEludGVybmFs
IE1lZGljaW5lIEksIENvbXByZWhlbnNpdmUgSGVhcnQgRmFpbHVyZSBDZW50ZXIsIFVuaXZlcnNp
dHkgb2YgV8O8cnpidXJnLCBXw7xyemJ1cmcsIEJhdmFyaWEsIEdlcm1hbnkuPC9hdXRoLWFkZHJl
c3M+PHRpdGxlcz48dGl0bGU+Q2FyZGlvdmFzY3VsYXIgZGlzZWFzZSBhbmQgY29nbml0aXZlIGRl
Y2xpbmUgaW4gcG9zdG1lbm9wYXVzYWwgd29tZW46IHJlc3VsdHMgZnJvbSB0aGUgV29tZW4mYXBv
cztzIEhlYWx0aCBJbml0aWF0aXZlIE1lbW9yeSBTdHVkeTwvdGl0bGU+PHNlY29uZGFyeS10aXRs
ZT5KIEFtIEhlYXJ0IEFzc29jPC9zZWNvbmRhcnktdGl0bGU+PGFsdC10aXRsZT5Kb3VybmFsIG9m
IHRoZSBBbWVyaWNhbiBIZWFydCBBc3NvY2lhdGlvbjwvYWx0LXRpdGxlPjwvdGl0bGVzPjxwZXJp
b2RpY2FsPjxmdWxsLXRpdGxlPkogQW0gSGVhcnQgQXNzb2M8L2Z1bGwtdGl0bGU+PGFiYnItMT5K
b3VybmFsIG9mIHRoZSBBbWVyaWNhbiBIZWFydCBBc3NvY2lhdGlvbjwvYWJici0xPjwvcGVyaW9k
aWNhbD48YWx0LXBlcmlvZGljYWw+PGZ1bGwtdGl0bGU+SiBBbSBIZWFydCBBc3NvYzwvZnVsbC10
aXRsZT48YWJici0xPkpvdXJuYWwgb2YgdGhlIEFtZXJpY2FuIEhlYXJ0IEFzc29jaWF0aW9uPC9h
YmJyLTE+PC9hbHQtcGVyaW9kaWNhbD48cGFnZXM+ZTAwMDM2OTwvcGFnZXM+PHZvbHVtZT4yPC92
b2x1bWU+PG51bWJlcj42PC9udW1iZXI+PGVkaXRpb24+MjAxMy8xMi8yMDwvZWRpdGlvbj48a2V5
d29yZHM+PGtleXdvcmQ+QWdlZDwva2V5d29yZD48a2V5d29yZD5DYXJkaW92YXNjdWxhciBEaXNl
YXNlcy8qZXBpZGVtaW9sb2d5PC9rZXl3b3JkPjxrZXl3b3JkPkNvZ25pdGl2ZSBEeXNmdW5jdGlv
bi8qZXBpZGVtaW9sb2d5PC9rZXl3b3JkPjxrZXl3b3JkPkRlbWVudGlhLyplcGlkZW1pb2xvZ3k8
L2tleXdvcmQ+PGtleXdvcmQ+RGlhYmV0ZXMgTWVsbGl0dXMvZXBpZGVtaW9sb2d5PC9rZXl3b3Jk
PjxrZXl3b3JkPkZlbWFsZTwva2V5d29yZD48a2V5d29yZD5IdW1hbnM8L2tleXdvcmQ+PGtleXdv
cmQ+SHlwZXJ0ZW5zaW9uL2VwaWRlbWlvbG9neTwva2V5d29yZD48a2V5d29yZD5NeW9jYXJkaWFs
IEluZmFyY3Rpb24vZXBpZGVtaW9sb2d5PC9rZXl3b3JkPjxrZXl3b3JkPk9iZXNpdHkvZXBpZGVt
aW9sb2d5PC9rZXl3b3JkPjxrZXl3b3JkPipQb3N0bWVub3BhdXNlPC9rZXl3b3JkPjxrZXl3b3Jk
PlByb3BvcnRpb25hbCBIYXphcmRzIE1vZGVsczwva2V5d29yZD48a2V5d29yZD5Qcm9zcGVjdGl2
ZSBTdHVkaWVzPC9rZXl3b3JkPjxrZXl3b3JkPlJpc2sgRmFjdG9yczwva2V5d29yZD48a2V5d29y
ZD5WYXNjdWxhciBEaXNlYXNlcy9lcGlkZW1pb2xvZ3k8L2tleXdvcmQ+PC9rZXl3b3Jkcz48ZGF0
ZXM+PHllYXI+MjAxMzwveWVhcj48cHViLWRhdGVzPjxkYXRlPkRlYyAxODwvZGF0ZT48L3B1Yi1k
YXRlcz48L2RhdGVzPjxpc2JuPjIwNDctOTk4MDwvaXNibj48YWNjZXNzaW9uLW51bT4yNDM1MTcw
MTwvYWNjZXNzaW9uLW51bT48dXJscz48L3VybHM+PGN1c3RvbTI+UG1jMzg4Njc2MjwvY3VzdG9t
Mj48ZWxlY3Ryb25pYy1yZXNvdXJjZS1udW0+MTAuMTE2MS9qYWhhLjExMy4wMDAzNjk8L2VsZWN0
cm9uaWMtcmVzb3VyY2UtbnVtPjxyZW1vdGUtZGF0YWJhc2UtcHJvdmlkZXI+TmxtPC9yZW1vdGUt
ZGF0YWJhc2UtcHJvdmlkZXI+PGxhbmd1YWdlPmVuZzwvbGFuZ3VhZ2U+PC9yZWNvcmQ+PC9DaXRl
PjwvRW5kTm90ZT5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IYXJpbmc8L0F1dGhvcj48WWVhcj4yMDEzPC9ZZWFyPjxS
ZWNOdW0+Mjc8L1JlY051bT48RGlzcGxheVRleHQ+PHN0eWxlIGZhY2U9InN1cGVyc2NyaXB0Ij5b
MTZdPC9zdHlsZT48L0Rpc3BsYXlUZXh0PjxyZWNvcmQ+PHJlYy1udW1iZXI+Mjc8L3JlYy1udW1i
ZXI+PGZvcmVpZ24ta2V5cz48a2V5IGFwcD0iRU4iIGRiLWlkPSJ0d3MwcHd0YXh3YTV0eWU1NTJp
NXZ4MDV0dmRld2EyZHd2ZHgiPjI3PC9rZXk+PC9mb3JlaWduLWtleXM+PHJlZi10eXBlIG5hbWU9
IkpvdXJuYWwgQXJ0aWNsZSI+MTc8L3JlZi10eXBlPjxjb250cmlidXRvcnM+PGF1dGhvcnM+PGF1
dGhvcj5IYXJpbmcsIEIuPC9hdXRob3I+PGF1dGhvcj5MZW5nLCBYLjwvYXV0aG9yPjxhdXRob3I+
Um9iaW5zb24sIEouPC9hdXRob3I+PGF1dGhvcj5Kb2huc29uLCBLLiBDLjwvYXV0aG9yPjxhdXRo
b3I+SmFja3NvbiwgUi4gRC48L2F1dGhvcj48YXV0aG9yPkJleXRoLCBSLjwvYXV0aG9yPjxhdXRo
b3I+V2FjdGF3c2tpLVdlbmRlLCBKLjwvYXV0aG9yPjxhdXRob3I+dm9uIEJhbGxtb29zLCBNLiBX
LjwvYXV0aG9yPjxhdXRob3I+R292ZWFzLCBKLiBTLjwvYXV0aG9yPjxhdXRob3I+S3VsbGVyLCBM
LiBILjwvYXV0aG9yPjxhdXRob3I+V2Fzc2VydGhlaWwtU21vbGxlciwgUy48L2F1dGhvcj48L2F1
dGhvcnM+PC9jb250cmlidXRvcnM+PGF1dGgtYWRkcmVzcz5EZXBhcnRtZW50IG9mIEludGVybmFs
IE1lZGljaW5lIEksIENvbXByZWhlbnNpdmUgSGVhcnQgRmFpbHVyZSBDZW50ZXIsIFVuaXZlcnNp
dHkgb2YgV8O8cnpidXJnLCBXw7xyemJ1cmcsIEJhdmFyaWEsIEdlcm1hbnkuPC9hdXRoLWFkZHJl
c3M+PHRpdGxlcz48dGl0bGU+Q2FyZGlvdmFzY3VsYXIgZGlzZWFzZSBhbmQgY29nbml0aXZlIGRl
Y2xpbmUgaW4gcG9zdG1lbm9wYXVzYWwgd29tZW46IHJlc3VsdHMgZnJvbSB0aGUgV29tZW4mYXBv
cztzIEhlYWx0aCBJbml0aWF0aXZlIE1lbW9yeSBTdHVkeTwvdGl0bGU+PHNlY29uZGFyeS10aXRs
ZT5KIEFtIEhlYXJ0IEFzc29jPC9zZWNvbmRhcnktdGl0bGU+PGFsdC10aXRsZT5Kb3VybmFsIG9m
IHRoZSBBbWVyaWNhbiBIZWFydCBBc3NvY2lhdGlvbjwvYWx0LXRpdGxlPjwvdGl0bGVzPjxwZXJp
b2RpY2FsPjxmdWxsLXRpdGxlPkogQW0gSGVhcnQgQXNzb2M8L2Z1bGwtdGl0bGU+PGFiYnItMT5K
b3VybmFsIG9mIHRoZSBBbWVyaWNhbiBIZWFydCBBc3NvY2lhdGlvbjwvYWJici0xPjwvcGVyaW9k
aWNhbD48YWx0LXBlcmlvZGljYWw+PGZ1bGwtdGl0bGU+SiBBbSBIZWFydCBBc3NvYzwvZnVsbC10
aXRsZT48YWJici0xPkpvdXJuYWwgb2YgdGhlIEFtZXJpY2FuIEhlYXJ0IEFzc29jaWF0aW9uPC9h
YmJyLTE+PC9hbHQtcGVyaW9kaWNhbD48cGFnZXM+ZTAwMDM2OTwvcGFnZXM+PHZvbHVtZT4yPC92
b2x1bWU+PG51bWJlcj42PC9udW1iZXI+PGVkaXRpb24+MjAxMy8xMi8yMDwvZWRpdGlvbj48a2V5
d29yZHM+PGtleXdvcmQ+QWdlZDwva2V5d29yZD48a2V5d29yZD5DYXJkaW92YXNjdWxhciBEaXNl
YXNlcy8qZXBpZGVtaW9sb2d5PC9rZXl3b3JkPjxrZXl3b3JkPkNvZ25pdGl2ZSBEeXNmdW5jdGlv
bi8qZXBpZGVtaW9sb2d5PC9rZXl3b3JkPjxrZXl3b3JkPkRlbWVudGlhLyplcGlkZW1pb2xvZ3k8
L2tleXdvcmQ+PGtleXdvcmQ+RGlhYmV0ZXMgTWVsbGl0dXMvZXBpZGVtaW9sb2d5PC9rZXl3b3Jk
PjxrZXl3b3JkPkZlbWFsZTwva2V5d29yZD48a2V5d29yZD5IdW1hbnM8L2tleXdvcmQ+PGtleXdv
cmQ+SHlwZXJ0ZW5zaW9uL2VwaWRlbWlvbG9neTwva2V5d29yZD48a2V5d29yZD5NeW9jYXJkaWFs
IEluZmFyY3Rpb24vZXBpZGVtaW9sb2d5PC9rZXl3b3JkPjxrZXl3b3JkPk9iZXNpdHkvZXBpZGVt
aW9sb2d5PC9rZXl3b3JkPjxrZXl3b3JkPipQb3N0bWVub3BhdXNlPC9rZXl3b3JkPjxrZXl3b3Jk
PlByb3BvcnRpb25hbCBIYXphcmRzIE1vZGVsczwva2V5d29yZD48a2V5d29yZD5Qcm9zcGVjdGl2
ZSBTdHVkaWVzPC9rZXl3b3JkPjxrZXl3b3JkPlJpc2sgRmFjdG9yczwva2V5d29yZD48a2V5d29y
ZD5WYXNjdWxhciBEaXNlYXNlcy9lcGlkZW1pb2xvZ3k8L2tleXdvcmQ+PC9rZXl3b3Jkcz48ZGF0
ZXM+PHllYXI+MjAxMzwveWVhcj48cHViLWRhdGVzPjxkYXRlPkRlYyAxODwvZGF0ZT48L3B1Yi1k
YXRlcz48L2RhdGVzPjxpc2JuPjIwNDctOTk4MDwvaXNibj48YWNjZXNzaW9uLW51bT4yNDM1MTcw
MTwvYWNjZXNzaW9uLW51bT48dXJscz48L3VybHM+PGN1c3RvbTI+UG1jMzg4Njc2MjwvY3VzdG9t
Mj48ZWxlY3Ryb25pYy1yZXNvdXJjZS1udW0+MTAuMTE2MS9qYWhhLjExMy4wMDAzNjk8L2VsZWN0
cm9uaWMtcmVzb3VyY2UtbnVtPjxyZW1vdGUtZGF0YWJhc2UtcHJvdmlkZXI+TmxtPC9yZW1vdGUt
ZGF0YWJhc2UtcHJvdmlkZXI+PGxhbmd1YWdlPmVuZzwvbGFuZ3VhZ2U+PC9yZWNvcmQ+PC9DaXRl
PjwvRW5kTm90ZT5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16" w:tooltip="Haring, 2013 #27" w:history="1">
              <w:r w:rsidR="00B318D2" w:rsidRPr="006B14D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16</w:t>
              </w:r>
            </w:hyperlink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0495C5D4" w14:textId="0FDD4722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52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354" w:type="pct"/>
          </w:tcPr>
          <w:p w14:paraId="00D3115D" w14:textId="19052F8E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hort</w:t>
            </w:r>
          </w:p>
        </w:tc>
        <w:tc>
          <w:tcPr>
            <w:tcW w:w="504" w:type="pct"/>
          </w:tcPr>
          <w:p w14:paraId="3C4DCADE" w14:textId="0374FAF6" w:rsidR="002C3478" w:rsidRPr="001B0CC3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52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e Women’s Health Initiative Memory Study</w:t>
            </w:r>
          </w:p>
        </w:tc>
        <w:tc>
          <w:tcPr>
            <w:tcW w:w="252" w:type="pct"/>
          </w:tcPr>
          <w:p w14:paraId="0F6C7554" w14:textId="337D5DE2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52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455</w:t>
            </w:r>
          </w:p>
        </w:tc>
        <w:tc>
          <w:tcPr>
            <w:tcW w:w="253" w:type="pct"/>
          </w:tcPr>
          <w:p w14:paraId="4EDDCBD1" w14:textId="5436717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52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5 to 79</w:t>
            </w:r>
          </w:p>
        </w:tc>
        <w:tc>
          <w:tcPr>
            <w:tcW w:w="303" w:type="pct"/>
          </w:tcPr>
          <w:p w14:paraId="2DE0E286" w14:textId="680736FA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52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%</w:t>
            </w:r>
          </w:p>
        </w:tc>
        <w:tc>
          <w:tcPr>
            <w:tcW w:w="303" w:type="pct"/>
          </w:tcPr>
          <w:p w14:paraId="7F3DB154" w14:textId="77777777" w:rsidR="002C3478" w:rsidRPr="003E523C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52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I</w:t>
            </w:r>
          </w:p>
          <w:p w14:paraId="275F011A" w14:textId="4161E0C4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52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P</w:t>
            </w:r>
          </w:p>
        </w:tc>
        <w:tc>
          <w:tcPr>
            <w:tcW w:w="303" w:type="pct"/>
          </w:tcPr>
          <w:p w14:paraId="02BA14CC" w14:textId="05548F6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52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 years</w:t>
            </w:r>
          </w:p>
        </w:tc>
        <w:tc>
          <w:tcPr>
            <w:tcW w:w="405" w:type="pct"/>
          </w:tcPr>
          <w:p w14:paraId="37BC7B20" w14:textId="6A2FD93D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I: 294; AP: 291</w:t>
            </w:r>
          </w:p>
        </w:tc>
        <w:tc>
          <w:tcPr>
            <w:tcW w:w="1111" w:type="pct"/>
          </w:tcPr>
          <w:p w14:paraId="54CC4A20" w14:textId="027DED62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26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ge, education, race, HTR arm, baseline 3MSE, alcohol intake, smoking status, physical activity, diabetes status, sleep hours, hypertension status, BMI, depression, waist-hip ratio, </w:t>
            </w:r>
            <w:r w:rsidRPr="00A726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hypercholesterolemia, and aspirin use</w:t>
            </w:r>
          </w:p>
        </w:tc>
        <w:tc>
          <w:tcPr>
            <w:tcW w:w="504" w:type="pct"/>
          </w:tcPr>
          <w:p w14:paraId="3C4493C1" w14:textId="5E594BF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MCI: MI: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: 2.5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E52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1.64, 4.01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; AP:</w:t>
            </w:r>
            <w:r w:rsidRPr="003E52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: 2.0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E52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1.43, 2.87)</w:t>
            </w:r>
          </w:p>
        </w:tc>
      </w:tr>
      <w:tr w:rsidR="002C3478" w14:paraId="3D050DFD" w14:textId="77777777" w:rsidTr="00015DFD">
        <w:tc>
          <w:tcPr>
            <w:tcW w:w="353" w:type="pct"/>
          </w:tcPr>
          <w:p w14:paraId="36C73C4B" w14:textId="5A7C270E" w:rsidR="002C3478" w:rsidRDefault="002C3478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4EC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ipnicki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 al. 2013</w:t>
            </w:r>
            <w:r>
              <w:rPr>
                <w:rFonts w:ascii="Segoe UI" w:hAnsi="Segoe UI" w:cs="Segoe UI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MaXBuaWNraTwvQXV0aG9yPjxZZWFyPjIwMTM8L1llYXI+
PFJlY051bT4yOTwvUmVjTnVtPjxEaXNwbGF5VGV4dD48c3R5bGUgZmFjZT0ic3VwZXJzY3JpcHQi
PlsxN108L3N0eWxlPjwvRGlzcGxheVRleHQ+PHJlY29yZD48cmVjLW51bWJlcj4yOTwvcmVjLW51
bWJlcj48Zm9yZWlnbi1rZXlzPjxrZXkgYXBwPSJFTiIgZGItaWQ9InR3czBwd3RheHdhNXR5ZTU1
Mmk1dngwNXR2ZGV3YTJkd3ZkeCI+Mjk8L2tleT48L2ZvcmVpZ24ta2V5cz48cmVmLXR5cGUgbmFt
ZT0iSm91cm5hbCBBcnRpY2xlIj4xNzwvcmVmLXR5cGU+PGNvbnRyaWJ1dG9ycz48YXV0aG9ycz48
YXV0aG9yPkxpcG5pY2tpLCBELiBNLjwvYXV0aG9yPjxhdXRob3I+U2FjaGRldiwgUC4gUy48L2F1
dGhvcj48YXV0aG9yPkNyYXdmb3JkLCBKLjwvYXV0aG9yPjxhdXRob3I+UmVwcGVybXVuZCwgUy48
L2F1dGhvcj48YXV0aG9yPktvY2hhbiwgTi4gQS48L2F1dGhvcj48YXV0aG9yPlRyb2xsb3IsIEou
IE4uPC9hdXRob3I+PGF1dGhvcj5EcmFwZXIsIEIuPC9hdXRob3I+PGF1dGhvcj5TbGF2aW4sIE0u
IEouPC9hdXRob3I+PGF1dGhvcj5LYW5nLCBLLjwvYXV0aG9yPjxhdXRob3I+THV4LCBPLjwvYXV0
aG9yPjxhdXRob3I+TWF0aGVyLCBLLiBBLjwvYXV0aG9yPjxhdXRob3I+QnJvZGF0eSwgSC48L2F1
dGhvcj48L2F1dGhvcnM+PC9jb250cmlidXRvcnM+PGF1dGgtYWRkcmVzcz5DZW50cmUgZm9yIEhl
YWx0aHkgQnJhaW4gQWdlaW5nLCBTY2hvb2wgb2YgUHN5Y2hpYXRyeSwgRmFjdWx0eSBvZiBNZWRp
Y2luZSwgVW5pdmVyc2l0eSBvZiBOZXcgU291dGggV2FsZXMsIEF1c3RyYWxpYS48L2F1dGgtYWRk
cmVzcz48dGl0bGVzPjx0aXRsZT5SaXNrIGZhY3RvcnMgZm9yIGxhdGUtbGlmZSBjb2duaXRpdmUg
ZGVjbGluZSBhbmQgdmFyaWF0aW9uIHdpdGggYWdlIGFuZCBzZXggaW4gdGhlIFN5ZG5leSBNZW1v
cnkgYW5kIEFnZWluZyBTdHVke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Y1ODQxPC9wYWdlcz48dm9sdW1lPjg8L3ZvbHVtZT48bnVtYmVyPjY8L251bWJlcj48
ZWRpdGlvbj4yMDEzLzA2LzI3PC9lZGl0aW9uPjxrZXl3b3Jkcz48a2V5d29yZD5BZ2UgRGlzdHJp
YnV0aW9uPC9rZXl3b3JkPjxrZXl3b3JkPkFnZWQ8L2tleXdvcmQ+PGtleXdvcmQ+QWdlZCwgODAg
YW5kIG92ZXI8L2tleXdvcmQ+PGtleXdvcmQ+Q29nbml0aW9uPC9rZXl3b3JkPjxrZXl3b3JkPkNv
Z25pdGl2ZSBEeXNmdW5jdGlvbi9lcGlkZW1pb2xvZ3kvKmV0aW9sb2d5L3BzeWNob2xvZ3k8L2tl
eXdvcmQ+PGtleXdvcmQ+RXBpZGVtaW9sb2dpY2FsIE1vbml0b3Jpbmc8L2tleXdvcmQ+PGtleXdv
cmQ+RmVtYWxlPC9rZXl3b3JkPjxrZXl3b3JkPkh1bWFuczwva2V5d29yZD48a2V5d29yZD5Mb25n
aXR1ZGluYWwgU3R1ZGllczwva2V5d29yZD48a2V5d29yZD5NYWxlPC9rZXl3b3JkPjxrZXl3b3Jk
Pk11bHRpdmFyaWF0ZSBBbmFseXNpczwva2V5d29yZD48a2V5d29yZD5OZXcgU291dGggV2FsZXM8
L2tleXdvcmQ+PGtleXdvcmQ+T2RkcyBSYXRpbzwva2V5d29yZD48a2V5d29yZD5SaXNrIEZhY3Rv
cnM8L2tleXdvcmQ+PGtleXdvcmQ+U2V4IERpc3RyaWJ1dGlvbjwva2V5d29yZD48L2tleXdvcmRz
PjxkYXRlcz48eWVhcj4yMDEzPC95ZWFyPjwvZGF0ZXM+PGlzYm4+MTkzMi02MjAzPC9pc2JuPjxh
Y2Nlc3Npb24tbnVtPjIzNzk5MDUxPC9hY2Nlc3Npb24tbnVtPjx1cmxzPjwvdXJscz48Y3VzdG9t
Mj5QTUMzNjgzMDMyIExpbGx5IGFuZCBQZml6ZXIuIEhlbnJ5IEJyb2RhdHkgaGFzIHJlY2VpdmVk
IHBheW1lbnQgZm9yIGxlY3R1cmVzIGJ5IFBmaXplciwgSmFuc3NlbiwgYW5kIE5vdmFydGlzLCBp
cyBvbiB0aGUgQWx6aGVpbWVy4oCZcyBBZHZpc29yeSBCb2FyZHMgb2YgdGhlc2UgY29tcGFuaWVz
IGFuZCBMdW5iZWNrLCBjb25zdWx0cyBmb3IgV3lldGgsIGFuZCBoYXMgcmVjZWl2ZWQgaW5zdGl0
dXRpb25hbCBncmFudHMgZm9yIGFuIEFsemhlaW1lcuKAmXMgZHJ1ZyB0cmlhbCBmcm9tIFNhbm9m
aSBhbmQgTWVkaXZhdGlvbi4gQWxsIG90aGVyIGF1dGhvcnMgaGF2ZSBkZWNsYXJlZCB0aGF0IG5v
IGNvbXBldGluZyBpbnRlcmVzdHMgZXhpc3QuIFRoaXMgZG9lcyBub3QgYWx0ZXIgdGhlIGF1dGhv
cnPigJkgYWRoZXJlbmNlIHRvIGFsbCB0aGUgUExPUyBPTkUgcG9saWNpZXMgb24gc2hhcmluZyBk
YXRhIGFuZCBtYXRlcmlhbHMuPC9jdXN0b20yPjxlbGVjdHJvbmljLXJlc291cmNlLW51bT4xMC4x
MzcxL2pvdXJuYWwucG9uZS4wMDY1ODQxPC9lbGVjdHJvbmljLXJlc291cmNlLW51bT48cmVtb3Rl
LWRhdGFiYXNlLXByb3ZpZGVyPk5sbTwvcmVtb3RlLWRhdGFiYXNlLXByb3ZpZGVyPjxsYW5ndWFn
ZT5lbmc8L2xhbmd1YWdlPjwvcmVjb3JkPjwvQ2l0ZT48L0VuZE5vdGU+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MaXBuaWNraTwvQXV0aG9yPjxZZWFyPjIwMTM8L1llYXI+
PFJlY051bT4yOTwvUmVjTnVtPjxEaXNwbGF5VGV4dD48c3R5bGUgZmFjZT0ic3VwZXJzY3JpcHQi
PlsxN108L3N0eWxlPjwvRGlzcGxheVRleHQ+PHJlY29yZD48cmVjLW51bWJlcj4yOTwvcmVjLW51
bWJlcj48Zm9yZWlnbi1rZXlzPjxrZXkgYXBwPSJFTiIgZGItaWQ9InR3czBwd3RheHdhNXR5ZTU1
Mmk1dngwNXR2ZGV3YTJkd3ZkeCI+Mjk8L2tleT48L2ZvcmVpZ24ta2V5cz48cmVmLXR5cGUgbmFt
ZT0iSm91cm5hbCBBcnRpY2xlIj4xNzwvcmVmLXR5cGU+PGNvbnRyaWJ1dG9ycz48YXV0aG9ycz48
YXV0aG9yPkxpcG5pY2tpLCBELiBNLjwvYXV0aG9yPjxhdXRob3I+U2FjaGRldiwgUC4gUy48L2F1
dGhvcj48YXV0aG9yPkNyYXdmb3JkLCBKLjwvYXV0aG9yPjxhdXRob3I+UmVwcGVybXVuZCwgUy48
L2F1dGhvcj48YXV0aG9yPktvY2hhbiwgTi4gQS48L2F1dGhvcj48YXV0aG9yPlRyb2xsb3IsIEou
IE4uPC9hdXRob3I+PGF1dGhvcj5EcmFwZXIsIEIuPC9hdXRob3I+PGF1dGhvcj5TbGF2aW4sIE0u
IEouPC9hdXRob3I+PGF1dGhvcj5LYW5nLCBLLjwvYXV0aG9yPjxhdXRob3I+THV4LCBPLjwvYXV0
aG9yPjxhdXRob3I+TWF0aGVyLCBLLiBBLjwvYXV0aG9yPjxhdXRob3I+QnJvZGF0eSwgSC48L2F1
dGhvcj48L2F1dGhvcnM+PC9jb250cmlidXRvcnM+PGF1dGgtYWRkcmVzcz5DZW50cmUgZm9yIEhl
YWx0aHkgQnJhaW4gQWdlaW5nLCBTY2hvb2wgb2YgUHN5Y2hpYXRyeSwgRmFjdWx0eSBvZiBNZWRp
Y2luZSwgVW5pdmVyc2l0eSBvZiBOZXcgU291dGggV2FsZXMsIEF1c3RyYWxpYS48L2F1dGgtYWRk
cmVzcz48dGl0bGVzPjx0aXRsZT5SaXNrIGZhY3RvcnMgZm9yIGxhdGUtbGlmZSBjb2duaXRpdmUg
ZGVjbGluZSBhbmQgdmFyaWF0aW9uIHdpdGggYWdlIGFuZCBzZXggaW4gdGhlIFN5ZG5leSBNZW1v
cnkgYW5kIEFnZWluZyBTdHVke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Y1ODQxPC9wYWdlcz48dm9sdW1lPjg8L3ZvbHVtZT48bnVtYmVyPjY8L251bWJlcj48
ZWRpdGlvbj4yMDEzLzA2LzI3PC9lZGl0aW9uPjxrZXl3b3Jkcz48a2V5d29yZD5BZ2UgRGlzdHJp
YnV0aW9uPC9rZXl3b3JkPjxrZXl3b3JkPkFnZWQ8L2tleXdvcmQ+PGtleXdvcmQ+QWdlZCwgODAg
YW5kIG92ZXI8L2tleXdvcmQ+PGtleXdvcmQ+Q29nbml0aW9uPC9rZXl3b3JkPjxrZXl3b3JkPkNv
Z25pdGl2ZSBEeXNmdW5jdGlvbi9lcGlkZW1pb2xvZ3kvKmV0aW9sb2d5L3BzeWNob2xvZ3k8L2tl
eXdvcmQ+PGtleXdvcmQ+RXBpZGVtaW9sb2dpY2FsIE1vbml0b3Jpbmc8L2tleXdvcmQ+PGtleXdv
cmQ+RmVtYWxlPC9rZXl3b3JkPjxrZXl3b3JkPkh1bWFuczwva2V5d29yZD48a2V5d29yZD5Mb25n
aXR1ZGluYWwgU3R1ZGllczwva2V5d29yZD48a2V5d29yZD5NYWxlPC9rZXl3b3JkPjxrZXl3b3Jk
Pk11bHRpdmFyaWF0ZSBBbmFseXNpczwva2V5d29yZD48a2V5d29yZD5OZXcgU291dGggV2FsZXM8
L2tleXdvcmQ+PGtleXdvcmQ+T2RkcyBSYXRpbzwva2V5d29yZD48a2V5d29yZD5SaXNrIEZhY3Rv
cnM8L2tleXdvcmQ+PGtleXdvcmQ+U2V4IERpc3RyaWJ1dGlvbjwva2V5d29yZD48L2tleXdvcmRz
PjxkYXRlcz48eWVhcj4yMDEzPC95ZWFyPjwvZGF0ZXM+PGlzYm4+MTkzMi02MjAzPC9pc2JuPjxh
Y2Nlc3Npb24tbnVtPjIzNzk5MDUxPC9hY2Nlc3Npb24tbnVtPjx1cmxzPjwvdXJscz48Y3VzdG9t
Mj5QTUMzNjgzMDMyIExpbGx5IGFuZCBQZml6ZXIuIEhlbnJ5IEJyb2RhdHkgaGFzIHJlY2VpdmVk
IHBheW1lbnQgZm9yIGxlY3R1cmVzIGJ5IFBmaXplciwgSmFuc3NlbiwgYW5kIE5vdmFydGlzLCBp
cyBvbiB0aGUgQWx6aGVpbWVy4oCZcyBBZHZpc29yeSBCb2FyZHMgb2YgdGhlc2UgY29tcGFuaWVz
IGFuZCBMdW5iZWNrLCBjb25zdWx0cyBmb3IgV3lldGgsIGFuZCBoYXMgcmVjZWl2ZWQgaW5zdGl0
dXRpb25hbCBncmFudHMgZm9yIGFuIEFsemhlaW1lcuKAmXMgZHJ1ZyB0cmlhbCBmcm9tIFNhbm9m
aSBhbmQgTWVkaXZhdGlvbi4gQWxsIG90aGVyIGF1dGhvcnMgaGF2ZSBkZWNsYXJlZCB0aGF0IG5v
IGNvbXBldGluZyBpbnRlcmVzdHMgZXhpc3QuIFRoaXMgZG9lcyBub3QgYWx0ZXIgdGhlIGF1dGhv
cnPigJkgYWRoZXJlbmNlIHRvIGFsbCB0aGUgUExPUyBPTkUgcG9saWNpZXMgb24gc2hhcmluZyBk
YXRhIGFuZCBtYXRlcmlhbHMuPC9jdXN0b20yPjxlbGVjdHJvbmljLXJlc291cmNlLW51bT4xMC4x
MzcxL2pvdXJuYWwucG9uZS4wMDY1ODQxPC9lbGVjdHJvbmljLXJlc291cmNlLW51bT48cmVtb3Rl
LWRhdGFiYXNlLXByb3ZpZGVyPk5sbTwvcmVtb3RlLWRhdGFiYXNlLXByb3ZpZGVyPjxsYW5ndWFn
ZT5lbmc8L2xhbmd1YWdlPjwvcmVjb3JkPjwvQ2l0ZT48L0VuZE5vdGU+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17" w:tooltip="Lipnicki, 2013 #29" w:history="1">
              <w:r w:rsidR="00B318D2" w:rsidRPr="006B14D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17</w:t>
              </w:r>
            </w:hyperlink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1460D7A0" w14:textId="6A99B0B2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54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54" w:type="pct"/>
          </w:tcPr>
          <w:p w14:paraId="623CC873" w14:textId="21B91DB5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hort</w:t>
            </w:r>
          </w:p>
        </w:tc>
        <w:tc>
          <w:tcPr>
            <w:tcW w:w="504" w:type="pct"/>
          </w:tcPr>
          <w:p w14:paraId="226B3280" w14:textId="7DCBB63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54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e Sydney Memory and Ageing Study</w:t>
            </w:r>
          </w:p>
        </w:tc>
        <w:tc>
          <w:tcPr>
            <w:tcW w:w="252" w:type="pct"/>
          </w:tcPr>
          <w:p w14:paraId="50E2CDE0" w14:textId="2EAABB0A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54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89</w:t>
            </w:r>
          </w:p>
        </w:tc>
        <w:tc>
          <w:tcPr>
            <w:tcW w:w="253" w:type="pct"/>
          </w:tcPr>
          <w:p w14:paraId="2800EC02" w14:textId="443FCBC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54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8.6 (4.8)</w:t>
            </w:r>
          </w:p>
        </w:tc>
        <w:tc>
          <w:tcPr>
            <w:tcW w:w="303" w:type="pct"/>
          </w:tcPr>
          <w:p w14:paraId="466AD634" w14:textId="3384FF5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54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5.9%</w:t>
            </w:r>
          </w:p>
        </w:tc>
        <w:tc>
          <w:tcPr>
            <w:tcW w:w="303" w:type="pct"/>
          </w:tcPr>
          <w:p w14:paraId="5BA93BCB" w14:textId="77777777" w:rsidR="002C3478" w:rsidRPr="00E8546F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54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I </w:t>
            </w:r>
          </w:p>
          <w:p w14:paraId="259868BD" w14:textId="7777777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54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P</w:t>
            </w:r>
          </w:p>
          <w:p w14:paraId="0BA85BB1" w14:textId="134AF1B1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D</w:t>
            </w:r>
          </w:p>
        </w:tc>
        <w:tc>
          <w:tcPr>
            <w:tcW w:w="303" w:type="pct"/>
          </w:tcPr>
          <w:p w14:paraId="54D23DC3" w14:textId="72ABF27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54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0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ars</w:t>
            </w:r>
          </w:p>
        </w:tc>
        <w:tc>
          <w:tcPr>
            <w:tcW w:w="405" w:type="pct"/>
          </w:tcPr>
          <w:p w14:paraId="27A16EF1" w14:textId="7777777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255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CI: 7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r w:rsidRPr="00C4255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mentia: 16 </w:t>
            </w:r>
          </w:p>
          <w:p w14:paraId="20983EFA" w14:textId="1B320D48" w:rsidR="00E66FB1" w:rsidRDefault="00E66FB1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I</w:t>
            </w:r>
          </w:p>
        </w:tc>
        <w:tc>
          <w:tcPr>
            <w:tcW w:w="1111" w:type="pct"/>
          </w:tcPr>
          <w:p w14:paraId="0BB4CE32" w14:textId="58C1660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A7D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, sex</w:t>
            </w:r>
          </w:p>
        </w:tc>
        <w:tc>
          <w:tcPr>
            <w:tcW w:w="504" w:type="pct"/>
          </w:tcPr>
          <w:p w14:paraId="67FC3779" w14:textId="51E90ED9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54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I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A7D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0A7D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2 (0.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0A7D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19); </w:t>
            </w:r>
            <w:r w:rsidRPr="00E854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P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</w:t>
            </w:r>
          </w:p>
          <w:p w14:paraId="3191C82E" w14:textId="1E911391" w:rsidR="002C3478" w:rsidRPr="000A7D4B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A7D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0A7D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8</w:t>
            </w:r>
            <w:r w:rsidRPr="000A7D4B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A7D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0.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0A7D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88)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D: </w:t>
            </w:r>
            <w:r w:rsidRPr="000A7D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</w:t>
            </w:r>
            <w:r w:rsidRPr="000A7D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97 (0.5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</w:p>
          <w:p w14:paraId="514E1EEB" w14:textId="3EA8638A" w:rsidR="002C3478" w:rsidRPr="000A7D4B" w:rsidRDefault="002C3478" w:rsidP="002C34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A7D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71)</w:t>
            </w:r>
          </w:p>
        </w:tc>
      </w:tr>
      <w:tr w:rsidR="002C3478" w14:paraId="33BC86FD" w14:textId="77777777" w:rsidTr="00015DFD">
        <w:tc>
          <w:tcPr>
            <w:tcW w:w="353" w:type="pct"/>
          </w:tcPr>
          <w:p w14:paraId="0732F511" w14:textId="5C41CE1B" w:rsidR="002C3478" w:rsidRDefault="002C3478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747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al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 al. 2013</w:t>
            </w:r>
            <w:r>
              <w:rPr>
                <w:rFonts w:ascii="Segoe UI" w:hAnsi="Segoe UI" w:cs="Segoe UI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/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&lt;EndNote&gt;&lt;Cite&gt;&lt;Author&gt;Noale&lt;/Author&gt;&lt;Year&gt;2013&lt;/Year&gt;&lt;RecNum&gt;28&lt;/RecNum&gt;&lt;DisplayText&gt;&lt;style face="superscript"&gt;[18]&lt;/style&gt;&lt;/DisplayText&gt;&lt;record&gt;&lt;rec-number&gt;28&lt;/rec-number&gt;&lt;foreign-keys&gt;&lt;key app="EN" db-id="tws0pwtaxwa5tye552i5vx05tvdewa2dwvdx"&gt;28&lt;/key&gt;&lt;/foreign-keys&gt;&lt;ref-type name="Journal Article"&gt;17&lt;/ref-type&gt;&lt;contributors&gt;&lt;authors&gt;&lt;author&gt;Noale, M.&lt;/author&gt;&lt;author&gt;Limongi, F.&lt;/author&gt;&lt;author&gt;Zambon, S.&lt;/author&gt;&lt;author&gt;Crepaldi, G.&lt;/author&gt;&lt;author&gt;Maggi, S.&lt;/author&gt;&lt;/authors&gt;&lt;/contributors&gt;&lt;auth-address&gt;CNR -Institute of Neuroscience, Aging Branch, Via Giustiniani 2, 35128 Padova, Italy.&lt;/auth-address&gt;&lt;titles&gt;&lt;title&gt;Incidence of dementia: evidence for an effect modification by gender. The ILSA Study&lt;/title&gt;&lt;secondary-title&gt;Int Psychogeriatr&lt;/secondary-title&gt;&lt;alt-title&gt;International psychogeriatrics&lt;/alt-title&gt;&lt;/titles&gt;&lt;periodical&gt;&lt;full-title&gt;Int Psychogeriatr&lt;/full-title&gt;&lt;abbr-1&gt;International psychogeriatrics&lt;/abbr-1&gt;&lt;/periodical&gt;&lt;alt-periodical&gt;&lt;full-title&gt;Int Psychogeriatr&lt;/full-title&gt;&lt;abbr-1&gt;International psychogeriatrics&lt;/abbr-1&gt;&lt;/alt-periodical&gt;&lt;pages&gt;1867-76&lt;/pages&gt;&lt;volume&gt;25&lt;/volume&gt;&lt;number&gt;11&lt;/number&gt;&lt;edition&gt;2013/08/03&lt;/edition&gt;&lt;keywords&gt;&lt;keyword&gt;Age Factors&lt;/keyword&gt;&lt;keyword&gt;Aged&lt;/keyword&gt;&lt;keyword&gt;Aged, 80 and over&lt;/keyword&gt;&lt;keyword&gt;Body Mass Index&lt;/keyword&gt;&lt;keyword&gt;Dementia/*epidemiology/etiology&lt;/keyword&gt;&lt;keyword&gt;Depression/complications&lt;/keyword&gt;&lt;keyword&gt;Educational Status&lt;/keyword&gt;&lt;keyword&gt;Female&lt;/keyword&gt;&lt;keyword&gt;Humans&lt;/keyword&gt;&lt;keyword&gt;Incidence&lt;/keyword&gt;&lt;keyword&gt;Longitudinal Studies&lt;/keyword&gt;&lt;keyword&gt;Male&lt;/keyword&gt;&lt;keyword&gt;Proportional Hazards Models&lt;/keyword&gt;&lt;keyword&gt;Risk Factors&lt;/keyword&gt;&lt;keyword&gt;Sex Factors&lt;/keyword&gt;&lt;/keywords&gt;&lt;dates&gt;&lt;year&gt;2013&lt;/year&gt;&lt;pub-dates&gt;&lt;date&gt;Nov&lt;/date&gt;&lt;/pub-dates&gt;&lt;/dates&gt;&lt;isbn&gt;1041-6102&lt;/isbn&gt;&lt;accession-num&gt;23905558&lt;/accession-num&gt;&lt;urls&gt;&lt;/urls&gt;&lt;electronic-resource-num&gt;10.1017/s10416102130013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18" w:tooltip="Noale, 2013 #28" w:history="1">
              <w:r w:rsidR="00B318D2" w:rsidRPr="006B14D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18</w:t>
              </w:r>
            </w:hyperlink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48F04B4B" w14:textId="38DC4A1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taly</w:t>
            </w:r>
          </w:p>
        </w:tc>
        <w:tc>
          <w:tcPr>
            <w:tcW w:w="354" w:type="pct"/>
          </w:tcPr>
          <w:p w14:paraId="458545FA" w14:textId="17894D26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hort</w:t>
            </w:r>
          </w:p>
        </w:tc>
        <w:tc>
          <w:tcPr>
            <w:tcW w:w="504" w:type="pct"/>
          </w:tcPr>
          <w:p w14:paraId="2E7CCB3A" w14:textId="67C06D4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e Italian Longitudinal Study on Aging</w:t>
            </w:r>
          </w:p>
        </w:tc>
        <w:tc>
          <w:tcPr>
            <w:tcW w:w="252" w:type="pct"/>
          </w:tcPr>
          <w:p w14:paraId="24DA5779" w14:textId="795EEB52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01</w:t>
            </w:r>
          </w:p>
        </w:tc>
        <w:tc>
          <w:tcPr>
            <w:tcW w:w="253" w:type="pct"/>
          </w:tcPr>
          <w:p w14:paraId="675A73A7" w14:textId="69F2D65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1.3 (5.3)</w:t>
            </w:r>
          </w:p>
        </w:tc>
        <w:tc>
          <w:tcPr>
            <w:tcW w:w="303" w:type="pct"/>
          </w:tcPr>
          <w:p w14:paraId="1413BE70" w14:textId="39BEA85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3.7%</w:t>
            </w:r>
          </w:p>
        </w:tc>
        <w:tc>
          <w:tcPr>
            <w:tcW w:w="303" w:type="pct"/>
          </w:tcPr>
          <w:p w14:paraId="547D9053" w14:textId="5266436F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I</w:t>
            </w:r>
          </w:p>
        </w:tc>
        <w:tc>
          <w:tcPr>
            <w:tcW w:w="303" w:type="pct"/>
          </w:tcPr>
          <w:p w14:paraId="70169E7C" w14:textId="0C6461C9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405" w:type="pct"/>
          </w:tcPr>
          <w:p w14:paraId="2ECAEF30" w14:textId="1EE144CD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194; AD: </w:t>
            </w:r>
            <w:r w:rsidRPr="005B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VD: </w:t>
            </w:r>
            <w:r w:rsidRPr="005B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r w:rsidRPr="005B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ther dementia or mixed dementi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61</w:t>
            </w:r>
          </w:p>
        </w:tc>
        <w:tc>
          <w:tcPr>
            <w:tcW w:w="1111" w:type="pct"/>
          </w:tcPr>
          <w:p w14:paraId="3A46CCE5" w14:textId="321E36C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04" w:type="pct"/>
          </w:tcPr>
          <w:p w14:paraId="492F3978" w14:textId="76AC0399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: 1.21 (0.63, 2.34); AD: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: 0.78 (0.22, 2.71)</w:t>
            </w:r>
          </w:p>
        </w:tc>
      </w:tr>
      <w:tr w:rsidR="002C3478" w14:paraId="492997AF" w14:textId="77777777" w:rsidTr="00015DFD">
        <w:tc>
          <w:tcPr>
            <w:tcW w:w="353" w:type="pct"/>
          </w:tcPr>
          <w:p w14:paraId="62935BF1" w14:textId="4EE26181" w:rsidR="002C3478" w:rsidRDefault="002C3478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64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usane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 al. 2014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SdXNhbmVuPC9BdXRob3I+PFllYXI+MjAxNDwvWWVhcj48
UmVjTnVtPjMwPC9SZWNOdW0+PERpc3BsYXlUZXh0PjxzdHlsZSBmYWNlPSJzdXBlcnNjcmlwdCI+
WzE5XTwvc3R5bGU+PC9EaXNwbGF5VGV4dD48cmVjb3JkPjxyZWMtbnVtYmVyPjMwPC9yZWMtbnVt
YmVyPjxmb3JlaWduLWtleXM+PGtleSBhcHA9IkVOIiBkYi1pZD0idHdzMHB3dGF4d2E1dHllNTUy
aTV2eDA1dHZkZXdhMmR3dmR4Ij4zMDwva2V5PjwvZm9yZWlnbi1rZXlzPjxyZWYtdHlwZSBuYW1l
PSJKb3VybmFsIEFydGljbGUiPjE3PC9yZWYtdHlwZT48Y29udHJpYnV0b3JzPjxhdXRob3JzPjxh
dXRob3I+UnVzYW5lbiwgTS48L2F1dGhvcj48YXV0aG9yPktpdmlwZWx0bywgTS48L2F1dGhvcj48
YXV0aG9yPkxldsOkbGFodGksIEUuPC9hdXRob3I+PGF1dGhvcj5MYWF0aWthaW5lbiwgVC48L2F1
dGhvcj48YXV0aG9yPlR1b21pbGVodG8sIEouPC9hdXRob3I+PGF1dGhvcj5Tb2luaW5lbiwgSC48
L2F1dGhvcj48YXV0aG9yPk5nYW5kdSwgVC48L2F1dGhvcj48L2F1dGhvcnM+PC9jb250cmlidXRv
cnM+PGF1dGgtYWRkcmVzcz5EZXBhcnRtZW50IG9mIE5ldXJvbG9neSwgSW5zdGl0dXRlIG9mIENs
aW5pY2FsIE1lZGljaW5lLCBVbml2ZXJzaXR5IG9mIEVhc3Rlcm4gRmlubGFuZCwgS3VvcGlvLCBG
aW5sYW5kLiYjeEQ7RGVwYXJ0bWVudCBvZiBOZXVyb2xvZ3ksIEluc3RpdHV0ZSBvZiBDbGluaWNh
bCBNZWRpY2luZSwgVW5pdmVyc2l0eSBvZiBFYXN0ZXJuIEZpbmxhbmQsIEt1b3BpbywgRmlubGFu
ZCBBZ2luZyBSZXNlYXJjaCBDZW50ZXIsIEthcm9saW5za2EgSW5zdGl0dXRldCwgU3RvY2tob2xt
LCBTd2VkZW4gS2Fyb2xpbnNrYSBJbnN0aXR1dGV0IEFsemhlaW1lciZhcG9zO3MgRGlzZWFzZSBS
ZXNlYXJjaCBDZW50ZXIsIFN0b2NraG9sbSwgU3dlZGVuLiYjeEQ7RGVwYXJ0bWVudCBvZiBDaHJv
bmljIERpc2Vhc2UgUHJldmVudGlvbiwgTmF0aW9uYWwgSW5zdGl0dXRlIGZvciBIZWFsdGggYW5k
IFdlbGZhcmUsIEhlbHNpbmtpLCBGaW5sYW5kLiYjeEQ7RGVwYXJ0bWVudCBvZiBDaHJvbmljIERp
c2Vhc2UgUHJldmVudGlvbiwgTmF0aW9uYWwgSW5zdGl0dXRlIGZvciBIZWFsdGggYW5kIFdlbGZh
cmUsIEhlbHNpbmtpLCBGaW5sYW5kIEluc3RpdHV0ZSBvZiBQdWJsaWMgSGVhbHRoIGFuZCBDbGlu
aWNhbCBOdXRyaXRpb24sIFVuaXZlcnNpdHkgb2YgRWFzdGVybiBGaW5sYW5kLCBLdW9waW8sIEZp
bmxhbmQgSG9zcGl0YWwgRGlzdHJpY3Qgb2YgTm9ydGggS2FyZWxpYSwgSm9lbnN1dSwgRmlubGFu
ZC4mI3hEO0RlcGFydG1lbnQgb2YgQ2hyb25pYyBEaXNlYXNlIFByZXZlbnRpb24sIE5hdGlvbmFs
IEluc3RpdHV0ZSBmb3IgSGVhbHRoIGFuZCBXZWxmYXJlLCBIZWxzaW5raSwgRmlubGFuZCBEZXBh
cnRtZW50IG9mIFB1YmxpYyBIZWFsdGgsIFVuaXZlcnNpdHkgb2YgSGVsc2lua2ksIEhlbHNpbmtp
LCBGaW5sYW5kIFNvdXRoIE9zdHJvYm90aG5pYSBDZW50cmFsIEhvc3BpdGFsLCBTZWluw6Rqb2tp
LCBGaW5sYW5kLiYjeEQ7RGVwYXJ0bWVudCBvZiBOZXVyb2xvZ3ksIEluc3RpdHV0ZSBvZiBDbGlu
aWNhbCBNZWRpY2luZSwgVW5pdmVyc2l0eSBvZiBFYXN0ZXJuIEZpbmxhbmQsIEt1b3BpbywgRmlu
bGFuZCBEZXBhcnRtZW50IG9mIE5ldXJvbG9neSwgS3VvcGlvIFVuaXZlcnNpdHkgSG9zcGl0YWws
IEt1b3BpbywgRmlubGFuZC4mI3hEO0thcm9saW5za2EgSW5zdGl0dXRldCBBbHpoZWltZXImYXBv
cztzIERpc2Vhc2UgUmVzZWFyY2ggQ2VudGVyLCBTdG9ja2hvbG0sIFN3ZWRlbiBEZXBhcnRtZW50
IG9mIENocm9uaWMgRGlzZWFzZSBQcmV2ZW50aW9uLCBOYXRpb25hbCBJbnN0aXR1dGUgZm9yIEhl
YWx0aCBhbmQgV2VsZmFyZSwgSGVsc2lua2ksIEZpbmxhbmQuPC9hdXRoLWFkZHJlc3M+PHRpdGxl
cz48dGl0bGU+SGVhcnQgZGlzZWFzZXMgYW5kIGxvbmctdGVybSByaXNrIG9mIGRlbWVudGlhIGFu
ZCBBbHpoZWltZXImYXBvcztzIGRpc2Vhc2U6IGEgcG9wdWxhdGlvbi1iYXNlZCBDQUlERSBzdHVk
eTwvdGl0bGU+PHNlY29uZGFyeS10aXRsZT5KIEFsemhlaW1lcnMgRGlzPC9zZWNvbmRhcnktdGl0
bGU+PGFsdC10aXRsZT5Kb3VybmFsIG9mIEFsemhlaW1lciZhcG9zO3MgZGlzZWFzZSA6IEpBRDwv
YWx0LXRpdGxlPjwvdGl0bGVzPjxwZXJpb2RpY2FsPjxmdWxsLXRpdGxlPkogQWx6aGVpbWVycyBE
aXM8L2Z1bGwtdGl0bGU+PGFiYnItMT5Kb3VybmFsIG9mIEFsemhlaW1lciZhcG9zO3MgZGlzZWFz
ZSA6IEpBRDwvYWJici0xPjwvcGVyaW9kaWNhbD48YWx0LXBlcmlvZGljYWw+PGZ1bGwtdGl0bGU+
SiBBbHpoZWltZXJzIERpczwvZnVsbC10aXRsZT48YWJici0xPkpvdXJuYWwgb2YgQWx6aGVpbWVy
JmFwb3M7cyBkaXNlYXNlIDogSkFEPC9hYmJyLTE+PC9hbHQtcGVyaW9kaWNhbD48cGFnZXM+MTgz
LTkxPC9wYWdlcz48dm9sdW1lPjQyPC92b2x1bWU+PG51bWJlcj4xPC9udW1iZXI+PGVkaXRpb24+
MjAxNC8wNS8xNjwvZWRpdGlvbj48a2V5d29yZHM+PGtleXdvcmQ+QWdlIEZhY3RvcnM8L2tleXdv
cmQ+PGtleXdvcmQ+QWdlZDwva2V5d29yZD48a2V5d29yZD5BbHpoZWltZXIgRGlzZWFzZS8qZXBp
ZGVtaW9sb2d5L2dlbmV0aWNzPC9rZXl3b3JkPjxrZXl3b3JkPkFwb2xpcG9wcm90ZWluIEU0L2dl
bmV0aWNzPC9rZXl3b3JkPjxrZXl3b3JkPkF0cmlhbCBGaWJyaWxsYXRpb24vKmVwaWRlbWlvbG9n
eS9nZW5ldGljczwva2V5d29yZD48a2V5d29yZD5Db2hvcnQgU3R1ZGllczwva2V5d29yZD48a2V5
d29yZD5Db3JvbmFyeSBBcnRlcnkgRGlzZWFzZS8qZXBpZGVtaW9sb2d5L2dlbmV0aWNzPC9rZXl3
b3JkPjxrZXl3b3JkPkRlbWVudGlhLyplcGlkZW1pb2xvZ3kvZ2VuZXRpY3M8L2tleXdvcmQ+PGtl
eXdvcmQ+RmVtYWxlPC9rZXl3b3JkPjxrZXl3b3JkPkZpbmxhbmQvZXBpZGVtaW9sb2d5PC9rZXl3
b3JkPjxrZXl3b3JkPkZvbGxvdy1VcCBTdHVkaWVzPC9rZXl3b3JkPjxrZXl3b3JkPkhlYXJ0IEZh
aWx1cmUvKmVwaWRlbWlvbG9neS9nZW5ldGljczwva2V5d29yZD48a2V5d29yZD5IdW1hbnM8L2tl
eXdvcmQ+PGtleXdvcmQ+TWFsZTwva2V5d29yZD48a2V5d29yZD5SaXNrPC9rZXl3b3JkPjxrZXl3
b3JkPlJpc2sgRmFjdG9yczwva2V5d29yZD48a2V5d29yZD5Tb2Npb2Vjb25vbWljIEZhY3RvcnM8
L2tleXdvcmQ+PC9rZXl3b3Jkcz48ZGF0ZXM+PHllYXI+MjAxNDwveWVhcj48L2RhdGVzPjxpc2Ju
PjEzODctMjg3NzwvaXNibj48YWNjZXNzaW9uLW51bT4yNDgyNTU2NTwvYWNjZXNzaW9uLW51bT48
dXJscz48L3VybHM+PGVsZWN0cm9uaWMtcmVzb3VyY2UtbnVtPjEwLjMyMzMvamFkLTEzMjM2Mzwv
ZWxlY3Ryb25pYy1yZXNvdXJjZS1udW0+PHJlbW90ZS1kYXRhYmFzZS1wcm92aWRlcj5ObG08L3Jl
bW90ZS1kYXRhYmFzZS1wcm92aWRlcj48bGFuZ3VhZ2U+ZW5nPC9sYW5ndWFnZT48L3JlY29yZD48
L0NpdGU+PC9FbmROb3RlPgB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SdXNhbmVuPC9BdXRob3I+PFllYXI+MjAxNDwvWWVhcj48
UmVjTnVtPjMwPC9SZWNOdW0+PERpc3BsYXlUZXh0PjxzdHlsZSBmYWNlPSJzdXBlcnNjcmlwdCI+
WzE5XTwvc3R5bGU+PC9EaXNwbGF5VGV4dD48cmVjb3JkPjxyZWMtbnVtYmVyPjMwPC9yZWMtbnVt
YmVyPjxmb3JlaWduLWtleXM+PGtleSBhcHA9IkVOIiBkYi1pZD0idHdzMHB3dGF4d2E1dHllNTUy
aTV2eDA1dHZkZXdhMmR3dmR4Ij4zMDwva2V5PjwvZm9yZWlnbi1rZXlzPjxyZWYtdHlwZSBuYW1l
PSJKb3VybmFsIEFydGljbGUiPjE3PC9yZWYtdHlwZT48Y29udHJpYnV0b3JzPjxhdXRob3JzPjxh
dXRob3I+UnVzYW5lbiwgTS48L2F1dGhvcj48YXV0aG9yPktpdmlwZWx0bywgTS48L2F1dGhvcj48
YXV0aG9yPkxldsOkbGFodGksIEUuPC9hdXRob3I+PGF1dGhvcj5MYWF0aWthaW5lbiwgVC48L2F1
dGhvcj48YXV0aG9yPlR1b21pbGVodG8sIEouPC9hdXRob3I+PGF1dGhvcj5Tb2luaW5lbiwgSC48
L2F1dGhvcj48YXV0aG9yPk5nYW5kdSwgVC48L2F1dGhvcj48L2F1dGhvcnM+PC9jb250cmlidXRv
cnM+PGF1dGgtYWRkcmVzcz5EZXBhcnRtZW50IG9mIE5ldXJvbG9neSwgSW5zdGl0dXRlIG9mIENs
aW5pY2FsIE1lZGljaW5lLCBVbml2ZXJzaXR5IG9mIEVhc3Rlcm4gRmlubGFuZCwgS3VvcGlvLCBG
aW5sYW5kLiYjeEQ7RGVwYXJ0bWVudCBvZiBOZXVyb2xvZ3ksIEluc3RpdHV0ZSBvZiBDbGluaWNh
bCBNZWRpY2luZSwgVW5pdmVyc2l0eSBvZiBFYXN0ZXJuIEZpbmxhbmQsIEt1b3BpbywgRmlubGFu
ZCBBZ2luZyBSZXNlYXJjaCBDZW50ZXIsIEthcm9saW5za2EgSW5zdGl0dXRldCwgU3RvY2tob2xt
LCBTd2VkZW4gS2Fyb2xpbnNrYSBJbnN0aXR1dGV0IEFsemhlaW1lciZhcG9zO3MgRGlzZWFzZSBS
ZXNlYXJjaCBDZW50ZXIsIFN0b2NraG9sbSwgU3dlZGVuLiYjeEQ7RGVwYXJ0bWVudCBvZiBDaHJv
bmljIERpc2Vhc2UgUHJldmVudGlvbiwgTmF0aW9uYWwgSW5zdGl0dXRlIGZvciBIZWFsdGggYW5k
IFdlbGZhcmUsIEhlbHNpbmtpLCBGaW5sYW5kLiYjeEQ7RGVwYXJ0bWVudCBvZiBDaHJvbmljIERp
c2Vhc2UgUHJldmVudGlvbiwgTmF0aW9uYWwgSW5zdGl0dXRlIGZvciBIZWFsdGggYW5kIFdlbGZh
cmUsIEhlbHNpbmtpLCBGaW5sYW5kIEluc3RpdHV0ZSBvZiBQdWJsaWMgSGVhbHRoIGFuZCBDbGlu
aWNhbCBOdXRyaXRpb24sIFVuaXZlcnNpdHkgb2YgRWFzdGVybiBGaW5sYW5kLCBLdW9waW8sIEZp
bmxhbmQgSG9zcGl0YWwgRGlzdHJpY3Qgb2YgTm9ydGggS2FyZWxpYSwgSm9lbnN1dSwgRmlubGFu
ZC4mI3hEO0RlcGFydG1lbnQgb2YgQ2hyb25pYyBEaXNlYXNlIFByZXZlbnRpb24sIE5hdGlvbmFs
IEluc3RpdHV0ZSBmb3IgSGVhbHRoIGFuZCBXZWxmYXJlLCBIZWxzaW5raSwgRmlubGFuZCBEZXBh
cnRtZW50IG9mIFB1YmxpYyBIZWFsdGgsIFVuaXZlcnNpdHkgb2YgSGVsc2lua2ksIEhlbHNpbmtp
LCBGaW5sYW5kIFNvdXRoIE9zdHJvYm90aG5pYSBDZW50cmFsIEhvc3BpdGFsLCBTZWluw6Rqb2tp
LCBGaW5sYW5kLiYjeEQ7RGVwYXJ0bWVudCBvZiBOZXVyb2xvZ3ksIEluc3RpdHV0ZSBvZiBDbGlu
aWNhbCBNZWRpY2luZSwgVW5pdmVyc2l0eSBvZiBFYXN0ZXJuIEZpbmxhbmQsIEt1b3BpbywgRmlu
bGFuZCBEZXBhcnRtZW50IG9mIE5ldXJvbG9neSwgS3VvcGlvIFVuaXZlcnNpdHkgSG9zcGl0YWws
IEt1b3BpbywgRmlubGFuZC4mI3hEO0thcm9saW5za2EgSW5zdGl0dXRldCBBbHpoZWltZXImYXBv
cztzIERpc2Vhc2UgUmVzZWFyY2ggQ2VudGVyLCBTdG9ja2hvbG0sIFN3ZWRlbiBEZXBhcnRtZW50
IG9mIENocm9uaWMgRGlzZWFzZSBQcmV2ZW50aW9uLCBOYXRpb25hbCBJbnN0aXR1dGUgZm9yIEhl
YWx0aCBhbmQgV2VsZmFyZSwgSGVsc2lua2ksIEZpbmxhbmQuPC9hdXRoLWFkZHJlc3M+PHRpdGxl
cz48dGl0bGU+SGVhcnQgZGlzZWFzZXMgYW5kIGxvbmctdGVybSByaXNrIG9mIGRlbWVudGlhIGFu
ZCBBbHpoZWltZXImYXBvcztzIGRpc2Vhc2U6IGEgcG9wdWxhdGlvbi1iYXNlZCBDQUlERSBzdHVk
eTwvdGl0bGU+PHNlY29uZGFyeS10aXRsZT5KIEFsemhlaW1lcnMgRGlzPC9zZWNvbmRhcnktdGl0
bGU+PGFsdC10aXRsZT5Kb3VybmFsIG9mIEFsemhlaW1lciZhcG9zO3MgZGlzZWFzZSA6IEpBRDwv
YWx0LXRpdGxlPjwvdGl0bGVzPjxwZXJpb2RpY2FsPjxmdWxsLXRpdGxlPkogQWx6aGVpbWVycyBE
aXM8L2Z1bGwtdGl0bGU+PGFiYnItMT5Kb3VybmFsIG9mIEFsemhlaW1lciZhcG9zO3MgZGlzZWFz
ZSA6IEpBRDwvYWJici0xPjwvcGVyaW9kaWNhbD48YWx0LXBlcmlvZGljYWw+PGZ1bGwtdGl0bGU+
SiBBbHpoZWltZXJzIERpczwvZnVsbC10aXRsZT48YWJici0xPkpvdXJuYWwgb2YgQWx6aGVpbWVy
JmFwb3M7cyBkaXNlYXNlIDogSkFEPC9hYmJyLTE+PC9hbHQtcGVyaW9kaWNhbD48cGFnZXM+MTgz
LTkxPC9wYWdlcz48dm9sdW1lPjQyPC92b2x1bWU+PG51bWJlcj4xPC9udW1iZXI+PGVkaXRpb24+
MjAxNC8wNS8xNjwvZWRpdGlvbj48a2V5d29yZHM+PGtleXdvcmQ+QWdlIEZhY3RvcnM8L2tleXdv
cmQ+PGtleXdvcmQ+QWdlZDwva2V5d29yZD48a2V5d29yZD5BbHpoZWltZXIgRGlzZWFzZS8qZXBp
ZGVtaW9sb2d5L2dlbmV0aWNzPC9rZXl3b3JkPjxrZXl3b3JkPkFwb2xpcG9wcm90ZWluIEU0L2dl
bmV0aWNzPC9rZXl3b3JkPjxrZXl3b3JkPkF0cmlhbCBGaWJyaWxsYXRpb24vKmVwaWRlbWlvbG9n
eS9nZW5ldGljczwva2V5d29yZD48a2V5d29yZD5Db2hvcnQgU3R1ZGllczwva2V5d29yZD48a2V5
d29yZD5Db3JvbmFyeSBBcnRlcnkgRGlzZWFzZS8qZXBpZGVtaW9sb2d5L2dlbmV0aWNzPC9rZXl3
b3JkPjxrZXl3b3JkPkRlbWVudGlhLyplcGlkZW1pb2xvZ3kvZ2VuZXRpY3M8L2tleXdvcmQ+PGtl
eXdvcmQ+RmVtYWxlPC9rZXl3b3JkPjxrZXl3b3JkPkZpbmxhbmQvZXBpZGVtaW9sb2d5PC9rZXl3
b3JkPjxrZXl3b3JkPkZvbGxvdy1VcCBTdHVkaWVzPC9rZXl3b3JkPjxrZXl3b3JkPkhlYXJ0IEZh
aWx1cmUvKmVwaWRlbWlvbG9neS9nZW5ldGljczwva2V5d29yZD48a2V5d29yZD5IdW1hbnM8L2tl
eXdvcmQ+PGtleXdvcmQ+TWFsZTwva2V5d29yZD48a2V5d29yZD5SaXNrPC9rZXl3b3JkPjxrZXl3
b3JkPlJpc2sgRmFjdG9yczwva2V5d29yZD48a2V5d29yZD5Tb2Npb2Vjb25vbWljIEZhY3RvcnM8
L2tleXdvcmQ+PC9rZXl3b3Jkcz48ZGF0ZXM+PHllYXI+MjAxNDwveWVhcj48L2RhdGVzPjxpc2Ju
PjEzODctMjg3NzwvaXNibj48YWNjZXNzaW9uLW51bT4yNDgyNTU2NTwvYWNjZXNzaW9uLW51bT48
dXJscz48L3VybHM+PGVsZWN0cm9uaWMtcmVzb3VyY2UtbnVtPjEwLjMyMzMvamFkLTEzMjM2Mzwv
ZWxlY3Ryb25pYy1yZXNvdXJjZS1udW0+PHJlbW90ZS1kYXRhYmFzZS1wcm92aWRlcj5ObG08L3Jl
bW90ZS1kYXRhYmFzZS1wcm92aWRlcj48bGFuZ3VhZ2U+ZW5nPC9sYW5ndWFnZT48L3JlY29yZD48
L0NpdGU+PC9FbmROb3RlPgB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19" w:tooltip="Rusanen, 2014 #30" w:history="1">
              <w:r w:rsidR="00B318D2" w:rsidRPr="006B14D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19</w:t>
              </w:r>
            </w:hyperlink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4A3B2A0E" w14:textId="4FA9DBC3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land</w:t>
            </w:r>
          </w:p>
        </w:tc>
        <w:tc>
          <w:tcPr>
            <w:tcW w:w="354" w:type="pct"/>
          </w:tcPr>
          <w:p w14:paraId="5AC93E71" w14:textId="74571019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hort</w:t>
            </w:r>
          </w:p>
        </w:tc>
        <w:tc>
          <w:tcPr>
            <w:tcW w:w="504" w:type="pct"/>
          </w:tcPr>
          <w:p w14:paraId="3AF1C5F9" w14:textId="7A47A7C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e Cardiovascular Risk Fac</w:t>
            </w:r>
            <w:r w:rsidRPr="003F5B5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ors,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ging and Dementia(CAIDE)study </w:t>
            </w:r>
          </w:p>
        </w:tc>
        <w:tc>
          <w:tcPr>
            <w:tcW w:w="252" w:type="pct"/>
          </w:tcPr>
          <w:p w14:paraId="756D4958" w14:textId="4812A242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1C7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38</w:t>
            </w:r>
          </w:p>
        </w:tc>
        <w:tc>
          <w:tcPr>
            <w:tcW w:w="253" w:type="pct"/>
          </w:tcPr>
          <w:p w14:paraId="7CA39C11" w14:textId="281DF61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1C7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303" w:type="pct"/>
          </w:tcPr>
          <w:p w14:paraId="2BA735FB" w14:textId="3C00DA13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1C7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7.6</w:t>
            </w: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303" w:type="pct"/>
          </w:tcPr>
          <w:p w14:paraId="7845314B" w14:textId="5CDF418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D</w:t>
            </w:r>
          </w:p>
          <w:p w14:paraId="48CEB720" w14:textId="1B0CEB4D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3" w:type="pct"/>
          </w:tcPr>
          <w:p w14:paraId="3D541167" w14:textId="096D323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1C7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405" w:type="pct"/>
          </w:tcPr>
          <w:p w14:paraId="5D2C80E5" w14:textId="6C6C301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127</w:t>
            </w:r>
            <w:r w:rsidRPr="00761C7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: 102</w:t>
            </w:r>
          </w:p>
        </w:tc>
        <w:tc>
          <w:tcPr>
            <w:tcW w:w="1111" w:type="pct"/>
          </w:tcPr>
          <w:p w14:paraId="0F59C14A" w14:textId="50DF33D5" w:rsidR="002C3478" w:rsidRPr="00F17151" w:rsidRDefault="002C3478" w:rsidP="002C347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715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nder, education, midlife systolic blood pressure, cholesterol, body mass index, APOE, midlife smoking, physical activity, diabetes or impaired glucose</w:t>
            </w:r>
            <w:r w:rsidRPr="00F1715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1715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olerance and stroke at late-life</w:t>
            </w:r>
          </w:p>
        </w:tc>
        <w:tc>
          <w:tcPr>
            <w:tcW w:w="504" w:type="pct"/>
          </w:tcPr>
          <w:p w14:paraId="0158DD2C" w14:textId="32C2BAC1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: 1.66 (0.87, 3.16); AD: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: 1.38 (0.69, 2.77)</w:t>
            </w:r>
          </w:p>
        </w:tc>
      </w:tr>
      <w:tr w:rsidR="002C3478" w14:paraId="4EE4C65E" w14:textId="77777777" w:rsidTr="00015DFD">
        <w:tc>
          <w:tcPr>
            <w:tcW w:w="353" w:type="pct"/>
          </w:tcPr>
          <w:p w14:paraId="71875737" w14:textId="568FFF7D" w:rsidR="002C3478" w:rsidRDefault="002C3478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79E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Kuo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 al. 2015 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LdW88L0F1dGhvcj48WWVhcj4yMDE1PC9ZZWFyPjxSZWNO
dW0+MzE8L1JlY051bT48RGlzcGxheVRleHQ+PHN0eWxlIGZhY2U9InN1cGVyc2NyaXB0Ij5bMjBd
PC9zdHlsZT48L0Rpc3BsYXlUZXh0PjxyZWNvcmQ+PHJlYy1udW1iZXI+MzE8L3JlYy1udW1iZXI+
PGZvcmVpZ24ta2V5cz48a2V5IGFwcD0iRU4iIGRiLWlkPSJ0d3MwcHd0YXh3YTV0eWU1NTJpNXZ4
MDV0dmRld2EyZHd2ZHgiPjMxPC9rZXk+PC9mb3JlaWduLWtleXM+PHJlZi10eXBlIG5hbWU9Ikpv
dXJuYWwgQXJ0aWNsZSI+MTc8L3JlZi10eXBlPjxjb250cmlidXRvcnM+PGF1dGhvcnM+PGF1dGhv
cj5LdW8sIFMuIEMuPC9hdXRob3I+PGF1dGhvcj5MYWksIFMuIFcuPC9hdXRob3I+PGF1dGhvcj5I
dW5nLCBILiBDLjwvYXV0aG9yPjxhdXRob3I+TXVvLCBDLiBILjwvYXV0aG9yPjxhdXRob3I+SHVu
ZywgUy4gQy48L2F1dGhvcj48YXV0aG9yPkxpdSwgTC4gTC48L2F1dGhvcj48YXV0aG9yPkNoYW5n
LCBDLiBXLjwvYXV0aG9yPjxhdXRob3I+SHd1LCBZLiBKLjwvYXV0aG9yPjxhdXRob3I+Q2hlbiwg
Uy4gTC48L2F1dGhvcj48YXV0aG9yPlN1bmcsIEYuIEMuPC9hdXRob3I+PC9hdXRob3JzPjwvY29u
dHJpYnV0b3JzPjxhdXRoLWFkZHJlc3M+RGVwYXJ0bWVudCBvZiBOdXJzaW5nLCBMby1TaGVuZyBT
YW5hdG9yaXVtIGFuZCBIb3NwaXRhbCwgTWluaXN0cnkgb2YgSGVhbHRoIGFuZCBXZWxmYXJlLCBO
ZXcgVGFpcGVpLCAyNDIsIFRhaXdhbjsgRGVwYXJ0bWVudCBvZiBCdXNpbmVzcyBBZG1pbmlzdHJh
dGlvbiwgQXNpYSBVbml2ZXJzaXR5LCBUYWljaHVuZywgNDEzLCBUYWl3YW4uJiN4RDtDb2xsZWdl
IG9mIE1lZGljaW5lLCBDaGluYSBNZWRpY2FsIFVuaXZlcnNpdHksIFRhaWNodW5nLCA0MDQsIFRh
aXdhbjsgRGVwYXJ0bWVudCBvZiBGYW1pbHkgTWVkaWNpbmUsIENoaW5hIE1lZGljYWwgVW5pdmVy
c2l0eSBIb3NwaXRhbCwgVGFpY2h1bmcsIDQwNCwgVGFpd2FuLiYjeEQ7RGVwYXJ0bWVudCBvZiBJ
bnRlcm5hbCBNZWRpY2luZSwgTmFudG91IEhvc3BpdGFsLCBNaW5pc3RyeSBvZiBIZWFsdGggYW5k
IFdlbGZhcmUsIE5hbnRvdSwgNTQwLCBUYWl3YW4uJiN4RDtNYW5hZ2VtZW50IE9mZmljZSBmb3Ig
SGVhbHRoIERhdGEsIENoaW5hIE1lZGljYWwgVW5pdmVyc2l0eSBIb3NwaXRhbCwgVGFpY2h1bmcs
IDQwNCwgVGFpd2FuLiYjeEQ7RGVwYXJ0bWVudCBvZiBFbWVyZ2VuY3kgTWVkaWNpbmUsIE5hbnRv
dSBIb3NwaXRhbCwgTWluaXN0cnkgb2YgSGVhbHRoIGFuZCBXZWxmYXJlLCBOYW50b3UsIDU0MCwg
VGFpd2FuLiBFbGVjdHJvbmljIGFkZHJlc3M6IHNoaWhjaGFuQGdtYWlsLmNvbS4mI3hEO0RlcGFy
dG1lbnQgb2YgRW1lcmdlbmN5IE1lZGljaW5lLCBOYW50b3UgSG9zcGl0YWwsIE1pbmlzdHJ5IG9m
IEhlYWx0aCBhbmQgV2VsZmFyZSwgTmFudG91LCA1NDAsIFRhaXdhbi4mI3hEO0RlcGFydG1lbnQg
b2YgTmV1cm9sb2d5LCBOYW50b3UgSG9zcGl0YWwsIE1pbmlzdHJ5IG9mIEhlYWx0aCBhbmQgV2Vs
ZmFyZSwgTmFudG91LCA1NDAsIFRhaXdhbi4mI3hEO0NvbGxlZ2Ugb2YgTnVyc2luZywgQ2VudHJh
bCBUYWl3YW4gVW5pdmVyc2l0eSBvZiBTY2llbmNlIGFuZCBUZWNobm9sb2d5LCBUYWljaHVuZywg
NDA2LCBUYWl3YW4uJiN4RDtEZXBhcnRtZW50IG9mIEJ1c2luZXNzIEFkbWluaXN0cmF0aW9uLCBB
c2lhIFVuaXZlcnNpdHksIFRhaWNodW5nLCA0MTMsIFRhaXdhbi4mI3hEO01hbmFnZW1lbnQgT2Zm
aWNlIGZvciBIZWFsdGggRGF0YSwgQ2hpbmEgTWVkaWNhbCBVbml2ZXJzaXR5IEhvc3BpdGFsLCBU
YWljaHVuZywgNDA0LCBUYWl3YW47IEluc3RpdHV0ZSBvZiBDbGluaWNhbCBNZWRpY2FsIFNjaWVu
Y2UsIENoaW5hIE1lZGljYWwgVW5pdmVyc2l0eSwgVGFpY2h1bmcsIDQwNCwgVGFpd2FuLjwvYXV0
aC1hZGRyZXNzPjx0aXRsZXM+PHRpdGxlPkFzc29jaWF0aW9uIGJldHdlZW4gY29tb3JiaWRpdGll
cyBhbmQgZGVtZW50aWEgaW4gZGlhYmV0ZXMgbWVsbGl0dXMgcGF0aWVudHM6IHBvcHVsYXRpb24t
YmFzZWQgcmV0cm9zcGVjdGl2ZSBjb2hvcnQgc3R1ZHk8L3RpdGxlPjxzZWNvbmRhcnktdGl0bGU+
SiBEaWFiZXRlcyBDb21wbGljYXRpb25zPC9zZWNvbmRhcnktdGl0bGU+PGFsdC10aXRsZT5Kb3Vy
bmFsIG9mIGRpYWJldGVzIGFuZCBpdHMgY29tcGxpY2F0aW9uczwvYWx0LXRpdGxlPjwvdGl0bGVz
PjxwZXJpb2RpY2FsPjxmdWxsLXRpdGxlPkogRGlhYmV0ZXMgQ29tcGxpY2F0aW9uczwvZnVsbC10
aXRsZT48YWJici0xPkpvdXJuYWwgb2YgZGlhYmV0ZXMgYW5kIGl0cyBjb21wbGljYXRpb25zPC9h
YmJyLTE+PC9wZXJpb2RpY2FsPjxhbHQtcGVyaW9kaWNhbD48ZnVsbC10aXRsZT5KIERpYWJldGVz
IENvbXBsaWNhdGlvbnM8L2Z1bGwtdGl0bGU+PGFiYnItMT5Kb3VybmFsIG9mIGRpYWJldGVzIGFu
ZCBpdHMgY29tcGxpY2F0aW9uczwvYWJici0xPjwvYWx0LXBlcmlvZGljYWw+PHBhZ2VzPjEwNzEt
NjwvcGFnZXM+PHZvbHVtZT4yOTwvdm9sdW1lPjxudW1iZXI+ODwvbnVtYmVyPjxlZGl0aW9uPjIw
MTUvMDgvMDQ8L2VkaXRpb24+PGtleXdvcmRzPjxrZXl3b3JkPkFnZSBGYWN0b3JzPC9rZXl3b3Jk
PjxrZXl3b3JkPkNvaG9ydCBTdHVkaWVzPC9rZXl3b3JkPjxrZXl3b3JkPkNvbW9yYmlkaXR5PC9r
ZXl3b3JkPjxrZXl3b3JkPkRlbWVudGlhL2NoZW1pY2FsbHkgaW5kdWNlZC8qZXBpZGVtaW9sb2d5
L3ByZXZlbnRpb24gJmFtcDsgY29udHJvbDwva2V5d29yZD48a2V5d29yZD5EaWFiZXRlcyBDb21w
bGljYXRpb25zL2NoZW1pY2FsbHkgaW5kdWNlZC8qZXBpZGVtaW9sb2d5L3ByZXZlbnRpb24gJmFt
cDsgY29udHJvbDwva2V5d29yZD48a2V5d29yZD5EaWFiZXRlcyBNZWxsaXR1cywgVHlwZSAxL2Ry
dWcgdGhlcmFweS8qZXBpZGVtaW9sb2d5PC9rZXl3b3JkPjxrZXl3b3JkPkRpYWJldGVzIE1lbGxp
dHVzLCBUeXBlIDIvZHJ1ZyB0aGVyYXB5LyplcGlkZW1pb2xvZ3k8L2tleXdvcmQ+PGtleXdvcmQ+
RWxlY3Ryb25pYyBIZWFsdGggUmVjb3Jkczwva2V5d29yZD48a2V5d29yZD5GZW1hbGU8L2tleXdv
cmQ+PGtleXdvcmQ+SHVtYW5zPC9rZXl3b3JkPjxrZXl3b3JkPkh5cG9nbHljZW1pYyBBZ2VudHMv
YWR2ZXJzZSBlZmZlY3RzL3RoZXJhcGV1dGljIHVzZTwva2V5d29yZD48a2V5d29yZD5JbmNpZGVu
Y2U8L2tleXdvcmQ+PGtleXdvcmQ+SW5zdWxpbi9hZHZlcnNlIGVmZmVjdHMvdGhlcmFwZXV0aWMg
dXNlPC9rZXl3b3JkPjxrZXl3b3JkPkthcGxhbi1NZWllciBFc3RpbWF0ZTwva2V5d29yZD48a2V5
d29yZD5Mb25naXR1ZGluYWwgU3R1ZGllczwva2V5d29yZD48a2V5d29yZD5NYWxlPC9rZXl3b3Jk
PjxrZXl3b3JkPk1pZGRsZSBBZ2VkPC9rZXl3b3JkPjxrZXl3b3JkPk5hdGlvbmFsIEhlYWx0aCBQ
cm9ncmFtczwva2V5d29yZD48a2V5d29yZD5QcmV2YWxlbmNlPC9rZXl3b3JkPjxrZXl3b3JkPlBy
b3BvcnRpb25hbCBIYXphcmRzIE1vZGVsczwva2V5d29yZD48a2V5d29yZD5SZXRyb3NwZWN0aXZl
IFN0dWRpZXM8L2tleXdvcmQ+PGtleXdvcmQ+UmlzayBGYWN0b3JzPC9rZXl3b3JkPjxrZXl3b3Jk
PlRhaXdhbi9lcGlkZW1pb2xvZ3k8L2tleXdvcmQ+PC9rZXl3b3Jkcz48ZGF0ZXM+PHllYXI+MjAx
NTwveWVhcj48cHViLWRhdGVzPjxkYXRlPk5vdi1EZWM8L2RhdGU+PC9wdWItZGF0ZXM+PC9kYXRl
cz48aXNibj4xMDU2LTg3Mjc8L2lzYm4+PGFjY2Vzc2lvbi1udW0+MjYyMzM1NzQ8L2FjY2Vzc2lv
bi1udW0+PHVybHM+PC91cmxzPjxlbGVjdHJvbmljLXJlc291cmNlLW51bT4xMC4xMDE2L2ouamRp
YWNvbXAuMjAxNS4wNi4wMTA8L2VsZWN0cm9uaWMtcmVzb3VyY2UtbnVtPjxyZW1vdGUtZGF0YWJh
c2UtcHJvdmlkZXI+TmxtPC9yZW1vdGUtZGF0YWJhc2UtcHJvdmlkZXI+PGxhbmd1YWdlPmVuZzwv
bGFuZ3VhZ2U+PC9yZWNvcmQ+PC9DaXRlPjwvRW5kTm90ZT5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LdW88L0F1dGhvcj48WWVhcj4yMDE1PC9ZZWFyPjxSZWNO
dW0+MzE8L1JlY051bT48RGlzcGxheVRleHQ+PHN0eWxlIGZhY2U9InN1cGVyc2NyaXB0Ij5bMjBd
PC9zdHlsZT48L0Rpc3BsYXlUZXh0PjxyZWNvcmQ+PHJlYy1udW1iZXI+MzE8L3JlYy1udW1iZXI+
PGZvcmVpZ24ta2V5cz48a2V5IGFwcD0iRU4iIGRiLWlkPSJ0d3MwcHd0YXh3YTV0eWU1NTJpNXZ4
MDV0dmRld2EyZHd2ZHgiPjMxPC9rZXk+PC9mb3JlaWduLWtleXM+PHJlZi10eXBlIG5hbWU9Ikpv
dXJuYWwgQXJ0aWNsZSI+MTc8L3JlZi10eXBlPjxjb250cmlidXRvcnM+PGF1dGhvcnM+PGF1dGhv
cj5LdW8sIFMuIEMuPC9hdXRob3I+PGF1dGhvcj5MYWksIFMuIFcuPC9hdXRob3I+PGF1dGhvcj5I
dW5nLCBILiBDLjwvYXV0aG9yPjxhdXRob3I+TXVvLCBDLiBILjwvYXV0aG9yPjxhdXRob3I+SHVu
ZywgUy4gQy48L2F1dGhvcj48YXV0aG9yPkxpdSwgTC4gTC48L2F1dGhvcj48YXV0aG9yPkNoYW5n
LCBDLiBXLjwvYXV0aG9yPjxhdXRob3I+SHd1LCBZLiBKLjwvYXV0aG9yPjxhdXRob3I+Q2hlbiwg
Uy4gTC48L2F1dGhvcj48YXV0aG9yPlN1bmcsIEYuIEMuPC9hdXRob3I+PC9hdXRob3JzPjwvY29u
dHJpYnV0b3JzPjxhdXRoLWFkZHJlc3M+RGVwYXJ0bWVudCBvZiBOdXJzaW5nLCBMby1TaGVuZyBT
YW5hdG9yaXVtIGFuZCBIb3NwaXRhbCwgTWluaXN0cnkgb2YgSGVhbHRoIGFuZCBXZWxmYXJlLCBO
ZXcgVGFpcGVpLCAyNDIsIFRhaXdhbjsgRGVwYXJ0bWVudCBvZiBCdXNpbmVzcyBBZG1pbmlzdHJh
dGlvbiwgQXNpYSBVbml2ZXJzaXR5LCBUYWljaHVuZywgNDEzLCBUYWl3YW4uJiN4RDtDb2xsZWdl
IG9mIE1lZGljaW5lLCBDaGluYSBNZWRpY2FsIFVuaXZlcnNpdHksIFRhaWNodW5nLCA0MDQsIFRh
aXdhbjsgRGVwYXJ0bWVudCBvZiBGYW1pbHkgTWVkaWNpbmUsIENoaW5hIE1lZGljYWwgVW5pdmVy
c2l0eSBIb3NwaXRhbCwgVGFpY2h1bmcsIDQwNCwgVGFpd2FuLiYjeEQ7RGVwYXJ0bWVudCBvZiBJ
bnRlcm5hbCBNZWRpY2luZSwgTmFudG91IEhvc3BpdGFsLCBNaW5pc3RyeSBvZiBIZWFsdGggYW5k
IFdlbGZhcmUsIE5hbnRvdSwgNTQwLCBUYWl3YW4uJiN4RDtNYW5hZ2VtZW50IE9mZmljZSBmb3Ig
SGVhbHRoIERhdGEsIENoaW5hIE1lZGljYWwgVW5pdmVyc2l0eSBIb3NwaXRhbCwgVGFpY2h1bmcs
IDQwNCwgVGFpd2FuLiYjeEQ7RGVwYXJ0bWVudCBvZiBFbWVyZ2VuY3kgTWVkaWNpbmUsIE5hbnRv
dSBIb3NwaXRhbCwgTWluaXN0cnkgb2YgSGVhbHRoIGFuZCBXZWxmYXJlLCBOYW50b3UsIDU0MCwg
VGFpd2FuLiBFbGVjdHJvbmljIGFkZHJlc3M6IHNoaWhjaGFuQGdtYWlsLmNvbS4mI3hEO0RlcGFy
dG1lbnQgb2YgRW1lcmdlbmN5IE1lZGljaW5lLCBOYW50b3UgSG9zcGl0YWwsIE1pbmlzdHJ5IG9m
IEhlYWx0aCBhbmQgV2VsZmFyZSwgTmFudG91LCA1NDAsIFRhaXdhbi4mI3hEO0RlcGFydG1lbnQg
b2YgTmV1cm9sb2d5LCBOYW50b3UgSG9zcGl0YWwsIE1pbmlzdHJ5IG9mIEhlYWx0aCBhbmQgV2Vs
ZmFyZSwgTmFudG91LCA1NDAsIFRhaXdhbi4mI3hEO0NvbGxlZ2Ugb2YgTnVyc2luZywgQ2VudHJh
bCBUYWl3YW4gVW5pdmVyc2l0eSBvZiBTY2llbmNlIGFuZCBUZWNobm9sb2d5LCBUYWljaHVuZywg
NDA2LCBUYWl3YW4uJiN4RDtEZXBhcnRtZW50IG9mIEJ1c2luZXNzIEFkbWluaXN0cmF0aW9uLCBB
c2lhIFVuaXZlcnNpdHksIFRhaWNodW5nLCA0MTMsIFRhaXdhbi4mI3hEO01hbmFnZW1lbnQgT2Zm
aWNlIGZvciBIZWFsdGggRGF0YSwgQ2hpbmEgTWVkaWNhbCBVbml2ZXJzaXR5IEhvc3BpdGFsLCBU
YWljaHVuZywgNDA0LCBUYWl3YW47IEluc3RpdHV0ZSBvZiBDbGluaWNhbCBNZWRpY2FsIFNjaWVu
Y2UsIENoaW5hIE1lZGljYWwgVW5pdmVyc2l0eSwgVGFpY2h1bmcsIDQwNCwgVGFpd2FuLjwvYXV0
aC1hZGRyZXNzPjx0aXRsZXM+PHRpdGxlPkFzc29jaWF0aW9uIGJldHdlZW4gY29tb3JiaWRpdGll
cyBhbmQgZGVtZW50aWEgaW4gZGlhYmV0ZXMgbWVsbGl0dXMgcGF0aWVudHM6IHBvcHVsYXRpb24t
YmFzZWQgcmV0cm9zcGVjdGl2ZSBjb2hvcnQgc3R1ZHk8L3RpdGxlPjxzZWNvbmRhcnktdGl0bGU+
SiBEaWFiZXRlcyBDb21wbGljYXRpb25zPC9zZWNvbmRhcnktdGl0bGU+PGFsdC10aXRsZT5Kb3Vy
bmFsIG9mIGRpYWJldGVzIGFuZCBpdHMgY29tcGxpY2F0aW9uczwvYWx0LXRpdGxlPjwvdGl0bGVz
PjxwZXJpb2RpY2FsPjxmdWxsLXRpdGxlPkogRGlhYmV0ZXMgQ29tcGxpY2F0aW9uczwvZnVsbC10
aXRsZT48YWJici0xPkpvdXJuYWwgb2YgZGlhYmV0ZXMgYW5kIGl0cyBjb21wbGljYXRpb25zPC9h
YmJyLTE+PC9wZXJpb2RpY2FsPjxhbHQtcGVyaW9kaWNhbD48ZnVsbC10aXRsZT5KIERpYWJldGVz
IENvbXBsaWNhdGlvbnM8L2Z1bGwtdGl0bGU+PGFiYnItMT5Kb3VybmFsIG9mIGRpYWJldGVzIGFu
ZCBpdHMgY29tcGxpY2F0aW9uczwvYWJici0xPjwvYWx0LXBlcmlvZGljYWw+PHBhZ2VzPjEwNzEt
NjwvcGFnZXM+PHZvbHVtZT4yOTwvdm9sdW1lPjxudW1iZXI+ODwvbnVtYmVyPjxlZGl0aW9uPjIw
MTUvMDgvMDQ8L2VkaXRpb24+PGtleXdvcmRzPjxrZXl3b3JkPkFnZSBGYWN0b3JzPC9rZXl3b3Jk
PjxrZXl3b3JkPkNvaG9ydCBTdHVkaWVzPC9rZXl3b3JkPjxrZXl3b3JkPkNvbW9yYmlkaXR5PC9r
ZXl3b3JkPjxrZXl3b3JkPkRlbWVudGlhL2NoZW1pY2FsbHkgaW5kdWNlZC8qZXBpZGVtaW9sb2d5
L3ByZXZlbnRpb24gJmFtcDsgY29udHJvbDwva2V5d29yZD48a2V5d29yZD5EaWFiZXRlcyBDb21w
bGljYXRpb25zL2NoZW1pY2FsbHkgaW5kdWNlZC8qZXBpZGVtaW9sb2d5L3ByZXZlbnRpb24gJmFt
cDsgY29udHJvbDwva2V5d29yZD48a2V5d29yZD5EaWFiZXRlcyBNZWxsaXR1cywgVHlwZSAxL2Ry
dWcgdGhlcmFweS8qZXBpZGVtaW9sb2d5PC9rZXl3b3JkPjxrZXl3b3JkPkRpYWJldGVzIE1lbGxp
dHVzLCBUeXBlIDIvZHJ1ZyB0aGVyYXB5LyplcGlkZW1pb2xvZ3k8L2tleXdvcmQ+PGtleXdvcmQ+
RWxlY3Ryb25pYyBIZWFsdGggUmVjb3Jkczwva2V5d29yZD48a2V5d29yZD5GZW1hbGU8L2tleXdv
cmQ+PGtleXdvcmQ+SHVtYW5zPC9rZXl3b3JkPjxrZXl3b3JkPkh5cG9nbHljZW1pYyBBZ2VudHMv
YWR2ZXJzZSBlZmZlY3RzL3RoZXJhcGV1dGljIHVzZTwva2V5d29yZD48a2V5d29yZD5JbmNpZGVu
Y2U8L2tleXdvcmQ+PGtleXdvcmQ+SW5zdWxpbi9hZHZlcnNlIGVmZmVjdHMvdGhlcmFwZXV0aWMg
dXNlPC9rZXl3b3JkPjxrZXl3b3JkPkthcGxhbi1NZWllciBFc3RpbWF0ZTwva2V5d29yZD48a2V5
d29yZD5Mb25naXR1ZGluYWwgU3R1ZGllczwva2V5d29yZD48a2V5d29yZD5NYWxlPC9rZXl3b3Jk
PjxrZXl3b3JkPk1pZGRsZSBBZ2VkPC9rZXl3b3JkPjxrZXl3b3JkPk5hdGlvbmFsIEhlYWx0aCBQ
cm9ncmFtczwva2V5d29yZD48a2V5d29yZD5QcmV2YWxlbmNlPC9rZXl3b3JkPjxrZXl3b3JkPlBy
b3BvcnRpb25hbCBIYXphcmRzIE1vZGVsczwva2V5d29yZD48a2V5d29yZD5SZXRyb3NwZWN0aXZl
IFN0dWRpZXM8L2tleXdvcmQ+PGtleXdvcmQ+UmlzayBGYWN0b3JzPC9rZXl3b3JkPjxrZXl3b3Jk
PlRhaXdhbi9lcGlkZW1pb2xvZ3k8L2tleXdvcmQ+PC9rZXl3b3Jkcz48ZGF0ZXM+PHllYXI+MjAx
NTwveWVhcj48cHViLWRhdGVzPjxkYXRlPk5vdi1EZWM8L2RhdGU+PC9wdWItZGF0ZXM+PC9kYXRl
cz48aXNibj4xMDU2LTg3Mjc8L2lzYm4+PGFjY2Vzc2lvbi1udW0+MjYyMzM1NzQ8L2FjY2Vzc2lv
bi1udW0+PHVybHM+PC91cmxzPjxlbGVjdHJvbmljLXJlc291cmNlLW51bT4xMC4xMDE2L2ouamRp
YWNvbXAuMjAxNS4wNi4wMTA8L2VsZWN0cm9uaWMtcmVzb3VyY2UtbnVtPjxyZW1vdGUtZGF0YWJh
c2UtcHJvdmlkZXI+TmxtPC9yZW1vdGUtZGF0YWJhc2UtcHJvdmlkZXI+PGxhbmd1YWdlPmVuZzwv
bGFuZ3VhZ2U+PC9yZWNvcmQ+PC9DaXRlPjwvRW5kTm90ZT5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20" w:tooltip="Kuo, 2015 #31" w:history="1">
              <w:r w:rsidR="00B318D2" w:rsidRPr="006B14D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20</w:t>
              </w:r>
            </w:hyperlink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7029D18A" w14:textId="20422EC3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ina </w:t>
            </w:r>
            <w:r w:rsidRPr="00D7757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aiwan</w:t>
            </w:r>
          </w:p>
        </w:tc>
        <w:tc>
          <w:tcPr>
            <w:tcW w:w="354" w:type="pct"/>
          </w:tcPr>
          <w:p w14:paraId="0F587F04" w14:textId="3A351849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hort</w:t>
            </w:r>
          </w:p>
        </w:tc>
        <w:tc>
          <w:tcPr>
            <w:tcW w:w="504" w:type="pct"/>
          </w:tcPr>
          <w:p w14:paraId="2EFD6DDA" w14:textId="542AB3A9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757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aiwan National Health Insurance</w:t>
            </w:r>
          </w:p>
        </w:tc>
        <w:tc>
          <w:tcPr>
            <w:tcW w:w="252" w:type="pct"/>
          </w:tcPr>
          <w:p w14:paraId="510D74E0" w14:textId="4ABA3A31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757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7,066</w:t>
            </w:r>
          </w:p>
        </w:tc>
        <w:tc>
          <w:tcPr>
            <w:tcW w:w="253" w:type="pct"/>
          </w:tcPr>
          <w:p w14:paraId="0C49869A" w14:textId="6317D63A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757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2.1 (11.4)</w:t>
            </w:r>
          </w:p>
        </w:tc>
        <w:tc>
          <w:tcPr>
            <w:tcW w:w="303" w:type="pct"/>
          </w:tcPr>
          <w:p w14:paraId="7BBD7185" w14:textId="61F8ED40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757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8.4%</w:t>
            </w:r>
          </w:p>
        </w:tc>
        <w:tc>
          <w:tcPr>
            <w:tcW w:w="303" w:type="pct"/>
          </w:tcPr>
          <w:p w14:paraId="2CFAECE9" w14:textId="7777777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D</w:t>
            </w:r>
          </w:p>
          <w:p w14:paraId="2DB908A2" w14:textId="7777777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3" w:type="pct"/>
          </w:tcPr>
          <w:p w14:paraId="2E8CF882" w14:textId="495A22EA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757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ars</w:t>
            </w:r>
          </w:p>
        </w:tc>
        <w:tc>
          <w:tcPr>
            <w:tcW w:w="405" w:type="pct"/>
          </w:tcPr>
          <w:p w14:paraId="71265BE8" w14:textId="1588FEE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R</w:t>
            </w:r>
          </w:p>
        </w:tc>
        <w:tc>
          <w:tcPr>
            <w:tcW w:w="1111" w:type="pct"/>
          </w:tcPr>
          <w:p w14:paraId="67A0B476" w14:textId="04C36AD4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R</w:t>
            </w:r>
          </w:p>
        </w:tc>
        <w:tc>
          <w:tcPr>
            <w:tcW w:w="504" w:type="pct"/>
          </w:tcPr>
          <w:p w14:paraId="1B380356" w14:textId="79DBDCBE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H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37 (1.25, 1.50)</w:t>
            </w:r>
          </w:p>
        </w:tc>
      </w:tr>
      <w:tr w:rsidR="002C3478" w14:paraId="4BFE3AA4" w14:textId="77777777" w:rsidTr="00015DFD">
        <w:tc>
          <w:tcPr>
            <w:tcW w:w="353" w:type="pct"/>
          </w:tcPr>
          <w:p w14:paraId="399AF2F8" w14:textId="3A905401" w:rsidR="002C3478" w:rsidRDefault="002C3478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357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esteruk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 al. 2015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SaWNvdHRpPC9BdXRob3I+PFllYXI+MjAxNjwvWWVhcj48
UmVjTnVtPjM1PC9SZWNOdW0+PERpc3BsYXlUZXh0PjxzdHlsZSBmYWNlPSJzdXBlcnNjcmlwdCI+
WzIxXTwvc3R5bGU+PC9EaXNwbGF5VGV4dD48cmVjb3JkPjxyZWMtbnVtYmVyPjM1PC9yZWMtbnVt
YmVyPjxmb3JlaWduLWtleXM+PGtleSBhcHA9IkVOIiBkYi1pZD0idHdzMHB3dGF4d2E1dHllNTUy
aTV2eDA1dHZkZXdhMmR3dmR4Ij4zNTwva2V5PjwvZm9yZWlnbi1rZXlzPjxyZWYtdHlwZSBuYW1l
PSJKb3VybmFsIEFydGljbGUiPjE3PC9yZWYtdHlwZT48Y29udHJpYnV0b3JzPjxhdXRob3JzPjxh
dXRob3I+Umljb3R0aSwgVi48L2F1dGhvcj48YXV0aG9yPk1hbmR5LCBXLiBQLjwvYXV0aG9yPjxh
dXRob3I+U2NvdG8sIE0uPC9hdXRob3I+PGF1dGhvcj5QYW5lLCBNLjwvYXV0aG9yPjxhdXRob3I+
RGVjb25pbmNrLCBOLjwvYXV0aG9yPjxhdXRob3I+TWVzc2luYSwgUy48L2F1dGhvcj48YXV0aG9y
Pk1lcmN1cmksIEUuPC9hdXRob3I+PGF1dGhvcj5Ta3VzZSwgRC4gSC48L2F1dGhvcj48YXV0aG9y
Pk11bnRvbmksIEYuPC9hdXRob3I+PC9hdXRob3JzPjwvY29udHJpYnV0b3JzPjxhdXRoLWFkZHJl
c3M+RHVib3dpdHogTmV1cm9tdXNjdWxhciBDZW50cmUsIFVDTCBJbnN0aXR1dGUgb2YgQ2hpbGQg
SGVhbHRoLCBMb25kb24sIFVLLiYjeEQ7QmVoYXZpb3VyYWwgYW5kIEJyYWluIFNjaWVuY2VzIFVu
aXQsIFVDTCBJbnN0aXR1dGUgb2YgQ2hpbGQgSGVhbHRoLCBMb25kb24sIFVLLiYjeEQ7RGVwYXJ0
bWVudCBvZiBQYWVkaWF0cmljIE5ldXJvbG9neSwgQ2F0aG9saWMgVW5pdmVyc2l0eSwgUm9tZSwg
SXRhbHkuJiN4RDtEZXBhcnRtZW50IG9mIFBhZWRpYXRyaWMgTmV1cm9sb2d5LCBOTVJDLCBVbml2
ZXJzaXRhaXIgWmlla2VuaHVpcyBHZW50LCBHZW50LCBCZWxnaXVtLiYjeEQ7UGFlZGlhdHJpYyBO
ZXVyb2xvZ3kgRGVwYXJ0bWVudCwgSMO0cGl0YWwgVW5pdmVyc2l0YWlyZSBkZXMgRW5mYW50cyBS
ZWluZSBGYWJpb2xhLCBVbml2ZXJzaXRlIExpYnJlIGRlIEJydXhlbGxlcywgQnJ1c3NlbHMsIEJl
bGdpdW0uJiN4RDtEZXBhcnRtZW50IG9mIE5ldXJvc2NpZW5jZXMgYW5kIE5lbW8gU3VkIENsaW5p
Y2FsIENlbnRyZSwgVW5pdmVyc2l0eSBvZiBNZXNzaW5hLCBNZXNzaW5hLCBJdGFseS48L2F1dGgt
YWRkcmVzcz48dGl0bGVzPjx0aXRsZT5OZXVyb2RldmVsb3BtZW50YWwsIGVtb3Rpb25hbCwgYW5k
IGJlaGF2aW91cmFsIHByb2JsZW1zIGluIER1Y2hlbm5lIG11c2N1bGFyIGR5c3Ryb3BoeSBpbiBy
ZWxhdGlvbiB0byB1bmRlcmx5aW5nIGR5c3Ryb3BoaW4gZ2VuZSBtdXRhdGlvbnM8L3RpdGxlPjxz
ZWNvbmRhcnktdGl0bGU+RGV2IE1lZCBDaGlsZCBOZXVyb2w8L3NlY29uZGFyeS10aXRsZT48YWx0
LXRpdGxlPkRldmVsb3BtZW50YWwgbWVkaWNpbmUgYW5kIGNoaWxkIG5ldXJvbG9neTwvYWx0LXRp
dGxlPjwvdGl0bGVzPjxwZXJpb2RpY2FsPjxmdWxsLXRpdGxlPkRldiBNZWQgQ2hpbGQgTmV1cm9s
PC9mdWxsLXRpdGxlPjxhYmJyLTE+RGV2ZWxvcG1lbnRhbCBtZWRpY2luZSBhbmQgY2hpbGQgbmV1
cm9sb2d5PC9hYmJyLTE+PC9wZXJpb2RpY2FsPjxhbHQtcGVyaW9kaWNhbD48ZnVsbC10aXRsZT5E
ZXYgTWVkIENoaWxkIE5ldXJvbDwvZnVsbC10aXRsZT48YWJici0xPkRldmVsb3BtZW50YWwgbWVk
aWNpbmUgYW5kIGNoaWxkIG5ldXJvbG9neTwvYWJici0xPjwvYWx0LXBlcmlvZGljYWw+PHBhZ2Vz
Pjc3LTg0PC9wYWdlcz48dm9sdW1lPjU4PC92b2x1bWU+PG51bWJlcj4xPC9udW1iZXI+PGVkaXRp
b24+MjAxNS8wOS8xNTwvZWRpdGlvbj48a2V5d29yZHM+PGtleXdvcmQ+QWRvbGVzY2VudDwva2V5
d29yZD48a2V5d29yZD4qQXR0ZW50aW9uIERlZmljaXQgYW5kIERpc3J1cHRpdmUgQmVoYXZpb3I8
L2tleXdvcmQ+PGtleXdvcmQ+RGlzb3JkZXJzL2V0aW9sb2d5L2dlbmV0aWNzL3BoeXNpb3BhdGhv
bG9neTwva2V5d29yZD48a2V5d29yZD4qQXV0aXNtIFNwZWN0cnVtIERpc29yZGVyL2V0aW9sb2d5
L2dlbmV0aWNzL3BoeXNpb3BhdGhvbG9neTwva2V5d29yZD48a2V5d29yZD5DaGlsZDwva2V5d29y
ZD48a2V5d29yZD5DaGlsZCwgUHJlc2Nob29sPC9rZXl3b3JkPjxrZXl3b3JkPkR5c3Ryb3BoaW4v
KmdlbmV0aWNzPC9rZXl3b3JkPjxrZXl3b3JkPkh1bWFuczwva2V5d29yZD48a2V5d29yZD4qSW50
ZWxsZWN0dWFsIERpc2FiaWxpdHkvZXRpb2xvZ3kvZ2VuZXRpY3MvcGh5c2lvcGF0aG9sb2d5PC9r
ZXl3b3JkPjxrZXl3b3JkPk1hbGU8L2tleXdvcmQ+PGtleXdvcmQ+Kk11c2N1bGFyIER5c3Ryb3Bo
eSwgRHVjaGVubmUvY29tcGxpY2F0aW9ucy9nZW5ldGljcy9waHlzaW9wYXRob2xvZ3k8L2tleXdv
cmQ+PGtleXdvcmQ+KlByb2JsZW0gQmVoYXZpb3I8L2tleXdvcmQ+PC9rZXl3b3Jkcz48ZGF0ZXM+
PHllYXI+MjAxNjwveWVhcj48cHViLWRhdGVzPjxkYXRlPkphbjwvZGF0ZT48L3B1Yi1kYXRlcz48
L2RhdGVzPjxpc2JuPjAwMTItMTYyMjwvaXNibj48YWNjZXNzaW9uLW51bT4yNjM2NTAzNDwvYWNj
ZXNzaW9uLW51bT48dXJscz48L3VybHM+PGVsZWN0cm9uaWMtcmVzb3VyY2UtbnVtPjEwLjExMTEv
ZG1jbi4xMjkyMjwvZWxlY3Ryb25pYy1yZXNvdXJjZS1udW0+PHJlbW90ZS1kYXRhYmFzZS1wcm92
aWRlcj5ObG08L3JlbW90ZS1kYXRhYmFzZS1wcm92aWRlcj48bGFuZ3VhZ2U+ZW5nPC9sYW5ndWFn
ZT48L3JlY29yZD48L0NpdGU+PC9FbmROb3RlPn=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SaWNvdHRpPC9BdXRob3I+PFllYXI+MjAxNjwvWWVhcj48
UmVjTnVtPjM1PC9SZWNOdW0+PERpc3BsYXlUZXh0PjxzdHlsZSBmYWNlPSJzdXBlcnNjcmlwdCI+
WzIxXTwvc3R5bGU+PC9EaXNwbGF5VGV4dD48cmVjb3JkPjxyZWMtbnVtYmVyPjM1PC9yZWMtbnVt
YmVyPjxmb3JlaWduLWtleXM+PGtleSBhcHA9IkVOIiBkYi1pZD0idHdzMHB3dGF4d2E1dHllNTUy
aTV2eDA1dHZkZXdhMmR3dmR4Ij4zNTwva2V5PjwvZm9yZWlnbi1rZXlzPjxyZWYtdHlwZSBuYW1l
PSJKb3VybmFsIEFydGljbGUiPjE3PC9yZWYtdHlwZT48Y29udHJpYnV0b3JzPjxhdXRob3JzPjxh
dXRob3I+Umljb3R0aSwgVi48L2F1dGhvcj48YXV0aG9yPk1hbmR5LCBXLiBQLjwvYXV0aG9yPjxh
dXRob3I+U2NvdG8sIE0uPC9hdXRob3I+PGF1dGhvcj5QYW5lLCBNLjwvYXV0aG9yPjxhdXRob3I+
RGVjb25pbmNrLCBOLjwvYXV0aG9yPjxhdXRob3I+TWVzc2luYSwgUy48L2F1dGhvcj48YXV0aG9y
Pk1lcmN1cmksIEUuPC9hdXRob3I+PGF1dGhvcj5Ta3VzZSwgRC4gSC48L2F1dGhvcj48YXV0aG9y
Pk11bnRvbmksIEYuPC9hdXRob3I+PC9hdXRob3JzPjwvY29udHJpYnV0b3JzPjxhdXRoLWFkZHJl
c3M+RHVib3dpdHogTmV1cm9tdXNjdWxhciBDZW50cmUsIFVDTCBJbnN0aXR1dGUgb2YgQ2hpbGQg
SGVhbHRoLCBMb25kb24sIFVLLiYjeEQ7QmVoYXZpb3VyYWwgYW5kIEJyYWluIFNjaWVuY2VzIFVu
aXQsIFVDTCBJbnN0aXR1dGUgb2YgQ2hpbGQgSGVhbHRoLCBMb25kb24sIFVLLiYjeEQ7RGVwYXJ0
bWVudCBvZiBQYWVkaWF0cmljIE5ldXJvbG9neSwgQ2F0aG9saWMgVW5pdmVyc2l0eSwgUm9tZSwg
SXRhbHkuJiN4RDtEZXBhcnRtZW50IG9mIFBhZWRpYXRyaWMgTmV1cm9sb2d5LCBOTVJDLCBVbml2
ZXJzaXRhaXIgWmlla2VuaHVpcyBHZW50LCBHZW50LCBCZWxnaXVtLiYjeEQ7UGFlZGlhdHJpYyBO
ZXVyb2xvZ3kgRGVwYXJ0bWVudCwgSMO0cGl0YWwgVW5pdmVyc2l0YWlyZSBkZXMgRW5mYW50cyBS
ZWluZSBGYWJpb2xhLCBVbml2ZXJzaXRlIExpYnJlIGRlIEJydXhlbGxlcywgQnJ1c3NlbHMsIEJl
bGdpdW0uJiN4RDtEZXBhcnRtZW50IG9mIE5ldXJvc2NpZW5jZXMgYW5kIE5lbW8gU3VkIENsaW5p
Y2FsIENlbnRyZSwgVW5pdmVyc2l0eSBvZiBNZXNzaW5hLCBNZXNzaW5hLCBJdGFseS48L2F1dGgt
YWRkcmVzcz48dGl0bGVzPjx0aXRsZT5OZXVyb2RldmVsb3BtZW50YWwsIGVtb3Rpb25hbCwgYW5k
IGJlaGF2aW91cmFsIHByb2JsZW1zIGluIER1Y2hlbm5lIG11c2N1bGFyIGR5c3Ryb3BoeSBpbiBy
ZWxhdGlvbiB0byB1bmRlcmx5aW5nIGR5c3Ryb3BoaW4gZ2VuZSBtdXRhdGlvbnM8L3RpdGxlPjxz
ZWNvbmRhcnktdGl0bGU+RGV2IE1lZCBDaGlsZCBOZXVyb2w8L3NlY29uZGFyeS10aXRsZT48YWx0
LXRpdGxlPkRldmVsb3BtZW50YWwgbWVkaWNpbmUgYW5kIGNoaWxkIG5ldXJvbG9neTwvYWx0LXRp
dGxlPjwvdGl0bGVzPjxwZXJpb2RpY2FsPjxmdWxsLXRpdGxlPkRldiBNZWQgQ2hpbGQgTmV1cm9s
PC9mdWxsLXRpdGxlPjxhYmJyLTE+RGV2ZWxvcG1lbnRhbCBtZWRpY2luZSBhbmQgY2hpbGQgbmV1
cm9sb2d5PC9hYmJyLTE+PC9wZXJpb2RpY2FsPjxhbHQtcGVyaW9kaWNhbD48ZnVsbC10aXRsZT5E
ZXYgTWVkIENoaWxkIE5ldXJvbDwvZnVsbC10aXRsZT48YWJici0xPkRldmVsb3BtZW50YWwgbWVk
aWNpbmUgYW5kIGNoaWxkIG5ldXJvbG9neTwvYWJici0xPjwvYWx0LXBlcmlvZGljYWw+PHBhZ2Vz
Pjc3LTg0PC9wYWdlcz48dm9sdW1lPjU4PC92b2x1bWU+PG51bWJlcj4xPC9udW1iZXI+PGVkaXRp
b24+MjAxNS8wOS8xNTwvZWRpdGlvbj48a2V5d29yZHM+PGtleXdvcmQ+QWRvbGVzY2VudDwva2V5
d29yZD48a2V5d29yZD4qQXR0ZW50aW9uIERlZmljaXQgYW5kIERpc3J1cHRpdmUgQmVoYXZpb3I8
L2tleXdvcmQ+PGtleXdvcmQ+RGlzb3JkZXJzL2V0aW9sb2d5L2dlbmV0aWNzL3BoeXNpb3BhdGhv
bG9neTwva2V5d29yZD48a2V5d29yZD4qQXV0aXNtIFNwZWN0cnVtIERpc29yZGVyL2V0aW9sb2d5
L2dlbmV0aWNzL3BoeXNpb3BhdGhvbG9neTwva2V5d29yZD48a2V5d29yZD5DaGlsZDwva2V5d29y
ZD48a2V5d29yZD5DaGlsZCwgUHJlc2Nob29sPC9rZXl3b3JkPjxrZXl3b3JkPkR5c3Ryb3BoaW4v
KmdlbmV0aWNzPC9rZXl3b3JkPjxrZXl3b3JkPkh1bWFuczwva2V5d29yZD48a2V5d29yZD4qSW50
ZWxsZWN0dWFsIERpc2FiaWxpdHkvZXRpb2xvZ3kvZ2VuZXRpY3MvcGh5c2lvcGF0aG9sb2d5PC9r
ZXl3b3JkPjxrZXl3b3JkPk1hbGU8L2tleXdvcmQ+PGtleXdvcmQ+Kk11c2N1bGFyIER5c3Ryb3Bo
eSwgRHVjaGVubmUvY29tcGxpY2F0aW9ucy9nZW5ldGljcy9waHlzaW9wYXRob2xvZ3k8L2tleXdv
cmQ+PGtleXdvcmQ+KlByb2JsZW0gQmVoYXZpb3I8L2tleXdvcmQ+PC9rZXl3b3Jkcz48ZGF0ZXM+
PHllYXI+MjAxNjwveWVhcj48cHViLWRhdGVzPjxkYXRlPkphbjwvZGF0ZT48L3B1Yi1kYXRlcz48
L2RhdGVzPjxpc2JuPjAwMTItMTYyMjwvaXNibj48YWNjZXNzaW9uLW51bT4yNjM2NTAzNDwvYWNj
ZXNzaW9uLW51bT48dXJscz48L3VybHM+PGVsZWN0cm9uaWMtcmVzb3VyY2UtbnVtPjEwLjExMTEv
ZG1jbi4xMjkyMjwvZWxlY3Ryb25pYy1yZXNvdXJjZS1udW0+PHJlbW90ZS1kYXRhYmFzZS1wcm92
aWRlcj5ObG08L3JlbW90ZS1kYXRhYmFzZS1wcm92aWRlcj48bGFuZ3VhZ2U+ZW5nPC9sYW5ndWFn
ZT48L3JlY29yZD48L0NpdGU+PC9FbmROb3RlPn==
</w:fldData>
              </w:fldCha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21" w:tooltip="Ricotti, 2016 #35" w:history="1">
              <w:r w:rsidR="00B318D2" w:rsidRPr="006B14D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21</w:t>
              </w:r>
            </w:hyperlink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0867E060" w14:textId="134F4B91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51D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oland</w:t>
            </w:r>
          </w:p>
        </w:tc>
        <w:tc>
          <w:tcPr>
            <w:tcW w:w="354" w:type="pct"/>
          </w:tcPr>
          <w:p w14:paraId="141772E8" w14:textId="7C2655F9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hort</w:t>
            </w:r>
          </w:p>
        </w:tc>
        <w:tc>
          <w:tcPr>
            <w:tcW w:w="504" w:type="pct"/>
          </w:tcPr>
          <w:p w14:paraId="0D6D1515" w14:textId="0D90C3D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CI </w:t>
            </w:r>
          </w:p>
        </w:tc>
        <w:tc>
          <w:tcPr>
            <w:tcW w:w="252" w:type="pct"/>
          </w:tcPr>
          <w:p w14:paraId="629FF250" w14:textId="5F8C449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51D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1</w:t>
            </w:r>
          </w:p>
        </w:tc>
        <w:tc>
          <w:tcPr>
            <w:tcW w:w="253" w:type="pct"/>
          </w:tcPr>
          <w:p w14:paraId="2D1FE492" w14:textId="2B319B9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51D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2.7</w:t>
            </w:r>
          </w:p>
        </w:tc>
        <w:tc>
          <w:tcPr>
            <w:tcW w:w="303" w:type="pct"/>
          </w:tcPr>
          <w:p w14:paraId="3B907208" w14:textId="6268DC98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51D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2.6</w:t>
            </w:r>
            <w:r w:rsidRPr="00351D2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303" w:type="pct"/>
          </w:tcPr>
          <w:p w14:paraId="2F737134" w14:textId="4575694F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I</w:t>
            </w:r>
          </w:p>
        </w:tc>
        <w:tc>
          <w:tcPr>
            <w:tcW w:w="303" w:type="pct"/>
          </w:tcPr>
          <w:p w14:paraId="7ACA98A0" w14:textId="499B8079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51D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405" w:type="pct"/>
          </w:tcPr>
          <w:p w14:paraId="494E2FEE" w14:textId="475BD0A8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351D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111" w:type="pct"/>
          </w:tcPr>
          <w:p w14:paraId="57919666" w14:textId="6D9C82FD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R</w:t>
            </w:r>
          </w:p>
        </w:tc>
        <w:tc>
          <w:tcPr>
            <w:tcW w:w="504" w:type="pct"/>
          </w:tcPr>
          <w:p w14:paraId="0743B833" w14:textId="094CEB90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H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.82</w:t>
            </w:r>
          </w:p>
        </w:tc>
      </w:tr>
      <w:tr w:rsidR="002C3478" w14:paraId="1366E286" w14:textId="77777777" w:rsidTr="00015DFD">
        <w:tc>
          <w:tcPr>
            <w:tcW w:w="353" w:type="pct"/>
          </w:tcPr>
          <w:p w14:paraId="731C95AB" w14:textId="7D27372E" w:rsidR="002C3478" w:rsidRDefault="002C3478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542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atizabal</w:t>
            </w:r>
            <w:r w:rsidRPr="004B357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 al. 2016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/>
            </w:r>
            <w:r w:rsidR="006B14D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&lt;EndNote&gt;&lt;Cite&gt;&lt;Author&gt;Satizabal&lt;/Author&gt;&lt;Year&gt;2016&lt;/Year&gt;&lt;RecNum&gt;33&lt;/RecNum&gt;&lt;DisplayText&gt;&lt;style face="superscript"&gt;[22]&lt;/style&gt;&lt;/DisplayText&gt;&lt;record&gt;&lt;rec-number&gt;33&lt;/rec-number&gt;&lt;foreign-keys&gt;&lt;key app="EN" db-id="tws0pwtaxwa5tye552i5vx05tvdewa2dwvdx"&gt;33&lt;/key&gt;&lt;/foreign-keys&gt;&lt;ref-type name="Journal Article"&gt;17&lt;/ref-type&gt;&lt;contributors&gt;&lt;authors&gt;&lt;author&gt;Satizabal, C.&lt;/author&gt;&lt;author&gt;Beiser, A. S.&lt;/author&gt;&lt;author&gt;Seshadri, S.&lt;/author&gt;&lt;/authors&gt;&lt;/contributors&gt;&lt;titles&gt;&lt;title&gt;Incidence of Dementia over Three Decades in the Framingham Heart Study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93-4&lt;/pages&gt;&lt;volume&gt;375&lt;/volume&gt;&lt;number&gt;1&lt;/number&gt;&lt;edition&gt;2016/07/15&lt;/edition&gt;&lt;keywords&gt;&lt;keyword&gt;Dementia/*epidemiology&lt;/keyword&gt;&lt;keyword&gt;Female&lt;/keyword&gt;&lt;keyword&gt;Humans&lt;/keyword&gt;&lt;keyword&gt;Male&lt;/keyword&gt;&lt;/keywords&gt;&lt;dates&gt;&lt;year&gt;2016&lt;/year&gt;&lt;pub-dates&gt;&lt;date&gt;Jul 7&lt;/date&gt;&lt;/pub-dates&gt;&lt;/dates&gt;&lt;isbn&gt;0028-4793 (Print)&amp;#xD;0028-4793&lt;/isbn&gt;&lt;accession-num&gt;27406362&lt;/accession-num&gt;&lt;urls&gt;&lt;/urls&gt;&lt;custom2&gt;Pmc6374770&lt;/custom2&gt;&lt;custom6&gt;NIHMS1005329 of interest.&lt;/custom6&gt;&lt;electronic-resource-num&gt;10.1056/NEJMc16048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22" w:tooltip="Satizabal, 2016 #33" w:history="1">
              <w:r w:rsidR="00B318D2" w:rsidRPr="006B14D5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22</w:t>
              </w:r>
            </w:hyperlink>
            <w:r w:rsidR="006B14D5" w:rsidRPr="006B14D5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2AA6B723" w14:textId="0E37D423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38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354" w:type="pct"/>
          </w:tcPr>
          <w:p w14:paraId="58CC707C" w14:textId="0A2041E1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hort</w:t>
            </w:r>
          </w:p>
        </w:tc>
        <w:tc>
          <w:tcPr>
            <w:tcW w:w="504" w:type="pct"/>
          </w:tcPr>
          <w:p w14:paraId="0AA1D34A" w14:textId="5E7F7259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38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ramingham</w:t>
            </w:r>
          </w:p>
        </w:tc>
        <w:tc>
          <w:tcPr>
            <w:tcW w:w="252" w:type="pct"/>
          </w:tcPr>
          <w:p w14:paraId="36043CC9" w14:textId="32EDA23D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38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90</w:t>
            </w:r>
          </w:p>
        </w:tc>
        <w:tc>
          <w:tcPr>
            <w:tcW w:w="253" w:type="pct"/>
          </w:tcPr>
          <w:p w14:paraId="5B9CA889" w14:textId="7CDBB87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38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2 (9)</w:t>
            </w:r>
          </w:p>
        </w:tc>
        <w:tc>
          <w:tcPr>
            <w:tcW w:w="303" w:type="pct"/>
          </w:tcPr>
          <w:p w14:paraId="23FA6E7B" w14:textId="1FC9B88A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303" w:type="pct"/>
          </w:tcPr>
          <w:p w14:paraId="596D2EF0" w14:textId="3C688B6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38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D</w:t>
            </w:r>
          </w:p>
        </w:tc>
        <w:tc>
          <w:tcPr>
            <w:tcW w:w="303" w:type="pct"/>
          </w:tcPr>
          <w:p w14:paraId="4CAE8740" w14:textId="54A9B774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38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ax. 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405" w:type="pct"/>
          </w:tcPr>
          <w:p w14:paraId="5E8788D3" w14:textId="1F92326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R</w:t>
            </w:r>
          </w:p>
        </w:tc>
        <w:tc>
          <w:tcPr>
            <w:tcW w:w="1111" w:type="pct"/>
          </w:tcPr>
          <w:p w14:paraId="1098FA0C" w14:textId="4004701F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04" w:type="pct"/>
          </w:tcPr>
          <w:p w14:paraId="57BD4758" w14:textId="537DC1E6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H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11 (0.65, 1.88)</w:t>
            </w:r>
          </w:p>
        </w:tc>
      </w:tr>
      <w:tr w:rsidR="00F866F4" w14:paraId="3743EEBA" w14:textId="77777777" w:rsidTr="00015DFD">
        <w:tc>
          <w:tcPr>
            <w:tcW w:w="353" w:type="pct"/>
          </w:tcPr>
          <w:p w14:paraId="6BB5DD90" w14:textId="49D3E231" w:rsidR="00F866F4" w:rsidRPr="005B5429" w:rsidRDefault="00F866F4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66F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Jacob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 al. 2017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KYWNvYjwvQXV0aG9yPjxZZWFyPjIwMTc8L1llYXI+PFJl
Y051bT40NTwvUmVjTnVtPjxEaXNwbGF5VGV4dD48c3R5bGUgZmFjZT0ic3VwZXJzY3JpcHQiPlsy
M108L3N0eWxlPjwvRGlzcGxheVRleHQ+PHJlY29yZD48cmVjLW51bWJlcj40NTwvcmVjLW51bWJl
cj48Zm9yZWlnbi1rZXlzPjxrZXkgYXBwPSJFTiIgZGItaWQ9InR3czBwd3RheHdhNXR5ZTU1Mmk1
dngwNXR2ZGV3YTJkd3ZkeCI+NDU8L2tleT48L2ZvcmVpZ24ta2V5cz48cmVmLXR5cGUgbmFtZT0i
Sm91cm5hbCBBcnRpY2xlIj4xNzwvcmVmLXR5cGU+PGNvbnRyaWJ1dG9ycz48YXV0aG9ycz48YXV0
aG9yPkphY29iLCBMLjwvYXV0aG9yPjxhdXRob3I+Qm9obGtlbiwgSi48L2F1dGhvcj48YXV0aG9y
Pktvc3RldiwgSy48L2F1dGhvcj48L2F1dGhvcnM+PC9jb250cmlidXRvcnM+PGF1dGgtYWRkcmVz
cz5EZXBhcnRtZW50IG9mIEJpb2xvZ3ksIMOJY29sZSBOb3JtYWxlIFN1cMOpcmlldXJlIGRlIEx5
b24sIEx5b24sIEZyYW5jZS4mI3hEO1ByYXhpcyBCb2hsa2VuLCBCZXJsaW4sIEdlcm1hbnkuJiN4
RDtFcGlkZW1pb2xvZ3ksIElNUyBIZWFsdGgsIEZyYW5rZnVydCwgR2VybWFueS48L2F1dGgtYWRk
cmVzcz48dGl0bGVzPjx0aXRsZT5SaXNrIEZhY3RvcnMgZm9yIE1pbGQgQ29nbml0aXZlIEltcGFp
cm1lbnQgaW4gR2VybWFuIFByaW1hcnkgQ2FyZSBQcmFjdGljZXM8L3RpdGxlPjxzZWNvbmRhcnkt
dGl0bGU+SiBBbHpoZWltZXJzIERpczwvc2Vjb25kYXJ5LXRpdGxlPjxhbHQtdGl0bGU+Sm91cm5h
bCBvZiBBbHpoZWltZXImYXBvcztzIGRpc2Vhc2UgOiBKQUQ8L2FsdC10aXRsZT48L3RpdGxlcz48
cGVyaW9kaWNhbD48ZnVsbC10aXRsZT5KIEFsemhlaW1lcnMgRGlzPC9mdWxsLXRpdGxlPjxhYmJy
LTE+Sm91cm5hbCBvZiBBbHpoZWltZXImYXBvcztzIGRpc2Vhc2UgOiBKQUQ8L2FiYnItMT48L3Bl
cmlvZGljYWw+PGFsdC1wZXJpb2RpY2FsPjxmdWxsLXRpdGxlPkogQWx6aGVpbWVycyBEaXM8L2Z1
bGwtdGl0bGU+PGFiYnItMT5Kb3VybmFsIG9mIEFsemhlaW1lciZhcG9zO3MgZGlzZWFzZSA6IEpB
RDwvYWJici0xPjwvYWx0LXBlcmlvZGljYWw+PHBhZ2VzPjM3OS0zODQ8L3BhZ2VzPjx2b2x1bWU+
NTY8L3ZvbHVtZT48bnVtYmVyPjE8L251bWJlcj48ZWRpdGlvbj4yMDE2LzEyLzAzPC9lZGl0aW9u
PjxrZXl3b3Jkcz48a2V5d29yZD5BZ2VkPC9rZXl3b3JkPjxrZXl3b3JkPkFnZWQsIDgwIGFuZCBv
dmVyPC9rZXl3b3JkPjxrZXl3b3JkPkNvZ25pdGl2ZSBEeXNmdW5jdGlvbi9jb21wbGljYXRpb25z
LyplcGlkZW1pb2xvZ3kvKnRoZXJhcHk8L2tleXdvcmQ+PGtleXdvcmQ+RmVtYWxlPC9rZXl3b3Jk
PjxrZXl3b3JkPkdlcm1hbnkvZXBpZGVtaW9sb2d5PC9rZXl3b3JkPjxrZXl3b3JkPkh1bWFuczwv
a2V5d29yZD48a2V5d29yZD5JbnRlcm5hdGlvbmFsIENsYXNzaWZpY2F0aW9uIG9mIERpc2Vhc2Vz
PC9rZXl3b3JkPjxrZXl3b3JkPkxvZ2lzdGljIE1vZGVsczwva2V5d29yZD48a2V5d29yZD5NYWxl
PC9rZXl3b3JkPjxrZXl3b3JkPk1pZGRsZSBBZ2VkPC9rZXl3b3JkPjxrZXl3b3JkPk1vb2QgRGlz
b3JkZXJzL2VwaWRlbWlvbG9neS9ldGlvbG9neTwva2V5d29yZD48a2V5d29yZD5QcmltYXJ5IEhl
YWx0aCBDYXJlLyptZXRob2RzL3N0YXRpc3RpY3MgJmFtcDsgbnVtZXJpY2FsIGRhdGE8L2tleXdv
cmQ+PGtleXdvcmQ+UmV0cm9zcGVjdGl2ZSBTdHVkaWVzPC9rZXl3b3JkPjxrZXl3b3JkPlJpc2sg
RmFjdG9yczwva2V5d29yZD48L2tleXdvcmRzPjxkYXRlcz48eWVhcj4yMDE3PC95ZWFyPjwvZGF0
ZXM+PGlzYm4+MTM4Ny0yODc3PC9pc2JuPjxhY2Nlc3Npb24tbnVtPjI3OTExMzE2PC9hY2Nlc3Np
b24tbnVtPjx1cmxzPjwvdXJscz48ZWxlY3Ryb25pYy1yZXNvdXJjZS1udW0+MTAuMzIzMy9qYWQt
MTYwODc1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KYWNvYjwvQXV0aG9yPjxZZWFyPjIwMTc8L1llYXI+PFJl
Y051bT40NTwvUmVjTnVtPjxEaXNwbGF5VGV4dD48c3R5bGUgZmFjZT0ic3VwZXJzY3JpcHQiPlsy
M108L3N0eWxlPjwvRGlzcGxheVRleHQ+PHJlY29yZD48cmVjLW51bWJlcj40NTwvcmVjLW51bWJl
cj48Zm9yZWlnbi1rZXlzPjxrZXkgYXBwPSJFTiIgZGItaWQ9InR3czBwd3RheHdhNXR5ZTU1Mmk1
dngwNXR2ZGV3YTJkd3ZkeCI+NDU8L2tleT48L2ZvcmVpZ24ta2V5cz48cmVmLXR5cGUgbmFtZT0i
Sm91cm5hbCBBcnRpY2xlIj4xNzwvcmVmLXR5cGU+PGNvbnRyaWJ1dG9ycz48YXV0aG9ycz48YXV0
aG9yPkphY29iLCBMLjwvYXV0aG9yPjxhdXRob3I+Qm9obGtlbiwgSi48L2F1dGhvcj48YXV0aG9y
Pktvc3RldiwgSy48L2F1dGhvcj48L2F1dGhvcnM+PC9jb250cmlidXRvcnM+PGF1dGgtYWRkcmVz
cz5EZXBhcnRtZW50IG9mIEJpb2xvZ3ksIMOJY29sZSBOb3JtYWxlIFN1cMOpcmlldXJlIGRlIEx5
b24sIEx5b24sIEZyYW5jZS4mI3hEO1ByYXhpcyBCb2hsa2VuLCBCZXJsaW4sIEdlcm1hbnkuJiN4
RDtFcGlkZW1pb2xvZ3ksIElNUyBIZWFsdGgsIEZyYW5rZnVydCwgR2VybWFueS48L2F1dGgtYWRk
cmVzcz48dGl0bGVzPjx0aXRsZT5SaXNrIEZhY3RvcnMgZm9yIE1pbGQgQ29nbml0aXZlIEltcGFp
cm1lbnQgaW4gR2VybWFuIFByaW1hcnkgQ2FyZSBQcmFjdGljZXM8L3RpdGxlPjxzZWNvbmRhcnkt
dGl0bGU+SiBBbHpoZWltZXJzIERpczwvc2Vjb25kYXJ5LXRpdGxlPjxhbHQtdGl0bGU+Sm91cm5h
bCBvZiBBbHpoZWltZXImYXBvcztzIGRpc2Vhc2UgOiBKQUQ8L2FsdC10aXRsZT48L3RpdGxlcz48
cGVyaW9kaWNhbD48ZnVsbC10aXRsZT5KIEFsemhlaW1lcnMgRGlzPC9mdWxsLXRpdGxlPjxhYmJy
LTE+Sm91cm5hbCBvZiBBbHpoZWltZXImYXBvcztzIGRpc2Vhc2UgOiBKQUQ8L2FiYnItMT48L3Bl
cmlvZGljYWw+PGFsdC1wZXJpb2RpY2FsPjxmdWxsLXRpdGxlPkogQWx6aGVpbWVycyBEaXM8L2Z1
bGwtdGl0bGU+PGFiYnItMT5Kb3VybmFsIG9mIEFsemhlaW1lciZhcG9zO3MgZGlzZWFzZSA6IEpB
RDwvYWJici0xPjwvYWx0LXBlcmlvZGljYWw+PHBhZ2VzPjM3OS0zODQ8L3BhZ2VzPjx2b2x1bWU+
NTY8L3ZvbHVtZT48bnVtYmVyPjE8L251bWJlcj48ZWRpdGlvbj4yMDE2LzEyLzAzPC9lZGl0aW9u
PjxrZXl3b3Jkcz48a2V5d29yZD5BZ2VkPC9rZXl3b3JkPjxrZXl3b3JkPkFnZWQsIDgwIGFuZCBv
dmVyPC9rZXl3b3JkPjxrZXl3b3JkPkNvZ25pdGl2ZSBEeXNmdW5jdGlvbi9jb21wbGljYXRpb25z
LyplcGlkZW1pb2xvZ3kvKnRoZXJhcHk8L2tleXdvcmQ+PGtleXdvcmQ+RmVtYWxlPC9rZXl3b3Jk
PjxrZXl3b3JkPkdlcm1hbnkvZXBpZGVtaW9sb2d5PC9rZXl3b3JkPjxrZXl3b3JkPkh1bWFuczwv
a2V5d29yZD48a2V5d29yZD5JbnRlcm5hdGlvbmFsIENsYXNzaWZpY2F0aW9uIG9mIERpc2Vhc2Vz
PC9rZXl3b3JkPjxrZXl3b3JkPkxvZ2lzdGljIE1vZGVsczwva2V5d29yZD48a2V5d29yZD5NYWxl
PC9rZXl3b3JkPjxrZXl3b3JkPk1pZGRsZSBBZ2VkPC9rZXl3b3JkPjxrZXl3b3JkPk1vb2QgRGlz
b3JkZXJzL2VwaWRlbWlvbG9neS9ldGlvbG9neTwva2V5d29yZD48a2V5d29yZD5QcmltYXJ5IEhl
YWx0aCBDYXJlLyptZXRob2RzL3N0YXRpc3RpY3MgJmFtcDsgbnVtZXJpY2FsIGRhdGE8L2tleXdv
cmQ+PGtleXdvcmQ+UmV0cm9zcGVjdGl2ZSBTdHVkaWVzPC9rZXl3b3JkPjxrZXl3b3JkPlJpc2sg
RmFjdG9yczwva2V5d29yZD48L2tleXdvcmRzPjxkYXRlcz48eWVhcj4yMDE3PC95ZWFyPjwvZGF0
ZXM+PGlzYm4+MTM4Ny0yODc3PC9pc2JuPjxhY2Nlc3Npb24tbnVtPjI3OTExMzE2PC9hY2Nlc3Np
b24tbnVtPjx1cmxzPjwvdXJscz48ZWxlY3Ryb25pYy1yZXNvdXJjZS1udW0+MTAuMzIzMy9qYWQt
MTYwODc1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Pr="00F866F4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23" w:tooltip="Jacob, 2017 #45" w:history="1">
              <w:r w:rsidR="00B318D2" w:rsidRPr="00F866F4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23</w:t>
              </w:r>
            </w:hyperlink>
            <w:r w:rsidRPr="00F866F4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3B01D98B" w14:textId="38FB9351" w:rsidR="00F866F4" w:rsidRPr="00FB738C" w:rsidRDefault="00F866F4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066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rmany</w:t>
            </w:r>
          </w:p>
        </w:tc>
        <w:tc>
          <w:tcPr>
            <w:tcW w:w="354" w:type="pct"/>
          </w:tcPr>
          <w:p w14:paraId="510389A1" w14:textId="60C32D91" w:rsidR="00F866F4" w:rsidRPr="003C7D97" w:rsidRDefault="00F866F4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504" w:type="pct"/>
          </w:tcPr>
          <w:p w14:paraId="0FC3C10E" w14:textId="551D1A0B" w:rsidR="00F866F4" w:rsidRPr="00FB738C" w:rsidRDefault="00F866F4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66F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e Disease Analyz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atabase (IMS Health)</w:t>
            </w:r>
          </w:p>
        </w:tc>
        <w:tc>
          <w:tcPr>
            <w:tcW w:w="252" w:type="pct"/>
          </w:tcPr>
          <w:p w14:paraId="63D1E836" w14:textId="4BB297C9" w:rsidR="00F866F4" w:rsidRPr="00FB738C" w:rsidRDefault="00F866F4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066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,604 MCI patients and 3,604 controls</w:t>
            </w:r>
          </w:p>
        </w:tc>
        <w:tc>
          <w:tcPr>
            <w:tcW w:w="253" w:type="pct"/>
          </w:tcPr>
          <w:p w14:paraId="06C64D51" w14:textId="0178F313" w:rsidR="00F866F4" w:rsidRPr="00FB738C" w:rsidRDefault="00F866F4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66F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5.2 (9.1)</w:t>
            </w:r>
          </w:p>
        </w:tc>
        <w:tc>
          <w:tcPr>
            <w:tcW w:w="303" w:type="pct"/>
          </w:tcPr>
          <w:p w14:paraId="0090CCE9" w14:textId="6C1ED1A5" w:rsidR="00F866F4" w:rsidRDefault="00F866F4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66F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5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303" w:type="pct"/>
          </w:tcPr>
          <w:p w14:paraId="4E11A7C3" w14:textId="3050C839" w:rsidR="00F866F4" w:rsidRPr="00FB738C" w:rsidRDefault="00F866F4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38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D</w:t>
            </w:r>
          </w:p>
        </w:tc>
        <w:tc>
          <w:tcPr>
            <w:tcW w:w="303" w:type="pct"/>
          </w:tcPr>
          <w:p w14:paraId="165DC89F" w14:textId="00303C46" w:rsidR="00F866F4" w:rsidRPr="00FB738C" w:rsidRDefault="00F866F4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405" w:type="pct"/>
          </w:tcPr>
          <w:p w14:paraId="26E64678" w14:textId="0392049E" w:rsidR="00F866F4" w:rsidRDefault="00F866F4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I: 1031</w:t>
            </w:r>
          </w:p>
        </w:tc>
        <w:tc>
          <w:tcPr>
            <w:tcW w:w="1111" w:type="pct"/>
          </w:tcPr>
          <w:p w14:paraId="6B2A20BD" w14:textId="76101D97" w:rsidR="00F866F4" w:rsidRDefault="00F866F4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04" w:type="pct"/>
          </w:tcPr>
          <w:p w14:paraId="4A36E6E0" w14:textId="55711554" w:rsidR="00F866F4" w:rsidRPr="00A540C3" w:rsidRDefault="00FD3410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: </w:t>
            </w:r>
            <w:r w:rsidR="00F866F4" w:rsidRPr="00F866F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7</w:t>
            </w:r>
            <w:r w:rsidR="00F866F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.04, 1.32)</w:t>
            </w:r>
          </w:p>
        </w:tc>
      </w:tr>
      <w:tr w:rsidR="0034341C" w14:paraId="631A3F6A" w14:textId="77777777" w:rsidTr="00015DFD">
        <w:tc>
          <w:tcPr>
            <w:tcW w:w="353" w:type="pct"/>
          </w:tcPr>
          <w:p w14:paraId="76516710" w14:textId="43C53A76" w:rsidR="0034341C" w:rsidRPr="00F866F4" w:rsidRDefault="0034341C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34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ondi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 al. 2017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&lt;EndNote&gt;&lt;Cite&gt;&lt;Author&gt;Gondim&lt;/Author&gt;&lt;Year&gt;2017&lt;/Year&gt;&lt;RecNum&gt;46&lt;/RecNum&gt;&lt;DisplayText&gt;&lt;style face="superscript"&gt;[24]&lt;/style&gt;&lt;/DisplayText&gt;&lt;record&gt;&lt;rec-number&gt;46&lt;/rec-number&gt;&lt;foreign-keys&gt;&lt;key app="EN" db-id="tws0pwtaxwa5tye552i5vx05tvdewa2dwvdx"&gt;46&lt;/key&gt;&lt;/foreign-keys&gt;&lt;ref-type name="Journal Article"&gt;17&lt;/ref-type&gt;&lt;contributors&gt;&lt;authors&gt;&lt;author&gt;Gondim, A. S.&lt;/author&gt;&lt;author&gt;Coelho Filho, J. M.&lt;/author&gt;&lt;author&gt;Cavalcanti, A. A.&lt;/author&gt;&lt;author&gt;Roriz Filho, J. S.&lt;/author&gt;&lt;author&gt;Nogueira, C. B.&lt;/author&gt;&lt;author&gt;Peixoto Junior, A. A.&lt;/author&gt;&lt;author&gt;Lima, J. W. O.&lt;/author&gt;&lt;/authors&gt;&lt;/contributors&gt;&lt;auth-address&gt;Departamento de Geriatria. Faculdade de Medicina da Universidade Federal do Ceara Fortaleza, CE - Brazil.&lt;/auth-address&gt;&lt;titles&gt;&lt;title&gt;Prevalence of functional cognitive impairment and associated factors in Brazilian community-dwelling older adults&lt;/title&gt;&lt;secondary-title&gt;Dement Neuropsychol&lt;/secondary-title&gt;&lt;alt-title&gt;Dementia &amp;amp; neuropsychologia&lt;/alt-title&gt;&lt;/titles&gt;&lt;periodical&gt;&lt;full-title&gt;Dement Neuropsychol&lt;/full-title&gt;&lt;abbr-1&gt;Dementia &amp;amp; neuropsychologia&lt;/abbr-1&gt;&lt;/periodical&gt;&lt;alt-periodical&gt;&lt;full-title&gt;Dement Neuropsychol&lt;/full-title&gt;&lt;abbr-1&gt;Dementia &amp;amp; neuropsychologia&lt;/abbr-1&gt;&lt;/alt-periodical&gt;&lt;pages&gt;32-39&lt;/pages&gt;&lt;volume&gt;11&lt;/volume&gt;&lt;number&gt;1&lt;/number&gt;&lt;edition&gt;2017/12/08&lt;/edition&gt;&lt;dates&gt;&lt;year&gt;2017&lt;/year&gt;&lt;pub-dates&gt;&lt;date&gt;Jan-Mar&lt;/date&gt;&lt;/pub-dates&gt;&lt;/dates&gt;&lt;isbn&gt;1980-5764 (Print)&amp;#xD;1980-5764&lt;/isbn&gt;&lt;accession-num&gt;29213491&lt;/accession-num&gt;&lt;urls&gt;&lt;/urls&gt;&lt;custom2&gt;Pmc5619212&lt;/custom2&gt;&lt;electronic-resource-num&gt;10.1590/1980-57642016dn11-0100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Pr="0034341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24" w:tooltip="Gondim, 2017 #46" w:history="1">
              <w:r w:rsidR="00B318D2" w:rsidRPr="0034341C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24</w:t>
              </w:r>
            </w:hyperlink>
            <w:r w:rsidRPr="0034341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2BEBCA0C" w14:textId="3C55EFC3" w:rsidR="0034341C" w:rsidRPr="00610665" w:rsidRDefault="0034341C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34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razil</w:t>
            </w:r>
          </w:p>
        </w:tc>
        <w:tc>
          <w:tcPr>
            <w:tcW w:w="354" w:type="pct"/>
          </w:tcPr>
          <w:p w14:paraId="0FB3044E" w14:textId="0F13C5EE" w:rsidR="0034341C" w:rsidRDefault="0034341C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ross-sectional</w:t>
            </w:r>
          </w:p>
        </w:tc>
        <w:tc>
          <w:tcPr>
            <w:tcW w:w="504" w:type="pct"/>
          </w:tcPr>
          <w:p w14:paraId="61B8E4EC" w14:textId="71A64B67" w:rsidR="0034341C" w:rsidRPr="00F866F4" w:rsidRDefault="0034341C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34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razilian community-dwelling older adults</w:t>
            </w:r>
          </w:p>
        </w:tc>
        <w:tc>
          <w:tcPr>
            <w:tcW w:w="252" w:type="pct"/>
          </w:tcPr>
          <w:p w14:paraId="0D33219B" w14:textId="633E2C79" w:rsidR="0034341C" w:rsidRPr="00610665" w:rsidRDefault="0034341C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34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61</w:t>
            </w:r>
          </w:p>
        </w:tc>
        <w:tc>
          <w:tcPr>
            <w:tcW w:w="253" w:type="pct"/>
          </w:tcPr>
          <w:p w14:paraId="7D9CF20D" w14:textId="06264441" w:rsidR="0034341C" w:rsidRPr="00F866F4" w:rsidRDefault="0034341C" w:rsidP="0034341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0-</w:t>
            </w:r>
            <w:r w:rsidRPr="003434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69</w:t>
            </w:r>
          </w:p>
        </w:tc>
        <w:tc>
          <w:tcPr>
            <w:tcW w:w="303" w:type="pct"/>
          </w:tcPr>
          <w:p w14:paraId="08FEC627" w14:textId="3C0B40FE" w:rsidR="0034341C" w:rsidRPr="00F866F4" w:rsidRDefault="0034341C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34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9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303" w:type="pct"/>
          </w:tcPr>
          <w:p w14:paraId="31046929" w14:textId="524FD68D" w:rsidR="0034341C" w:rsidRPr="00FB738C" w:rsidRDefault="0034341C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303" w:type="pct"/>
          </w:tcPr>
          <w:p w14:paraId="11431D11" w14:textId="41E708A2" w:rsidR="0034341C" w:rsidRDefault="0034341C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405" w:type="pct"/>
          </w:tcPr>
          <w:p w14:paraId="56BEE07A" w14:textId="52482D80" w:rsidR="0034341C" w:rsidRDefault="0034341C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I: </w:t>
            </w:r>
            <w:r w:rsidR="00DB463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R</w:t>
            </w:r>
          </w:p>
        </w:tc>
        <w:tc>
          <w:tcPr>
            <w:tcW w:w="1111" w:type="pct"/>
          </w:tcPr>
          <w:p w14:paraId="73B69736" w14:textId="5AA0D0D9" w:rsidR="0034341C" w:rsidRDefault="0034341C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34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otential confounders</w:t>
            </w:r>
          </w:p>
        </w:tc>
        <w:tc>
          <w:tcPr>
            <w:tcW w:w="504" w:type="pct"/>
          </w:tcPr>
          <w:p w14:paraId="3ED3EC3A" w14:textId="7ECD1265" w:rsidR="0034341C" w:rsidRPr="00F866F4" w:rsidRDefault="00FD3410" w:rsidP="0034341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: </w:t>
            </w:r>
            <w:r w:rsidR="0034341C" w:rsidRPr="003434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94 (1.59 to 5.42)</w:t>
            </w:r>
          </w:p>
        </w:tc>
      </w:tr>
      <w:tr w:rsidR="00F45511" w14:paraId="71F9F3D8" w14:textId="77777777" w:rsidTr="00015DFD">
        <w:tc>
          <w:tcPr>
            <w:tcW w:w="353" w:type="pct"/>
          </w:tcPr>
          <w:p w14:paraId="70EBB0D2" w14:textId="70E9E9EF" w:rsidR="00F45511" w:rsidRPr="0034341C" w:rsidRDefault="00F45511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55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Maho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 al. 2017 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NYWhvbjwvQXV0aG9yPjxZZWFyPjIwMTc8L1llYXI+PFJl
Y051bT40OTwvUmVjTnVtPjxEaXNwbGF5VGV4dD48c3R5bGUgZmFjZT0ic3VwZXJzY3JpcHQiPlsy
NV08L3N0eWxlPjwvRGlzcGxheVRleHQ+PHJlY29yZD48cmVjLW51bWJlcj40OTwvcmVjLW51bWJl
cj48Zm9yZWlnbi1rZXlzPjxrZXkgYXBwPSJFTiIgZGItaWQ9InR3czBwd3RheHdhNXR5ZTU1Mmk1
dngwNXR2ZGV3YTJkd3ZkeCI+NDk8L2tleT48L2ZvcmVpZ24ta2V5cz48cmVmLXR5cGUgbmFtZT0i
Sm91cm5hbCBBcnRpY2xlIj4xNzwvcmVmLXR5cGU+PGNvbnRyaWJ1dG9ycz48YXV0aG9ycz48YXV0
aG9yPk1haG9uLCBTLjwvYXV0aG9yPjxhdXRob3I+UGFybWFyLCBQLjwvYXV0aG9yPjxhdXRob3I+
QmFya2VyLUNvbGxvLCBTLjwvYXV0aG9yPjxhdXRob3I+S3Jpc2huYW11cnRoaSwgUi48L2F1dGhv
cj48YXV0aG9yPkpvbmVzLCBLLjwvYXV0aG9yPjxhdXRob3I+VGhlYWRvbSwgQS48L2F1dGhvcj48
YXV0aG9yPkZlaWdpbiwgVi48L2F1dGhvcj48L2F1dGhvcnM+PC9jb250cmlidXRvcnM+PGF1dGgt
YWRkcmVzcz5OYXRpb25hbCBJbnN0aXR1dGUgZm9yIFN0cm9rZSBhbmQgQXBwbGllZCBOZXVyb3Nj
aWVuY2VzLCBBdWNrbGFuZCBVbml2ZXJzaXR5IG9mIFRlY2hub2xvZ3ksIEF1Y2tsYW5kLCBOZXcg
WmVhbGFuZC4mI3hEO1BzeWNob2xvZ3kgRGVwYXJ0bWVudCwgVW5pdmVyc2l0eSBvZiBBdWNrbGFu
ZCwgQXVja2xhbmQsIE5ldyBaZWFsYW5kLjwvYXV0aC1hZGRyZXNzPjx0aXRsZXM+PHRpdGxlPkRl
dGVybWluYW50cywgUHJldmFsZW5jZSwgYW5kIFRyYWplY3Rvcnkgb2YgTG9uZy1UZXJtIFBvc3Qt
U3Ryb2tlIENvZ25pdGl2ZSBJbXBhaXJtZW50OiBSZXN1bHRzIGZyb20gYSA0LVllYXIgRm9sbG93
LVVwIG9mIHRoZSBBUkNPUy1JViBTdHVkeTwvdGl0bGU+PHNlY29uZGFyeS10aXRsZT5OZXVyb2Vw
aWRlbWlvbG9neTwvc2Vjb25kYXJ5LXRpdGxlPjxhbHQtdGl0bGU+TmV1cm9lcGlkZW1pb2xvZ3k8
L2FsdC10aXRsZT48L3RpdGxlcz48cGVyaW9kaWNhbD48ZnVsbC10aXRsZT5OZXVyb2VwaWRlbWlv
bG9neTwvZnVsbC10aXRsZT48YWJici0xPk5ldXJvZXBpZGVtaW9sb2d5PC9hYmJyLTE+PC9wZXJp
b2RpY2FsPjxhbHQtcGVyaW9kaWNhbD48ZnVsbC10aXRsZT5OZXVyb2VwaWRlbWlvbG9neTwvZnVs
bC10aXRsZT48YWJici0xPk5ldXJvZXBpZGVtaW9sb2d5PC9hYmJyLTE+PC9hbHQtcGVyaW9kaWNh
bD48cGFnZXM+MTI5LTEzNDwvcGFnZXM+PHZvbHVtZT40OTwvdm9sdW1lPjxudW1iZXI+My00PC9u
dW1iZXI+PGVkaXRpb24+MjAxNy8xMS8xODwvZWRpdGlvbj48a2V5d29yZHM+PGtleXdvcmQ+QWdl
ZDwva2V5d29yZD48a2V5d29yZD5DYXVzYWxpdHk8L2tleXdvcmQ+PGtleXdvcmQ+Q29nbml0aW9u
IERpc29yZGVycy8qZXBpZGVtaW9sb2d5L3BzeWNob2xvZ3k8L2tleXdvcmQ+PGtleXdvcmQ+Q29o
b3J0IFN0dWRpZXM8L2tleXdvcmQ+PGtleXdvcmQ+Q29tb3JiaWRpdHk8L2tleXdvcmQ+PGtleXdv
cmQ+RmVtYWxlPC9rZXl3b3JkPjxrZXl3b3JkPkZvbGxvdy1VcCBTdHVkaWVzPC9rZXl3b3JkPjxr
ZXl3b3JkPkh1bWFuczwva2V5d29yZD48a2V5d29yZD5NYWxlPC9rZXl3b3JkPjxrZXl3b3JkPk1p
ZGRsZSBBZ2VkPC9rZXl3b3JkPjxrZXl3b3JkPk5ldXJvcHN5Y2hvbG9naWNhbCBUZXN0czwva2V5
d29yZD48a2V5d29yZD5OZXcgWmVhbGFuZC9lcGlkZW1pb2xvZ3k8L2tleXdvcmQ+PGtleXdvcmQ+
UHJldmFsZW5jZTwva2V5d29yZD48a2V5d29yZD5Qcm9zcGVjdGl2ZSBTdHVkaWVzPC9rZXl3b3Jk
PjxrZXl3b3JkPlN0cm9rZS8qZXBpZGVtaW9sb2d5L3BzeWNob2xvZ3k8L2tleXdvcmQ+PGtleXdv
cmQ+U3Vydml2b3JzL3BzeWNob2xvZ3kvc3RhdGlzdGljcyAmYW1wOyBudW1lcmljYWwgZGF0YTwv
a2V5d29yZD48L2tleXdvcmRzPjxkYXRlcz48eWVhcj4yMDE3PC95ZWFyPjwvZGF0ZXM+PGlzYm4+
MDI1MS01MzUwPC9pc2JuPjxhY2Nlc3Npb24tbnVtPjI5MTQ1MjA3PC9hY2Nlc3Npb24tbnVtPjx1
cmxzPjwvdXJscz48ZWxlY3Ryb25pYy1yZXNvdXJjZS1udW0+MTAuMTE1OS8wMDA0ODQ2MDY8L2Vs
ZWN0cm9uaWMtcmVzb3VyY2UtbnVtPjxyZW1vdGUtZGF0YWJhc2UtcHJvdmlkZXI+Tmxt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NYWhvbjwvQXV0aG9yPjxZZWFyPjIwMTc8L1llYXI+PFJl
Y051bT40OTwvUmVjTnVtPjxEaXNwbGF5VGV4dD48c3R5bGUgZmFjZT0ic3VwZXJzY3JpcHQiPlsy
NV08L3N0eWxlPjwvRGlzcGxheVRleHQ+PHJlY29yZD48cmVjLW51bWJlcj40OTwvcmVjLW51bWJl
cj48Zm9yZWlnbi1rZXlzPjxrZXkgYXBwPSJFTiIgZGItaWQ9InR3czBwd3RheHdhNXR5ZTU1Mmk1
dngwNXR2ZGV3YTJkd3ZkeCI+NDk8L2tleT48L2ZvcmVpZ24ta2V5cz48cmVmLXR5cGUgbmFtZT0i
Sm91cm5hbCBBcnRpY2xlIj4xNzwvcmVmLXR5cGU+PGNvbnRyaWJ1dG9ycz48YXV0aG9ycz48YXV0
aG9yPk1haG9uLCBTLjwvYXV0aG9yPjxhdXRob3I+UGFybWFyLCBQLjwvYXV0aG9yPjxhdXRob3I+
QmFya2VyLUNvbGxvLCBTLjwvYXV0aG9yPjxhdXRob3I+S3Jpc2huYW11cnRoaSwgUi48L2F1dGhv
cj48YXV0aG9yPkpvbmVzLCBLLjwvYXV0aG9yPjxhdXRob3I+VGhlYWRvbSwgQS48L2F1dGhvcj48
YXV0aG9yPkZlaWdpbiwgVi48L2F1dGhvcj48L2F1dGhvcnM+PC9jb250cmlidXRvcnM+PGF1dGgt
YWRkcmVzcz5OYXRpb25hbCBJbnN0aXR1dGUgZm9yIFN0cm9rZSBhbmQgQXBwbGllZCBOZXVyb3Nj
aWVuY2VzLCBBdWNrbGFuZCBVbml2ZXJzaXR5IG9mIFRlY2hub2xvZ3ksIEF1Y2tsYW5kLCBOZXcg
WmVhbGFuZC4mI3hEO1BzeWNob2xvZ3kgRGVwYXJ0bWVudCwgVW5pdmVyc2l0eSBvZiBBdWNrbGFu
ZCwgQXVja2xhbmQsIE5ldyBaZWFsYW5kLjwvYXV0aC1hZGRyZXNzPjx0aXRsZXM+PHRpdGxlPkRl
dGVybWluYW50cywgUHJldmFsZW5jZSwgYW5kIFRyYWplY3Rvcnkgb2YgTG9uZy1UZXJtIFBvc3Qt
U3Ryb2tlIENvZ25pdGl2ZSBJbXBhaXJtZW50OiBSZXN1bHRzIGZyb20gYSA0LVllYXIgRm9sbG93
LVVwIG9mIHRoZSBBUkNPUy1JViBTdHVkeTwvdGl0bGU+PHNlY29uZGFyeS10aXRsZT5OZXVyb2Vw
aWRlbWlvbG9neTwvc2Vjb25kYXJ5LXRpdGxlPjxhbHQtdGl0bGU+TmV1cm9lcGlkZW1pb2xvZ3k8
L2FsdC10aXRsZT48L3RpdGxlcz48cGVyaW9kaWNhbD48ZnVsbC10aXRsZT5OZXVyb2VwaWRlbWlv
bG9neTwvZnVsbC10aXRsZT48YWJici0xPk5ldXJvZXBpZGVtaW9sb2d5PC9hYmJyLTE+PC9wZXJp
b2RpY2FsPjxhbHQtcGVyaW9kaWNhbD48ZnVsbC10aXRsZT5OZXVyb2VwaWRlbWlvbG9neTwvZnVs
bC10aXRsZT48YWJici0xPk5ldXJvZXBpZGVtaW9sb2d5PC9hYmJyLTE+PC9hbHQtcGVyaW9kaWNh
bD48cGFnZXM+MTI5LTEzNDwvcGFnZXM+PHZvbHVtZT40OTwvdm9sdW1lPjxudW1iZXI+My00PC9u
dW1iZXI+PGVkaXRpb24+MjAxNy8xMS8xODwvZWRpdGlvbj48a2V5d29yZHM+PGtleXdvcmQ+QWdl
ZDwva2V5d29yZD48a2V5d29yZD5DYXVzYWxpdHk8L2tleXdvcmQ+PGtleXdvcmQ+Q29nbml0aW9u
IERpc29yZGVycy8qZXBpZGVtaW9sb2d5L3BzeWNob2xvZ3k8L2tleXdvcmQ+PGtleXdvcmQ+Q29o
b3J0IFN0dWRpZXM8L2tleXdvcmQ+PGtleXdvcmQ+Q29tb3JiaWRpdHk8L2tleXdvcmQ+PGtleXdv
cmQ+RmVtYWxlPC9rZXl3b3JkPjxrZXl3b3JkPkZvbGxvdy1VcCBTdHVkaWVzPC9rZXl3b3JkPjxr
ZXl3b3JkPkh1bWFuczwva2V5d29yZD48a2V5d29yZD5NYWxlPC9rZXl3b3JkPjxrZXl3b3JkPk1p
ZGRsZSBBZ2VkPC9rZXl3b3JkPjxrZXl3b3JkPk5ldXJvcHN5Y2hvbG9naWNhbCBUZXN0czwva2V5
d29yZD48a2V5d29yZD5OZXcgWmVhbGFuZC9lcGlkZW1pb2xvZ3k8L2tleXdvcmQ+PGtleXdvcmQ+
UHJldmFsZW5jZTwva2V5d29yZD48a2V5d29yZD5Qcm9zcGVjdGl2ZSBTdHVkaWVzPC9rZXl3b3Jk
PjxrZXl3b3JkPlN0cm9rZS8qZXBpZGVtaW9sb2d5L3BzeWNob2xvZ3k8L2tleXdvcmQ+PGtleXdv
cmQ+U3Vydml2b3JzL3BzeWNob2xvZ3kvc3RhdGlzdGljcyAmYW1wOyBudW1lcmljYWwgZGF0YTwv
a2V5d29yZD48L2tleXdvcmRzPjxkYXRlcz48eWVhcj4yMDE3PC95ZWFyPjwvZGF0ZXM+PGlzYm4+
MDI1MS01MzUwPC9pc2JuPjxhY2Nlc3Npb24tbnVtPjI5MTQ1MjA3PC9hY2Nlc3Npb24tbnVtPjx1
cmxzPjwvdXJscz48ZWxlY3Ryb25pYy1yZXNvdXJjZS1udW0+MTAuMTE1OS8wMDA0ODQ2MDY8L2Vs
ZWN0cm9uaWMtcmVzb3VyY2UtbnVtPjxyZW1vdGUtZGF0YWJhc2UtcHJvdmlkZXI+Tmxt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Pr="00F45511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25" w:tooltip="Mahon, 2017 #49" w:history="1">
              <w:r w:rsidR="00B318D2" w:rsidRPr="00F45511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25</w:t>
              </w:r>
            </w:hyperlink>
            <w:r w:rsidRPr="00F45511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1CEB5935" w14:textId="77E1D1E4" w:rsidR="00F45511" w:rsidRPr="0034341C" w:rsidRDefault="00F45511" w:rsidP="00F455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55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354" w:type="pct"/>
          </w:tcPr>
          <w:p w14:paraId="0BCA15E8" w14:textId="62C7A766" w:rsidR="00F45511" w:rsidRDefault="00F45511" w:rsidP="00F455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hort</w:t>
            </w:r>
          </w:p>
        </w:tc>
        <w:tc>
          <w:tcPr>
            <w:tcW w:w="504" w:type="pct"/>
          </w:tcPr>
          <w:p w14:paraId="7DC66916" w14:textId="291A1F33" w:rsidR="00F45511" w:rsidRPr="00F45511" w:rsidRDefault="00F45511" w:rsidP="00F455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ost-stroke, </w:t>
            </w:r>
            <w:r w:rsidRPr="00F455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e fourth Auckland Stroke Re-</w:t>
            </w:r>
          </w:p>
          <w:p w14:paraId="62B71BFA" w14:textId="3FBA5D57" w:rsidR="00F45511" w:rsidRPr="0034341C" w:rsidRDefault="00F45511" w:rsidP="00F455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55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ional Outcomes Study</w:t>
            </w:r>
          </w:p>
        </w:tc>
        <w:tc>
          <w:tcPr>
            <w:tcW w:w="252" w:type="pct"/>
          </w:tcPr>
          <w:p w14:paraId="25B93697" w14:textId="5E41CB54" w:rsidR="00F45511" w:rsidRPr="0034341C" w:rsidRDefault="00F45511" w:rsidP="00F455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  <w:tc>
          <w:tcPr>
            <w:tcW w:w="253" w:type="pct"/>
          </w:tcPr>
          <w:p w14:paraId="4D70007E" w14:textId="6A782C91" w:rsidR="00F45511" w:rsidRDefault="00F45511" w:rsidP="00F455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55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7.93 ± 13.59</w:t>
            </w:r>
          </w:p>
        </w:tc>
        <w:tc>
          <w:tcPr>
            <w:tcW w:w="303" w:type="pct"/>
          </w:tcPr>
          <w:p w14:paraId="5CCFC01B" w14:textId="206C0AA4" w:rsidR="00F45511" w:rsidRPr="0034341C" w:rsidRDefault="00F45511" w:rsidP="00F455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55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303" w:type="pct"/>
          </w:tcPr>
          <w:p w14:paraId="2909BFF3" w14:textId="51D8ABB8" w:rsidR="00F45511" w:rsidRDefault="00F45511" w:rsidP="00F455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D</w:t>
            </w:r>
          </w:p>
        </w:tc>
        <w:tc>
          <w:tcPr>
            <w:tcW w:w="303" w:type="pct"/>
          </w:tcPr>
          <w:p w14:paraId="76159595" w14:textId="62061E52" w:rsidR="00F45511" w:rsidRDefault="00F45511" w:rsidP="00F455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55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 years</w:t>
            </w:r>
          </w:p>
        </w:tc>
        <w:tc>
          <w:tcPr>
            <w:tcW w:w="405" w:type="pct"/>
          </w:tcPr>
          <w:p w14:paraId="351859D5" w14:textId="132D544D" w:rsidR="00F45511" w:rsidRDefault="00F45511" w:rsidP="00F455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D: </w:t>
            </w:r>
            <w:r w:rsidR="00FD03A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R</w:t>
            </w:r>
          </w:p>
        </w:tc>
        <w:tc>
          <w:tcPr>
            <w:tcW w:w="1111" w:type="pct"/>
          </w:tcPr>
          <w:p w14:paraId="023B1F04" w14:textId="37323938" w:rsidR="00F45511" w:rsidRPr="0034341C" w:rsidRDefault="00FD03A7" w:rsidP="00FD03A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03A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ll variables ide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fied as statistically signif</w:t>
            </w:r>
            <w:r w:rsidRPr="00FD03A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cant predictors from the univariate analysis</w:t>
            </w:r>
          </w:p>
        </w:tc>
        <w:tc>
          <w:tcPr>
            <w:tcW w:w="504" w:type="pct"/>
          </w:tcPr>
          <w:p w14:paraId="31219FBD" w14:textId="2D3E10FD" w:rsidR="00F45511" w:rsidRDefault="00F45511" w:rsidP="00F455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455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R 2.96, 95% CI 1.35–6.49</w:t>
            </w:r>
          </w:p>
        </w:tc>
      </w:tr>
      <w:tr w:rsidR="002C3478" w14:paraId="2800ADBB" w14:textId="77777777" w:rsidTr="00015DFD">
        <w:tc>
          <w:tcPr>
            <w:tcW w:w="353" w:type="pct"/>
          </w:tcPr>
          <w:p w14:paraId="6D0CE334" w14:textId="43FC462F" w:rsidR="002C3478" w:rsidRDefault="002C3478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238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undbøl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 al. 2018 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TdW5kYsO4bGw8L0F1dGhvcj48WWVhcj4yMDE4PC9ZZWFy
PjxSZWNOdW0+MzQ8L1JlY051bT48RGlzcGxheVRleHQ+PHN0eWxlIGZhY2U9InN1cGVyc2NyaXB0
Ij5bMjZdPC9zdHlsZT48L0Rpc3BsYXlUZXh0PjxyZWNvcmQ+PHJlYy1udW1iZXI+MzQ8L3JlYy1u
dW1iZXI+PGZvcmVpZ24ta2V5cz48a2V5IGFwcD0iRU4iIGRiLWlkPSJ0d3MwcHd0YXh3YTV0eWU1
NTJpNXZ4MDV0dmRld2EyZHd2ZHgiPjM0PC9rZXk+PC9mb3JlaWduLWtleXM+PHJlZi10eXBlIG5h
bWU9IkpvdXJuYWwgQXJ0aWNsZSI+MTc8L3JlZi10eXBlPjxjb250cmlidXRvcnM+PGF1dGhvcnM+
PGF1dGhvcj5TdW5kYsO4bGwsIEouPC9hdXRob3I+PGF1dGhvcj5Ib3J2w6F0aC1QdWjDsywgRS48
L2F1dGhvcj48YXV0aG9yPkFkZWxib3JnLCBLLjwvYXV0aG9yPjxhdXRob3I+U2NobWlkdCwgTS48
L2F1dGhvcj48YXV0aG9yPlBlZGVyc2VuLCBMLjwvYXV0aG9yPjxhdXRob3I+QsO4dGtlciwgSC4g
RS48L2F1dGhvcj48YXV0aG9yPkhlbmRlcnNvbiwgVi4gVy48L2F1dGhvcj48YXV0aG9yPlRvZnQg
U8O4cmVuc2VuLCBILjwvYXV0aG9yPjwvYXV0aG9ycz48L2NvbnRyaWJ1dG9ycz48YXV0aC1hZGRy
ZXNzPkRlcGFydG1lbnQgb2YgQ2xpbmljYWwgRXBpZGVtaW9sb2d5IChKLlMuLCBFLkguLVAuLCBL
LkEuLCBNLlMuLCBMLlAuLCBWLlcuSC4sIEguVC5TLikgamVucy5zdW5kYm9sbEBjbGluLmF1LmRr
LiYjeEQ7RGVwYXJ0bWVudCBvZiBDYXJkaW9sb2d5IChKLlMuLCBLLkEuLCBNLlMuLCBILkUuQi4p
LCBBYXJodXMgVW5pdmVyc2l0eSBIb3NwaXRhbCwgRGVubWFyay4mI3hEO0RlcGFydG1lbnQgb2Yg
Q2xpbmljYWwgRXBpZGVtaW9sb2d5IChKLlMuLCBFLkguLVAuLCBLLkEuLCBNLlMuLCBMLlAuLCBW
LlcuSC4sIEguVC5TLikuJiN4RDtEZXBhcnRtZW50cyBvZiBIZWFsdGggUmVzZWFyY2ggYW5kIFBv
bGljeSAoRXBpZGVtaW9sb2d5KSBhbmQgTmV1cm9sb2d5IGFuZCBOZXVyb2xvZ2ljYWwgU2NpZW5j
ZXMsIFN0YW5mb3JkIFVuaXZlcnNpdHksIENBIChWLlcuSC4sIEguVC5TLikuPC9hdXRoLWFkZHJl
c3M+PHRpdGxlcz48dGl0bGU+SGlnaGVyIFJpc2sgb2YgVmFzY3VsYXIgRGVtZW50aWEgaW4gTXlv
Y2FyZGlhbCBJbmZhcmN0aW9uIFN1cnZpdm9yczwvdGl0bGU+PHNlY29uZGFyeS10aXRsZT5DaXJj
dWxhdGlvbjwvc2Vjb25kYXJ5LXRpdGxlPjxhbHQtdGl0bGU+Q2lyY3VsYXRpb248L2FsdC10aXRs
ZT48L3RpdGxlcz48cGVyaW9kaWNhbD48ZnVsbC10aXRsZT5DaXJjdWxhdGlvbjwvZnVsbC10aXRs
ZT48YWJici0xPkNpcmN1bGF0aW9uPC9hYmJyLTE+PC9wZXJpb2RpY2FsPjxhbHQtcGVyaW9kaWNh
bD48ZnVsbC10aXRsZT5DaXJjdWxhdGlvbjwvZnVsbC10aXRsZT48YWJici0xPkNpcmN1bGF0aW9u
PC9hYmJyLTE+PC9hbHQtcGVyaW9kaWNhbD48cGFnZXM+NTY3LTU3NzwvcGFnZXM+PHZvbHVtZT4x
Mzc8L3ZvbHVtZT48bnVtYmVyPjY8L251bWJlcj48ZWRpdGlvbj4yMDE3LzEwLzE0PC9lZGl0aW9u
PjxrZXl3b3Jkcz48a2V5d29yZD5BZ2VkPC9rZXl3b3JkPjxrZXl3b3JkPkFnZWQsIDgwIGFuZCBv
dmVyPC9rZXl3b3JkPjxrZXl3b3JkPkNhc2UtQ29udHJvbCBTdHVkaWVzPC9rZXl3b3JkPjxrZXl3
b3JkPkNvbW9yYmlkaXR5PC9rZXl3b3JkPjxrZXl3b3JkPkRlbWVudGlhLCBWYXNjdWxhci9kaWFn
bm9zaXMvKmVwaWRlbWlvbG9neS9wc3ljaG9sb2d5PC9rZXl3b3JkPjxrZXl3b3JkPkRlbm1hcmsv
ZXBpZGVtaW9sb2d5PC9rZXl3b3JkPjxrZXl3b3JkPkZlbWFsZTwva2V5d29yZD48a2V5d29yZD5I
dW1hbnM8L2tleXdvcmQ+PGtleXdvcmQ+TWFsZTwva2V5d29yZD48a2V5d29yZD5NaWRkbGUgQWdl
ZDwva2V5d29yZD48a2V5d29yZD5NeW9jYXJkaWFsIEluZmFyY3Rpb24vZGlhZ25vc2lzLyplcGlk
ZW1pb2xvZ3kvdGhlcmFweTwva2V5d29yZD48a2V5d29yZD5SZWdpc3RyaWVzPC9rZXl3b3JkPjxr
ZXl3b3JkPlJpc2sgQXNzZXNzbWVudDwva2V5d29yZD48a2V5d29yZD5SaXNrIEZhY3RvcnM8L2tl
eXdvcmQ+PGtleXdvcmQ+U29jaW9lY29ub21pYyBGYWN0b3JzPC9rZXl3b3JkPjxrZXl3b3JkPlN0
cm9rZS9kaWFnbm9zaXMvKmVwaWRlbWlvbG9neS90aGVyYXB5PC9rZXl3b3JkPjxrZXl3b3JkPlN1
cnZpdm9ycy8qcHN5Y2hvbG9neTwva2V5d29yZD48a2V5d29yZD5UaW1lIEZhY3RvcnM8L2tleXdv
cmQ+PGtleXdvcmQ+VHJlYXRtZW50IE91dGNvbWU8L2tleXdvcmQ+PC9rZXl3b3Jkcz48ZGF0ZXM+
PHllYXI+MjAxODwveWVhcj48cHViLWRhdGVzPjxkYXRlPkZlYiA2PC9kYXRlPjwvcHViLWRhdGVz
PjwvZGF0ZXM+PGlzYm4+MDAwOS03MzIyPC9pc2JuPjxhY2Nlc3Npb24tbnVtPjI5MDI1NzY0PC9h
Y2Nlc3Npb24tbnVtPjx1cmxzPjwvdXJscz48ZWxlY3Ryb25pYy1yZXNvdXJjZS1udW0+MTAuMTE2
MS9jaXJjdWxhdGlvbmFoYS4xMTcuMDI5MTI3PC9lbGVjdHJvbmljLXJlc291cmNlLW51bT48cmVt
b3RlLWRhdGFiYXNlLXByb3ZpZGVyPk5sbTwvcmVtb3RlLWRhdGFiYXNlLXByb3ZpZGVyPjxsYW5n
dWFnZT5lbmc8L2xhbmd1YWdlPjwvcmVjb3JkPjwvQ2l0ZT48L0VuZE5vdGU+
</w:fldData>
              </w:fldChar>
            </w:r>
            <w:r w:rsidR="00F455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 w:rsidR="00F455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TdW5kYsO4bGw8L0F1dGhvcj48WWVhcj4yMDE4PC9ZZWFy
PjxSZWNOdW0+MzQ8L1JlY051bT48RGlzcGxheVRleHQ+PHN0eWxlIGZhY2U9InN1cGVyc2NyaXB0
Ij5bMjZdPC9zdHlsZT48L0Rpc3BsYXlUZXh0PjxyZWNvcmQ+PHJlYy1udW1iZXI+MzQ8L3JlYy1u
dW1iZXI+PGZvcmVpZ24ta2V5cz48a2V5IGFwcD0iRU4iIGRiLWlkPSJ0d3MwcHd0YXh3YTV0eWU1
NTJpNXZ4MDV0dmRld2EyZHd2ZHgiPjM0PC9rZXk+PC9mb3JlaWduLWtleXM+PHJlZi10eXBlIG5h
bWU9IkpvdXJuYWwgQXJ0aWNsZSI+MTc8L3JlZi10eXBlPjxjb250cmlidXRvcnM+PGF1dGhvcnM+
PGF1dGhvcj5TdW5kYsO4bGwsIEouPC9hdXRob3I+PGF1dGhvcj5Ib3J2w6F0aC1QdWjDsywgRS48
L2F1dGhvcj48YXV0aG9yPkFkZWxib3JnLCBLLjwvYXV0aG9yPjxhdXRob3I+U2NobWlkdCwgTS48
L2F1dGhvcj48YXV0aG9yPlBlZGVyc2VuLCBMLjwvYXV0aG9yPjxhdXRob3I+QsO4dGtlciwgSC4g
RS48L2F1dGhvcj48YXV0aG9yPkhlbmRlcnNvbiwgVi4gVy48L2F1dGhvcj48YXV0aG9yPlRvZnQg
U8O4cmVuc2VuLCBILjwvYXV0aG9yPjwvYXV0aG9ycz48L2NvbnRyaWJ1dG9ycz48YXV0aC1hZGRy
ZXNzPkRlcGFydG1lbnQgb2YgQ2xpbmljYWwgRXBpZGVtaW9sb2d5IChKLlMuLCBFLkguLVAuLCBL
LkEuLCBNLlMuLCBMLlAuLCBWLlcuSC4sIEguVC5TLikgamVucy5zdW5kYm9sbEBjbGluLmF1LmRr
LiYjeEQ7RGVwYXJ0bWVudCBvZiBDYXJkaW9sb2d5IChKLlMuLCBLLkEuLCBNLlMuLCBILkUuQi4p
LCBBYXJodXMgVW5pdmVyc2l0eSBIb3NwaXRhbCwgRGVubWFyay4mI3hEO0RlcGFydG1lbnQgb2Yg
Q2xpbmljYWwgRXBpZGVtaW9sb2d5IChKLlMuLCBFLkguLVAuLCBLLkEuLCBNLlMuLCBMLlAuLCBW
LlcuSC4sIEguVC5TLikuJiN4RDtEZXBhcnRtZW50cyBvZiBIZWFsdGggUmVzZWFyY2ggYW5kIFBv
bGljeSAoRXBpZGVtaW9sb2d5KSBhbmQgTmV1cm9sb2d5IGFuZCBOZXVyb2xvZ2ljYWwgU2NpZW5j
ZXMsIFN0YW5mb3JkIFVuaXZlcnNpdHksIENBIChWLlcuSC4sIEguVC5TLikuPC9hdXRoLWFkZHJl
c3M+PHRpdGxlcz48dGl0bGU+SGlnaGVyIFJpc2sgb2YgVmFzY3VsYXIgRGVtZW50aWEgaW4gTXlv
Y2FyZGlhbCBJbmZhcmN0aW9uIFN1cnZpdm9yczwvdGl0bGU+PHNlY29uZGFyeS10aXRsZT5DaXJj
dWxhdGlvbjwvc2Vjb25kYXJ5LXRpdGxlPjxhbHQtdGl0bGU+Q2lyY3VsYXRpb248L2FsdC10aXRs
ZT48L3RpdGxlcz48cGVyaW9kaWNhbD48ZnVsbC10aXRsZT5DaXJjdWxhdGlvbjwvZnVsbC10aXRs
ZT48YWJici0xPkNpcmN1bGF0aW9uPC9hYmJyLTE+PC9wZXJpb2RpY2FsPjxhbHQtcGVyaW9kaWNh
bD48ZnVsbC10aXRsZT5DaXJjdWxhdGlvbjwvZnVsbC10aXRsZT48YWJici0xPkNpcmN1bGF0aW9u
PC9hYmJyLTE+PC9hbHQtcGVyaW9kaWNhbD48cGFnZXM+NTY3LTU3NzwvcGFnZXM+PHZvbHVtZT4x
Mzc8L3ZvbHVtZT48bnVtYmVyPjY8L251bWJlcj48ZWRpdGlvbj4yMDE3LzEwLzE0PC9lZGl0aW9u
PjxrZXl3b3Jkcz48a2V5d29yZD5BZ2VkPC9rZXl3b3JkPjxrZXl3b3JkPkFnZWQsIDgwIGFuZCBv
dmVyPC9rZXl3b3JkPjxrZXl3b3JkPkNhc2UtQ29udHJvbCBTdHVkaWVzPC9rZXl3b3JkPjxrZXl3
b3JkPkNvbW9yYmlkaXR5PC9rZXl3b3JkPjxrZXl3b3JkPkRlbWVudGlhLCBWYXNjdWxhci9kaWFn
bm9zaXMvKmVwaWRlbWlvbG9neS9wc3ljaG9sb2d5PC9rZXl3b3JkPjxrZXl3b3JkPkRlbm1hcmsv
ZXBpZGVtaW9sb2d5PC9rZXl3b3JkPjxrZXl3b3JkPkZlbWFsZTwva2V5d29yZD48a2V5d29yZD5I
dW1hbnM8L2tleXdvcmQ+PGtleXdvcmQ+TWFsZTwva2V5d29yZD48a2V5d29yZD5NaWRkbGUgQWdl
ZDwva2V5d29yZD48a2V5d29yZD5NeW9jYXJkaWFsIEluZmFyY3Rpb24vZGlhZ25vc2lzLyplcGlk
ZW1pb2xvZ3kvdGhlcmFweTwva2V5d29yZD48a2V5d29yZD5SZWdpc3RyaWVzPC9rZXl3b3JkPjxr
ZXl3b3JkPlJpc2sgQXNzZXNzbWVudDwva2V5d29yZD48a2V5d29yZD5SaXNrIEZhY3RvcnM8L2tl
eXdvcmQ+PGtleXdvcmQ+U29jaW9lY29ub21pYyBGYWN0b3JzPC9rZXl3b3JkPjxrZXl3b3JkPlN0
cm9rZS9kaWFnbm9zaXMvKmVwaWRlbWlvbG9neS90aGVyYXB5PC9rZXl3b3JkPjxrZXl3b3JkPlN1
cnZpdm9ycy8qcHN5Y2hvbG9neTwva2V5d29yZD48a2V5d29yZD5UaW1lIEZhY3RvcnM8L2tleXdv
cmQ+PGtleXdvcmQ+VHJlYXRtZW50IE91dGNvbWU8L2tleXdvcmQ+PC9rZXl3b3Jkcz48ZGF0ZXM+
PHllYXI+MjAxODwveWVhcj48cHViLWRhdGVzPjxkYXRlPkZlYiA2PC9kYXRlPjwvcHViLWRhdGVz
PjwvZGF0ZXM+PGlzYm4+MDAwOS03MzIyPC9pc2JuPjxhY2Nlc3Npb24tbnVtPjI5MDI1NzY0PC9h
Y2Nlc3Npb24tbnVtPjx1cmxzPjwvdXJscz48ZWxlY3Ryb25pYy1yZXNvdXJjZS1udW0+MTAuMTE2
MS9jaXJjdWxhdGlvbmFoYS4xMTcuMDI5MTI3PC9lbGVjdHJvbmljLXJlc291cmNlLW51bT48cmVt
b3RlLWRhdGFiYXNlLXByb3ZpZGVyPk5sbTwvcmVtb3RlLWRhdGFiYXNlLXByb3ZpZGVyPjxsYW5n
dWFnZT5lbmc8L2xhbmd1YWdlPjwvcmVjb3JkPjwvQ2l0ZT48L0VuZE5vdGU+
</w:fldData>
              </w:fldChar>
            </w:r>
            <w:r w:rsidR="00F455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 w:rsidR="00F455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="00F455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F45511" w:rsidRPr="00F45511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26" w:tooltip="Sundbøll, 2018 #34" w:history="1">
              <w:r w:rsidR="00B318D2" w:rsidRPr="00F45511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26</w:t>
              </w:r>
            </w:hyperlink>
            <w:r w:rsidR="00F45511" w:rsidRPr="00F45511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22752865" w14:textId="1852911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nmark</w:t>
            </w:r>
          </w:p>
        </w:tc>
        <w:tc>
          <w:tcPr>
            <w:tcW w:w="354" w:type="pct"/>
          </w:tcPr>
          <w:p w14:paraId="039B70C1" w14:textId="6155D063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hort</w:t>
            </w:r>
          </w:p>
        </w:tc>
        <w:tc>
          <w:tcPr>
            <w:tcW w:w="504" w:type="pct"/>
          </w:tcPr>
          <w:p w14:paraId="3CD80255" w14:textId="0B15861E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525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anish registry</w:t>
            </w:r>
          </w:p>
        </w:tc>
        <w:tc>
          <w:tcPr>
            <w:tcW w:w="252" w:type="pct"/>
          </w:tcPr>
          <w:p w14:paraId="7D414937" w14:textId="113B61CC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525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213,517</w:t>
            </w:r>
          </w:p>
        </w:tc>
        <w:tc>
          <w:tcPr>
            <w:tcW w:w="253" w:type="pct"/>
          </w:tcPr>
          <w:p w14:paraId="4CA2D085" w14:textId="25B40AE1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525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303" w:type="pct"/>
          </w:tcPr>
          <w:p w14:paraId="1D265CCE" w14:textId="5C6C1350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525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5.9</w:t>
            </w:r>
          </w:p>
        </w:tc>
        <w:tc>
          <w:tcPr>
            <w:tcW w:w="303" w:type="pct"/>
          </w:tcPr>
          <w:p w14:paraId="48A243F9" w14:textId="7777777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525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I</w:t>
            </w:r>
          </w:p>
          <w:p w14:paraId="63C3002F" w14:textId="3F0C0B0A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P</w:t>
            </w:r>
          </w:p>
        </w:tc>
        <w:tc>
          <w:tcPr>
            <w:tcW w:w="303" w:type="pct"/>
          </w:tcPr>
          <w:p w14:paraId="4AEAF180" w14:textId="101EBDFD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525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.7–9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405" w:type="pct"/>
          </w:tcPr>
          <w:p w14:paraId="496CB7C3" w14:textId="7954865A" w:rsidR="002C3478" w:rsidRPr="00305B57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I: </w:t>
            </w: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305B5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,3, 3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AD: </w:t>
            </w:r>
          </w:p>
          <w:p w14:paraId="4C122C87" w14:textId="0F07A5A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05B5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61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VD: </w:t>
            </w:r>
            <w:r w:rsidRPr="00305B5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9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other dementia: </w:t>
            </w:r>
            <w:r w:rsidRPr="00305B5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627</w:t>
            </w:r>
          </w:p>
          <w:p w14:paraId="323FA0F4" w14:textId="1D727C2B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11" w:type="pct"/>
          </w:tcPr>
          <w:p w14:paraId="4E0E883B" w14:textId="2C4A55F9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04" w:type="pct"/>
          </w:tcPr>
          <w:p w14:paraId="69727CEA" w14:textId="0D0BBCC2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I: </w:t>
            </w: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H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01,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E260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8–1.0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AD: </w:t>
            </w:r>
            <w:r w:rsidRPr="004E260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2, 0.88–0.9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VD: </w:t>
            </w:r>
            <w:r w:rsidRPr="004E260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35, 1.28–1.4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</w:p>
          <w:p w14:paraId="165516C0" w14:textId="7777777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ther dementia: </w:t>
            </w:r>
            <w:r w:rsidRPr="008904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8904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5–1.0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</w:p>
          <w:p w14:paraId="21BE61F1" w14:textId="77777777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P:</w:t>
            </w:r>
          </w:p>
          <w:p w14:paraId="6DD6B0ED" w14:textId="1A1B2C19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40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H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E21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1 (0.99–1.03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AD: </w:t>
            </w:r>
            <w:r w:rsidRPr="00DE21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3 (0.89–0.96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VD: </w:t>
            </w:r>
            <w:r w:rsidRPr="00DE21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31 (1.23–1.39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</w:p>
          <w:p w14:paraId="1E8D263D" w14:textId="52FD67C4" w:rsidR="002C3478" w:rsidRDefault="002C347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ther dementia: </w:t>
            </w:r>
            <w:r w:rsidRPr="00DE21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8 (0.95–1.01)</w:t>
            </w:r>
          </w:p>
        </w:tc>
      </w:tr>
      <w:tr w:rsidR="002C3478" w14:paraId="18B19E70" w14:textId="77777777" w:rsidTr="00015DFD">
        <w:tc>
          <w:tcPr>
            <w:tcW w:w="353" w:type="pct"/>
          </w:tcPr>
          <w:p w14:paraId="0F5A1551" w14:textId="0FDF33C0" w:rsidR="002C3478" w:rsidRPr="008238B2" w:rsidRDefault="0048643D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64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Yang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 al. 2020 </w:t>
            </w:r>
            <w:r w:rsidR="00FD34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/>
            </w:r>
            <w:r w:rsidR="00F4551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&lt;EndNote&gt;&lt;Cite&gt;&lt;Author&gt;Yang&lt;/Author&gt;&lt;Year&gt;2020&lt;/Year&gt;&lt;RecNum&gt;48&lt;/RecNum&gt;&lt;DisplayText&gt;&lt;style face="superscript"&gt;[27]&lt;/style&gt;&lt;/DisplayText&gt;&lt;record&gt;&lt;rec-number&gt;48&lt;/rec-number&gt;&lt;foreign-keys&gt;&lt;key app="EN" db-id="tws0pwtaxwa5tye552i5vx05tvdewa2dwvdx"&gt;48&lt;/key&gt;&lt;/foreign-keys&gt;&lt;ref-type name="Journal Article"&gt;17&lt;/ref-type&gt;&lt;contributors&gt;&lt;authors&gt;&lt;author&gt;Yang, Z.&lt;/author&gt;&lt;author&gt;Edwards, D.&lt;/author&gt;&lt;author&gt;Burgess, S.&lt;/author&gt;&lt;author&gt;Brayne, C.&lt;/author&gt;&lt;author&gt;Mant, J.&lt;/author&gt;&lt;/authors&gt;&lt;/contributors&gt;&lt;auth-address&gt;Primary Care Unit, Department of Public Health and Primary Care, School of Clinical Medicine, University of Cambridge, Cambridge, UK.&amp;#xD;MRC Biostatistics Unit, School of Clinical Medicine, University of Cambridge, Cambridge, UK.&amp;#xD;Cardiovascular Epidemiology Unit, Department of Public Health and Primary Care, School of Clinical Medicine, University of Cambridge, Cambridge, UK.&amp;#xD;Institute of Public Health, School of Clinical Medicine, University of Cambridge, Cambridge, UK.&lt;/auth-address&gt;&lt;titles&gt;&lt;title&gt;Association of Prior Atherosclerotic Cardiovascular Disease with Dementia After Stroke: A Retrospective Cohort Study&lt;/title&gt;&lt;secondary-title&gt;J Alzheimers Dis&lt;/secondary-title&gt;&lt;alt-title&gt;Journal of Alzheimer&amp;apos;s disease : JAD&lt;/alt-title&gt;&lt;/titles&gt;&lt;periodical&gt;&lt;full-title&gt;J Alzheimers Dis&lt;/full-title&gt;&lt;abbr-1&gt;Journal of Alzheimer&amp;apos;s disease : JAD&lt;/abbr-1&gt;&lt;/periodical&gt;&lt;alt-periodical&gt;&lt;full-title&gt;J Alzheimers Dis&lt;/full-title&gt;&lt;abbr-1&gt;Journal of Alzheimer&amp;apos;s disease : JAD&lt;/abbr-1&gt;&lt;/alt-periodical&gt;&lt;pages&gt;1157-1167&lt;/pages&gt;&lt;volume&gt;77&lt;/volume&gt;&lt;number&gt;3&lt;/number&gt;&lt;edition&gt;2020/09/15&lt;/edition&gt;&lt;dates&gt;&lt;year&gt;2020&lt;/year&gt;&lt;/dates&gt;&lt;isbn&gt;1387-2877&lt;/isbn&gt;&lt;accession-num&gt;32925051&lt;/accession-num&gt;&lt;urls&gt;&lt;/urls&gt;&lt;electronic-resource-num&gt;10.3233/jad-200536&lt;/electronic-resource-num&gt;&lt;remote-database-provider&gt;Nlm&lt;/remote-database-provider&gt;&lt;language&gt;eng&lt;/language&gt;&lt;/record&gt;&lt;/Cite&gt;&lt;/EndNote&gt;</w:instrText>
            </w:r>
            <w:r w:rsidR="00FD34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F45511" w:rsidRPr="00F45511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27" w:tooltip="Yang, 2020 #48" w:history="1">
              <w:r w:rsidR="00B318D2" w:rsidRPr="00F45511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27</w:t>
              </w:r>
            </w:hyperlink>
            <w:r w:rsidR="00F45511" w:rsidRPr="00F45511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 w:rsidR="00FD34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</w:tcPr>
          <w:p w14:paraId="0DF073C9" w14:textId="2EF05B3A" w:rsidR="002C3478" w:rsidRDefault="0048643D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64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K</w:t>
            </w:r>
          </w:p>
        </w:tc>
        <w:tc>
          <w:tcPr>
            <w:tcW w:w="354" w:type="pct"/>
          </w:tcPr>
          <w:p w14:paraId="5C9691B4" w14:textId="5DF35B14" w:rsidR="002C3478" w:rsidRPr="003C7D97" w:rsidRDefault="00FD3410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7D9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hort</w:t>
            </w:r>
          </w:p>
        </w:tc>
        <w:tc>
          <w:tcPr>
            <w:tcW w:w="504" w:type="pct"/>
          </w:tcPr>
          <w:p w14:paraId="17607C43" w14:textId="673F2C4C" w:rsidR="002C3478" w:rsidRPr="00D525EC" w:rsidRDefault="0048643D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64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troke patients</w:t>
            </w:r>
          </w:p>
        </w:tc>
        <w:tc>
          <w:tcPr>
            <w:tcW w:w="252" w:type="pct"/>
          </w:tcPr>
          <w:p w14:paraId="6B8BCFF5" w14:textId="5751330A" w:rsidR="002C3478" w:rsidRPr="00D525EC" w:rsidRDefault="00FD3410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4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3,959</w:t>
            </w:r>
          </w:p>
        </w:tc>
        <w:tc>
          <w:tcPr>
            <w:tcW w:w="253" w:type="pct"/>
          </w:tcPr>
          <w:p w14:paraId="6DB5DDFE" w14:textId="0AD88004" w:rsidR="002C3478" w:rsidRPr="00D525EC" w:rsidRDefault="00E1330A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330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1330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64–83)</w:t>
            </w:r>
          </w:p>
        </w:tc>
        <w:tc>
          <w:tcPr>
            <w:tcW w:w="303" w:type="pct"/>
          </w:tcPr>
          <w:p w14:paraId="75123A01" w14:textId="39963159" w:rsidR="002C3478" w:rsidRPr="00D525EC" w:rsidRDefault="00E1330A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%</w:t>
            </w:r>
          </w:p>
        </w:tc>
        <w:tc>
          <w:tcPr>
            <w:tcW w:w="303" w:type="pct"/>
          </w:tcPr>
          <w:p w14:paraId="57482562" w14:textId="2D280050" w:rsidR="002C3478" w:rsidRPr="00D525EC" w:rsidRDefault="00FD3410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D</w:t>
            </w:r>
          </w:p>
        </w:tc>
        <w:tc>
          <w:tcPr>
            <w:tcW w:w="303" w:type="pct"/>
          </w:tcPr>
          <w:p w14:paraId="05CF0589" w14:textId="436F6974" w:rsidR="002C3478" w:rsidRPr="00D525EC" w:rsidRDefault="00FD3410" w:rsidP="00FD34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4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D34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a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405" w:type="pct"/>
          </w:tcPr>
          <w:p w14:paraId="7213FF94" w14:textId="4D4A9777" w:rsidR="002C3478" w:rsidRDefault="00E1330A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1330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,265</w:t>
            </w:r>
          </w:p>
        </w:tc>
        <w:tc>
          <w:tcPr>
            <w:tcW w:w="1111" w:type="pct"/>
          </w:tcPr>
          <w:p w14:paraId="0440D46B" w14:textId="2D02E0B8" w:rsidR="002C3478" w:rsidRDefault="00E1330A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330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ographics and lifestyle</w:t>
            </w:r>
          </w:p>
        </w:tc>
        <w:tc>
          <w:tcPr>
            <w:tcW w:w="504" w:type="pct"/>
          </w:tcPr>
          <w:p w14:paraId="242C9CC3" w14:textId="7D299B43" w:rsidR="00FD3410" w:rsidRPr="00FD3410" w:rsidRDefault="00FD3410" w:rsidP="00FD34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4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FD34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6</w:t>
            </w:r>
          </w:p>
          <w:p w14:paraId="4621C5E4" w14:textId="5E86B84F" w:rsidR="002C3478" w:rsidRDefault="00FD3410" w:rsidP="00FD34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4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1.10–1.23)</w:t>
            </w:r>
          </w:p>
        </w:tc>
      </w:tr>
      <w:tr w:rsidR="002C3478" w14:paraId="777F3683" w14:textId="77777777" w:rsidTr="00015DFD">
        <w:tc>
          <w:tcPr>
            <w:tcW w:w="353" w:type="pct"/>
            <w:tcBorders>
              <w:bottom w:val="single" w:sz="4" w:space="0" w:color="auto"/>
            </w:tcBorders>
          </w:tcPr>
          <w:p w14:paraId="55D06F32" w14:textId="30768C79" w:rsidR="002C3478" w:rsidRPr="008238B2" w:rsidRDefault="00B318D2" w:rsidP="00B318D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18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in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 al. 2020 </w:t>
            </w:r>
            <w:r w:rsidR="00826C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&lt;EndNote&gt;&lt;Cite&gt;&lt;Author&gt;Xing&lt;/Author&gt;&lt;Year&gt;2020&lt;/Year&gt;&lt;RecNum&gt;50&lt;/RecNum&gt;&lt;DisplayText&gt;&lt;style face="superscript"&gt;[28]&lt;/style&gt;&lt;/DisplayText&gt;&lt;record&gt;&lt;rec-number&gt;50&lt;/rec-number&gt;&lt;foreign-keys&gt;&lt;key app="EN" db-id="tws0pwtaxwa5tye552i5vx05tvdewa2dwvdx"&gt;50&lt;/key&gt;&lt;/foreign-keys&gt;&lt;ref-type name="Journal Article"&gt;17&lt;/ref-type&gt;&lt;contributors&gt;&lt;authors&gt;&lt;author&gt;Xing, Y. L.&lt;/author&gt;&lt;author&gt;Chen, M. A.&lt;/author&gt;&lt;author&gt;Sun, Y.&lt;/author&gt;&lt;author&gt;Neradilek, M. B.&lt;/author&gt;&lt;author&gt;Wu, X. T.&lt;/author&gt;&lt;author&gt;Zhang, D.&lt;/author&gt;&lt;author&gt;Huang, W.&lt;/author&gt;&lt;author&gt;Cui, Y.&lt;/author&gt;&lt;author&gt;Yang, Q. Q.&lt;/author&gt;&lt;author&gt;Li, H. W.&lt;/author&gt;&lt;author&gt;Zhao, X. Q.&lt;/author&gt;&lt;/authors&gt;&lt;/contributors&gt;&lt;auth-address&gt;Department of Geriatrics and Gerontology, Beijing Friendship Hospital, Capital Medical University, Beijing, China.&amp;#xD;Division of Cardiology, University of Washington, Seattle, WA, USA.&amp;#xD;The Mountain-Whisper-Light Statistics, Seattle, WA, USA.&amp;#xD;Cardiovascular Center, Beijing Friendship Hospital, Capital Medical University, Beijing, China.&lt;/auth-address&gt;&lt;titles&gt;&lt;title&gt;Atherosclerosis, its risk factors, and cognitive impairment in older adults&lt;/title&gt;&lt;secondary-title&gt;J Geriatr Cardiol&lt;/secondary-title&gt;&lt;alt-title&gt;Journal of geriatric cardiology : JGC&lt;/alt-title&gt;&lt;/titles&gt;&lt;periodical&gt;&lt;full-title&gt;J Geriatr Cardiol&lt;/full-title&gt;&lt;abbr-1&gt;Journal of geriatric cardiology : JGC&lt;/abbr-1&gt;&lt;/periodical&gt;&lt;alt-periodical&gt;&lt;full-title&gt;J Geriatr Cardiol&lt;/full-title&gt;&lt;abbr-1&gt;Journal of geriatric cardiology : JGC&lt;/abbr-1&gt;&lt;/alt-periodical&gt;&lt;pages&gt;434-440&lt;/pages&gt;&lt;volume&gt;17&lt;/volume&gt;&lt;number&gt;7&lt;/number&gt;&lt;edition&gt;2020/08/31&lt;/edition&gt;&lt;dates&gt;&lt;year&gt;2020&lt;/year&gt;&lt;pub-dates&gt;&lt;date&gt;Jul 28&lt;/date&gt;&lt;/pub-dates&gt;&lt;/dates&gt;&lt;isbn&gt;1671-5411 (Print)&amp;#xD;1671-5411&lt;/isbn&gt;&lt;accession-num&gt;32863826&lt;/accession-num&gt;&lt;urls&gt;&lt;/urls&gt;&lt;custom2&gt;Pmc7416070&lt;/custom2&gt;&lt;electronic-resource-num&gt;10.11909/j.issn.1671-5411.2020.07.006&lt;/electronic-resource-num&gt;&lt;remote-database-provider&gt;Nlm&lt;/remote-database-provider&gt;&lt;language&gt;eng&lt;/language&gt;&lt;/record&gt;&lt;/Cite&gt;&lt;/EndNote&gt;</w:instrText>
            </w:r>
            <w:r w:rsidR="00826C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Pr="00B318D2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[</w:t>
            </w:r>
            <w:hyperlink w:anchor="_ENREF_28" w:tooltip="Xing, 2020 #50" w:history="1">
              <w:r w:rsidRPr="00B318D2">
                <w:rPr>
                  <w:rFonts w:ascii="Times New Roman" w:hAnsi="Times New Roman" w:cs="Times New Roman"/>
                  <w:noProof/>
                  <w:color w:val="000000" w:themeColor="text1"/>
                  <w:kern w:val="0"/>
                  <w:sz w:val="24"/>
                  <w:szCs w:val="24"/>
                  <w:vertAlign w:val="superscript"/>
                </w:rPr>
                <w:t>28</w:t>
              </w:r>
            </w:hyperlink>
            <w:r w:rsidRPr="00B318D2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  <w:vertAlign w:val="superscript"/>
              </w:rPr>
              <w:t>]</w:t>
            </w:r>
            <w:r w:rsidR="00826C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3846B2CC" w14:textId="1F0EBED7" w:rsidR="002C3478" w:rsidRDefault="00FD3DDE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D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ina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0B460997" w14:textId="3186FD82" w:rsidR="002C3478" w:rsidRPr="003C7D97" w:rsidRDefault="00B55F2E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47545F30" w14:textId="4844F039" w:rsidR="00FD3DDE" w:rsidRPr="00FD3DDE" w:rsidRDefault="00FD3DDE" w:rsidP="00FD3DD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D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edical care 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outine physicals at the Geri</w:t>
            </w:r>
            <w:r w:rsidRPr="00FD3D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ric Medicine Department of the Beijing Friendship Hos-</w:t>
            </w:r>
          </w:p>
          <w:p w14:paraId="18EA924A" w14:textId="0AD4A043" w:rsidR="002C3478" w:rsidRPr="00D525EC" w:rsidRDefault="00FD3DDE" w:rsidP="00FD3DD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D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ital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79FAEFB4" w14:textId="482456C2" w:rsidR="002C3478" w:rsidRPr="00D525EC" w:rsidRDefault="00B55F2E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5F2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14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2ACACFE4" w14:textId="167B336F" w:rsidR="002C3478" w:rsidRPr="00D525EC" w:rsidRDefault="00B55F2E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5F2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2 ± 7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41962F47" w14:textId="27BAAE72" w:rsidR="002C3478" w:rsidRPr="00D525EC" w:rsidRDefault="00B55F2E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5F2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8%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39A07B47" w14:textId="3D653E9D" w:rsidR="002C3478" w:rsidRPr="00D525EC" w:rsidRDefault="00B55F2E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5CA62D61" w14:textId="10F1E7AF" w:rsidR="002C3478" w:rsidRPr="00D525EC" w:rsidRDefault="00B55F2E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6E27D33A" w14:textId="2E4D317A" w:rsidR="002C3478" w:rsidRDefault="00826C48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26C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gnitive impairment</w:t>
            </w:r>
          </w:p>
        </w:tc>
        <w:tc>
          <w:tcPr>
            <w:tcW w:w="1111" w:type="pct"/>
            <w:tcBorders>
              <w:bottom w:val="single" w:sz="4" w:space="0" w:color="auto"/>
            </w:tcBorders>
          </w:tcPr>
          <w:p w14:paraId="08DF54FB" w14:textId="7CA3CA5C" w:rsidR="002C3478" w:rsidRDefault="00B55F2E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7ACBCCDD" w14:textId="67A93118" w:rsidR="002C3478" w:rsidRDefault="00B55F2E" w:rsidP="002C34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: </w:t>
            </w:r>
            <w:r w:rsidRPr="00B55F2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59 (0.85, 3.00)</w:t>
            </w:r>
          </w:p>
        </w:tc>
      </w:tr>
    </w:tbl>
    <w:p w14:paraId="1BC5B8EA" w14:textId="0B53BBF5" w:rsidR="00EC644B" w:rsidRPr="00E212C8" w:rsidRDefault="00BA699C" w:rsidP="00EC644B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364B96">
        <w:rPr>
          <w:rFonts w:ascii="Times New Roman" w:hAnsi="Times New Roman" w:cs="Times New Roman"/>
          <w:kern w:val="0"/>
          <w:sz w:val="24"/>
          <w:szCs w:val="24"/>
        </w:rPr>
        <w:t>bbreviation</w:t>
      </w:r>
      <w:r>
        <w:rPr>
          <w:rFonts w:ascii="Times New Roman" w:hAnsi="Times New Roman" w:cs="Times New Roman"/>
          <w:kern w:val="0"/>
          <w:sz w:val="24"/>
          <w:szCs w:val="24"/>
        </w:rPr>
        <w:t>s:</w:t>
      </w:r>
      <w:r w:rsidR="00EC644B" w:rsidRPr="00EC644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>AD</w:t>
      </w:r>
      <w:r w:rsidR="00EC644B">
        <w:rPr>
          <w:rFonts w:ascii="Times New Roman" w:hAnsi="Times New Roman" w:cs="Times New Roman"/>
          <w:kern w:val="0"/>
          <w:sz w:val="24"/>
          <w:szCs w:val="24"/>
          <w:lang w:val="en-GB"/>
        </w:rPr>
        <w:t>, Alzheimer’s disease;</w:t>
      </w:r>
      <w:r w:rsidR="00EC644B" w:rsidRPr="00E212C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>ADL, activities of daily living; AP, angina pectoris; APOE</w:t>
      </w:r>
      <w:r w:rsidR="00EC644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>apolipoprotein E; BMI</w:t>
      </w:r>
      <w:r w:rsidR="00EC644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>body mass index; CAB</w:t>
      </w:r>
      <w:r w:rsidR="00EC644B" w:rsidRPr="00E212C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G</w:t>
      </w:r>
      <w:r w:rsidR="00EC644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>coronary artery bypass graft; CAD, coronary artery disease</w:t>
      </w:r>
      <w:r w:rsidR="00EC644B" w:rsidRPr="00E212C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;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EC644B" w:rsidRPr="00E212C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C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>HD</w:t>
      </w:r>
      <w:r w:rsidR="00EC644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r w:rsidR="00EC644B" w:rsidRPr="00E212C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c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>oronary heart disease; ECG</w:t>
      </w:r>
      <w:r w:rsidR="00EC644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>electrocardiogram; FCI, functional cognitive impairment; HR</w:t>
      </w:r>
      <w:r w:rsidR="00EC644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>hazard ratio; IHD, ischemic heart disease; IMC, information-memory-concentration; MCI</w:t>
      </w:r>
      <w:r w:rsidR="00EC644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>mild cognitive impairment; MI, myocardial infraction</w:t>
      </w:r>
      <w:r w:rsidR="00EC644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; 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>MMSE, Mini-Mental State Examination;</w:t>
      </w:r>
      <w:r w:rsidR="00EC644B" w:rsidRPr="00E212C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NA, not applicable; </w:t>
      </w:r>
      <w:r w:rsidR="00EC644B" w:rsidRPr="00E212C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N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>R, not reported; OR</w:t>
      </w:r>
      <w:r w:rsidR="00EC644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>odds ratio; RR</w:t>
      </w:r>
      <w:r w:rsidR="00EC644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>relative risk; USA</w:t>
      </w:r>
      <w:r w:rsidR="00EC644B" w:rsidRPr="00E212C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,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lastRenderedPageBreak/>
        <w:t>united states; VD</w:t>
      </w:r>
      <w:r w:rsidR="00EC644B">
        <w:rPr>
          <w:rFonts w:ascii="Times New Roman" w:hAnsi="Times New Roman" w:cs="Times New Roman"/>
          <w:kern w:val="0"/>
          <w:sz w:val="24"/>
          <w:szCs w:val="24"/>
          <w:lang w:val="en-GB"/>
        </w:rPr>
        <w:t>, v</w:t>
      </w:r>
      <w:r w:rsidR="00EC644B" w:rsidRPr="00B33819">
        <w:rPr>
          <w:rFonts w:ascii="Times New Roman" w:hAnsi="Times New Roman" w:cs="Times New Roman"/>
          <w:kern w:val="0"/>
          <w:sz w:val="24"/>
          <w:szCs w:val="24"/>
          <w:lang w:val="en-GB"/>
        </w:rPr>
        <w:t>ascular dementia</w:t>
      </w:r>
      <w:r w:rsidR="00EC644B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  <w:r w:rsidR="00EC644B" w:rsidRPr="00E212C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</w:p>
    <w:p w14:paraId="7A783B92" w14:textId="57FCE40D" w:rsidR="00D26ADD" w:rsidRPr="00EC644B" w:rsidRDefault="00D26ADD" w:rsidP="00EC644B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sectPr w:rsidR="00D26ADD" w:rsidRPr="00EC644B" w:rsidSect="00584B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B4076D" w14:textId="77777777" w:rsidR="0016453D" w:rsidRDefault="0016453D" w:rsidP="00824627">
      <w:r>
        <w:separator/>
      </w:r>
    </w:p>
  </w:endnote>
  <w:endnote w:type="continuationSeparator" w:id="0">
    <w:p w14:paraId="4992D643" w14:textId="77777777" w:rsidR="0016453D" w:rsidRDefault="0016453D" w:rsidP="00824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A88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DB27BF" w14:textId="77777777" w:rsidR="0016453D" w:rsidRDefault="0016453D" w:rsidP="00824627">
      <w:r>
        <w:separator/>
      </w:r>
    </w:p>
  </w:footnote>
  <w:footnote w:type="continuationSeparator" w:id="0">
    <w:p w14:paraId="4C2386C3" w14:textId="77777777" w:rsidR="0016453D" w:rsidRDefault="0016453D" w:rsidP="00824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s0pwtaxwa5tye552i5vx05tvdewa2dwvdx&quot;&gt;My EndNote Library&lt;record-ids&gt;&lt;item&gt;1&lt;/item&gt;&lt;item&gt;2&lt;/item&gt;&lt;item&gt;3&lt;/item&gt;&lt;item&gt;4&lt;/item&gt;&lt;item&gt;5&lt;/item&gt;&lt;item&gt;15&lt;/item&gt;&lt;item&gt;17&lt;/item&gt;&lt;item&gt;19&lt;/item&gt;&lt;item&gt;20&lt;/item&gt;&lt;item&gt;22&lt;/item&gt;&lt;item&gt;23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43&lt;/item&gt;&lt;item&gt;45&lt;/item&gt;&lt;item&gt;46&lt;/item&gt;&lt;item&gt;48&lt;/item&gt;&lt;item&gt;49&lt;/item&gt;&lt;item&gt;50&lt;/item&gt;&lt;/record-ids&gt;&lt;/item&gt;&lt;/Libraries&gt;"/>
  </w:docVars>
  <w:rsids>
    <w:rsidRoot w:val="004A10A1"/>
    <w:rsid w:val="00002D37"/>
    <w:rsid w:val="00004282"/>
    <w:rsid w:val="00010536"/>
    <w:rsid w:val="00010B23"/>
    <w:rsid w:val="00015821"/>
    <w:rsid w:val="00015DFD"/>
    <w:rsid w:val="00026B7E"/>
    <w:rsid w:val="00036FBB"/>
    <w:rsid w:val="0003709E"/>
    <w:rsid w:val="000438B3"/>
    <w:rsid w:val="00045BDD"/>
    <w:rsid w:val="00047B4F"/>
    <w:rsid w:val="00047DAC"/>
    <w:rsid w:val="00050D96"/>
    <w:rsid w:val="000534F7"/>
    <w:rsid w:val="000602EE"/>
    <w:rsid w:val="0006197A"/>
    <w:rsid w:val="00080E06"/>
    <w:rsid w:val="00084309"/>
    <w:rsid w:val="00086362"/>
    <w:rsid w:val="000903AE"/>
    <w:rsid w:val="0009087E"/>
    <w:rsid w:val="0009607C"/>
    <w:rsid w:val="0009625C"/>
    <w:rsid w:val="00096682"/>
    <w:rsid w:val="000A4BF2"/>
    <w:rsid w:val="000A7D07"/>
    <w:rsid w:val="000A7D4B"/>
    <w:rsid w:val="000B09B7"/>
    <w:rsid w:val="000B0A3C"/>
    <w:rsid w:val="000B1668"/>
    <w:rsid w:val="000B7479"/>
    <w:rsid w:val="000C37C7"/>
    <w:rsid w:val="000C3AB8"/>
    <w:rsid w:val="000D494B"/>
    <w:rsid w:val="000D67C1"/>
    <w:rsid w:val="000E2414"/>
    <w:rsid w:val="000E71B8"/>
    <w:rsid w:val="000F29FC"/>
    <w:rsid w:val="000F470D"/>
    <w:rsid w:val="001012E6"/>
    <w:rsid w:val="00103411"/>
    <w:rsid w:val="001039CF"/>
    <w:rsid w:val="00105DA6"/>
    <w:rsid w:val="0011528F"/>
    <w:rsid w:val="00120655"/>
    <w:rsid w:val="00123B4D"/>
    <w:rsid w:val="00132987"/>
    <w:rsid w:val="00134228"/>
    <w:rsid w:val="00135047"/>
    <w:rsid w:val="00135F0C"/>
    <w:rsid w:val="001367B9"/>
    <w:rsid w:val="00150F7F"/>
    <w:rsid w:val="001510C1"/>
    <w:rsid w:val="00153F80"/>
    <w:rsid w:val="00156DEE"/>
    <w:rsid w:val="0016453D"/>
    <w:rsid w:val="0016646C"/>
    <w:rsid w:val="00185E50"/>
    <w:rsid w:val="00186F33"/>
    <w:rsid w:val="00194C61"/>
    <w:rsid w:val="00197358"/>
    <w:rsid w:val="001A3A6F"/>
    <w:rsid w:val="001A6670"/>
    <w:rsid w:val="001B0CC3"/>
    <w:rsid w:val="001B0E30"/>
    <w:rsid w:val="001B1042"/>
    <w:rsid w:val="001B2D20"/>
    <w:rsid w:val="001B3C60"/>
    <w:rsid w:val="001C1AB8"/>
    <w:rsid w:val="001C34C3"/>
    <w:rsid w:val="001D1807"/>
    <w:rsid w:val="001D2261"/>
    <w:rsid w:val="001D233A"/>
    <w:rsid w:val="001D2CBD"/>
    <w:rsid w:val="001D73C8"/>
    <w:rsid w:val="001E05B1"/>
    <w:rsid w:val="001E4E2F"/>
    <w:rsid w:val="001E5026"/>
    <w:rsid w:val="001E6B65"/>
    <w:rsid w:val="001F04EE"/>
    <w:rsid w:val="001F0CF6"/>
    <w:rsid w:val="001F5BE6"/>
    <w:rsid w:val="001F7F67"/>
    <w:rsid w:val="0020172B"/>
    <w:rsid w:val="0020268C"/>
    <w:rsid w:val="00206E2F"/>
    <w:rsid w:val="00207D74"/>
    <w:rsid w:val="00213DA9"/>
    <w:rsid w:val="00215A90"/>
    <w:rsid w:val="00215D56"/>
    <w:rsid w:val="00217A8A"/>
    <w:rsid w:val="0024657E"/>
    <w:rsid w:val="00246962"/>
    <w:rsid w:val="0024737E"/>
    <w:rsid w:val="00257A1A"/>
    <w:rsid w:val="00257F0C"/>
    <w:rsid w:val="00263E63"/>
    <w:rsid w:val="00264803"/>
    <w:rsid w:val="00267464"/>
    <w:rsid w:val="00272EA8"/>
    <w:rsid w:val="00274D46"/>
    <w:rsid w:val="002820BF"/>
    <w:rsid w:val="0028335E"/>
    <w:rsid w:val="00283632"/>
    <w:rsid w:val="00284843"/>
    <w:rsid w:val="002850B8"/>
    <w:rsid w:val="00293AB7"/>
    <w:rsid w:val="0029485C"/>
    <w:rsid w:val="00297595"/>
    <w:rsid w:val="002A3122"/>
    <w:rsid w:val="002A31C1"/>
    <w:rsid w:val="002A7B9A"/>
    <w:rsid w:val="002B1A96"/>
    <w:rsid w:val="002B423E"/>
    <w:rsid w:val="002C2226"/>
    <w:rsid w:val="002C3478"/>
    <w:rsid w:val="002C585F"/>
    <w:rsid w:val="002C7BDE"/>
    <w:rsid w:val="002D2735"/>
    <w:rsid w:val="002D39E3"/>
    <w:rsid w:val="002D45BF"/>
    <w:rsid w:val="002D6A14"/>
    <w:rsid w:val="002F04B3"/>
    <w:rsid w:val="002F2FC8"/>
    <w:rsid w:val="002F6BD7"/>
    <w:rsid w:val="002F7CCE"/>
    <w:rsid w:val="00302524"/>
    <w:rsid w:val="00305B57"/>
    <w:rsid w:val="0031555F"/>
    <w:rsid w:val="003236BC"/>
    <w:rsid w:val="00325FD2"/>
    <w:rsid w:val="00332136"/>
    <w:rsid w:val="0034341C"/>
    <w:rsid w:val="00351D2D"/>
    <w:rsid w:val="00357145"/>
    <w:rsid w:val="00364B96"/>
    <w:rsid w:val="00375C68"/>
    <w:rsid w:val="00387DC0"/>
    <w:rsid w:val="00387F91"/>
    <w:rsid w:val="00394B5A"/>
    <w:rsid w:val="0039715D"/>
    <w:rsid w:val="003A3BD3"/>
    <w:rsid w:val="003B0F55"/>
    <w:rsid w:val="003B36F8"/>
    <w:rsid w:val="003B6E96"/>
    <w:rsid w:val="003C7D97"/>
    <w:rsid w:val="003E009B"/>
    <w:rsid w:val="003E523C"/>
    <w:rsid w:val="003E5B0A"/>
    <w:rsid w:val="003F1254"/>
    <w:rsid w:val="003F1903"/>
    <w:rsid w:val="003F507E"/>
    <w:rsid w:val="003F5B5C"/>
    <w:rsid w:val="003F7336"/>
    <w:rsid w:val="00400892"/>
    <w:rsid w:val="00402AB8"/>
    <w:rsid w:val="00402AFD"/>
    <w:rsid w:val="00403B11"/>
    <w:rsid w:val="0040704A"/>
    <w:rsid w:val="0041144F"/>
    <w:rsid w:val="00414448"/>
    <w:rsid w:val="004172C2"/>
    <w:rsid w:val="004225BF"/>
    <w:rsid w:val="00423936"/>
    <w:rsid w:val="00434F7C"/>
    <w:rsid w:val="00436B59"/>
    <w:rsid w:val="004420F4"/>
    <w:rsid w:val="00460BB3"/>
    <w:rsid w:val="00461A5B"/>
    <w:rsid w:val="0047266E"/>
    <w:rsid w:val="004737F2"/>
    <w:rsid w:val="00482A7D"/>
    <w:rsid w:val="0048643D"/>
    <w:rsid w:val="00486D67"/>
    <w:rsid w:val="00491357"/>
    <w:rsid w:val="00496838"/>
    <w:rsid w:val="004A10A1"/>
    <w:rsid w:val="004A1AA2"/>
    <w:rsid w:val="004A70AE"/>
    <w:rsid w:val="004B357D"/>
    <w:rsid w:val="004B7ABC"/>
    <w:rsid w:val="004C55DB"/>
    <w:rsid w:val="004C6D08"/>
    <w:rsid w:val="004E0CC3"/>
    <w:rsid w:val="004E14F0"/>
    <w:rsid w:val="004E2601"/>
    <w:rsid w:val="004E391B"/>
    <w:rsid w:val="004E396A"/>
    <w:rsid w:val="004E53BD"/>
    <w:rsid w:val="004E74B2"/>
    <w:rsid w:val="004F1A21"/>
    <w:rsid w:val="004F310A"/>
    <w:rsid w:val="004F387F"/>
    <w:rsid w:val="004F43D6"/>
    <w:rsid w:val="004F68CB"/>
    <w:rsid w:val="00501FD3"/>
    <w:rsid w:val="005058EF"/>
    <w:rsid w:val="005072A6"/>
    <w:rsid w:val="00512152"/>
    <w:rsid w:val="0051450C"/>
    <w:rsid w:val="00525130"/>
    <w:rsid w:val="00530C8C"/>
    <w:rsid w:val="00535023"/>
    <w:rsid w:val="0054269B"/>
    <w:rsid w:val="00550BA0"/>
    <w:rsid w:val="005602ED"/>
    <w:rsid w:val="00560B90"/>
    <w:rsid w:val="0056399E"/>
    <w:rsid w:val="005651C2"/>
    <w:rsid w:val="00565C30"/>
    <w:rsid w:val="00566595"/>
    <w:rsid w:val="0057287F"/>
    <w:rsid w:val="00572E51"/>
    <w:rsid w:val="00574ECC"/>
    <w:rsid w:val="005768B7"/>
    <w:rsid w:val="00581B12"/>
    <w:rsid w:val="00584B0C"/>
    <w:rsid w:val="005936C2"/>
    <w:rsid w:val="0059448C"/>
    <w:rsid w:val="005A6EEC"/>
    <w:rsid w:val="005B3564"/>
    <w:rsid w:val="005B520D"/>
    <w:rsid w:val="005B5429"/>
    <w:rsid w:val="005B5E58"/>
    <w:rsid w:val="005B625B"/>
    <w:rsid w:val="005B79E6"/>
    <w:rsid w:val="005C5B0F"/>
    <w:rsid w:val="005C7DB0"/>
    <w:rsid w:val="005E0BA3"/>
    <w:rsid w:val="005E3D53"/>
    <w:rsid w:val="005E7B45"/>
    <w:rsid w:val="00610665"/>
    <w:rsid w:val="00613F1C"/>
    <w:rsid w:val="00615FF2"/>
    <w:rsid w:val="00621B21"/>
    <w:rsid w:val="0062326B"/>
    <w:rsid w:val="006236CA"/>
    <w:rsid w:val="0062371F"/>
    <w:rsid w:val="0062676E"/>
    <w:rsid w:val="00637DEA"/>
    <w:rsid w:val="0064219B"/>
    <w:rsid w:val="00653907"/>
    <w:rsid w:val="00662C82"/>
    <w:rsid w:val="006736BD"/>
    <w:rsid w:val="00676A34"/>
    <w:rsid w:val="00680FA6"/>
    <w:rsid w:val="00682ECB"/>
    <w:rsid w:val="0068381B"/>
    <w:rsid w:val="00694368"/>
    <w:rsid w:val="006965BD"/>
    <w:rsid w:val="006B1058"/>
    <w:rsid w:val="006B14D5"/>
    <w:rsid w:val="006B184D"/>
    <w:rsid w:val="006B47A5"/>
    <w:rsid w:val="006B6C25"/>
    <w:rsid w:val="006C4FAD"/>
    <w:rsid w:val="006C5E46"/>
    <w:rsid w:val="006D2E3B"/>
    <w:rsid w:val="006D30EE"/>
    <w:rsid w:val="006D3E72"/>
    <w:rsid w:val="006D3F88"/>
    <w:rsid w:val="006D6B39"/>
    <w:rsid w:val="006E0AC3"/>
    <w:rsid w:val="006E333F"/>
    <w:rsid w:val="006F186D"/>
    <w:rsid w:val="006F387A"/>
    <w:rsid w:val="006F3D7A"/>
    <w:rsid w:val="006F55E5"/>
    <w:rsid w:val="00700035"/>
    <w:rsid w:val="007037FB"/>
    <w:rsid w:val="007051D7"/>
    <w:rsid w:val="00710C5E"/>
    <w:rsid w:val="0071155E"/>
    <w:rsid w:val="00714735"/>
    <w:rsid w:val="00716295"/>
    <w:rsid w:val="00732FE6"/>
    <w:rsid w:val="0073636B"/>
    <w:rsid w:val="0074023F"/>
    <w:rsid w:val="00740266"/>
    <w:rsid w:val="00742111"/>
    <w:rsid w:val="007424CE"/>
    <w:rsid w:val="00742E96"/>
    <w:rsid w:val="00747FC0"/>
    <w:rsid w:val="00756DEC"/>
    <w:rsid w:val="00761C72"/>
    <w:rsid w:val="0076221E"/>
    <w:rsid w:val="00763EF1"/>
    <w:rsid w:val="00765665"/>
    <w:rsid w:val="007659C9"/>
    <w:rsid w:val="007739AB"/>
    <w:rsid w:val="00780B5A"/>
    <w:rsid w:val="007876C8"/>
    <w:rsid w:val="0079127B"/>
    <w:rsid w:val="00793F79"/>
    <w:rsid w:val="007B32E8"/>
    <w:rsid w:val="007B5240"/>
    <w:rsid w:val="007B6F94"/>
    <w:rsid w:val="007C0115"/>
    <w:rsid w:val="007C1713"/>
    <w:rsid w:val="007C25D5"/>
    <w:rsid w:val="007C39BF"/>
    <w:rsid w:val="007C7620"/>
    <w:rsid w:val="007D0484"/>
    <w:rsid w:val="007D43CF"/>
    <w:rsid w:val="007D77ED"/>
    <w:rsid w:val="007F002B"/>
    <w:rsid w:val="007F1E64"/>
    <w:rsid w:val="007F36D1"/>
    <w:rsid w:val="0080063A"/>
    <w:rsid w:val="008014E3"/>
    <w:rsid w:val="00811B72"/>
    <w:rsid w:val="008146AE"/>
    <w:rsid w:val="0081578A"/>
    <w:rsid w:val="008238B2"/>
    <w:rsid w:val="00824627"/>
    <w:rsid w:val="00826C48"/>
    <w:rsid w:val="008362F7"/>
    <w:rsid w:val="00840C43"/>
    <w:rsid w:val="0084637F"/>
    <w:rsid w:val="00851117"/>
    <w:rsid w:val="00866BA4"/>
    <w:rsid w:val="00867B18"/>
    <w:rsid w:val="008719A1"/>
    <w:rsid w:val="00872A47"/>
    <w:rsid w:val="00874B91"/>
    <w:rsid w:val="0087713A"/>
    <w:rsid w:val="008772C3"/>
    <w:rsid w:val="00881CC3"/>
    <w:rsid w:val="0088642C"/>
    <w:rsid w:val="00890463"/>
    <w:rsid w:val="008904B1"/>
    <w:rsid w:val="00892350"/>
    <w:rsid w:val="00893766"/>
    <w:rsid w:val="00894D19"/>
    <w:rsid w:val="00897D07"/>
    <w:rsid w:val="008A2594"/>
    <w:rsid w:val="008A2915"/>
    <w:rsid w:val="008A3E4C"/>
    <w:rsid w:val="008B4B26"/>
    <w:rsid w:val="008B5831"/>
    <w:rsid w:val="008C09B3"/>
    <w:rsid w:val="008D6633"/>
    <w:rsid w:val="008D7762"/>
    <w:rsid w:val="008E1AA1"/>
    <w:rsid w:val="008E291B"/>
    <w:rsid w:val="008E33CE"/>
    <w:rsid w:val="008E3D11"/>
    <w:rsid w:val="008F5133"/>
    <w:rsid w:val="00910B23"/>
    <w:rsid w:val="00912621"/>
    <w:rsid w:val="009324FE"/>
    <w:rsid w:val="00932A46"/>
    <w:rsid w:val="00932E06"/>
    <w:rsid w:val="00941058"/>
    <w:rsid w:val="00942F93"/>
    <w:rsid w:val="00942F9B"/>
    <w:rsid w:val="009512A1"/>
    <w:rsid w:val="0095285E"/>
    <w:rsid w:val="009537FD"/>
    <w:rsid w:val="00956D8B"/>
    <w:rsid w:val="00957F37"/>
    <w:rsid w:val="00962864"/>
    <w:rsid w:val="0096375D"/>
    <w:rsid w:val="00966AB6"/>
    <w:rsid w:val="009734D8"/>
    <w:rsid w:val="009801E1"/>
    <w:rsid w:val="00982DEC"/>
    <w:rsid w:val="009836DC"/>
    <w:rsid w:val="00984572"/>
    <w:rsid w:val="00985291"/>
    <w:rsid w:val="009B6869"/>
    <w:rsid w:val="009B76B6"/>
    <w:rsid w:val="009C486B"/>
    <w:rsid w:val="009D1F11"/>
    <w:rsid w:val="009D216F"/>
    <w:rsid w:val="009E5231"/>
    <w:rsid w:val="009E59BB"/>
    <w:rsid w:val="009E5B36"/>
    <w:rsid w:val="009E5D40"/>
    <w:rsid w:val="009F187F"/>
    <w:rsid w:val="009F6E70"/>
    <w:rsid w:val="009F7429"/>
    <w:rsid w:val="009F7720"/>
    <w:rsid w:val="00A1362A"/>
    <w:rsid w:val="00A2189D"/>
    <w:rsid w:val="00A21B22"/>
    <w:rsid w:val="00A24D11"/>
    <w:rsid w:val="00A37903"/>
    <w:rsid w:val="00A42F44"/>
    <w:rsid w:val="00A46012"/>
    <w:rsid w:val="00A536AF"/>
    <w:rsid w:val="00A540C3"/>
    <w:rsid w:val="00A56F22"/>
    <w:rsid w:val="00A6341A"/>
    <w:rsid w:val="00A646CE"/>
    <w:rsid w:val="00A65A25"/>
    <w:rsid w:val="00A72372"/>
    <w:rsid w:val="00A726D2"/>
    <w:rsid w:val="00A739C3"/>
    <w:rsid w:val="00A7513E"/>
    <w:rsid w:val="00A755FC"/>
    <w:rsid w:val="00A8021E"/>
    <w:rsid w:val="00A81C20"/>
    <w:rsid w:val="00A81F58"/>
    <w:rsid w:val="00A97EFC"/>
    <w:rsid w:val="00AB71F1"/>
    <w:rsid w:val="00AD2C20"/>
    <w:rsid w:val="00AE3980"/>
    <w:rsid w:val="00AE59DD"/>
    <w:rsid w:val="00AE62B8"/>
    <w:rsid w:val="00AF1EA2"/>
    <w:rsid w:val="00AF25EC"/>
    <w:rsid w:val="00AF2827"/>
    <w:rsid w:val="00AF3273"/>
    <w:rsid w:val="00AF6415"/>
    <w:rsid w:val="00AF7032"/>
    <w:rsid w:val="00B00114"/>
    <w:rsid w:val="00B03E82"/>
    <w:rsid w:val="00B04C15"/>
    <w:rsid w:val="00B160F1"/>
    <w:rsid w:val="00B26F41"/>
    <w:rsid w:val="00B31696"/>
    <w:rsid w:val="00B318D2"/>
    <w:rsid w:val="00B36ED6"/>
    <w:rsid w:val="00B46619"/>
    <w:rsid w:val="00B51228"/>
    <w:rsid w:val="00B55F2E"/>
    <w:rsid w:val="00B57391"/>
    <w:rsid w:val="00B57D56"/>
    <w:rsid w:val="00B61AB5"/>
    <w:rsid w:val="00B64409"/>
    <w:rsid w:val="00B653AB"/>
    <w:rsid w:val="00B65EAB"/>
    <w:rsid w:val="00B83D40"/>
    <w:rsid w:val="00B85460"/>
    <w:rsid w:val="00B86608"/>
    <w:rsid w:val="00B90C32"/>
    <w:rsid w:val="00BA0855"/>
    <w:rsid w:val="00BA0F72"/>
    <w:rsid w:val="00BA1D3B"/>
    <w:rsid w:val="00BA401B"/>
    <w:rsid w:val="00BA44A2"/>
    <w:rsid w:val="00BA699C"/>
    <w:rsid w:val="00BA7A47"/>
    <w:rsid w:val="00BB672C"/>
    <w:rsid w:val="00BB6FE5"/>
    <w:rsid w:val="00BC09DB"/>
    <w:rsid w:val="00BC53A9"/>
    <w:rsid w:val="00BD3599"/>
    <w:rsid w:val="00BE5F30"/>
    <w:rsid w:val="00BF67E6"/>
    <w:rsid w:val="00C02824"/>
    <w:rsid w:val="00C030D3"/>
    <w:rsid w:val="00C107E1"/>
    <w:rsid w:val="00C22626"/>
    <w:rsid w:val="00C3486F"/>
    <w:rsid w:val="00C3738C"/>
    <w:rsid w:val="00C40830"/>
    <w:rsid w:val="00C42550"/>
    <w:rsid w:val="00C50F91"/>
    <w:rsid w:val="00C60CCE"/>
    <w:rsid w:val="00C64BE3"/>
    <w:rsid w:val="00C7159A"/>
    <w:rsid w:val="00C742FA"/>
    <w:rsid w:val="00C743EE"/>
    <w:rsid w:val="00C8041B"/>
    <w:rsid w:val="00C80C94"/>
    <w:rsid w:val="00C83526"/>
    <w:rsid w:val="00CA221F"/>
    <w:rsid w:val="00CA35A9"/>
    <w:rsid w:val="00CA6B9A"/>
    <w:rsid w:val="00CB20E8"/>
    <w:rsid w:val="00CC244B"/>
    <w:rsid w:val="00CC3ECC"/>
    <w:rsid w:val="00CC4B63"/>
    <w:rsid w:val="00CD0065"/>
    <w:rsid w:val="00CD0D1D"/>
    <w:rsid w:val="00CE6461"/>
    <w:rsid w:val="00CE7AA9"/>
    <w:rsid w:val="00CF18E0"/>
    <w:rsid w:val="00CF44E8"/>
    <w:rsid w:val="00CF5FCB"/>
    <w:rsid w:val="00CF6563"/>
    <w:rsid w:val="00D0640C"/>
    <w:rsid w:val="00D0678D"/>
    <w:rsid w:val="00D067E3"/>
    <w:rsid w:val="00D109E3"/>
    <w:rsid w:val="00D14035"/>
    <w:rsid w:val="00D15370"/>
    <w:rsid w:val="00D1602E"/>
    <w:rsid w:val="00D25A57"/>
    <w:rsid w:val="00D25DA0"/>
    <w:rsid w:val="00D26004"/>
    <w:rsid w:val="00D26124"/>
    <w:rsid w:val="00D26ADD"/>
    <w:rsid w:val="00D26D6F"/>
    <w:rsid w:val="00D33E69"/>
    <w:rsid w:val="00D37292"/>
    <w:rsid w:val="00D466B2"/>
    <w:rsid w:val="00D525EC"/>
    <w:rsid w:val="00D53192"/>
    <w:rsid w:val="00D57006"/>
    <w:rsid w:val="00D65F18"/>
    <w:rsid w:val="00D737D1"/>
    <w:rsid w:val="00D74B17"/>
    <w:rsid w:val="00D7757C"/>
    <w:rsid w:val="00D874B2"/>
    <w:rsid w:val="00D8768A"/>
    <w:rsid w:val="00D9300F"/>
    <w:rsid w:val="00D95896"/>
    <w:rsid w:val="00DA0ECC"/>
    <w:rsid w:val="00DA1F78"/>
    <w:rsid w:val="00DA4122"/>
    <w:rsid w:val="00DA5252"/>
    <w:rsid w:val="00DA596C"/>
    <w:rsid w:val="00DA5F8F"/>
    <w:rsid w:val="00DA73FE"/>
    <w:rsid w:val="00DB2E2B"/>
    <w:rsid w:val="00DB463A"/>
    <w:rsid w:val="00DB46CF"/>
    <w:rsid w:val="00DB531D"/>
    <w:rsid w:val="00DB58C6"/>
    <w:rsid w:val="00DC0E50"/>
    <w:rsid w:val="00DC1A2C"/>
    <w:rsid w:val="00DC450C"/>
    <w:rsid w:val="00DC6A73"/>
    <w:rsid w:val="00DC7817"/>
    <w:rsid w:val="00DD0D7B"/>
    <w:rsid w:val="00DD1062"/>
    <w:rsid w:val="00DD1FF6"/>
    <w:rsid w:val="00DD31C4"/>
    <w:rsid w:val="00DE21B2"/>
    <w:rsid w:val="00DE4D7D"/>
    <w:rsid w:val="00DF363B"/>
    <w:rsid w:val="00DF3788"/>
    <w:rsid w:val="00DF49F5"/>
    <w:rsid w:val="00DF5A8E"/>
    <w:rsid w:val="00E00F57"/>
    <w:rsid w:val="00E0387B"/>
    <w:rsid w:val="00E04EA8"/>
    <w:rsid w:val="00E10551"/>
    <w:rsid w:val="00E1330A"/>
    <w:rsid w:val="00E26BB4"/>
    <w:rsid w:val="00E27473"/>
    <w:rsid w:val="00E30E14"/>
    <w:rsid w:val="00E3288B"/>
    <w:rsid w:val="00E346A7"/>
    <w:rsid w:val="00E40630"/>
    <w:rsid w:val="00E44341"/>
    <w:rsid w:val="00E4785B"/>
    <w:rsid w:val="00E55145"/>
    <w:rsid w:val="00E56E5B"/>
    <w:rsid w:val="00E578E9"/>
    <w:rsid w:val="00E606FD"/>
    <w:rsid w:val="00E63CFE"/>
    <w:rsid w:val="00E6534F"/>
    <w:rsid w:val="00E66FB1"/>
    <w:rsid w:val="00E701ED"/>
    <w:rsid w:val="00E8546F"/>
    <w:rsid w:val="00E91007"/>
    <w:rsid w:val="00E930F9"/>
    <w:rsid w:val="00EA26F2"/>
    <w:rsid w:val="00EB0358"/>
    <w:rsid w:val="00EB1B13"/>
    <w:rsid w:val="00EB5A9C"/>
    <w:rsid w:val="00EB66DF"/>
    <w:rsid w:val="00EC0662"/>
    <w:rsid w:val="00EC644B"/>
    <w:rsid w:val="00EC70E3"/>
    <w:rsid w:val="00EC7F84"/>
    <w:rsid w:val="00ED41A1"/>
    <w:rsid w:val="00EE0169"/>
    <w:rsid w:val="00EE5BE9"/>
    <w:rsid w:val="00EF22BC"/>
    <w:rsid w:val="00EF79AD"/>
    <w:rsid w:val="00F00CF6"/>
    <w:rsid w:val="00F04AFA"/>
    <w:rsid w:val="00F06EDB"/>
    <w:rsid w:val="00F074BA"/>
    <w:rsid w:val="00F10160"/>
    <w:rsid w:val="00F12FD3"/>
    <w:rsid w:val="00F135CA"/>
    <w:rsid w:val="00F15090"/>
    <w:rsid w:val="00F17151"/>
    <w:rsid w:val="00F2248C"/>
    <w:rsid w:val="00F3173A"/>
    <w:rsid w:val="00F363EC"/>
    <w:rsid w:val="00F4415C"/>
    <w:rsid w:val="00F45511"/>
    <w:rsid w:val="00F5298B"/>
    <w:rsid w:val="00F54BF3"/>
    <w:rsid w:val="00F7137E"/>
    <w:rsid w:val="00F71590"/>
    <w:rsid w:val="00F73958"/>
    <w:rsid w:val="00F80424"/>
    <w:rsid w:val="00F85785"/>
    <w:rsid w:val="00F866F4"/>
    <w:rsid w:val="00F86FCA"/>
    <w:rsid w:val="00F87C7D"/>
    <w:rsid w:val="00F92073"/>
    <w:rsid w:val="00F921F3"/>
    <w:rsid w:val="00FA6EA2"/>
    <w:rsid w:val="00FA71E3"/>
    <w:rsid w:val="00FA7C76"/>
    <w:rsid w:val="00FB55D6"/>
    <w:rsid w:val="00FB6C22"/>
    <w:rsid w:val="00FB738C"/>
    <w:rsid w:val="00FC128F"/>
    <w:rsid w:val="00FC6F0F"/>
    <w:rsid w:val="00FD03A7"/>
    <w:rsid w:val="00FD3410"/>
    <w:rsid w:val="00FD3DDE"/>
    <w:rsid w:val="00FD69B4"/>
    <w:rsid w:val="00FE23FB"/>
    <w:rsid w:val="00FE2E7E"/>
    <w:rsid w:val="00FE44D9"/>
    <w:rsid w:val="00FE7575"/>
    <w:rsid w:val="00FF1287"/>
    <w:rsid w:val="00FF1339"/>
    <w:rsid w:val="00FF308B"/>
    <w:rsid w:val="00FF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42466"/>
  <w15:chartTrackingRefBased/>
  <w15:docId w15:val="{0D4E0709-E927-44D7-A263-21A9C2C5A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10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10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F2248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2248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2248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2248C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F2248C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824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2462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24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24627"/>
    <w:rPr>
      <w:sz w:val="18"/>
      <w:szCs w:val="18"/>
    </w:rPr>
  </w:style>
  <w:style w:type="character" w:customStyle="1" w:styleId="highlight">
    <w:name w:val="highlight"/>
    <w:basedOn w:val="a0"/>
    <w:rsid w:val="00881CC3"/>
  </w:style>
  <w:style w:type="character" w:styleId="a7">
    <w:name w:val="annotation reference"/>
    <w:basedOn w:val="a0"/>
    <w:uiPriority w:val="99"/>
    <w:semiHidden/>
    <w:unhideWhenUsed/>
    <w:rsid w:val="003B6E96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3B6E96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3B6E96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3B6E96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3B6E96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3B6E96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3B6E96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EF79AD"/>
    <w:rPr>
      <w:color w:val="605E5C"/>
      <w:shd w:val="clear" w:color="auto" w:fill="E1DFDD"/>
    </w:rPr>
  </w:style>
  <w:style w:type="character" w:customStyle="1" w:styleId="labs-docsum-authors">
    <w:name w:val="labs-docsum-authors"/>
    <w:basedOn w:val="a0"/>
    <w:rsid w:val="008E33CE"/>
  </w:style>
  <w:style w:type="character" w:styleId="ab">
    <w:name w:val="Strong"/>
    <w:basedOn w:val="a0"/>
    <w:uiPriority w:val="22"/>
    <w:qFormat/>
    <w:rsid w:val="00525130"/>
    <w:rPr>
      <w:b/>
      <w:bCs/>
    </w:rPr>
  </w:style>
  <w:style w:type="character" w:customStyle="1" w:styleId="UnresolvedMention">
    <w:name w:val="Unresolved Mention"/>
    <w:basedOn w:val="a0"/>
    <w:uiPriority w:val="99"/>
    <w:semiHidden/>
    <w:unhideWhenUsed/>
    <w:rsid w:val="00D26A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4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BC5246-EAB0-4300-8649-2E8C82C45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3828</Words>
  <Characters>21826</Characters>
  <Application>Microsoft Office Word</Application>
  <DocSecurity>0</DocSecurity>
  <Lines>181</Lines>
  <Paragraphs>51</Paragraphs>
  <ScaleCrop>false</ScaleCrop>
  <Company/>
  <LinksUpToDate>false</LinksUpToDate>
  <CharactersWithSpaces>25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4</cp:revision>
  <dcterms:created xsi:type="dcterms:W3CDTF">2020-12-11T13:36:00Z</dcterms:created>
  <dcterms:modified xsi:type="dcterms:W3CDTF">2020-12-11T14:17:00Z</dcterms:modified>
</cp:coreProperties>
</file>